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C07B7C" w14:textId="05951D36" w:rsidR="00065568" w:rsidRPr="00124625" w:rsidRDefault="00065568" w:rsidP="001D74F9">
      <w:pPr>
        <w:pStyle w:val="Heading1"/>
        <w:rPr>
          <w:b/>
          <w:bCs/>
          <w:color w:val="auto"/>
        </w:rPr>
      </w:pPr>
      <w:r w:rsidRPr="00124625">
        <w:rPr>
          <w:b/>
          <w:bCs/>
          <w:color w:val="auto"/>
        </w:rPr>
        <w:t>Supplementary appendix</w:t>
      </w:r>
    </w:p>
    <w:p w14:paraId="34132330" w14:textId="098ECA1C" w:rsidR="00065568" w:rsidRPr="00124625" w:rsidRDefault="00065568" w:rsidP="00065568">
      <w:pPr>
        <w:pStyle w:val="Heading2"/>
        <w:rPr>
          <w:b/>
          <w:bCs/>
          <w:color w:val="auto"/>
        </w:rPr>
      </w:pPr>
      <w:r w:rsidRPr="00124625">
        <w:rPr>
          <w:b/>
          <w:bCs/>
          <w:color w:val="auto"/>
        </w:rPr>
        <w:t>Methods</w:t>
      </w:r>
    </w:p>
    <w:p w14:paraId="559BAFB5" w14:textId="77777777" w:rsidR="00065568" w:rsidRPr="00124625" w:rsidRDefault="00065568" w:rsidP="00065568">
      <w:pPr>
        <w:pStyle w:val="Heading3"/>
        <w:rPr>
          <w:b/>
          <w:bCs/>
          <w:color w:val="auto"/>
        </w:rPr>
      </w:pPr>
      <w:r w:rsidRPr="00124625">
        <w:rPr>
          <w:b/>
          <w:bCs/>
          <w:color w:val="auto"/>
        </w:rPr>
        <w:t>Coronary angiography</w:t>
      </w:r>
    </w:p>
    <w:p w14:paraId="22F133A8" w14:textId="1C9B6305" w:rsidR="00065568" w:rsidRPr="00124625" w:rsidRDefault="00065568" w:rsidP="00065568">
      <w:pPr>
        <w:rPr>
          <w:sz w:val="24"/>
          <w:szCs w:val="24"/>
        </w:rPr>
      </w:pPr>
      <w:bookmarkStart w:id="0" w:name="_Hlk150031540"/>
      <w:r w:rsidRPr="00124625">
        <w:rPr>
          <w:sz w:val="24"/>
          <w:szCs w:val="24"/>
        </w:rPr>
        <w:t xml:space="preserve">All HT recipients underwent a coronary angiography </w:t>
      </w:r>
      <w:bookmarkEnd w:id="0"/>
      <w:r w:rsidRPr="00124625">
        <w:rPr>
          <w:sz w:val="24"/>
          <w:szCs w:val="24"/>
        </w:rPr>
        <w:t>(CA) as a part of routine assessment to evaluate the onset and development of CAV. More specifically, CA is performed close after surgery, annually at 1, 2 and 3 years after HT, then biannually. Each angiographic report included a description of the maximum stenosis at the level of the left main artery, primary vessels, and secondary branch vessels. CAV was defined and classified according to the standard criteria of International Society for Heart and Lung Transplantation (ISHLT).</w:t>
      </w:r>
      <w:r w:rsidRPr="00124625">
        <w:rPr>
          <w:sz w:val="24"/>
          <w:szCs w:val="24"/>
        </w:rPr>
        <w:fldChar w:fldCharType="begin"/>
      </w:r>
      <w:r w:rsidRPr="00124625">
        <w:rPr>
          <w:sz w:val="24"/>
          <w:szCs w:val="24"/>
        </w:rPr>
        <w:instrText xml:space="preserve"> ADDIN ZOTERO_ITEM CSL_CITATION {"citationID":"vStKLliJ","properties":{"formattedCitation":"\\super 14\\nosupersub{}","plainCitation":"14","noteIndex":0},"citationItems":[{"id":947,"uris":["http://zotero.org/users/10167279/items/28CBP5JU"],"itemData":{"id":947,"type":"article-journal","container-title":"The Journal of Heart and Lung Transplantation","DOI":"10.1016/j.healun.2010.05.017","ISSN":"1053-2498, 1557-3117","issue":"7","journalAbbreviation":"The Journal of Heart and Lung Transplantation","language":"English","note":"publisher: Elsevier\nPMID: 20620917","page":"717-727","source":"www.jhltonline.org","title":"International Society for Heart and Lung Transplantation working formulation of a standardized nomenclature for cardiac allograft vasculopathy—2010","volume":"29","author":[{"family":"Mehra","given":"Mandeep R."},{"family":"Crespo-Leiro","given":"Maria G."},{"family":"Dipchand","given":"Anne"},{"family":"Ensminger","given":"Stephan M."},{"family":"Hiemann","given":"Nicola E."},{"family":"Kobashigawa","given":"Jon A."},{"family":"Madsen","given":"Joren"},{"family":"Parameshwar","given":"Jayan"},{"family":"Starling","given":"Randall C."},{"family":"Uber","given":"Patricia A."}],"issued":{"date-parts":[["2010",7,1]]}}}],"schema":"https://github.com/citation-style-language/schema/raw/master/csl-citation.json"} </w:instrText>
      </w:r>
      <w:r w:rsidRPr="00124625">
        <w:rPr>
          <w:sz w:val="24"/>
          <w:szCs w:val="24"/>
        </w:rPr>
        <w:fldChar w:fldCharType="separate"/>
      </w:r>
      <w:r w:rsidRPr="00124625">
        <w:rPr>
          <w:rFonts w:ascii="Calibri" w:hAnsi="Calibri" w:cs="Calibri"/>
          <w:sz w:val="24"/>
          <w:szCs w:val="24"/>
          <w:vertAlign w:val="superscript"/>
        </w:rPr>
        <w:t>14</w:t>
      </w:r>
      <w:r w:rsidRPr="00124625">
        <w:rPr>
          <w:sz w:val="24"/>
          <w:szCs w:val="24"/>
        </w:rPr>
        <w:fldChar w:fldCharType="end"/>
      </w:r>
      <w:r w:rsidR="00424E29" w:rsidRPr="00124625">
        <w:rPr>
          <w:sz w:val="24"/>
          <w:szCs w:val="24"/>
        </w:rPr>
        <w:t xml:space="preserve"> </w:t>
      </w:r>
      <w:r w:rsidR="000D5BE6" w:rsidRPr="00124625">
        <w:rPr>
          <w:sz w:val="24"/>
          <w:szCs w:val="24"/>
        </w:rPr>
        <w:t xml:space="preserve">Given that the classification has changed over time, angiographic images were reviewed by two independent readers (N.P., C.T.), who were blinded to the patients’ medical history, and reclassified according to the latest 2010 ISHLT classification. </w:t>
      </w:r>
      <w:r w:rsidR="00424E29" w:rsidRPr="00124625">
        <w:rPr>
          <w:sz w:val="24"/>
          <w:szCs w:val="24"/>
        </w:rPr>
        <w:t xml:space="preserve"> </w:t>
      </w:r>
      <w:r w:rsidRPr="00124625">
        <w:rPr>
          <w:sz w:val="24"/>
          <w:szCs w:val="24"/>
        </w:rPr>
        <w:t>Patients with a ISHLT CAV of grade 0 (no detectable angiographic lesion) or 1 (angiographic left main &lt;50%, or primary vessel with maximum lesion of 70% or any branch stenosis &lt;70% without allograft dysfunction) at 1 year from HT were included in the cohort.</w:t>
      </w:r>
    </w:p>
    <w:p w14:paraId="1A57761F" w14:textId="108AB77B" w:rsidR="00065568" w:rsidRPr="00124625" w:rsidRDefault="00065568" w:rsidP="00065568">
      <w:pPr>
        <w:pStyle w:val="Heading3"/>
        <w:rPr>
          <w:b/>
          <w:bCs/>
          <w:color w:val="auto"/>
        </w:rPr>
      </w:pPr>
      <w:r w:rsidRPr="00124625">
        <w:rPr>
          <w:b/>
          <w:bCs/>
          <w:color w:val="auto"/>
        </w:rPr>
        <w:t>Endomyocardial biopsy and rejection</w:t>
      </w:r>
    </w:p>
    <w:p w14:paraId="285B3EAE" w14:textId="025F8238" w:rsidR="00065568" w:rsidRPr="00124625" w:rsidRDefault="00065568" w:rsidP="00065568">
      <w:pPr>
        <w:rPr>
          <w:sz w:val="24"/>
          <w:szCs w:val="24"/>
        </w:rPr>
      </w:pPr>
      <w:r w:rsidRPr="00124625">
        <w:rPr>
          <w:sz w:val="24"/>
          <w:szCs w:val="24"/>
        </w:rPr>
        <w:t>Monitoring of acute rejection was performed by endomyocardial biopsy (EMB) according to the established protocol of our Institution. After HT, patients underwent EMB once a week in the first month, once every two weeks until the third month, and once a month until the first year; in the presence of a grade 2R rejection, the biopsy was performed again after 10-15 days; no EMB was performed after the first year, except for the presence of clinical suspicion of rejection. Graft rejection was classified according to the ISHLT- Acute Cellular Rejection (ACR) grading.</w:t>
      </w:r>
      <w:r w:rsidRPr="00124625">
        <w:rPr>
          <w:sz w:val="24"/>
          <w:szCs w:val="24"/>
        </w:rPr>
        <w:fldChar w:fldCharType="begin"/>
      </w:r>
      <w:r w:rsidRPr="00124625">
        <w:rPr>
          <w:sz w:val="24"/>
          <w:szCs w:val="24"/>
        </w:rPr>
        <w:instrText xml:space="preserve"> ADDIN ZOTERO_ITEM CSL_CITATION {"citationID":"WFMySxy4","properties":{"formattedCitation":"\\super 15\\nosupersub{}","plainCitation":"15","noteIndex":0},"citationItems":[{"id":950,"uris":["http://zotero.org/users/10167279/items/NWRI6FBQ"],"itemData":{"id":950,"type":"chapter","abstract":"Heart transplantation (HTx) is a procedure limited to patients with end-stage heart failure (HF) who remain symptomatic despite being on optimal medical and device therapy. Guidelines identifying potential HTx candidates were updated in 2016 by International Society for Heart and Lung Transplantation (ISHLT). Stringent selection criteria and immunosuppressive therapy post-transplantation have led to improved prognosis. Despite the progress and improved overall outcomes, heart transplantation rejection (HTR) remains the Achilles heel of transplantation. The manifestation of rejection can occur as early as intraoperatively to many years after transplant. The timing of HTR plays a significant role in establishing cause and diagnosis. Based on timings, HTR can either be due to early graft dysfunction, occurring within first 24 hours or late graft dysfunction developing weeks to years after transplantation.","call-number":"NBK537057","container-title":"StatPearls","event-place":"Treasure Island (FL)","language":"eng","license":"Copyright © 2023, StatPearls Publishing LLC.","note":"PMID: 30725742","publisher":"StatPearls Publishing","publisher-place":"Treasure Island (FL)","source":"PubMed","title":"Heart Transplantation Rejection","URL":"http://www.ncbi.nlm.nih.gov/books/NBK537057/","author":[{"family":"Ludhwani","given":"Dipesh"},{"family":"Abraham","given":"Joseph"},{"family":"Kanmanthareddy","given":"Arun"}],"accessed":{"date-parts":[["2023",8,3]]},"issued":{"date-parts":[["2023"]]}}}],"schema":"https://github.com/citation-style-language/schema/raw/master/csl-citation.json"} </w:instrText>
      </w:r>
      <w:r w:rsidRPr="00124625">
        <w:rPr>
          <w:sz w:val="24"/>
          <w:szCs w:val="24"/>
        </w:rPr>
        <w:fldChar w:fldCharType="separate"/>
      </w:r>
      <w:r w:rsidRPr="00124625">
        <w:rPr>
          <w:rFonts w:ascii="Calibri" w:hAnsi="Calibri" w:cs="Calibri"/>
          <w:sz w:val="24"/>
          <w:szCs w:val="24"/>
          <w:vertAlign w:val="superscript"/>
        </w:rPr>
        <w:t>15</w:t>
      </w:r>
      <w:r w:rsidRPr="00124625">
        <w:rPr>
          <w:sz w:val="24"/>
          <w:szCs w:val="24"/>
        </w:rPr>
        <w:fldChar w:fldCharType="end"/>
      </w:r>
      <w:r w:rsidRPr="00124625">
        <w:rPr>
          <w:sz w:val="24"/>
          <w:szCs w:val="24"/>
        </w:rPr>
        <w:t xml:space="preserve"> </w:t>
      </w:r>
      <w:r w:rsidR="00EA6BD3" w:rsidRPr="00124625">
        <w:rPr>
          <w:sz w:val="24"/>
          <w:szCs w:val="24"/>
        </w:rPr>
        <w:t>Given that the classification has changed over time, endomyocardial biopsies were reviewed by two independent readers (</w:t>
      </w:r>
      <w:r w:rsidR="00E858F2" w:rsidRPr="00124625">
        <w:rPr>
          <w:sz w:val="24"/>
          <w:szCs w:val="24"/>
        </w:rPr>
        <w:t>A</w:t>
      </w:r>
      <w:r w:rsidR="00EA6BD3" w:rsidRPr="00124625">
        <w:rPr>
          <w:sz w:val="24"/>
          <w:szCs w:val="24"/>
        </w:rPr>
        <w:t>.</w:t>
      </w:r>
      <w:r w:rsidR="00E858F2" w:rsidRPr="00124625">
        <w:rPr>
          <w:sz w:val="24"/>
          <w:szCs w:val="24"/>
        </w:rPr>
        <w:t>A</w:t>
      </w:r>
      <w:r w:rsidR="00EA6BD3" w:rsidRPr="00124625">
        <w:rPr>
          <w:sz w:val="24"/>
          <w:szCs w:val="24"/>
        </w:rPr>
        <w:t xml:space="preserve">, </w:t>
      </w:r>
      <w:r w:rsidR="00E858F2" w:rsidRPr="00124625">
        <w:rPr>
          <w:sz w:val="24"/>
          <w:szCs w:val="24"/>
        </w:rPr>
        <w:t>M</w:t>
      </w:r>
      <w:r w:rsidR="00EA6BD3" w:rsidRPr="00124625">
        <w:rPr>
          <w:sz w:val="24"/>
          <w:szCs w:val="24"/>
        </w:rPr>
        <w:t>.</w:t>
      </w:r>
      <w:r w:rsidR="00E858F2" w:rsidRPr="00124625">
        <w:rPr>
          <w:sz w:val="24"/>
          <w:szCs w:val="24"/>
        </w:rPr>
        <w:t>F.</w:t>
      </w:r>
      <w:r w:rsidR="00EA6BD3" w:rsidRPr="00124625">
        <w:rPr>
          <w:sz w:val="24"/>
          <w:szCs w:val="24"/>
        </w:rPr>
        <w:t>), who were blinded to the patients’ medical history, and reclassified according to the latest 20</w:t>
      </w:r>
      <w:r w:rsidR="00E858F2" w:rsidRPr="00124625">
        <w:rPr>
          <w:sz w:val="24"/>
          <w:szCs w:val="24"/>
        </w:rPr>
        <w:t>21</w:t>
      </w:r>
      <w:r w:rsidR="00EA6BD3" w:rsidRPr="00124625">
        <w:rPr>
          <w:sz w:val="24"/>
          <w:szCs w:val="24"/>
        </w:rPr>
        <w:t xml:space="preserve"> ISHLT classification.</w:t>
      </w:r>
      <w:r w:rsidR="00E858F2" w:rsidRPr="00124625">
        <w:rPr>
          <w:sz w:val="24"/>
          <w:szCs w:val="24"/>
        </w:rPr>
        <w:t xml:space="preserve"> </w:t>
      </w:r>
      <w:r w:rsidRPr="00124625">
        <w:rPr>
          <w:sz w:val="24"/>
          <w:szCs w:val="24"/>
        </w:rPr>
        <w:t>Patients with a ISHLT ACR of grade 0 (no rejection) or 1R (mild rejection, interstitial and/or perivascular infiltrate with up to one focus of myocyte damage) at 1 year from HT were included in the cohort.</w:t>
      </w:r>
    </w:p>
    <w:p w14:paraId="1531F538" w14:textId="77777777" w:rsidR="00065568" w:rsidRPr="00124625" w:rsidRDefault="00065568" w:rsidP="00065568"/>
    <w:p w14:paraId="41DB53D0" w14:textId="30AC5EE0" w:rsidR="00937061" w:rsidRPr="00124625" w:rsidRDefault="001D74F9" w:rsidP="001D74F9">
      <w:pPr>
        <w:pStyle w:val="Heading1"/>
        <w:rPr>
          <w:b/>
          <w:bCs/>
          <w:color w:val="auto"/>
        </w:rPr>
      </w:pPr>
      <w:r w:rsidRPr="00124625">
        <w:rPr>
          <w:b/>
          <w:bCs/>
          <w:color w:val="auto"/>
        </w:rPr>
        <w:t>Supplementary tables</w:t>
      </w:r>
    </w:p>
    <w:p w14:paraId="514F4BDA" w14:textId="09D2F565" w:rsidR="001D74F9" w:rsidRPr="00124625" w:rsidRDefault="001D74F9" w:rsidP="001D74F9">
      <w:pPr>
        <w:pStyle w:val="Heading2"/>
        <w:rPr>
          <w:b/>
          <w:bCs/>
          <w:color w:val="auto"/>
        </w:rPr>
      </w:pPr>
      <w:r w:rsidRPr="00124625">
        <w:rPr>
          <w:b/>
          <w:bCs/>
          <w:color w:val="auto"/>
        </w:rPr>
        <w:t>Supplementary table 1</w:t>
      </w:r>
    </w:p>
    <w:p w14:paraId="1226F30F" w14:textId="77777777" w:rsidR="001D74F9" w:rsidRPr="00124625" w:rsidRDefault="001D74F9" w:rsidP="001D74F9"/>
    <w:tbl>
      <w:tblPr>
        <w:tblStyle w:val="TableGrid"/>
        <w:tblW w:w="0" w:type="auto"/>
        <w:tblInd w:w="-431" w:type="dxa"/>
        <w:tblLook w:val="04A0" w:firstRow="1" w:lastRow="0" w:firstColumn="1" w:lastColumn="0" w:noHBand="0" w:noVBand="1"/>
      </w:tblPr>
      <w:tblGrid>
        <w:gridCol w:w="2338"/>
        <w:gridCol w:w="1223"/>
        <w:gridCol w:w="1401"/>
        <w:gridCol w:w="1236"/>
        <w:gridCol w:w="1223"/>
        <w:gridCol w:w="1287"/>
        <w:gridCol w:w="1351"/>
      </w:tblGrid>
      <w:tr w:rsidR="001D74F9" w:rsidRPr="00124625" w14:paraId="669945D2" w14:textId="77777777" w:rsidTr="001D74F9">
        <w:tc>
          <w:tcPr>
            <w:tcW w:w="10059" w:type="dxa"/>
            <w:gridSpan w:val="7"/>
          </w:tcPr>
          <w:p w14:paraId="4D94F574" w14:textId="77777777" w:rsidR="001D74F9" w:rsidRPr="00124625" w:rsidRDefault="001D74F9" w:rsidP="00963506">
            <w:pPr>
              <w:rPr>
                <w:b/>
                <w:bCs/>
              </w:rPr>
            </w:pPr>
            <w:r w:rsidRPr="00124625">
              <w:rPr>
                <w:b/>
                <w:bCs/>
              </w:rPr>
              <w:t>Table S1. Univariable and multivariable Cox Regression for all-cause mortality after heart transplantation</w:t>
            </w:r>
          </w:p>
        </w:tc>
      </w:tr>
      <w:tr w:rsidR="001D74F9" w:rsidRPr="00124625" w14:paraId="3DFB5A28" w14:textId="77777777" w:rsidTr="001D74F9">
        <w:tc>
          <w:tcPr>
            <w:tcW w:w="2338" w:type="dxa"/>
          </w:tcPr>
          <w:p w14:paraId="21186B99" w14:textId="77777777" w:rsidR="001D74F9" w:rsidRPr="00124625" w:rsidRDefault="001D74F9" w:rsidP="00963506">
            <w:pPr>
              <w:rPr>
                <w:b/>
                <w:bCs/>
              </w:rPr>
            </w:pPr>
          </w:p>
        </w:tc>
        <w:tc>
          <w:tcPr>
            <w:tcW w:w="3860" w:type="dxa"/>
            <w:gridSpan w:val="3"/>
          </w:tcPr>
          <w:p w14:paraId="40E48C0C" w14:textId="77777777" w:rsidR="001D74F9" w:rsidRPr="00124625" w:rsidRDefault="001D74F9" w:rsidP="00963506">
            <w:pPr>
              <w:jc w:val="center"/>
              <w:rPr>
                <w:b/>
                <w:bCs/>
              </w:rPr>
            </w:pPr>
            <w:r w:rsidRPr="00124625">
              <w:rPr>
                <w:b/>
                <w:bCs/>
              </w:rPr>
              <w:t>Univariate</w:t>
            </w:r>
          </w:p>
        </w:tc>
        <w:tc>
          <w:tcPr>
            <w:tcW w:w="3861" w:type="dxa"/>
            <w:gridSpan w:val="3"/>
          </w:tcPr>
          <w:p w14:paraId="1ADD7C6E" w14:textId="77777777" w:rsidR="001D74F9" w:rsidRPr="00124625" w:rsidRDefault="001D74F9" w:rsidP="00963506">
            <w:pPr>
              <w:jc w:val="center"/>
              <w:rPr>
                <w:b/>
                <w:bCs/>
              </w:rPr>
            </w:pPr>
            <w:r w:rsidRPr="00124625">
              <w:rPr>
                <w:b/>
                <w:bCs/>
              </w:rPr>
              <w:t>Multivariate</w:t>
            </w:r>
          </w:p>
        </w:tc>
      </w:tr>
      <w:tr w:rsidR="001D74F9" w:rsidRPr="00124625" w14:paraId="6A4FF1E0" w14:textId="77777777" w:rsidTr="00AA6D77">
        <w:tc>
          <w:tcPr>
            <w:tcW w:w="2338" w:type="dxa"/>
          </w:tcPr>
          <w:p w14:paraId="6EBE9455" w14:textId="77777777" w:rsidR="001D74F9" w:rsidRPr="00124625" w:rsidRDefault="001D74F9" w:rsidP="00963506">
            <w:pPr>
              <w:rPr>
                <w:b/>
                <w:bCs/>
              </w:rPr>
            </w:pPr>
          </w:p>
        </w:tc>
        <w:tc>
          <w:tcPr>
            <w:tcW w:w="1223" w:type="dxa"/>
          </w:tcPr>
          <w:p w14:paraId="204D7EFC" w14:textId="77777777" w:rsidR="001D74F9" w:rsidRPr="00124625" w:rsidRDefault="001D74F9" w:rsidP="00963506">
            <w:pPr>
              <w:rPr>
                <w:b/>
                <w:bCs/>
              </w:rPr>
            </w:pPr>
            <w:r w:rsidRPr="00124625">
              <w:rPr>
                <w:b/>
                <w:bCs/>
              </w:rPr>
              <w:t>HR</w:t>
            </w:r>
          </w:p>
        </w:tc>
        <w:tc>
          <w:tcPr>
            <w:tcW w:w="1401" w:type="dxa"/>
          </w:tcPr>
          <w:p w14:paraId="580D57FF" w14:textId="77777777" w:rsidR="001D74F9" w:rsidRPr="00124625" w:rsidRDefault="001D74F9" w:rsidP="00963506">
            <w:pPr>
              <w:rPr>
                <w:b/>
                <w:bCs/>
              </w:rPr>
            </w:pPr>
            <w:r w:rsidRPr="00124625">
              <w:rPr>
                <w:b/>
                <w:bCs/>
              </w:rPr>
              <w:t>95% CI</w:t>
            </w:r>
          </w:p>
        </w:tc>
        <w:tc>
          <w:tcPr>
            <w:tcW w:w="1236" w:type="dxa"/>
          </w:tcPr>
          <w:p w14:paraId="12F5B24C" w14:textId="77777777" w:rsidR="001D74F9" w:rsidRPr="00124625" w:rsidRDefault="001D74F9" w:rsidP="00963506">
            <w:pPr>
              <w:rPr>
                <w:b/>
                <w:bCs/>
              </w:rPr>
            </w:pPr>
            <w:r w:rsidRPr="00124625">
              <w:rPr>
                <w:b/>
                <w:bCs/>
              </w:rPr>
              <w:t>p value</w:t>
            </w:r>
          </w:p>
        </w:tc>
        <w:tc>
          <w:tcPr>
            <w:tcW w:w="1223" w:type="dxa"/>
          </w:tcPr>
          <w:p w14:paraId="76C5CD38" w14:textId="77777777" w:rsidR="001D74F9" w:rsidRPr="00124625" w:rsidRDefault="001D74F9" w:rsidP="00963506">
            <w:pPr>
              <w:rPr>
                <w:b/>
                <w:bCs/>
              </w:rPr>
            </w:pPr>
            <w:r w:rsidRPr="00124625">
              <w:rPr>
                <w:b/>
                <w:bCs/>
              </w:rPr>
              <w:t>HR</w:t>
            </w:r>
          </w:p>
        </w:tc>
        <w:tc>
          <w:tcPr>
            <w:tcW w:w="1287" w:type="dxa"/>
          </w:tcPr>
          <w:p w14:paraId="1D5EE5B7" w14:textId="77777777" w:rsidR="001D74F9" w:rsidRPr="00124625" w:rsidRDefault="001D74F9" w:rsidP="00963506">
            <w:pPr>
              <w:rPr>
                <w:b/>
                <w:bCs/>
              </w:rPr>
            </w:pPr>
            <w:r w:rsidRPr="00124625">
              <w:rPr>
                <w:b/>
                <w:bCs/>
              </w:rPr>
              <w:t>95% CI</w:t>
            </w:r>
          </w:p>
        </w:tc>
        <w:tc>
          <w:tcPr>
            <w:tcW w:w="1351" w:type="dxa"/>
          </w:tcPr>
          <w:p w14:paraId="5C9F676F" w14:textId="77777777" w:rsidR="001D74F9" w:rsidRPr="00124625" w:rsidRDefault="001D74F9" w:rsidP="00963506">
            <w:pPr>
              <w:rPr>
                <w:b/>
                <w:bCs/>
              </w:rPr>
            </w:pPr>
            <w:r w:rsidRPr="00124625">
              <w:rPr>
                <w:b/>
                <w:bCs/>
              </w:rPr>
              <w:t>p value</w:t>
            </w:r>
          </w:p>
        </w:tc>
      </w:tr>
      <w:tr w:rsidR="00963506" w:rsidRPr="00124625" w14:paraId="051E323C" w14:textId="77777777" w:rsidTr="00AA6D77">
        <w:tc>
          <w:tcPr>
            <w:tcW w:w="2338" w:type="dxa"/>
          </w:tcPr>
          <w:p w14:paraId="6D67A5FD" w14:textId="501E8F3B" w:rsidR="00963506" w:rsidRPr="00124625" w:rsidRDefault="00963506" w:rsidP="00963506">
            <w:pPr>
              <w:rPr>
                <w:b/>
                <w:bCs/>
              </w:rPr>
            </w:pPr>
            <w:r w:rsidRPr="00124625">
              <w:t>VAC &gt;0.59</w:t>
            </w:r>
          </w:p>
        </w:tc>
        <w:tc>
          <w:tcPr>
            <w:tcW w:w="1223" w:type="dxa"/>
          </w:tcPr>
          <w:p w14:paraId="3C57D3EB" w14:textId="160A18E4" w:rsidR="00963506" w:rsidRPr="00124625" w:rsidRDefault="00AA6D77" w:rsidP="00963506">
            <w:r w:rsidRPr="00124625">
              <w:t>1.58</w:t>
            </w:r>
          </w:p>
        </w:tc>
        <w:tc>
          <w:tcPr>
            <w:tcW w:w="1401" w:type="dxa"/>
          </w:tcPr>
          <w:p w14:paraId="1069C5B3" w14:textId="5B7B02E5" w:rsidR="00963506" w:rsidRPr="00124625" w:rsidRDefault="00963506" w:rsidP="00963506">
            <w:pPr>
              <w:rPr>
                <w:b/>
                <w:bCs/>
              </w:rPr>
            </w:pPr>
            <w:r w:rsidRPr="00124625">
              <w:t>0.</w:t>
            </w:r>
            <w:r w:rsidR="00AA6D77" w:rsidRPr="00124625">
              <w:t>93</w:t>
            </w:r>
            <w:r w:rsidRPr="00124625">
              <w:t xml:space="preserve"> – </w:t>
            </w:r>
            <w:r w:rsidR="00AA6D77" w:rsidRPr="00124625">
              <w:t>2.66</w:t>
            </w:r>
          </w:p>
        </w:tc>
        <w:tc>
          <w:tcPr>
            <w:tcW w:w="1236" w:type="dxa"/>
          </w:tcPr>
          <w:p w14:paraId="44D22A03" w14:textId="44232366" w:rsidR="00963506" w:rsidRPr="00124625" w:rsidRDefault="00963506" w:rsidP="00963506">
            <w:pPr>
              <w:rPr>
                <w:b/>
                <w:bCs/>
              </w:rPr>
            </w:pPr>
            <w:r w:rsidRPr="00124625">
              <w:t>0.</w:t>
            </w:r>
            <w:r w:rsidR="00AA6D77" w:rsidRPr="00124625">
              <w:t>088</w:t>
            </w:r>
          </w:p>
        </w:tc>
        <w:tc>
          <w:tcPr>
            <w:tcW w:w="1223" w:type="dxa"/>
          </w:tcPr>
          <w:p w14:paraId="4DA28197" w14:textId="77777777" w:rsidR="00963506" w:rsidRPr="00124625" w:rsidRDefault="00963506" w:rsidP="00963506">
            <w:pPr>
              <w:rPr>
                <w:b/>
                <w:bCs/>
              </w:rPr>
            </w:pPr>
          </w:p>
        </w:tc>
        <w:tc>
          <w:tcPr>
            <w:tcW w:w="1287" w:type="dxa"/>
          </w:tcPr>
          <w:p w14:paraId="6E526926" w14:textId="77777777" w:rsidR="00963506" w:rsidRPr="00124625" w:rsidRDefault="00963506" w:rsidP="00963506">
            <w:pPr>
              <w:rPr>
                <w:b/>
                <w:bCs/>
              </w:rPr>
            </w:pPr>
          </w:p>
        </w:tc>
        <w:tc>
          <w:tcPr>
            <w:tcW w:w="1351" w:type="dxa"/>
          </w:tcPr>
          <w:p w14:paraId="6A98DB33" w14:textId="77777777" w:rsidR="00963506" w:rsidRPr="00124625" w:rsidRDefault="00963506" w:rsidP="00963506">
            <w:pPr>
              <w:rPr>
                <w:b/>
                <w:bCs/>
              </w:rPr>
            </w:pPr>
          </w:p>
        </w:tc>
      </w:tr>
      <w:tr w:rsidR="00963506" w:rsidRPr="00124625" w14:paraId="2365DFC5" w14:textId="77777777" w:rsidTr="00AA6D77">
        <w:tc>
          <w:tcPr>
            <w:tcW w:w="2338" w:type="dxa"/>
          </w:tcPr>
          <w:p w14:paraId="62A740F0" w14:textId="7EDF3BF5" w:rsidR="00963506" w:rsidRPr="00124625" w:rsidRDefault="00963506" w:rsidP="00963506">
            <w:pPr>
              <w:rPr>
                <w:b/>
                <w:bCs/>
              </w:rPr>
            </w:pPr>
            <w:r w:rsidRPr="00124625">
              <w:t xml:space="preserve">Ees </w:t>
            </w:r>
            <w:r w:rsidRPr="00124625">
              <w:rPr>
                <w:rFonts w:cstheme="minorHAnsi"/>
              </w:rPr>
              <w:t>≤</w:t>
            </w:r>
            <w:r w:rsidRPr="00124625">
              <w:t xml:space="preserve"> 6.7mmHg/mL</w:t>
            </w:r>
            <w:r w:rsidR="00AB136A" w:rsidRPr="00124625">
              <w:t>/m</w:t>
            </w:r>
            <w:r w:rsidR="00AB136A" w:rsidRPr="00124625">
              <w:rPr>
                <w:vertAlign w:val="superscript"/>
              </w:rPr>
              <w:t>2</w:t>
            </w:r>
          </w:p>
        </w:tc>
        <w:tc>
          <w:tcPr>
            <w:tcW w:w="1223" w:type="dxa"/>
          </w:tcPr>
          <w:p w14:paraId="45730FFA" w14:textId="1CAC5549" w:rsidR="00963506" w:rsidRPr="00124625" w:rsidRDefault="00963506" w:rsidP="00963506">
            <w:pPr>
              <w:rPr>
                <w:b/>
                <w:bCs/>
              </w:rPr>
            </w:pPr>
            <w:r w:rsidRPr="00124625">
              <w:t>1.82</w:t>
            </w:r>
          </w:p>
        </w:tc>
        <w:tc>
          <w:tcPr>
            <w:tcW w:w="1401" w:type="dxa"/>
          </w:tcPr>
          <w:p w14:paraId="6A38CD06" w14:textId="1A50800D" w:rsidR="00963506" w:rsidRPr="00124625" w:rsidRDefault="00963506" w:rsidP="00963506">
            <w:pPr>
              <w:rPr>
                <w:b/>
                <w:bCs/>
              </w:rPr>
            </w:pPr>
            <w:r w:rsidRPr="00124625">
              <w:t>1.08 – 3.07</w:t>
            </w:r>
          </w:p>
        </w:tc>
        <w:tc>
          <w:tcPr>
            <w:tcW w:w="1236" w:type="dxa"/>
          </w:tcPr>
          <w:p w14:paraId="201E4BE7" w14:textId="3E87EE12" w:rsidR="00963506" w:rsidRPr="00124625" w:rsidRDefault="00963506" w:rsidP="00963506">
            <w:pPr>
              <w:rPr>
                <w:b/>
                <w:bCs/>
              </w:rPr>
            </w:pPr>
            <w:r w:rsidRPr="00124625">
              <w:rPr>
                <w:b/>
                <w:bCs/>
                <w:i/>
                <w:iCs/>
              </w:rPr>
              <w:t>0.02</w:t>
            </w:r>
            <w:r w:rsidR="00AA6D77" w:rsidRPr="00124625">
              <w:rPr>
                <w:b/>
                <w:bCs/>
                <w:i/>
                <w:iCs/>
              </w:rPr>
              <w:t>8</w:t>
            </w:r>
          </w:p>
        </w:tc>
        <w:tc>
          <w:tcPr>
            <w:tcW w:w="1223" w:type="dxa"/>
          </w:tcPr>
          <w:p w14:paraId="4552A5E6" w14:textId="2F699A0E" w:rsidR="00963506" w:rsidRPr="00124625" w:rsidRDefault="00A26151" w:rsidP="00963506">
            <w:r w:rsidRPr="00124625">
              <w:t>3.07</w:t>
            </w:r>
          </w:p>
        </w:tc>
        <w:tc>
          <w:tcPr>
            <w:tcW w:w="1287" w:type="dxa"/>
          </w:tcPr>
          <w:p w14:paraId="0EB33F40" w14:textId="4871E1F4" w:rsidR="00963506" w:rsidRPr="00124625" w:rsidRDefault="00963506" w:rsidP="00963506">
            <w:pPr>
              <w:rPr>
                <w:b/>
                <w:bCs/>
              </w:rPr>
            </w:pPr>
            <w:r w:rsidRPr="00124625">
              <w:t>1.</w:t>
            </w:r>
            <w:r w:rsidR="00A26151" w:rsidRPr="00124625">
              <w:t>46</w:t>
            </w:r>
            <w:r w:rsidRPr="00124625">
              <w:t xml:space="preserve"> – </w:t>
            </w:r>
            <w:r w:rsidR="00BB66B1" w:rsidRPr="00124625">
              <w:t>6.</w:t>
            </w:r>
            <w:r w:rsidR="00A26151" w:rsidRPr="00124625">
              <w:t>47</w:t>
            </w:r>
          </w:p>
        </w:tc>
        <w:tc>
          <w:tcPr>
            <w:tcW w:w="1351" w:type="dxa"/>
          </w:tcPr>
          <w:p w14:paraId="0D8E33CC" w14:textId="3C8DFC22" w:rsidR="00963506" w:rsidRPr="00124625" w:rsidRDefault="00BB66B1" w:rsidP="00963506">
            <w:pPr>
              <w:rPr>
                <w:b/>
                <w:bCs/>
                <w:i/>
                <w:iCs/>
              </w:rPr>
            </w:pPr>
            <w:r w:rsidRPr="00124625">
              <w:rPr>
                <w:b/>
                <w:bCs/>
                <w:i/>
                <w:iCs/>
              </w:rPr>
              <w:t>0.00</w:t>
            </w:r>
            <w:r w:rsidR="00A26151" w:rsidRPr="00124625">
              <w:rPr>
                <w:b/>
                <w:bCs/>
                <w:i/>
                <w:iCs/>
              </w:rPr>
              <w:t>3</w:t>
            </w:r>
          </w:p>
        </w:tc>
      </w:tr>
      <w:tr w:rsidR="00963506" w:rsidRPr="00124625" w14:paraId="5E2CE655" w14:textId="77777777" w:rsidTr="00AA6D77">
        <w:tc>
          <w:tcPr>
            <w:tcW w:w="2338" w:type="dxa"/>
          </w:tcPr>
          <w:p w14:paraId="5291B852" w14:textId="2F36BAAF" w:rsidR="00963506" w:rsidRPr="00124625" w:rsidRDefault="00963506" w:rsidP="00963506">
            <w:pPr>
              <w:rPr>
                <w:b/>
                <w:bCs/>
              </w:rPr>
            </w:pPr>
            <w:proofErr w:type="spellStart"/>
            <w:r w:rsidRPr="00124625">
              <w:t>Ea</w:t>
            </w:r>
            <w:proofErr w:type="spellEnd"/>
            <w:r w:rsidRPr="00124625">
              <w:t xml:space="preserve"> &gt;4mmHg/mL</w:t>
            </w:r>
            <w:r w:rsidR="00AB136A" w:rsidRPr="00124625">
              <w:t>/m</w:t>
            </w:r>
            <w:r w:rsidR="00AB136A" w:rsidRPr="00124625">
              <w:rPr>
                <w:vertAlign w:val="superscript"/>
              </w:rPr>
              <w:t>2</w:t>
            </w:r>
          </w:p>
        </w:tc>
        <w:tc>
          <w:tcPr>
            <w:tcW w:w="1223" w:type="dxa"/>
          </w:tcPr>
          <w:p w14:paraId="3B58F961" w14:textId="3AE38AD3" w:rsidR="00963506" w:rsidRPr="00124625" w:rsidRDefault="00963506" w:rsidP="00963506">
            <w:pPr>
              <w:rPr>
                <w:b/>
                <w:bCs/>
              </w:rPr>
            </w:pPr>
            <w:r w:rsidRPr="00124625">
              <w:t>1.80</w:t>
            </w:r>
          </w:p>
        </w:tc>
        <w:tc>
          <w:tcPr>
            <w:tcW w:w="1401" w:type="dxa"/>
          </w:tcPr>
          <w:p w14:paraId="5F63E50A" w14:textId="46519C4A" w:rsidR="00963506" w:rsidRPr="00124625" w:rsidRDefault="00963506" w:rsidP="00963506">
            <w:pPr>
              <w:rPr>
                <w:b/>
                <w:bCs/>
              </w:rPr>
            </w:pPr>
            <w:r w:rsidRPr="00124625">
              <w:t>1.06 – 3.09</w:t>
            </w:r>
          </w:p>
        </w:tc>
        <w:tc>
          <w:tcPr>
            <w:tcW w:w="1236" w:type="dxa"/>
          </w:tcPr>
          <w:p w14:paraId="16569291" w14:textId="7047A1E3" w:rsidR="00963506" w:rsidRPr="00124625" w:rsidRDefault="00963506" w:rsidP="00963506">
            <w:pPr>
              <w:rPr>
                <w:b/>
                <w:bCs/>
              </w:rPr>
            </w:pPr>
            <w:r w:rsidRPr="00124625">
              <w:rPr>
                <w:b/>
                <w:bCs/>
                <w:i/>
                <w:iCs/>
              </w:rPr>
              <w:t>0.0</w:t>
            </w:r>
            <w:r w:rsidR="00AA6D77" w:rsidRPr="00124625">
              <w:rPr>
                <w:b/>
                <w:bCs/>
                <w:i/>
                <w:iCs/>
              </w:rPr>
              <w:t>38</w:t>
            </w:r>
          </w:p>
        </w:tc>
        <w:tc>
          <w:tcPr>
            <w:tcW w:w="1223" w:type="dxa"/>
          </w:tcPr>
          <w:p w14:paraId="124187AA" w14:textId="3FF6B801" w:rsidR="00963506" w:rsidRPr="00124625" w:rsidRDefault="00963506" w:rsidP="00963506">
            <w:pPr>
              <w:rPr>
                <w:b/>
                <w:bCs/>
              </w:rPr>
            </w:pPr>
            <w:r w:rsidRPr="00124625">
              <w:t>2</w:t>
            </w:r>
            <w:r w:rsidR="00A26151" w:rsidRPr="00124625">
              <w:t>.35</w:t>
            </w:r>
          </w:p>
        </w:tc>
        <w:tc>
          <w:tcPr>
            <w:tcW w:w="1287" w:type="dxa"/>
          </w:tcPr>
          <w:p w14:paraId="76FE4711" w14:textId="17C71192" w:rsidR="00963506" w:rsidRPr="00124625" w:rsidRDefault="00963506" w:rsidP="00963506">
            <w:pPr>
              <w:rPr>
                <w:b/>
                <w:bCs/>
              </w:rPr>
            </w:pPr>
            <w:r w:rsidRPr="00124625">
              <w:t>1.</w:t>
            </w:r>
            <w:r w:rsidR="00BB66B1" w:rsidRPr="00124625">
              <w:t>1</w:t>
            </w:r>
            <w:r w:rsidR="00A26151" w:rsidRPr="00124625">
              <w:t>1</w:t>
            </w:r>
            <w:r w:rsidRPr="00124625">
              <w:t xml:space="preserve"> – </w:t>
            </w:r>
            <w:r w:rsidR="00A26151" w:rsidRPr="00124625">
              <w:t>4.97</w:t>
            </w:r>
          </w:p>
        </w:tc>
        <w:tc>
          <w:tcPr>
            <w:tcW w:w="1351" w:type="dxa"/>
          </w:tcPr>
          <w:p w14:paraId="13F94DDD" w14:textId="03D1EF44" w:rsidR="00963506" w:rsidRPr="00124625" w:rsidRDefault="00963506" w:rsidP="00963506">
            <w:pPr>
              <w:rPr>
                <w:b/>
                <w:bCs/>
                <w:i/>
                <w:iCs/>
              </w:rPr>
            </w:pPr>
            <w:r w:rsidRPr="00124625">
              <w:rPr>
                <w:b/>
                <w:bCs/>
                <w:i/>
                <w:iCs/>
              </w:rPr>
              <w:t>0.0</w:t>
            </w:r>
            <w:r w:rsidR="00BB66B1" w:rsidRPr="00124625">
              <w:rPr>
                <w:b/>
                <w:bCs/>
                <w:i/>
                <w:iCs/>
              </w:rPr>
              <w:t>2</w:t>
            </w:r>
            <w:r w:rsidR="00A26151" w:rsidRPr="00124625">
              <w:rPr>
                <w:b/>
                <w:bCs/>
                <w:i/>
                <w:iCs/>
              </w:rPr>
              <w:t>5</w:t>
            </w:r>
          </w:p>
        </w:tc>
      </w:tr>
      <w:tr w:rsidR="00963506" w:rsidRPr="00124625" w14:paraId="7417F497" w14:textId="77777777" w:rsidTr="00AA6D77">
        <w:tc>
          <w:tcPr>
            <w:tcW w:w="2338" w:type="dxa"/>
          </w:tcPr>
          <w:p w14:paraId="0FA7DE9C" w14:textId="2D96C969" w:rsidR="00963506" w:rsidRPr="00124625" w:rsidRDefault="00963506" w:rsidP="00963506">
            <w:pPr>
              <w:rPr>
                <w:b/>
                <w:bCs/>
              </w:rPr>
            </w:pPr>
            <w:proofErr w:type="spellStart"/>
            <w:r w:rsidRPr="00124625">
              <w:t>Eed</w:t>
            </w:r>
            <w:proofErr w:type="spellEnd"/>
          </w:p>
        </w:tc>
        <w:tc>
          <w:tcPr>
            <w:tcW w:w="1223" w:type="dxa"/>
          </w:tcPr>
          <w:p w14:paraId="3613CEA4" w14:textId="35D9E0AA" w:rsidR="00963506" w:rsidRPr="00124625" w:rsidRDefault="00AA6D77" w:rsidP="00963506">
            <w:r w:rsidRPr="00124625">
              <w:t>10.8</w:t>
            </w:r>
          </w:p>
        </w:tc>
        <w:tc>
          <w:tcPr>
            <w:tcW w:w="1401" w:type="dxa"/>
          </w:tcPr>
          <w:p w14:paraId="30EB421B" w14:textId="22807283" w:rsidR="00963506" w:rsidRPr="00124625" w:rsidRDefault="00963506" w:rsidP="00963506">
            <w:pPr>
              <w:rPr>
                <w:b/>
                <w:bCs/>
              </w:rPr>
            </w:pPr>
            <w:r w:rsidRPr="00124625">
              <w:t>0.5</w:t>
            </w:r>
            <w:r w:rsidR="00AA6D77" w:rsidRPr="00124625">
              <w:t>4</w:t>
            </w:r>
            <w:r w:rsidRPr="00124625">
              <w:t xml:space="preserve"> – 1</w:t>
            </w:r>
            <w:r w:rsidR="00AA6D77" w:rsidRPr="00124625">
              <w:t>5</w:t>
            </w:r>
            <w:r w:rsidRPr="00124625">
              <w:t>.</w:t>
            </w:r>
            <w:r w:rsidR="00AA6D77" w:rsidRPr="00124625">
              <w:t>31</w:t>
            </w:r>
          </w:p>
        </w:tc>
        <w:tc>
          <w:tcPr>
            <w:tcW w:w="1236" w:type="dxa"/>
          </w:tcPr>
          <w:p w14:paraId="4C53E3C5" w14:textId="423AC8D1" w:rsidR="00963506" w:rsidRPr="00124625" w:rsidRDefault="00963506" w:rsidP="00963506">
            <w:pPr>
              <w:rPr>
                <w:b/>
                <w:bCs/>
              </w:rPr>
            </w:pPr>
            <w:r w:rsidRPr="00124625">
              <w:t>0.651</w:t>
            </w:r>
          </w:p>
        </w:tc>
        <w:tc>
          <w:tcPr>
            <w:tcW w:w="1223" w:type="dxa"/>
          </w:tcPr>
          <w:p w14:paraId="4955CDDD" w14:textId="77777777" w:rsidR="00963506" w:rsidRPr="00124625" w:rsidRDefault="00963506" w:rsidP="00963506">
            <w:pPr>
              <w:rPr>
                <w:b/>
                <w:bCs/>
              </w:rPr>
            </w:pPr>
          </w:p>
        </w:tc>
        <w:tc>
          <w:tcPr>
            <w:tcW w:w="1287" w:type="dxa"/>
          </w:tcPr>
          <w:p w14:paraId="7BC77431" w14:textId="77777777" w:rsidR="00963506" w:rsidRPr="00124625" w:rsidRDefault="00963506" w:rsidP="00963506">
            <w:pPr>
              <w:rPr>
                <w:b/>
                <w:bCs/>
              </w:rPr>
            </w:pPr>
          </w:p>
        </w:tc>
        <w:tc>
          <w:tcPr>
            <w:tcW w:w="1351" w:type="dxa"/>
          </w:tcPr>
          <w:p w14:paraId="2DC184FF" w14:textId="77777777" w:rsidR="00963506" w:rsidRPr="00124625" w:rsidRDefault="00963506" w:rsidP="00963506">
            <w:pPr>
              <w:rPr>
                <w:b/>
                <w:bCs/>
              </w:rPr>
            </w:pPr>
          </w:p>
        </w:tc>
      </w:tr>
      <w:tr w:rsidR="00963506" w:rsidRPr="00124625" w14:paraId="3035D1D1" w14:textId="77777777" w:rsidTr="00AA6D77">
        <w:tc>
          <w:tcPr>
            <w:tcW w:w="2338" w:type="dxa"/>
          </w:tcPr>
          <w:p w14:paraId="6F357A32" w14:textId="6436BF9B" w:rsidR="00963506" w:rsidRPr="00124625" w:rsidRDefault="00963506" w:rsidP="00963506">
            <w:pPr>
              <w:rPr>
                <w:b/>
                <w:bCs/>
              </w:rPr>
            </w:pPr>
            <w:r w:rsidRPr="00124625">
              <w:t>SW</w:t>
            </w:r>
          </w:p>
        </w:tc>
        <w:tc>
          <w:tcPr>
            <w:tcW w:w="1223" w:type="dxa"/>
          </w:tcPr>
          <w:p w14:paraId="719DCB91" w14:textId="6A8D7945" w:rsidR="00963506" w:rsidRPr="00124625" w:rsidRDefault="00963506" w:rsidP="00963506">
            <w:pPr>
              <w:rPr>
                <w:b/>
                <w:bCs/>
              </w:rPr>
            </w:pPr>
            <w:r w:rsidRPr="00124625">
              <w:t>1.0</w:t>
            </w:r>
            <w:r w:rsidR="00AA6D77" w:rsidRPr="00124625">
              <w:t>9</w:t>
            </w:r>
          </w:p>
        </w:tc>
        <w:tc>
          <w:tcPr>
            <w:tcW w:w="1401" w:type="dxa"/>
          </w:tcPr>
          <w:p w14:paraId="4D97802C" w14:textId="1FB823A7" w:rsidR="00963506" w:rsidRPr="00124625" w:rsidRDefault="00963506" w:rsidP="00963506">
            <w:pPr>
              <w:rPr>
                <w:b/>
                <w:bCs/>
              </w:rPr>
            </w:pPr>
            <w:r w:rsidRPr="00124625">
              <w:t>0.8</w:t>
            </w:r>
            <w:r w:rsidR="00AA6D77" w:rsidRPr="00124625">
              <w:t>3</w:t>
            </w:r>
            <w:r w:rsidRPr="00124625">
              <w:t xml:space="preserve"> – 1.</w:t>
            </w:r>
            <w:r w:rsidR="00AA6D77" w:rsidRPr="00124625">
              <w:t>67</w:t>
            </w:r>
          </w:p>
        </w:tc>
        <w:tc>
          <w:tcPr>
            <w:tcW w:w="1236" w:type="dxa"/>
          </w:tcPr>
          <w:p w14:paraId="481CF39F" w14:textId="28EF0B3F" w:rsidR="00963506" w:rsidRPr="00124625" w:rsidRDefault="00963506" w:rsidP="00963506">
            <w:pPr>
              <w:rPr>
                <w:b/>
                <w:bCs/>
              </w:rPr>
            </w:pPr>
            <w:r w:rsidRPr="00124625">
              <w:t>0.</w:t>
            </w:r>
            <w:r w:rsidR="00AA6D77" w:rsidRPr="00124625">
              <w:t>476</w:t>
            </w:r>
          </w:p>
        </w:tc>
        <w:tc>
          <w:tcPr>
            <w:tcW w:w="1223" w:type="dxa"/>
          </w:tcPr>
          <w:p w14:paraId="19BAFA39" w14:textId="77777777" w:rsidR="00963506" w:rsidRPr="00124625" w:rsidRDefault="00963506" w:rsidP="00963506">
            <w:pPr>
              <w:rPr>
                <w:b/>
                <w:bCs/>
              </w:rPr>
            </w:pPr>
          </w:p>
        </w:tc>
        <w:tc>
          <w:tcPr>
            <w:tcW w:w="1287" w:type="dxa"/>
          </w:tcPr>
          <w:p w14:paraId="351E1FEB" w14:textId="77777777" w:rsidR="00963506" w:rsidRPr="00124625" w:rsidRDefault="00963506" w:rsidP="00963506">
            <w:pPr>
              <w:rPr>
                <w:b/>
                <w:bCs/>
              </w:rPr>
            </w:pPr>
          </w:p>
        </w:tc>
        <w:tc>
          <w:tcPr>
            <w:tcW w:w="1351" w:type="dxa"/>
          </w:tcPr>
          <w:p w14:paraId="5FBB5196" w14:textId="77777777" w:rsidR="00963506" w:rsidRPr="00124625" w:rsidRDefault="00963506" w:rsidP="00963506">
            <w:pPr>
              <w:rPr>
                <w:b/>
                <w:bCs/>
              </w:rPr>
            </w:pPr>
          </w:p>
        </w:tc>
      </w:tr>
      <w:tr w:rsidR="00963506" w:rsidRPr="00124625" w14:paraId="3A61B0F5" w14:textId="77777777" w:rsidTr="00AA6D77">
        <w:tc>
          <w:tcPr>
            <w:tcW w:w="2338" w:type="dxa"/>
          </w:tcPr>
          <w:p w14:paraId="15F16290" w14:textId="43C8BF87" w:rsidR="00963506" w:rsidRPr="00124625" w:rsidRDefault="00963506" w:rsidP="00963506">
            <w:pPr>
              <w:rPr>
                <w:b/>
                <w:bCs/>
              </w:rPr>
            </w:pPr>
            <w:r w:rsidRPr="00124625">
              <w:t>PE</w:t>
            </w:r>
          </w:p>
        </w:tc>
        <w:tc>
          <w:tcPr>
            <w:tcW w:w="1223" w:type="dxa"/>
          </w:tcPr>
          <w:p w14:paraId="685EDFD7" w14:textId="543C71DF" w:rsidR="00963506" w:rsidRPr="00124625" w:rsidRDefault="00963506" w:rsidP="00963506">
            <w:pPr>
              <w:rPr>
                <w:b/>
                <w:bCs/>
              </w:rPr>
            </w:pPr>
            <w:r w:rsidRPr="00124625">
              <w:t>1.</w:t>
            </w:r>
            <w:r w:rsidR="00AA6D77" w:rsidRPr="00124625">
              <w:t>50</w:t>
            </w:r>
          </w:p>
        </w:tc>
        <w:tc>
          <w:tcPr>
            <w:tcW w:w="1401" w:type="dxa"/>
          </w:tcPr>
          <w:p w14:paraId="1ABE176B" w14:textId="6F88C74F" w:rsidR="00963506" w:rsidRPr="00124625" w:rsidRDefault="00963506" w:rsidP="00963506">
            <w:pPr>
              <w:rPr>
                <w:b/>
                <w:bCs/>
              </w:rPr>
            </w:pPr>
            <w:r w:rsidRPr="00124625">
              <w:t>0.</w:t>
            </w:r>
            <w:r w:rsidR="00AA6D77" w:rsidRPr="00124625">
              <w:t>85</w:t>
            </w:r>
            <w:r w:rsidRPr="00124625">
              <w:t xml:space="preserve"> – </w:t>
            </w:r>
            <w:r w:rsidR="00AA6D77" w:rsidRPr="00124625">
              <w:t>2</w:t>
            </w:r>
            <w:r w:rsidRPr="00124625">
              <w:t>.</w:t>
            </w:r>
            <w:r w:rsidR="00AA6D77" w:rsidRPr="00124625">
              <w:t>54</w:t>
            </w:r>
          </w:p>
        </w:tc>
        <w:tc>
          <w:tcPr>
            <w:tcW w:w="1236" w:type="dxa"/>
          </w:tcPr>
          <w:p w14:paraId="09953552" w14:textId="679CA45F" w:rsidR="00963506" w:rsidRPr="00124625" w:rsidRDefault="00963506" w:rsidP="00963506">
            <w:pPr>
              <w:rPr>
                <w:b/>
                <w:bCs/>
              </w:rPr>
            </w:pPr>
            <w:r w:rsidRPr="00124625">
              <w:t>0.583</w:t>
            </w:r>
          </w:p>
        </w:tc>
        <w:tc>
          <w:tcPr>
            <w:tcW w:w="1223" w:type="dxa"/>
          </w:tcPr>
          <w:p w14:paraId="3C2B4F46" w14:textId="77777777" w:rsidR="00963506" w:rsidRPr="00124625" w:rsidRDefault="00963506" w:rsidP="00963506">
            <w:pPr>
              <w:rPr>
                <w:b/>
                <w:bCs/>
              </w:rPr>
            </w:pPr>
          </w:p>
        </w:tc>
        <w:tc>
          <w:tcPr>
            <w:tcW w:w="1287" w:type="dxa"/>
          </w:tcPr>
          <w:p w14:paraId="648D0B04" w14:textId="77777777" w:rsidR="00963506" w:rsidRPr="00124625" w:rsidRDefault="00963506" w:rsidP="00963506">
            <w:pPr>
              <w:rPr>
                <w:b/>
                <w:bCs/>
              </w:rPr>
            </w:pPr>
          </w:p>
        </w:tc>
        <w:tc>
          <w:tcPr>
            <w:tcW w:w="1351" w:type="dxa"/>
          </w:tcPr>
          <w:p w14:paraId="11EC8973" w14:textId="77777777" w:rsidR="00963506" w:rsidRPr="00124625" w:rsidRDefault="00963506" w:rsidP="00963506">
            <w:pPr>
              <w:rPr>
                <w:b/>
                <w:bCs/>
              </w:rPr>
            </w:pPr>
          </w:p>
        </w:tc>
      </w:tr>
      <w:tr w:rsidR="00963506" w:rsidRPr="00124625" w14:paraId="1ED29324" w14:textId="77777777" w:rsidTr="00AA6D77">
        <w:tc>
          <w:tcPr>
            <w:tcW w:w="2338" w:type="dxa"/>
          </w:tcPr>
          <w:p w14:paraId="6C588643" w14:textId="7F5AB271" w:rsidR="00963506" w:rsidRPr="00124625" w:rsidRDefault="00963506" w:rsidP="00963506">
            <w:pPr>
              <w:rPr>
                <w:b/>
                <w:bCs/>
              </w:rPr>
            </w:pPr>
            <w:r w:rsidRPr="00124625">
              <w:t>PVA</w:t>
            </w:r>
          </w:p>
        </w:tc>
        <w:tc>
          <w:tcPr>
            <w:tcW w:w="1223" w:type="dxa"/>
          </w:tcPr>
          <w:p w14:paraId="1B23AD28" w14:textId="557C8266" w:rsidR="00963506" w:rsidRPr="00124625" w:rsidRDefault="00963506" w:rsidP="00963506">
            <w:pPr>
              <w:rPr>
                <w:b/>
                <w:bCs/>
              </w:rPr>
            </w:pPr>
            <w:r w:rsidRPr="00124625">
              <w:t>1.08</w:t>
            </w:r>
          </w:p>
        </w:tc>
        <w:tc>
          <w:tcPr>
            <w:tcW w:w="1401" w:type="dxa"/>
          </w:tcPr>
          <w:p w14:paraId="42B691E7" w14:textId="479CE133" w:rsidR="00963506" w:rsidRPr="00124625" w:rsidRDefault="00963506" w:rsidP="00963506">
            <w:pPr>
              <w:rPr>
                <w:b/>
                <w:bCs/>
              </w:rPr>
            </w:pPr>
            <w:r w:rsidRPr="00124625">
              <w:t>0.</w:t>
            </w:r>
            <w:r w:rsidR="00AA6D77" w:rsidRPr="00124625">
              <w:t>72</w:t>
            </w:r>
            <w:r w:rsidRPr="00124625">
              <w:t xml:space="preserve"> – 1.</w:t>
            </w:r>
            <w:r w:rsidR="00AA6D77" w:rsidRPr="00124625">
              <w:t>48</w:t>
            </w:r>
          </w:p>
        </w:tc>
        <w:tc>
          <w:tcPr>
            <w:tcW w:w="1236" w:type="dxa"/>
          </w:tcPr>
          <w:p w14:paraId="7108117F" w14:textId="0DBF9BB9" w:rsidR="00963506" w:rsidRPr="00124625" w:rsidRDefault="00963506" w:rsidP="00963506">
            <w:pPr>
              <w:rPr>
                <w:b/>
                <w:bCs/>
              </w:rPr>
            </w:pPr>
            <w:r w:rsidRPr="00124625">
              <w:t>0.</w:t>
            </w:r>
            <w:r w:rsidR="00AA6D77" w:rsidRPr="00124625">
              <w:t>700</w:t>
            </w:r>
          </w:p>
        </w:tc>
        <w:tc>
          <w:tcPr>
            <w:tcW w:w="1223" w:type="dxa"/>
          </w:tcPr>
          <w:p w14:paraId="5D943962" w14:textId="77777777" w:rsidR="00963506" w:rsidRPr="00124625" w:rsidRDefault="00963506" w:rsidP="00963506">
            <w:pPr>
              <w:rPr>
                <w:b/>
                <w:bCs/>
              </w:rPr>
            </w:pPr>
          </w:p>
        </w:tc>
        <w:tc>
          <w:tcPr>
            <w:tcW w:w="1287" w:type="dxa"/>
          </w:tcPr>
          <w:p w14:paraId="1A6A555F" w14:textId="77777777" w:rsidR="00963506" w:rsidRPr="00124625" w:rsidRDefault="00963506" w:rsidP="00963506">
            <w:pPr>
              <w:rPr>
                <w:b/>
                <w:bCs/>
              </w:rPr>
            </w:pPr>
          </w:p>
        </w:tc>
        <w:tc>
          <w:tcPr>
            <w:tcW w:w="1351" w:type="dxa"/>
          </w:tcPr>
          <w:p w14:paraId="7C59DF25" w14:textId="77777777" w:rsidR="00963506" w:rsidRPr="00124625" w:rsidRDefault="00963506" w:rsidP="00963506">
            <w:pPr>
              <w:rPr>
                <w:b/>
                <w:bCs/>
              </w:rPr>
            </w:pPr>
          </w:p>
        </w:tc>
      </w:tr>
      <w:tr w:rsidR="00963506" w:rsidRPr="00124625" w14:paraId="61C25A00" w14:textId="77777777" w:rsidTr="00AA6D77">
        <w:tc>
          <w:tcPr>
            <w:tcW w:w="2338" w:type="dxa"/>
          </w:tcPr>
          <w:p w14:paraId="2EA97C9E" w14:textId="248B47CF" w:rsidR="00963506" w:rsidRPr="00124625" w:rsidRDefault="00963506" w:rsidP="00963506">
            <w:pPr>
              <w:rPr>
                <w:b/>
                <w:bCs/>
              </w:rPr>
            </w:pPr>
            <w:proofErr w:type="spellStart"/>
            <w:r w:rsidRPr="00124625">
              <w:t>LV</w:t>
            </w:r>
            <w:r w:rsidRPr="00124625">
              <w:rPr>
                <w:vertAlign w:val="subscript"/>
              </w:rPr>
              <w:t>we</w:t>
            </w:r>
            <w:proofErr w:type="spellEnd"/>
            <w:r w:rsidRPr="00124625">
              <w:t>, (%)</w:t>
            </w:r>
          </w:p>
        </w:tc>
        <w:tc>
          <w:tcPr>
            <w:tcW w:w="1223" w:type="dxa"/>
          </w:tcPr>
          <w:p w14:paraId="371E841A" w14:textId="797C7266" w:rsidR="00963506" w:rsidRPr="00124625" w:rsidRDefault="00AA6D77" w:rsidP="00963506">
            <w:r w:rsidRPr="00124625">
              <w:t>1.00</w:t>
            </w:r>
          </w:p>
        </w:tc>
        <w:tc>
          <w:tcPr>
            <w:tcW w:w="1401" w:type="dxa"/>
          </w:tcPr>
          <w:p w14:paraId="28BEB6F5" w14:textId="54BFC613" w:rsidR="00963506" w:rsidRPr="00124625" w:rsidRDefault="00963506" w:rsidP="00963506">
            <w:pPr>
              <w:rPr>
                <w:b/>
                <w:bCs/>
              </w:rPr>
            </w:pPr>
            <w:r w:rsidRPr="00124625">
              <w:t>0.9</w:t>
            </w:r>
            <w:r w:rsidR="00AA6D77" w:rsidRPr="00124625">
              <w:t>4</w:t>
            </w:r>
            <w:r w:rsidRPr="00124625">
              <w:t xml:space="preserve"> – 1.0</w:t>
            </w:r>
            <w:r w:rsidR="00AA6D77" w:rsidRPr="00124625">
              <w:t>6</w:t>
            </w:r>
          </w:p>
        </w:tc>
        <w:tc>
          <w:tcPr>
            <w:tcW w:w="1236" w:type="dxa"/>
          </w:tcPr>
          <w:p w14:paraId="377DA2DB" w14:textId="603444DC" w:rsidR="00963506" w:rsidRPr="00124625" w:rsidRDefault="00963506" w:rsidP="00963506">
            <w:pPr>
              <w:rPr>
                <w:b/>
                <w:bCs/>
              </w:rPr>
            </w:pPr>
            <w:r w:rsidRPr="00124625">
              <w:t>0.3</w:t>
            </w:r>
            <w:r w:rsidR="00AA6D77" w:rsidRPr="00124625">
              <w:t>87</w:t>
            </w:r>
          </w:p>
        </w:tc>
        <w:tc>
          <w:tcPr>
            <w:tcW w:w="1223" w:type="dxa"/>
          </w:tcPr>
          <w:p w14:paraId="69DD7AD5" w14:textId="77777777" w:rsidR="00963506" w:rsidRPr="00124625" w:rsidRDefault="00963506" w:rsidP="00963506">
            <w:pPr>
              <w:rPr>
                <w:b/>
                <w:bCs/>
              </w:rPr>
            </w:pPr>
          </w:p>
        </w:tc>
        <w:tc>
          <w:tcPr>
            <w:tcW w:w="1287" w:type="dxa"/>
          </w:tcPr>
          <w:p w14:paraId="70BE1DF5" w14:textId="77777777" w:rsidR="00963506" w:rsidRPr="00124625" w:rsidRDefault="00963506" w:rsidP="00963506">
            <w:pPr>
              <w:rPr>
                <w:b/>
                <w:bCs/>
              </w:rPr>
            </w:pPr>
          </w:p>
        </w:tc>
        <w:tc>
          <w:tcPr>
            <w:tcW w:w="1351" w:type="dxa"/>
          </w:tcPr>
          <w:p w14:paraId="48904560" w14:textId="77777777" w:rsidR="00963506" w:rsidRPr="00124625" w:rsidRDefault="00963506" w:rsidP="00963506">
            <w:pPr>
              <w:rPr>
                <w:b/>
                <w:bCs/>
              </w:rPr>
            </w:pPr>
          </w:p>
        </w:tc>
      </w:tr>
      <w:tr w:rsidR="00963506" w:rsidRPr="00124625" w14:paraId="21AFA112" w14:textId="77777777" w:rsidTr="00AA6D77">
        <w:tc>
          <w:tcPr>
            <w:tcW w:w="2338" w:type="dxa"/>
          </w:tcPr>
          <w:p w14:paraId="0E97191C" w14:textId="466B3E38" w:rsidR="00963506" w:rsidRPr="00124625" w:rsidRDefault="00AA6D77" w:rsidP="00963506">
            <w:pPr>
              <w:rPr>
                <w:b/>
                <w:bCs/>
              </w:rPr>
            </w:pPr>
            <w:r w:rsidRPr="00124625">
              <w:t>LV</w:t>
            </w:r>
            <w:r w:rsidR="00963506" w:rsidRPr="00124625">
              <w:t>EF</w:t>
            </w:r>
          </w:p>
        </w:tc>
        <w:tc>
          <w:tcPr>
            <w:tcW w:w="1223" w:type="dxa"/>
          </w:tcPr>
          <w:p w14:paraId="55AAF9F9" w14:textId="08C64F8F" w:rsidR="00963506" w:rsidRPr="00124625" w:rsidRDefault="00963506" w:rsidP="00963506">
            <w:pPr>
              <w:rPr>
                <w:b/>
                <w:bCs/>
              </w:rPr>
            </w:pPr>
            <w:r w:rsidRPr="00124625">
              <w:t>0.97</w:t>
            </w:r>
          </w:p>
        </w:tc>
        <w:tc>
          <w:tcPr>
            <w:tcW w:w="1401" w:type="dxa"/>
          </w:tcPr>
          <w:p w14:paraId="1B44A525" w14:textId="32985F10" w:rsidR="00963506" w:rsidRPr="00124625" w:rsidRDefault="00963506" w:rsidP="00963506">
            <w:pPr>
              <w:rPr>
                <w:b/>
                <w:bCs/>
              </w:rPr>
            </w:pPr>
            <w:r w:rsidRPr="00124625">
              <w:t>0.9</w:t>
            </w:r>
            <w:r w:rsidR="00AA6D77" w:rsidRPr="00124625">
              <w:t>5</w:t>
            </w:r>
            <w:r w:rsidRPr="00124625">
              <w:t xml:space="preserve"> – 1.0</w:t>
            </w:r>
            <w:r w:rsidR="00AA6D77" w:rsidRPr="00124625">
              <w:t>1</w:t>
            </w:r>
          </w:p>
        </w:tc>
        <w:tc>
          <w:tcPr>
            <w:tcW w:w="1236" w:type="dxa"/>
          </w:tcPr>
          <w:p w14:paraId="33802E32" w14:textId="3FA6E23F" w:rsidR="00963506" w:rsidRPr="00124625" w:rsidRDefault="00963506" w:rsidP="00963506">
            <w:pPr>
              <w:rPr>
                <w:b/>
                <w:bCs/>
              </w:rPr>
            </w:pPr>
            <w:r w:rsidRPr="00124625">
              <w:t>0.</w:t>
            </w:r>
            <w:r w:rsidR="00AA6D77" w:rsidRPr="00124625">
              <w:t>089</w:t>
            </w:r>
          </w:p>
        </w:tc>
        <w:tc>
          <w:tcPr>
            <w:tcW w:w="1223" w:type="dxa"/>
          </w:tcPr>
          <w:p w14:paraId="5778FF04" w14:textId="77777777" w:rsidR="00963506" w:rsidRPr="00124625" w:rsidRDefault="00963506" w:rsidP="00963506">
            <w:pPr>
              <w:rPr>
                <w:b/>
                <w:bCs/>
              </w:rPr>
            </w:pPr>
          </w:p>
        </w:tc>
        <w:tc>
          <w:tcPr>
            <w:tcW w:w="1287" w:type="dxa"/>
          </w:tcPr>
          <w:p w14:paraId="57DC27E6" w14:textId="77777777" w:rsidR="00963506" w:rsidRPr="00124625" w:rsidRDefault="00963506" w:rsidP="00963506">
            <w:pPr>
              <w:rPr>
                <w:b/>
                <w:bCs/>
              </w:rPr>
            </w:pPr>
          </w:p>
        </w:tc>
        <w:tc>
          <w:tcPr>
            <w:tcW w:w="1351" w:type="dxa"/>
          </w:tcPr>
          <w:p w14:paraId="33F38E87" w14:textId="77777777" w:rsidR="00963506" w:rsidRPr="00124625" w:rsidRDefault="00963506" w:rsidP="00963506">
            <w:pPr>
              <w:rPr>
                <w:b/>
                <w:bCs/>
              </w:rPr>
            </w:pPr>
          </w:p>
        </w:tc>
      </w:tr>
      <w:tr w:rsidR="00963506" w:rsidRPr="00124625" w14:paraId="0A22C2AF" w14:textId="77777777" w:rsidTr="00AA6D77">
        <w:tc>
          <w:tcPr>
            <w:tcW w:w="2338" w:type="dxa"/>
          </w:tcPr>
          <w:p w14:paraId="4E6D3CC2" w14:textId="7D28FBBA" w:rsidR="00963506" w:rsidRPr="00124625" w:rsidRDefault="00963506" w:rsidP="00963506">
            <w:pPr>
              <w:rPr>
                <w:b/>
                <w:bCs/>
              </w:rPr>
            </w:pPr>
            <w:r w:rsidRPr="00124625">
              <w:lastRenderedPageBreak/>
              <w:t>LV EDV</w:t>
            </w:r>
          </w:p>
        </w:tc>
        <w:tc>
          <w:tcPr>
            <w:tcW w:w="1223" w:type="dxa"/>
          </w:tcPr>
          <w:p w14:paraId="4FC0ADD3" w14:textId="284DFCB7" w:rsidR="00963506" w:rsidRPr="00124625" w:rsidRDefault="00963506" w:rsidP="00963506">
            <w:pPr>
              <w:rPr>
                <w:b/>
                <w:bCs/>
              </w:rPr>
            </w:pPr>
            <w:r w:rsidRPr="00124625">
              <w:t>0.99</w:t>
            </w:r>
          </w:p>
        </w:tc>
        <w:tc>
          <w:tcPr>
            <w:tcW w:w="1401" w:type="dxa"/>
          </w:tcPr>
          <w:p w14:paraId="2DD95F34" w14:textId="502A4591" w:rsidR="00963506" w:rsidRPr="00124625" w:rsidRDefault="00963506" w:rsidP="00963506">
            <w:pPr>
              <w:rPr>
                <w:b/>
                <w:bCs/>
              </w:rPr>
            </w:pPr>
            <w:r w:rsidRPr="00124625">
              <w:t>0.97 – 1.0</w:t>
            </w:r>
            <w:r w:rsidR="00AA6D77" w:rsidRPr="00124625">
              <w:t>3</w:t>
            </w:r>
          </w:p>
        </w:tc>
        <w:tc>
          <w:tcPr>
            <w:tcW w:w="1236" w:type="dxa"/>
          </w:tcPr>
          <w:p w14:paraId="072628C8" w14:textId="3B6A57E0" w:rsidR="00963506" w:rsidRPr="00124625" w:rsidRDefault="00963506" w:rsidP="00963506">
            <w:pPr>
              <w:rPr>
                <w:b/>
                <w:bCs/>
              </w:rPr>
            </w:pPr>
            <w:r w:rsidRPr="00124625">
              <w:t>0.49</w:t>
            </w:r>
            <w:r w:rsidR="00AA6D77" w:rsidRPr="00124625">
              <w:t>9</w:t>
            </w:r>
          </w:p>
        </w:tc>
        <w:tc>
          <w:tcPr>
            <w:tcW w:w="1223" w:type="dxa"/>
          </w:tcPr>
          <w:p w14:paraId="5DF740CB" w14:textId="77777777" w:rsidR="00963506" w:rsidRPr="00124625" w:rsidRDefault="00963506" w:rsidP="00963506">
            <w:pPr>
              <w:rPr>
                <w:b/>
                <w:bCs/>
              </w:rPr>
            </w:pPr>
          </w:p>
        </w:tc>
        <w:tc>
          <w:tcPr>
            <w:tcW w:w="1287" w:type="dxa"/>
          </w:tcPr>
          <w:p w14:paraId="717D982A" w14:textId="77777777" w:rsidR="00963506" w:rsidRPr="00124625" w:rsidRDefault="00963506" w:rsidP="00963506">
            <w:pPr>
              <w:rPr>
                <w:b/>
                <w:bCs/>
              </w:rPr>
            </w:pPr>
          </w:p>
        </w:tc>
        <w:tc>
          <w:tcPr>
            <w:tcW w:w="1351" w:type="dxa"/>
          </w:tcPr>
          <w:p w14:paraId="7A437D17" w14:textId="77777777" w:rsidR="00963506" w:rsidRPr="00124625" w:rsidRDefault="00963506" w:rsidP="00963506">
            <w:pPr>
              <w:rPr>
                <w:b/>
                <w:bCs/>
              </w:rPr>
            </w:pPr>
          </w:p>
        </w:tc>
      </w:tr>
      <w:tr w:rsidR="00963506" w:rsidRPr="00124625" w14:paraId="1CF84E03" w14:textId="77777777" w:rsidTr="00AA6D77">
        <w:tc>
          <w:tcPr>
            <w:tcW w:w="2338" w:type="dxa"/>
          </w:tcPr>
          <w:p w14:paraId="05EDE259" w14:textId="52258862" w:rsidR="00963506" w:rsidRPr="00124625" w:rsidRDefault="00963506" w:rsidP="00963506">
            <w:pPr>
              <w:rPr>
                <w:b/>
                <w:bCs/>
              </w:rPr>
            </w:pPr>
            <w:r w:rsidRPr="00124625">
              <w:t>LV ESV</w:t>
            </w:r>
          </w:p>
        </w:tc>
        <w:tc>
          <w:tcPr>
            <w:tcW w:w="1223" w:type="dxa"/>
          </w:tcPr>
          <w:p w14:paraId="12112EC0" w14:textId="04EDE8D4" w:rsidR="00963506" w:rsidRPr="00124625" w:rsidRDefault="00963506" w:rsidP="00963506">
            <w:pPr>
              <w:rPr>
                <w:b/>
                <w:bCs/>
              </w:rPr>
            </w:pPr>
            <w:r w:rsidRPr="00124625">
              <w:t>1.01</w:t>
            </w:r>
          </w:p>
        </w:tc>
        <w:tc>
          <w:tcPr>
            <w:tcW w:w="1401" w:type="dxa"/>
          </w:tcPr>
          <w:p w14:paraId="383B3AFE" w14:textId="3609BC99" w:rsidR="00963506" w:rsidRPr="00124625" w:rsidRDefault="00963506" w:rsidP="00963506">
            <w:pPr>
              <w:rPr>
                <w:b/>
                <w:bCs/>
              </w:rPr>
            </w:pPr>
            <w:r w:rsidRPr="00124625">
              <w:t>0.98 – 1.04</w:t>
            </w:r>
          </w:p>
        </w:tc>
        <w:tc>
          <w:tcPr>
            <w:tcW w:w="1236" w:type="dxa"/>
          </w:tcPr>
          <w:p w14:paraId="5352E170" w14:textId="56D364FE" w:rsidR="00963506" w:rsidRPr="00124625" w:rsidRDefault="00963506" w:rsidP="00963506">
            <w:pPr>
              <w:rPr>
                <w:b/>
                <w:bCs/>
              </w:rPr>
            </w:pPr>
            <w:r w:rsidRPr="00124625">
              <w:t>0.</w:t>
            </w:r>
            <w:r w:rsidR="00AA6D77" w:rsidRPr="00124625">
              <w:t>700</w:t>
            </w:r>
          </w:p>
        </w:tc>
        <w:tc>
          <w:tcPr>
            <w:tcW w:w="1223" w:type="dxa"/>
          </w:tcPr>
          <w:p w14:paraId="2D9F6440" w14:textId="77777777" w:rsidR="00963506" w:rsidRPr="00124625" w:rsidRDefault="00963506" w:rsidP="00963506">
            <w:pPr>
              <w:rPr>
                <w:b/>
                <w:bCs/>
              </w:rPr>
            </w:pPr>
          </w:p>
        </w:tc>
        <w:tc>
          <w:tcPr>
            <w:tcW w:w="1287" w:type="dxa"/>
          </w:tcPr>
          <w:p w14:paraId="56D5A791" w14:textId="77777777" w:rsidR="00963506" w:rsidRPr="00124625" w:rsidRDefault="00963506" w:rsidP="00963506">
            <w:pPr>
              <w:rPr>
                <w:b/>
                <w:bCs/>
              </w:rPr>
            </w:pPr>
          </w:p>
        </w:tc>
        <w:tc>
          <w:tcPr>
            <w:tcW w:w="1351" w:type="dxa"/>
          </w:tcPr>
          <w:p w14:paraId="5D8A47FB" w14:textId="77777777" w:rsidR="00963506" w:rsidRPr="00124625" w:rsidRDefault="00963506" w:rsidP="00963506">
            <w:pPr>
              <w:rPr>
                <w:b/>
                <w:bCs/>
              </w:rPr>
            </w:pPr>
          </w:p>
        </w:tc>
      </w:tr>
      <w:tr w:rsidR="00963506" w:rsidRPr="00124625" w14:paraId="5D3A8BAA" w14:textId="77777777" w:rsidTr="00AA6D77">
        <w:tc>
          <w:tcPr>
            <w:tcW w:w="2338" w:type="dxa"/>
          </w:tcPr>
          <w:p w14:paraId="1A1BBB5A" w14:textId="244E337E" w:rsidR="00963506" w:rsidRPr="00124625" w:rsidRDefault="00963506" w:rsidP="00963506">
            <w:pPr>
              <w:rPr>
                <w:b/>
                <w:bCs/>
              </w:rPr>
            </w:pPr>
            <w:r w:rsidRPr="00124625">
              <w:t>SV</w:t>
            </w:r>
          </w:p>
        </w:tc>
        <w:tc>
          <w:tcPr>
            <w:tcW w:w="1223" w:type="dxa"/>
          </w:tcPr>
          <w:p w14:paraId="34EF1B5A" w14:textId="636A5818" w:rsidR="00963506" w:rsidRPr="00124625" w:rsidRDefault="00963506" w:rsidP="00963506">
            <w:pPr>
              <w:rPr>
                <w:b/>
                <w:bCs/>
              </w:rPr>
            </w:pPr>
            <w:r w:rsidRPr="00124625">
              <w:t>0.9</w:t>
            </w:r>
            <w:r w:rsidR="00AA6D77" w:rsidRPr="00124625">
              <w:t>7</w:t>
            </w:r>
          </w:p>
        </w:tc>
        <w:tc>
          <w:tcPr>
            <w:tcW w:w="1401" w:type="dxa"/>
          </w:tcPr>
          <w:p w14:paraId="53F91340" w14:textId="1D9AFDCD" w:rsidR="00963506" w:rsidRPr="00124625" w:rsidRDefault="00963506" w:rsidP="00963506">
            <w:pPr>
              <w:rPr>
                <w:b/>
                <w:bCs/>
              </w:rPr>
            </w:pPr>
            <w:r w:rsidRPr="00124625">
              <w:t>0.93 – 1.0</w:t>
            </w:r>
            <w:r w:rsidR="00AA6D77" w:rsidRPr="00124625">
              <w:t>1</w:t>
            </w:r>
          </w:p>
        </w:tc>
        <w:tc>
          <w:tcPr>
            <w:tcW w:w="1236" w:type="dxa"/>
          </w:tcPr>
          <w:p w14:paraId="15646A00" w14:textId="57232DDC" w:rsidR="00963506" w:rsidRPr="00124625" w:rsidRDefault="00963506" w:rsidP="00963506">
            <w:pPr>
              <w:rPr>
                <w:b/>
                <w:bCs/>
              </w:rPr>
            </w:pPr>
            <w:r w:rsidRPr="00124625">
              <w:t>0.</w:t>
            </w:r>
            <w:r w:rsidR="00AA6D77" w:rsidRPr="00124625">
              <w:t>120</w:t>
            </w:r>
          </w:p>
        </w:tc>
        <w:tc>
          <w:tcPr>
            <w:tcW w:w="1223" w:type="dxa"/>
          </w:tcPr>
          <w:p w14:paraId="48433D1E" w14:textId="77777777" w:rsidR="00963506" w:rsidRPr="00124625" w:rsidRDefault="00963506" w:rsidP="00963506">
            <w:pPr>
              <w:rPr>
                <w:b/>
                <w:bCs/>
              </w:rPr>
            </w:pPr>
          </w:p>
        </w:tc>
        <w:tc>
          <w:tcPr>
            <w:tcW w:w="1287" w:type="dxa"/>
          </w:tcPr>
          <w:p w14:paraId="568C8DCD" w14:textId="77777777" w:rsidR="00963506" w:rsidRPr="00124625" w:rsidRDefault="00963506" w:rsidP="00963506">
            <w:pPr>
              <w:rPr>
                <w:b/>
                <w:bCs/>
              </w:rPr>
            </w:pPr>
          </w:p>
        </w:tc>
        <w:tc>
          <w:tcPr>
            <w:tcW w:w="1351" w:type="dxa"/>
          </w:tcPr>
          <w:p w14:paraId="6928CC82" w14:textId="77777777" w:rsidR="00963506" w:rsidRPr="00124625" w:rsidRDefault="00963506" w:rsidP="00963506">
            <w:pPr>
              <w:rPr>
                <w:b/>
                <w:bCs/>
              </w:rPr>
            </w:pPr>
          </w:p>
        </w:tc>
      </w:tr>
      <w:tr w:rsidR="00963506" w:rsidRPr="00124625" w14:paraId="0448EDBE" w14:textId="77777777" w:rsidTr="00AA6D77">
        <w:tc>
          <w:tcPr>
            <w:tcW w:w="2338" w:type="dxa"/>
          </w:tcPr>
          <w:p w14:paraId="0229C6E2" w14:textId="729DE90D" w:rsidR="00963506" w:rsidRPr="00124625" w:rsidRDefault="00963506" w:rsidP="00963506">
            <w:r w:rsidRPr="00124625">
              <w:t>ESP</w:t>
            </w:r>
          </w:p>
        </w:tc>
        <w:tc>
          <w:tcPr>
            <w:tcW w:w="1223" w:type="dxa"/>
          </w:tcPr>
          <w:p w14:paraId="17BF74CA" w14:textId="3D059403" w:rsidR="00963506" w:rsidRPr="00124625" w:rsidRDefault="00963506" w:rsidP="00963506">
            <w:r w:rsidRPr="00124625">
              <w:t>1.0</w:t>
            </w:r>
            <w:r w:rsidR="00AA6D77" w:rsidRPr="00124625">
              <w:t>1</w:t>
            </w:r>
          </w:p>
        </w:tc>
        <w:tc>
          <w:tcPr>
            <w:tcW w:w="1401" w:type="dxa"/>
          </w:tcPr>
          <w:p w14:paraId="26F03511" w14:textId="4F593430" w:rsidR="00963506" w:rsidRPr="00124625" w:rsidRDefault="00963506" w:rsidP="00963506">
            <w:r w:rsidRPr="00124625">
              <w:t>0.9</w:t>
            </w:r>
            <w:r w:rsidR="00AA6D77" w:rsidRPr="00124625">
              <w:t xml:space="preserve">9 </w:t>
            </w:r>
            <w:r w:rsidRPr="00124625">
              <w:t>– 1.0</w:t>
            </w:r>
            <w:r w:rsidR="00AA6D77" w:rsidRPr="00124625">
              <w:t>3</w:t>
            </w:r>
          </w:p>
        </w:tc>
        <w:tc>
          <w:tcPr>
            <w:tcW w:w="1236" w:type="dxa"/>
          </w:tcPr>
          <w:p w14:paraId="683082D3" w14:textId="31E73D2F" w:rsidR="00963506" w:rsidRPr="00124625" w:rsidRDefault="00963506" w:rsidP="00963506">
            <w:r w:rsidRPr="00124625">
              <w:t>0.5</w:t>
            </w:r>
            <w:r w:rsidR="00AA6D77" w:rsidRPr="00124625">
              <w:t>01</w:t>
            </w:r>
          </w:p>
        </w:tc>
        <w:tc>
          <w:tcPr>
            <w:tcW w:w="1223" w:type="dxa"/>
          </w:tcPr>
          <w:p w14:paraId="2817B497" w14:textId="77777777" w:rsidR="00963506" w:rsidRPr="00124625" w:rsidRDefault="00963506" w:rsidP="00963506">
            <w:pPr>
              <w:rPr>
                <w:b/>
                <w:bCs/>
              </w:rPr>
            </w:pPr>
          </w:p>
        </w:tc>
        <w:tc>
          <w:tcPr>
            <w:tcW w:w="1287" w:type="dxa"/>
          </w:tcPr>
          <w:p w14:paraId="3077D9D3" w14:textId="77777777" w:rsidR="00963506" w:rsidRPr="00124625" w:rsidRDefault="00963506" w:rsidP="00963506">
            <w:pPr>
              <w:rPr>
                <w:b/>
                <w:bCs/>
              </w:rPr>
            </w:pPr>
          </w:p>
        </w:tc>
        <w:tc>
          <w:tcPr>
            <w:tcW w:w="1351" w:type="dxa"/>
          </w:tcPr>
          <w:p w14:paraId="00EC4CBF" w14:textId="77777777" w:rsidR="00963506" w:rsidRPr="00124625" w:rsidRDefault="00963506" w:rsidP="00963506">
            <w:pPr>
              <w:rPr>
                <w:b/>
                <w:bCs/>
              </w:rPr>
            </w:pPr>
          </w:p>
        </w:tc>
      </w:tr>
      <w:tr w:rsidR="00963506" w:rsidRPr="00124625" w14:paraId="44D4F2EE" w14:textId="77777777" w:rsidTr="00AA6D77">
        <w:tc>
          <w:tcPr>
            <w:tcW w:w="2338" w:type="dxa"/>
          </w:tcPr>
          <w:p w14:paraId="17FF1570" w14:textId="77777777" w:rsidR="00963506" w:rsidRPr="00124625" w:rsidRDefault="00963506" w:rsidP="00963506">
            <w:r w:rsidRPr="00124625">
              <w:t>Age at transplant</w:t>
            </w:r>
          </w:p>
        </w:tc>
        <w:tc>
          <w:tcPr>
            <w:tcW w:w="1223" w:type="dxa"/>
          </w:tcPr>
          <w:p w14:paraId="2FE63537" w14:textId="6579F453" w:rsidR="00AA6D77" w:rsidRPr="00124625" w:rsidRDefault="00963506" w:rsidP="00963506">
            <w:r w:rsidRPr="00124625">
              <w:t>1.0</w:t>
            </w:r>
            <w:r w:rsidR="00AA6D77" w:rsidRPr="00124625">
              <w:t>6</w:t>
            </w:r>
          </w:p>
        </w:tc>
        <w:tc>
          <w:tcPr>
            <w:tcW w:w="1401" w:type="dxa"/>
          </w:tcPr>
          <w:p w14:paraId="2D945C6B" w14:textId="79F621CC" w:rsidR="00963506" w:rsidRPr="00124625" w:rsidRDefault="00963506" w:rsidP="00963506">
            <w:r w:rsidRPr="00124625">
              <w:t>1.0</w:t>
            </w:r>
            <w:r w:rsidR="00AA6D77" w:rsidRPr="00124625">
              <w:t>3</w:t>
            </w:r>
            <w:r w:rsidRPr="00124625">
              <w:t xml:space="preserve"> – 1.0</w:t>
            </w:r>
            <w:r w:rsidR="00AA6D77" w:rsidRPr="00124625">
              <w:t>8</w:t>
            </w:r>
          </w:p>
        </w:tc>
        <w:tc>
          <w:tcPr>
            <w:tcW w:w="1236" w:type="dxa"/>
          </w:tcPr>
          <w:p w14:paraId="2FAA3BC1" w14:textId="77777777" w:rsidR="00963506" w:rsidRPr="00124625" w:rsidRDefault="00963506" w:rsidP="00963506">
            <w:pPr>
              <w:rPr>
                <w:b/>
                <w:bCs/>
                <w:i/>
                <w:iCs/>
              </w:rPr>
            </w:pPr>
            <w:r w:rsidRPr="00124625">
              <w:rPr>
                <w:b/>
                <w:bCs/>
                <w:i/>
                <w:iCs/>
              </w:rPr>
              <w:t>&lt;0.001</w:t>
            </w:r>
          </w:p>
        </w:tc>
        <w:tc>
          <w:tcPr>
            <w:tcW w:w="1223" w:type="dxa"/>
          </w:tcPr>
          <w:p w14:paraId="30C32E82" w14:textId="598D393B" w:rsidR="00963506" w:rsidRPr="00124625" w:rsidRDefault="00A26151" w:rsidP="00963506">
            <w:r w:rsidRPr="00124625">
              <w:t>0.99</w:t>
            </w:r>
          </w:p>
        </w:tc>
        <w:tc>
          <w:tcPr>
            <w:tcW w:w="1287" w:type="dxa"/>
          </w:tcPr>
          <w:p w14:paraId="4ADC116F" w14:textId="2D9D6F4D" w:rsidR="00963506" w:rsidRPr="00124625" w:rsidRDefault="00A26151" w:rsidP="00963506">
            <w:r w:rsidRPr="00124625">
              <w:t>1.00</w:t>
            </w:r>
            <w:r w:rsidR="00963506" w:rsidRPr="00124625">
              <w:t xml:space="preserve"> – 1.0</w:t>
            </w:r>
            <w:r w:rsidR="00BB66B1" w:rsidRPr="00124625">
              <w:t>7</w:t>
            </w:r>
          </w:p>
        </w:tc>
        <w:tc>
          <w:tcPr>
            <w:tcW w:w="1351" w:type="dxa"/>
          </w:tcPr>
          <w:p w14:paraId="7795B1DA" w14:textId="6C3D57F7" w:rsidR="00963506" w:rsidRPr="00124625" w:rsidRDefault="00BB66B1" w:rsidP="00963506">
            <w:r w:rsidRPr="00124625">
              <w:t>0.0</w:t>
            </w:r>
            <w:r w:rsidR="00A26151" w:rsidRPr="00124625">
              <w:t>74</w:t>
            </w:r>
          </w:p>
        </w:tc>
      </w:tr>
      <w:tr w:rsidR="00963506" w:rsidRPr="00124625" w14:paraId="7E19218D" w14:textId="77777777" w:rsidTr="00AA6D77">
        <w:tc>
          <w:tcPr>
            <w:tcW w:w="2338" w:type="dxa"/>
          </w:tcPr>
          <w:p w14:paraId="38785C51" w14:textId="77777777" w:rsidR="00963506" w:rsidRPr="00124625" w:rsidRDefault="00963506" w:rsidP="00963506">
            <w:r w:rsidRPr="00124625">
              <w:t>Donor age</w:t>
            </w:r>
          </w:p>
        </w:tc>
        <w:tc>
          <w:tcPr>
            <w:tcW w:w="1223" w:type="dxa"/>
          </w:tcPr>
          <w:p w14:paraId="7C7A70AE" w14:textId="096C5F6E" w:rsidR="00963506" w:rsidRPr="00124625" w:rsidRDefault="00963506" w:rsidP="00963506">
            <w:r w:rsidRPr="00124625">
              <w:t>1.0</w:t>
            </w:r>
            <w:r w:rsidR="00AA6D77" w:rsidRPr="00124625">
              <w:t>6</w:t>
            </w:r>
          </w:p>
        </w:tc>
        <w:tc>
          <w:tcPr>
            <w:tcW w:w="1401" w:type="dxa"/>
          </w:tcPr>
          <w:p w14:paraId="0041BA93" w14:textId="3F83583B" w:rsidR="00963506" w:rsidRPr="00124625" w:rsidRDefault="00963506" w:rsidP="00963506">
            <w:r w:rsidRPr="00124625">
              <w:t>1.0</w:t>
            </w:r>
            <w:r w:rsidR="00AA6D77" w:rsidRPr="00124625">
              <w:t>4</w:t>
            </w:r>
            <w:r w:rsidRPr="00124625">
              <w:t xml:space="preserve"> – 1.0</w:t>
            </w:r>
            <w:r w:rsidR="00AA6D77" w:rsidRPr="00124625">
              <w:t>8</w:t>
            </w:r>
          </w:p>
        </w:tc>
        <w:tc>
          <w:tcPr>
            <w:tcW w:w="1236" w:type="dxa"/>
          </w:tcPr>
          <w:p w14:paraId="749F5A83" w14:textId="77777777" w:rsidR="00963506" w:rsidRPr="00124625" w:rsidRDefault="00963506" w:rsidP="00963506">
            <w:r w:rsidRPr="00124625">
              <w:rPr>
                <w:b/>
                <w:bCs/>
                <w:i/>
                <w:iCs/>
              </w:rPr>
              <w:t>&lt;0.001</w:t>
            </w:r>
          </w:p>
        </w:tc>
        <w:tc>
          <w:tcPr>
            <w:tcW w:w="1223" w:type="dxa"/>
          </w:tcPr>
          <w:p w14:paraId="20604DE0" w14:textId="07C598EB" w:rsidR="00963506" w:rsidRPr="00124625" w:rsidRDefault="00BB66B1" w:rsidP="00963506">
            <w:r w:rsidRPr="00124625">
              <w:t>1.05</w:t>
            </w:r>
          </w:p>
        </w:tc>
        <w:tc>
          <w:tcPr>
            <w:tcW w:w="1287" w:type="dxa"/>
          </w:tcPr>
          <w:p w14:paraId="29985D06" w14:textId="69DB5501" w:rsidR="00963506" w:rsidRPr="00124625" w:rsidRDefault="00900A89" w:rsidP="00963506">
            <w:r w:rsidRPr="00124625">
              <w:t>1.02 – 1-08</w:t>
            </w:r>
          </w:p>
        </w:tc>
        <w:tc>
          <w:tcPr>
            <w:tcW w:w="1351" w:type="dxa"/>
          </w:tcPr>
          <w:p w14:paraId="55357011" w14:textId="6B521ABC" w:rsidR="00963506" w:rsidRPr="00124625" w:rsidRDefault="00BB66B1" w:rsidP="00963506">
            <w:pPr>
              <w:rPr>
                <w:b/>
                <w:bCs/>
                <w:i/>
                <w:iCs/>
              </w:rPr>
            </w:pPr>
            <w:r w:rsidRPr="00124625">
              <w:rPr>
                <w:b/>
                <w:bCs/>
                <w:i/>
                <w:iCs/>
              </w:rPr>
              <w:t>&lt;0.001</w:t>
            </w:r>
          </w:p>
        </w:tc>
      </w:tr>
      <w:tr w:rsidR="00963506" w:rsidRPr="00124625" w14:paraId="31AB39CF" w14:textId="77777777" w:rsidTr="00AA6D77">
        <w:tc>
          <w:tcPr>
            <w:tcW w:w="2338" w:type="dxa"/>
          </w:tcPr>
          <w:p w14:paraId="25291536" w14:textId="77777777" w:rsidR="00963506" w:rsidRPr="00124625" w:rsidRDefault="00963506" w:rsidP="00963506">
            <w:r w:rsidRPr="00124625">
              <w:t>Recipient male sex</w:t>
            </w:r>
          </w:p>
        </w:tc>
        <w:tc>
          <w:tcPr>
            <w:tcW w:w="1223" w:type="dxa"/>
          </w:tcPr>
          <w:p w14:paraId="341F7D2D" w14:textId="31E39079" w:rsidR="00963506" w:rsidRPr="00124625" w:rsidRDefault="00963506" w:rsidP="00963506">
            <w:r w:rsidRPr="00124625">
              <w:t>2.0</w:t>
            </w:r>
            <w:r w:rsidR="000276AC" w:rsidRPr="00124625">
              <w:t>6</w:t>
            </w:r>
          </w:p>
        </w:tc>
        <w:tc>
          <w:tcPr>
            <w:tcW w:w="1401" w:type="dxa"/>
          </w:tcPr>
          <w:p w14:paraId="371208E8" w14:textId="16CBC4DC" w:rsidR="00963506" w:rsidRPr="00124625" w:rsidRDefault="00963506" w:rsidP="00963506">
            <w:r w:rsidRPr="00124625">
              <w:t>1.0</w:t>
            </w:r>
            <w:r w:rsidR="000276AC" w:rsidRPr="00124625">
              <w:t>1</w:t>
            </w:r>
            <w:r w:rsidRPr="00124625">
              <w:t xml:space="preserve"> – 4.2</w:t>
            </w:r>
            <w:r w:rsidR="000276AC" w:rsidRPr="00124625">
              <w:t>0</w:t>
            </w:r>
          </w:p>
        </w:tc>
        <w:tc>
          <w:tcPr>
            <w:tcW w:w="1236" w:type="dxa"/>
          </w:tcPr>
          <w:p w14:paraId="49EC72CA" w14:textId="52773CCB" w:rsidR="00963506" w:rsidRPr="00124625" w:rsidRDefault="00963506" w:rsidP="00963506">
            <w:r w:rsidRPr="00124625">
              <w:rPr>
                <w:b/>
                <w:bCs/>
                <w:i/>
                <w:iCs/>
              </w:rPr>
              <w:t>0.04</w:t>
            </w:r>
            <w:r w:rsidR="000276AC" w:rsidRPr="00124625">
              <w:rPr>
                <w:b/>
                <w:bCs/>
                <w:i/>
                <w:iCs/>
              </w:rPr>
              <w:t>7</w:t>
            </w:r>
          </w:p>
        </w:tc>
        <w:tc>
          <w:tcPr>
            <w:tcW w:w="1223" w:type="dxa"/>
          </w:tcPr>
          <w:p w14:paraId="0EFC864E" w14:textId="5FD5658D" w:rsidR="00963506" w:rsidRPr="00124625" w:rsidRDefault="00A26151" w:rsidP="00963506">
            <w:r w:rsidRPr="00124625">
              <w:t>0.91</w:t>
            </w:r>
          </w:p>
        </w:tc>
        <w:tc>
          <w:tcPr>
            <w:tcW w:w="1287" w:type="dxa"/>
          </w:tcPr>
          <w:p w14:paraId="08B9066D" w14:textId="6C1FD091" w:rsidR="00963506" w:rsidRPr="00124625" w:rsidRDefault="00900A89" w:rsidP="00963506">
            <w:r w:rsidRPr="00124625">
              <w:t>0.36 – 2.31</w:t>
            </w:r>
          </w:p>
        </w:tc>
        <w:tc>
          <w:tcPr>
            <w:tcW w:w="1351" w:type="dxa"/>
          </w:tcPr>
          <w:p w14:paraId="3D383DE4" w14:textId="5D2802AA" w:rsidR="00963506" w:rsidRPr="00124625" w:rsidRDefault="00963506" w:rsidP="00963506">
            <w:r w:rsidRPr="00124625">
              <w:t>0.</w:t>
            </w:r>
            <w:r w:rsidR="00A26151" w:rsidRPr="00124625">
              <w:t>839</w:t>
            </w:r>
          </w:p>
        </w:tc>
      </w:tr>
      <w:tr w:rsidR="00963506" w:rsidRPr="00124625" w14:paraId="1977305E" w14:textId="77777777" w:rsidTr="00AA6D77">
        <w:tc>
          <w:tcPr>
            <w:tcW w:w="2338" w:type="dxa"/>
          </w:tcPr>
          <w:p w14:paraId="10D575D8" w14:textId="77777777" w:rsidR="00963506" w:rsidRPr="00124625" w:rsidRDefault="00963506" w:rsidP="00963506">
            <w:r w:rsidRPr="00124625">
              <w:t>Donor male sex</w:t>
            </w:r>
          </w:p>
        </w:tc>
        <w:tc>
          <w:tcPr>
            <w:tcW w:w="1223" w:type="dxa"/>
          </w:tcPr>
          <w:p w14:paraId="6816A96C" w14:textId="7107C901" w:rsidR="00963506" w:rsidRPr="00124625" w:rsidRDefault="00963506" w:rsidP="00963506">
            <w:r w:rsidRPr="00124625">
              <w:t>0.7</w:t>
            </w:r>
            <w:r w:rsidR="000276AC" w:rsidRPr="00124625">
              <w:t>6</w:t>
            </w:r>
          </w:p>
        </w:tc>
        <w:tc>
          <w:tcPr>
            <w:tcW w:w="1401" w:type="dxa"/>
          </w:tcPr>
          <w:p w14:paraId="486E78CA" w14:textId="0855A38C" w:rsidR="00963506" w:rsidRPr="00124625" w:rsidRDefault="00963506" w:rsidP="00963506">
            <w:r w:rsidRPr="00124625">
              <w:t>0.4</w:t>
            </w:r>
            <w:r w:rsidR="000276AC" w:rsidRPr="00124625">
              <w:t>5</w:t>
            </w:r>
            <w:r w:rsidRPr="00124625">
              <w:t xml:space="preserve"> – 1.</w:t>
            </w:r>
            <w:r w:rsidR="000276AC" w:rsidRPr="00124625">
              <w:t>28</w:t>
            </w:r>
          </w:p>
        </w:tc>
        <w:tc>
          <w:tcPr>
            <w:tcW w:w="1236" w:type="dxa"/>
          </w:tcPr>
          <w:p w14:paraId="511CAE14" w14:textId="5EB50C4E" w:rsidR="00963506" w:rsidRPr="00124625" w:rsidRDefault="00963506" w:rsidP="00963506">
            <w:r w:rsidRPr="00124625">
              <w:t>0.3</w:t>
            </w:r>
            <w:r w:rsidR="000276AC" w:rsidRPr="00124625">
              <w:t>00</w:t>
            </w:r>
          </w:p>
        </w:tc>
        <w:tc>
          <w:tcPr>
            <w:tcW w:w="1223" w:type="dxa"/>
          </w:tcPr>
          <w:p w14:paraId="544F2728" w14:textId="77777777" w:rsidR="00963506" w:rsidRPr="00124625" w:rsidRDefault="00963506" w:rsidP="00963506">
            <w:pPr>
              <w:rPr>
                <w:b/>
                <w:bCs/>
              </w:rPr>
            </w:pPr>
          </w:p>
        </w:tc>
        <w:tc>
          <w:tcPr>
            <w:tcW w:w="1287" w:type="dxa"/>
          </w:tcPr>
          <w:p w14:paraId="7B9E06F7" w14:textId="77777777" w:rsidR="00963506" w:rsidRPr="00124625" w:rsidRDefault="00963506" w:rsidP="00963506">
            <w:pPr>
              <w:rPr>
                <w:b/>
                <w:bCs/>
              </w:rPr>
            </w:pPr>
          </w:p>
        </w:tc>
        <w:tc>
          <w:tcPr>
            <w:tcW w:w="1351" w:type="dxa"/>
          </w:tcPr>
          <w:p w14:paraId="787E1EF9" w14:textId="77777777" w:rsidR="00963506" w:rsidRPr="00124625" w:rsidRDefault="00963506" w:rsidP="00963506">
            <w:pPr>
              <w:rPr>
                <w:b/>
                <w:bCs/>
              </w:rPr>
            </w:pPr>
          </w:p>
        </w:tc>
      </w:tr>
      <w:tr w:rsidR="00963506" w:rsidRPr="00124625" w14:paraId="4C7802B0" w14:textId="77777777" w:rsidTr="00AA6D77">
        <w:tc>
          <w:tcPr>
            <w:tcW w:w="2338" w:type="dxa"/>
          </w:tcPr>
          <w:p w14:paraId="0C874E02" w14:textId="77777777" w:rsidR="00963506" w:rsidRPr="00124625" w:rsidRDefault="00963506" w:rsidP="00963506">
            <w:r w:rsidRPr="00124625">
              <w:t>Sex mismatch</w:t>
            </w:r>
          </w:p>
        </w:tc>
        <w:tc>
          <w:tcPr>
            <w:tcW w:w="1223" w:type="dxa"/>
          </w:tcPr>
          <w:p w14:paraId="3DC85D9F" w14:textId="15226261" w:rsidR="00963506" w:rsidRPr="00124625" w:rsidRDefault="00963506" w:rsidP="00963506">
            <w:r w:rsidRPr="00124625">
              <w:t>1.5</w:t>
            </w:r>
            <w:r w:rsidR="000276AC" w:rsidRPr="00124625">
              <w:t>6</w:t>
            </w:r>
          </w:p>
        </w:tc>
        <w:tc>
          <w:tcPr>
            <w:tcW w:w="1401" w:type="dxa"/>
          </w:tcPr>
          <w:p w14:paraId="4ABC6DC2" w14:textId="098A97C4" w:rsidR="00963506" w:rsidRPr="00124625" w:rsidRDefault="00963506" w:rsidP="00963506">
            <w:r w:rsidRPr="00124625">
              <w:t>0.9</w:t>
            </w:r>
            <w:r w:rsidR="000276AC" w:rsidRPr="00124625">
              <w:t>2</w:t>
            </w:r>
            <w:r w:rsidRPr="00124625">
              <w:t xml:space="preserve"> – 2.</w:t>
            </w:r>
            <w:r w:rsidR="000276AC" w:rsidRPr="00124625">
              <w:t>64</w:t>
            </w:r>
          </w:p>
        </w:tc>
        <w:tc>
          <w:tcPr>
            <w:tcW w:w="1236" w:type="dxa"/>
          </w:tcPr>
          <w:p w14:paraId="39CB92E1" w14:textId="30306057" w:rsidR="00963506" w:rsidRPr="00124625" w:rsidRDefault="00963506" w:rsidP="00963506">
            <w:r w:rsidRPr="00124625">
              <w:t>0.1</w:t>
            </w:r>
            <w:r w:rsidR="000276AC" w:rsidRPr="00124625">
              <w:t>0</w:t>
            </w:r>
            <w:r w:rsidRPr="00124625">
              <w:t>1</w:t>
            </w:r>
          </w:p>
        </w:tc>
        <w:tc>
          <w:tcPr>
            <w:tcW w:w="1223" w:type="dxa"/>
          </w:tcPr>
          <w:p w14:paraId="51CE8EB0" w14:textId="77777777" w:rsidR="00963506" w:rsidRPr="00124625" w:rsidRDefault="00963506" w:rsidP="00963506">
            <w:pPr>
              <w:rPr>
                <w:b/>
                <w:bCs/>
              </w:rPr>
            </w:pPr>
          </w:p>
        </w:tc>
        <w:tc>
          <w:tcPr>
            <w:tcW w:w="1287" w:type="dxa"/>
          </w:tcPr>
          <w:p w14:paraId="7C44E4AE" w14:textId="77777777" w:rsidR="00963506" w:rsidRPr="00124625" w:rsidRDefault="00963506" w:rsidP="00963506">
            <w:pPr>
              <w:rPr>
                <w:b/>
                <w:bCs/>
              </w:rPr>
            </w:pPr>
          </w:p>
        </w:tc>
        <w:tc>
          <w:tcPr>
            <w:tcW w:w="1351" w:type="dxa"/>
          </w:tcPr>
          <w:p w14:paraId="7A05D2E1" w14:textId="77777777" w:rsidR="00963506" w:rsidRPr="00124625" w:rsidRDefault="00963506" w:rsidP="00963506">
            <w:pPr>
              <w:rPr>
                <w:b/>
                <w:bCs/>
              </w:rPr>
            </w:pPr>
          </w:p>
        </w:tc>
      </w:tr>
      <w:tr w:rsidR="00963506" w:rsidRPr="00124625" w14:paraId="44CEA70B" w14:textId="77777777" w:rsidTr="00AA6D77">
        <w:tc>
          <w:tcPr>
            <w:tcW w:w="2338" w:type="dxa"/>
          </w:tcPr>
          <w:p w14:paraId="330C0B01" w14:textId="77777777" w:rsidR="00963506" w:rsidRPr="00124625" w:rsidRDefault="00963506" w:rsidP="00963506">
            <w:r w:rsidRPr="00124625">
              <w:t>BSA</w:t>
            </w:r>
          </w:p>
        </w:tc>
        <w:tc>
          <w:tcPr>
            <w:tcW w:w="1223" w:type="dxa"/>
          </w:tcPr>
          <w:p w14:paraId="700F02DF" w14:textId="65ECCFDE" w:rsidR="00963506" w:rsidRPr="00124625" w:rsidRDefault="00963506" w:rsidP="00963506">
            <w:r w:rsidRPr="00124625">
              <w:t>2.</w:t>
            </w:r>
            <w:r w:rsidR="000276AC" w:rsidRPr="00124625">
              <w:t>62</w:t>
            </w:r>
          </w:p>
        </w:tc>
        <w:tc>
          <w:tcPr>
            <w:tcW w:w="1401" w:type="dxa"/>
          </w:tcPr>
          <w:p w14:paraId="0AEE193B" w14:textId="2C43BF74" w:rsidR="00963506" w:rsidRPr="00124625" w:rsidRDefault="00963506" w:rsidP="00963506">
            <w:r w:rsidRPr="00124625">
              <w:t>0.6</w:t>
            </w:r>
            <w:r w:rsidR="000276AC" w:rsidRPr="00124625">
              <w:t>9</w:t>
            </w:r>
            <w:r w:rsidRPr="00124625">
              <w:t xml:space="preserve"> – </w:t>
            </w:r>
            <w:r w:rsidR="000276AC" w:rsidRPr="00124625">
              <w:t>9.89</w:t>
            </w:r>
          </w:p>
        </w:tc>
        <w:tc>
          <w:tcPr>
            <w:tcW w:w="1236" w:type="dxa"/>
          </w:tcPr>
          <w:p w14:paraId="6B4A956B" w14:textId="504CC51E" w:rsidR="00963506" w:rsidRPr="00124625" w:rsidRDefault="00963506" w:rsidP="00963506">
            <w:r w:rsidRPr="00124625">
              <w:t>0.2</w:t>
            </w:r>
            <w:r w:rsidR="000276AC" w:rsidRPr="00124625">
              <w:t>22</w:t>
            </w:r>
          </w:p>
        </w:tc>
        <w:tc>
          <w:tcPr>
            <w:tcW w:w="1223" w:type="dxa"/>
          </w:tcPr>
          <w:p w14:paraId="2753116D" w14:textId="77777777" w:rsidR="00963506" w:rsidRPr="00124625" w:rsidRDefault="00963506" w:rsidP="00963506">
            <w:pPr>
              <w:rPr>
                <w:b/>
                <w:bCs/>
              </w:rPr>
            </w:pPr>
          </w:p>
        </w:tc>
        <w:tc>
          <w:tcPr>
            <w:tcW w:w="1287" w:type="dxa"/>
          </w:tcPr>
          <w:p w14:paraId="38D03746" w14:textId="77777777" w:rsidR="00963506" w:rsidRPr="00124625" w:rsidRDefault="00963506" w:rsidP="00963506">
            <w:pPr>
              <w:rPr>
                <w:b/>
                <w:bCs/>
              </w:rPr>
            </w:pPr>
          </w:p>
        </w:tc>
        <w:tc>
          <w:tcPr>
            <w:tcW w:w="1351" w:type="dxa"/>
          </w:tcPr>
          <w:p w14:paraId="26E54682" w14:textId="77777777" w:rsidR="00963506" w:rsidRPr="00124625" w:rsidRDefault="00963506" w:rsidP="00963506">
            <w:pPr>
              <w:rPr>
                <w:b/>
                <w:bCs/>
              </w:rPr>
            </w:pPr>
          </w:p>
        </w:tc>
      </w:tr>
      <w:tr w:rsidR="00963506" w:rsidRPr="00124625" w14:paraId="74276201" w14:textId="77777777" w:rsidTr="00AA6D77">
        <w:tc>
          <w:tcPr>
            <w:tcW w:w="2338" w:type="dxa"/>
          </w:tcPr>
          <w:p w14:paraId="46EB2537" w14:textId="77777777" w:rsidR="00963506" w:rsidRPr="00124625" w:rsidRDefault="00963506" w:rsidP="00963506">
            <w:r w:rsidRPr="00124625">
              <w:t>BMI</w:t>
            </w:r>
          </w:p>
        </w:tc>
        <w:tc>
          <w:tcPr>
            <w:tcW w:w="1223" w:type="dxa"/>
          </w:tcPr>
          <w:p w14:paraId="45FF8F1D" w14:textId="16B8CDE1" w:rsidR="00963506" w:rsidRPr="00124625" w:rsidRDefault="00963506" w:rsidP="00963506">
            <w:r w:rsidRPr="00124625">
              <w:t>1.0</w:t>
            </w:r>
            <w:r w:rsidR="000276AC" w:rsidRPr="00124625">
              <w:t>3</w:t>
            </w:r>
          </w:p>
        </w:tc>
        <w:tc>
          <w:tcPr>
            <w:tcW w:w="1401" w:type="dxa"/>
          </w:tcPr>
          <w:p w14:paraId="78222718" w14:textId="3522CEFB" w:rsidR="00963506" w:rsidRPr="00124625" w:rsidRDefault="00963506" w:rsidP="00963506">
            <w:r w:rsidRPr="00124625">
              <w:t>0.96 – 1.</w:t>
            </w:r>
            <w:r w:rsidR="000276AC" w:rsidRPr="00124625">
              <w:t>11</w:t>
            </w:r>
          </w:p>
        </w:tc>
        <w:tc>
          <w:tcPr>
            <w:tcW w:w="1236" w:type="dxa"/>
          </w:tcPr>
          <w:p w14:paraId="5142C292" w14:textId="59E47EF9" w:rsidR="00963506" w:rsidRPr="00124625" w:rsidRDefault="00963506" w:rsidP="00963506">
            <w:r w:rsidRPr="00124625">
              <w:t>0.</w:t>
            </w:r>
            <w:r w:rsidR="000276AC" w:rsidRPr="00124625">
              <w:t>436</w:t>
            </w:r>
          </w:p>
        </w:tc>
        <w:tc>
          <w:tcPr>
            <w:tcW w:w="1223" w:type="dxa"/>
          </w:tcPr>
          <w:p w14:paraId="092F48D0" w14:textId="77777777" w:rsidR="00963506" w:rsidRPr="00124625" w:rsidRDefault="00963506" w:rsidP="00963506"/>
        </w:tc>
        <w:tc>
          <w:tcPr>
            <w:tcW w:w="1287" w:type="dxa"/>
          </w:tcPr>
          <w:p w14:paraId="76090B02" w14:textId="77777777" w:rsidR="00963506" w:rsidRPr="00124625" w:rsidRDefault="00963506" w:rsidP="00963506"/>
        </w:tc>
        <w:tc>
          <w:tcPr>
            <w:tcW w:w="1351" w:type="dxa"/>
          </w:tcPr>
          <w:p w14:paraId="53F83573" w14:textId="77777777" w:rsidR="00963506" w:rsidRPr="00124625" w:rsidRDefault="00963506" w:rsidP="00963506"/>
        </w:tc>
      </w:tr>
      <w:tr w:rsidR="00963506" w:rsidRPr="00124625" w14:paraId="581D7F5F" w14:textId="77777777" w:rsidTr="00AA6D77">
        <w:tc>
          <w:tcPr>
            <w:tcW w:w="2338" w:type="dxa"/>
          </w:tcPr>
          <w:p w14:paraId="25E7A96A" w14:textId="77777777" w:rsidR="00963506" w:rsidRPr="00124625" w:rsidRDefault="00963506" w:rsidP="00963506">
            <w:r w:rsidRPr="00124625">
              <w:t>Donor BMI</w:t>
            </w:r>
          </w:p>
        </w:tc>
        <w:tc>
          <w:tcPr>
            <w:tcW w:w="1223" w:type="dxa"/>
          </w:tcPr>
          <w:p w14:paraId="435B1476" w14:textId="1B3FA162" w:rsidR="00963506" w:rsidRPr="00124625" w:rsidRDefault="00963506" w:rsidP="00963506">
            <w:r w:rsidRPr="00124625">
              <w:t>1.0</w:t>
            </w:r>
            <w:r w:rsidR="000276AC" w:rsidRPr="00124625">
              <w:t>7</w:t>
            </w:r>
          </w:p>
        </w:tc>
        <w:tc>
          <w:tcPr>
            <w:tcW w:w="1401" w:type="dxa"/>
          </w:tcPr>
          <w:p w14:paraId="182CBB40" w14:textId="45EDC200" w:rsidR="00963506" w:rsidRPr="00124625" w:rsidRDefault="00963506" w:rsidP="00963506">
            <w:r w:rsidRPr="00124625">
              <w:t>0.9</w:t>
            </w:r>
            <w:r w:rsidR="000276AC" w:rsidRPr="00124625">
              <w:t>6</w:t>
            </w:r>
            <w:r w:rsidRPr="00124625">
              <w:t xml:space="preserve"> – 1.1</w:t>
            </w:r>
            <w:r w:rsidR="000276AC" w:rsidRPr="00124625">
              <w:t>9</w:t>
            </w:r>
          </w:p>
        </w:tc>
        <w:tc>
          <w:tcPr>
            <w:tcW w:w="1236" w:type="dxa"/>
          </w:tcPr>
          <w:p w14:paraId="07184B90" w14:textId="225E586C" w:rsidR="00963506" w:rsidRPr="00124625" w:rsidRDefault="00963506" w:rsidP="00963506">
            <w:r w:rsidRPr="00124625">
              <w:t>0.2</w:t>
            </w:r>
            <w:r w:rsidR="000276AC" w:rsidRPr="00124625">
              <w:t>87</w:t>
            </w:r>
          </w:p>
        </w:tc>
        <w:tc>
          <w:tcPr>
            <w:tcW w:w="1223" w:type="dxa"/>
          </w:tcPr>
          <w:p w14:paraId="4A178776" w14:textId="77777777" w:rsidR="00963506" w:rsidRPr="00124625" w:rsidRDefault="00963506" w:rsidP="00963506"/>
        </w:tc>
        <w:tc>
          <w:tcPr>
            <w:tcW w:w="1287" w:type="dxa"/>
          </w:tcPr>
          <w:p w14:paraId="03B4A3E5" w14:textId="77777777" w:rsidR="00963506" w:rsidRPr="00124625" w:rsidRDefault="00963506" w:rsidP="00963506"/>
        </w:tc>
        <w:tc>
          <w:tcPr>
            <w:tcW w:w="1351" w:type="dxa"/>
          </w:tcPr>
          <w:p w14:paraId="44003C7E" w14:textId="77777777" w:rsidR="00963506" w:rsidRPr="00124625" w:rsidRDefault="00963506" w:rsidP="00963506"/>
        </w:tc>
      </w:tr>
      <w:tr w:rsidR="00963506" w:rsidRPr="00124625" w14:paraId="3C1A0B62" w14:textId="77777777" w:rsidTr="00AA6D77">
        <w:tc>
          <w:tcPr>
            <w:tcW w:w="2338" w:type="dxa"/>
          </w:tcPr>
          <w:p w14:paraId="7EAC31EE" w14:textId="77777777" w:rsidR="00963506" w:rsidRPr="00124625" w:rsidRDefault="00963506" w:rsidP="00963506">
            <w:r w:rsidRPr="00124625">
              <w:t>Donor ischemic time</w:t>
            </w:r>
          </w:p>
        </w:tc>
        <w:tc>
          <w:tcPr>
            <w:tcW w:w="1223" w:type="dxa"/>
          </w:tcPr>
          <w:p w14:paraId="2F04702C" w14:textId="77777777" w:rsidR="00963506" w:rsidRPr="00124625" w:rsidRDefault="00963506" w:rsidP="00963506">
            <w:r w:rsidRPr="00124625">
              <w:t>1.01</w:t>
            </w:r>
          </w:p>
        </w:tc>
        <w:tc>
          <w:tcPr>
            <w:tcW w:w="1401" w:type="dxa"/>
          </w:tcPr>
          <w:p w14:paraId="58501370" w14:textId="77777777" w:rsidR="00963506" w:rsidRPr="00124625" w:rsidRDefault="00963506" w:rsidP="00963506">
            <w:r w:rsidRPr="00124625">
              <w:t>1.00 – 1.01</w:t>
            </w:r>
          </w:p>
        </w:tc>
        <w:tc>
          <w:tcPr>
            <w:tcW w:w="1236" w:type="dxa"/>
          </w:tcPr>
          <w:p w14:paraId="13068628" w14:textId="0E678E4D" w:rsidR="00963506" w:rsidRPr="00124625" w:rsidRDefault="00963506" w:rsidP="00963506">
            <w:r w:rsidRPr="00124625">
              <w:rPr>
                <w:b/>
                <w:bCs/>
                <w:i/>
                <w:iCs/>
              </w:rPr>
              <w:t>0.00</w:t>
            </w:r>
            <w:r w:rsidR="000276AC" w:rsidRPr="00124625">
              <w:rPr>
                <w:b/>
                <w:bCs/>
                <w:i/>
                <w:iCs/>
              </w:rPr>
              <w:t>2</w:t>
            </w:r>
          </w:p>
        </w:tc>
        <w:tc>
          <w:tcPr>
            <w:tcW w:w="1223" w:type="dxa"/>
          </w:tcPr>
          <w:p w14:paraId="7C557788" w14:textId="71B355A1" w:rsidR="00963506" w:rsidRPr="00124625" w:rsidRDefault="00963506" w:rsidP="00963506">
            <w:r w:rsidRPr="00124625">
              <w:t>1.0</w:t>
            </w:r>
            <w:r w:rsidR="00A26151" w:rsidRPr="00124625">
              <w:t>1</w:t>
            </w:r>
          </w:p>
        </w:tc>
        <w:tc>
          <w:tcPr>
            <w:tcW w:w="1287" w:type="dxa"/>
          </w:tcPr>
          <w:p w14:paraId="75D795CA" w14:textId="1E510B62" w:rsidR="00963506" w:rsidRPr="00124625" w:rsidRDefault="001B17FB" w:rsidP="00963506">
            <w:r w:rsidRPr="00124625">
              <w:t>0.99</w:t>
            </w:r>
            <w:r w:rsidR="00963506" w:rsidRPr="00124625">
              <w:t xml:space="preserve"> – 1.0</w:t>
            </w:r>
            <w:r w:rsidR="00900A89" w:rsidRPr="00124625">
              <w:t>2</w:t>
            </w:r>
          </w:p>
        </w:tc>
        <w:tc>
          <w:tcPr>
            <w:tcW w:w="1351" w:type="dxa"/>
          </w:tcPr>
          <w:p w14:paraId="6A9A4A1C" w14:textId="0EED4C54" w:rsidR="00963506" w:rsidRPr="00124625" w:rsidRDefault="00963506" w:rsidP="00963506">
            <w:r w:rsidRPr="00124625">
              <w:t>0.0</w:t>
            </w:r>
            <w:r w:rsidR="00A26151" w:rsidRPr="00124625">
              <w:t>7</w:t>
            </w:r>
            <w:r w:rsidR="00BB66B1" w:rsidRPr="00124625">
              <w:t>9</w:t>
            </w:r>
          </w:p>
        </w:tc>
      </w:tr>
      <w:tr w:rsidR="00963506" w:rsidRPr="00124625" w14:paraId="0579BCEF" w14:textId="77777777" w:rsidTr="00AA6D77">
        <w:tc>
          <w:tcPr>
            <w:tcW w:w="2338" w:type="dxa"/>
          </w:tcPr>
          <w:p w14:paraId="4E338811" w14:textId="77777777" w:rsidR="00963506" w:rsidRPr="00124625" w:rsidRDefault="00963506" w:rsidP="00963506">
            <w:r w:rsidRPr="00124625">
              <w:t>L-VAD</w:t>
            </w:r>
          </w:p>
        </w:tc>
        <w:tc>
          <w:tcPr>
            <w:tcW w:w="1223" w:type="dxa"/>
          </w:tcPr>
          <w:p w14:paraId="29F7C95F" w14:textId="4DC25076" w:rsidR="00963506" w:rsidRPr="00124625" w:rsidRDefault="00963506" w:rsidP="00963506">
            <w:r w:rsidRPr="00124625">
              <w:t>6.</w:t>
            </w:r>
            <w:r w:rsidR="000276AC" w:rsidRPr="00124625">
              <w:t>85</w:t>
            </w:r>
          </w:p>
        </w:tc>
        <w:tc>
          <w:tcPr>
            <w:tcW w:w="1401" w:type="dxa"/>
          </w:tcPr>
          <w:p w14:paraId="21F50925" w14:textId="661E3569" w:rsidR="00963506" w:rsidRPr="00124625" w:rsidRDefault="00963506" w:rsidP="00963506">
            <w:r w:rsidRPr="00124625">
              <w:t>2.6</w:t>
            </w:r>
            <w:r w:rsidR="000276AC" w:rsidRPr="00124625">
              <w:t>6</w:t>
            </w:r>
            <w:r w:rsidRPr="00124625">
              <w:t xml:space="preserve"> – 17.</w:t>
            </w:r>
            <w:r w:rsidR="000276AC" w:rsidRPr="00124625">
              <w:t>70</w:t>
            </w:r>
          </w:p>
        </w:tc>
        <w:tc>
          <w:tcPr>
            <w:tcW w:w="1236" w:type="dxa"/>
          </w:tcPr>
          <w:p w14:paraId="506C9CCB" w14:textId="77777777" w:rsidR="00963506" w:rsidRPr="00124625" w:rsidRDefault="00963506" w:rsidP="00963506">
            <w:pPr>
              <w:rPr>
                <w:b/>
                <w:bCs/>
                <w:i/>
                <w:iCs/>
              </w:rPr>
            </w:pPr>
            <w:r w:rsidRPr="00124625">
              <w:rPr>
                <w:b/>
                <w:bCs/>
                <w:i/>
                <w:iCs/>
              </w:rPr>
              <w:t>&lt;0.001</w:t>
            </w:r>
          </w:p>
        </w:tc>
        <w:tc>
          <w:tcPr>
            <w:tcW w:w="1223" w:type="dxa"/>
          </w:tcPr>
          <w:p w14:paraId="71C7F51B" w14:textId="03584E15" w:rsidR="00963506" w:rsidRPr="00124625" w:rsidRDefault="00BB66B1" w:rsidP="00963506">
            <w:r w:rsidRPr="00124625">
              <w:t>1.7</w:t>
            </w:r>
            <w:r w:rsidR="00A26151" w:rsidRPr="00124625">
              <w:t>6</w:t>
            </w:r>
          </w:p>
        </w:tc>
        <w:tc>
          <w:tcPr>
            <w:tcW w:w="1287" w:type="dxa"/>
          </w:tcPr>
          <w:p w14:paraId="1F12F317" w14:textId="7DA30BB4" w:rsidR="00963506" w:rsidRPr="00124625" w:rsidRDefault="001B17FB" w:rsidP="00963506">
            <w:r w:rsidRPr="00124625">
              <w:t>0.4</w:t>
            </w:r>
            <w:r w:rsidR="00900A89" w:rsidRPr="00124625">
              <w:t>1</w:t>
            </w:r>
            <w:r w:rsidR="00963506" w:rsidRPr="00124625">
              <w:t xml:space="preserve"> – </w:t>
            </w:r>
            <w:r w:rsidRPr="00124625">
              <w:t>7.5</w:t>
            </w:r>
            <w:r w:rsidR="00900A89" w:rsidRPr="00124625">
              <w:t>2</w:t>
            </w:r>
          </w:p>
        </w:tc>
        <w:tc>
          <w:tcPr>
            <w:tcW w:w="1351" w:type="dxa"/>
          </w:tcPr>
          <w:p w14:paraId="35046A96" w14:textId="06144033" w:rsidR="00963506" w:rsidRPr="00124625" w:rsidRDefault="00BB66B1" w:rsidP="00963506">
            <w:r w:rsidRPr="00124625">
              <w:t>0.4</w:t>
            </w:r>
            <w:r w:rsidR="00A26151" w:rsidRPr="00124625">
              <w:t>45</w:t>
            </w:r>
          </w:p>
        </w:tc>
      </w:tr>
      <w:tr w:rsidR="00963506" w:rsidRPr="00124625" w14:paraId="380AFA6B" w14:textId="77777777" w:rsidTr="00AA6D77">
        <w:tc>
          <w:tcPr>
            <w:tcW w:w="2338" w:type="dxa"/>
          </w:tcPr>
          <w:p w14:paraId="2A51D865" w14:textId="77777777" w:rsidR="00963506" w:rsidRPr="00124625" w:rsidRDefault="00963506" w:rsidP="00963506">
            <w:r w:rsidRPr="00124625">
              <w:t>Ischemic heart disease</w:t>
            </w:r>
          </w:p>
        </w:tc>
        <w:tc>
          <w:tcPr>
            <w:tcW w:w="1223" w:type="dxa"/>
          </w:tcPr>
          <w:p w14:paraId="20E75DAE" w14:textId="3ACFF918" w:rsidR="00963506" w:rsidRPr="00124625" w:rsidRDefault="00963506" w:rsidP="00963506">
            <w:r w:rsidRPr="00124625">
              <w:t>2.4</w:t>
            </w:r>
            <w:r w:rsidR="000276AC" w:rsidRPr="00124625">
              <w:t>7</w:t>
            </w:r>
          </w:p>
        </w:tc>
        <w:tc>
          <w:tcPr>
            <w:tcW w:w="1401" w:type="dxa"/>
          </w:tcPr>
          <w:p w14:paraId="67019E85" w14:textId="1CA7068C" w:rsidR="00963506" w:rsidRPr="00124625" w:rsidRDefault="00963506" w:rsidP="00963506">
            <w:r w:rsidRPr="00124625">
              <w:t>1.4</w:t>
            </w:r>
            <w:r w:rsidR="000276AC" w:rsidRPr="00124625">
              <w:t>5</w:t>
            </w:r>
            <w:r w:rsidRPr="00124625">
              <w:t xml:space="preserve"> – 4.</w:t>
            </w:r>
            <w:r w:rsidR="000276AC" w:rsidRPr="00124625">
              <w:t>21</w:t>
            </w:r>
          </w:p>
        </w:tc>
        <w:tc>
          <w:tcPr>
            <w:tcW w:w="1236" w:type="dxa"/>
          </w:tcPr>
          <w:p w14:paraId="442B4B01" w14:textId="4EB2EC12" w:rsidR="00963506" w:rsidRPr="00124625" w:rsidRDefault="000276AC" w:rsidP="00963506">
            <w:pPr>
              <w:rPr>
                <w:b/>
                <w:bCs/>
                <w:i/>
                <w:iCs/>
              </w:rPr>
            </w:pPr>
            <w:r w:rsidRPr="00124625">
              <w:rPr>
                <w:b/>
                <w:bCs/>
                <w:i/>
                <w:iCs/>
              </w:rPr>
              <w:t>&lt;</w:t>
            </w:r>
            <w:r w:rsidR="00963506" w:rsidRPr="00124625">
              <w:rPr>
                <w:b/>
                <w:bCs/>
                <w:i/>
                <w:iCs/>
              </w:rPr>
              <w:t>0.001</w:t>
            </w:r>
          </w:p>
        </w:tc>
        <w:tc>
          <w:tcPr>
            <w:tcW w:w="1223" w:type="dxa"/>
          </w:tcPr>
          <w:p w14:paraId="4BE9346A" w14:textId="72035336" w:rsidR="00963506" w:rsidRPr="00124625" w:rsidRDefault="00BB66B1" w:rsidP="00963506">
            <w:r w:rsidRPr="00124625">
              <w:t>1.</w:t>
            </w:r>
            <w:r w:rsidR="00A26151" w:rsidRPr="00124625">
              <w:t>40</w:t>
            </w:r>
          </w:p>
        </w:tc>
        <w:tc>
          <w:tcPr>
            <w:tcW w:w="1287" w:type="dxa"/>
          </w:tcPr>
          <w:p w14:paraId="4C8C922F" w14:textId="46E66C52" w:rsidR="00963506" w:rsidRPr="00124625" w:rsidRDefault="001B17FB" w:rsidP="00963506">
            <w:r w:rsidRPr="00124625">
              <w:t>0.</w:t>
            </w:r>
            <w:r w:rsidR="00900A89" w:rsidRPr="00124625">
              <w:t>65</w:t>
            </w:r>
            <w:r w:rsidRPr="00124625">
              <w:t xml:space="preserve"> – </w:t>
            </w:r>
            <w:r w:rsidR="00900A89" w:rsidRPr="00124625">
              <w:t>3.03</w:t>
            </w:r>
          </w:p>
        </w:tc>
        <w:tc>
          <w:tcPr>
            <w:tcW w:w="1351" w:type="dxa"/>
          </w:tcPr>
          <w:p w14:paraId="47D10072" w14:textId="49C60FF3" w:rsidR="00963506" w:rsidRPr="00124625" w:rsidRDefault="00BB66B1" w:rsidP="00963506">
            <w:r w:rsidRPr="00124625">
              <w:t>0.</w:t>
            </w:r>
            <w:r w:rsidR="00A26151" w:rsidRPr="00124625">
              <w:t>389</w:t>
            </w:r>
          </w:p>
        </w:tc>
      </w:tr>
      <w:tr w:rsidR="00963506" w:rsidRPr="00124625" w14:paraId="2AF6F25B" w14:textId="77777777" w:rsidTr="00AA6D77">
        <w:tc>
          <w:tcPr>
            <w:tcW w:w="2338" w:type="dxa"/>
          </w:tcPr>
          <w:p w14:paraId="19FCC241" w14:textId="77777777" w:rsidR="00963506" w:rsidRPr="00124625" w:rsidRDefault="00963506" w:rsidP="00963506">
            <w:r w:rsidRPr="00124625">
              <w:t>Combined heart-kidney</w:t>
            </w:r>
          </w:p>
        </w:tc>
        <w:tc>
          <w:tcPr>
            <w:tcW w:w="1223" w:type="dxa"/>
          </w:tcPr>
          <w:p w14:paraId="10B4ED6A" w14:textId="64D15EF4" w:rsidR="00963506" w:rsidRPr="00124625" w:rsidRDefault="00963506" w:rsidP="00963506">
            <w:r w:rsidRPr="00124625">
              <w:t>0.6</w:t>
            </w:r>
            <w:r w:rsidR="000276AC" w:rsidRPr="00124625">
              <w:t>8</w:t>
            </w:r>
          </w:p>
        </w:tc>
        <w:tc>
          <w:tcPr>
            <w:tcW w:w="1401" w:type="dxa"/>
          </w:tcPr>
          <w:p w14:paraId="0804BF06" w14:textId="2EA5EFB6" w:rsidR="00963506" w:rsidRPr="00124625" w:rsidRDefault="00963506" w:rsidP="00963506">
            <w:r w:rsidRPr="00124625">
              <w:t>0.16 – 2.7</w:t>
            </w:r>
            <w:r w:rsidR="000276AC" w:rsidRPr="00124625">
              <w:t>9</w:t>
            </w:r>
          </w:p>
        </w:tc>
        <w:tc>
          <w:tcPr>
            <w:tcW w:w="1236" w:type="dxa"/>
          </w:tcPr>
          <w:p w14:paraId="3920EF8B" w14:textId="79A45D1C" w:rsidR="00963506" w:rsidRPr="00124625" w:rsidRDefault="00963506" w:rsidP="00963506">
            <w:r w:rsidRPr="00124625">
              <w:t>0.</w:t>
            </w:r>
            <w:r w:rsidR="000276AC" w:rsidRPr="00124625">
              <w:t>603</w:t>
            </w:r>
          </w:p>
        </w:tc>
        <w:tc>
          <w:tcPr>
            <w:tcW w:w="1223" w:type="dxa"/>
          </w:tcPr>
          <w:p w14:paraId="3F928156" w14:textId="77777777" w:rsidR="00963506" w:rsidRPr="00124625" w:rsidRDefault="00963506" w:rsidP="00963506"/>
        </w:tc>
        <w:tc>
          <w:tcPr>
            <w:tcW w:w="1287" w:type="dxa"/>
          </w:tcPr>
          <w:p w14:paraId="727891E9" w14:textId="77777777" w:rsidR="00963506" w:rsidRPr="00124625" w:rsidRDefault="00963506" w:rsidP="00963506"/>
        </w:tc>
        <w:tc>
          <w:tcPr>
            <w:tcW w:w="1351" w:type="dxa"/>
          </w:tcPr>
          <w:p w14:paraId="16829766" w14:textId="77777777" w:rsidR="00963506" w:rsidRPr="00124625" w:rsidRDefault="00963506" w:rsidP="00963506"/>
        </w:tc>
      </w:tr>
      <w:tr w:rsidR="00963506" w:rsidRPr="00124625" w14:paraId="3E961B51" w14:textId="77777777" w:rsidTr="00AA6D77">
        <w:tc>
          <w:tcPr>
            <w:tcW w:w="2338" w:type="dxa"/>
          </w:tcPr>
          <w:p w14:paraId="5EBC5FC7" w14:textId="77777777" w:rsidR="00963506" w:rsidRPr="00124625" w:rsidRDefault="00963506" w:rsidP="00963506">
            <w:r w:rsidRPr="00124625">
              <w:t>Tacrolimus</w:t>
            </w:r>
          </w:p>
        </w:tc>
        <w:tc>
          <w:tcPr>
            <w:tcW w:w="1223" w:type="dxa"/>
          </w:tcPr>
          <w:p w14:paraId="7BB34382" w14:textId="579EFCB7" w:rsidR="00963506" w:rsidRPr="00124625" w:rsidRDefault="00963506" w:rsidP="00963506">
            <w:r w:rsidRPr="00124625">
              <w:t>2.</w:t>
            </w:r>
            <w:r w:rsidR="000276AC" w:rsidRPr="00124625">
              <w:t>92</w:t>
            </w:r>
          </w:p>
        </w:tc>
        <w:tc>
          <w:tcPr>
            <w:tcW w:w="1401" w:type="dxa"/>
          </w:tcPr>
          <w:p w14:paraId="2731D9D9" w14:textId="4E47A7AB" w:rsidR="00963506" w:rsidRPr="00124625" w:rsidRDefault="00963506" w:rsidP="00963506">
            <w:r w:rsidRPr="00124625">
              <w:t>0.</w:t>
            </w:r>
            <w:r w:rsidR="000276AC" w:rsidRPr="00124625">
              <w:t>90</w:t>
            </w:r>
            <w:r w:rsidRPr="00124625">
              <w:t xml:space="preserve"> – 9</w:t>
            </w:r>
            <w:r w:rsidR="000276AC" w:rsidRPr="00124625">
              <w:t>.48</w:t>
            </w:r>
          </w:p>
        </w:tc>
        <w:tc>
          <w:tcPr>
            <w:tcW w:w="1236" w:type="dxa"/>
          </w:tcPr>
          <w:p w14:paraId="3E7F2AFB" w14:textId="27521924" w:rsidR="00963506" w:rsidRPr="00124625" w:rsidRDefault="00963506" w:rsidP="00963506">
            <w:r w:rsidRPr="00124625">
              <w:t>0.07</w:t>
            </w:r>
            <w:r w:rsidR="000276AC" w:rsidRPr="00124625">
              <w:t>4</w:t>
            </w:r>
          </w:p>
        </w:tc>
        <w:tc>
          <w:tcPr>
            <w:tcW w:w="1223" w:type="dxa"/>
          </w:tcPr>
          <w:p w14:paraId="2FA0AE29" w14:textId="77777777" w:rsidR="00963506" w:rsidRPr="00124625" w:rsidRDefault="00963506" w:rsidP="00963506"/>
        </w:tc>
        <w:tc>
          <w:tcPr>
            <w:tcW w:w="1287" w:type="dxa"/>
          </w:tcPr>
          <w:p w14:paraId="42461F9B" w14:textId="77777777" w:rsidR="00963506" w:rsidRPr="00124625" w:rsidRDefault="00963506" w:rsidP="00963506"/>
        </w:tc>
        <w:tc>
          <w:tcPr>
            <w:tcW w:w="1351" w:type="dxa"/>
          </w:tcPr>
          <w:p w14:paraId="17374671" w14:textId="77777777" w:rsidR="00963506" w:rsidRPr="00124625" w:rsidRDefault="00963506" w:rsidP="00963506"/>
        </w:tc>
      </w:tr>
      <w:tr w:rsidR="00963506" w:rsidRPr="00124625" w14:paraId="348D5437" w14:textId="77777777" w:rsidTr="00AA6D77">
        <w:tc>
          <w:tcPr>
            <w:tcW w:w="2338" w:type="dxa"/>
          </w:tcPr>
          <w:p w14:paraId="1FA2CA18" w14:textId="77777777" w:rsidR="00963506" w:rsidRPr="00124625" w:rsidRDefault="00963506" w:rsidP="00963506">
            <w:proofErr w:type="spellStart"/>
            <w:r w:rsidRPr="00124625">
              <w:t>Everolimus</w:t>
            </w:r>
            <w:proofErr w:type="spellEnd"/>
          </w:p>
        </w:tc>
        <w:tc>
          <w:tcPr>
            <w:tcW w:w="1223" w:type="dxa"/>
          </w:tcPr>
          <w:p w14:paraId="432FC220" w14:textId="5DDB826F" w:rsidR="00963506" w:rsidRPr="00124625" w:rsidRDefault="00963506" w:rsidP="00963506">
            <w:r w:rsidRPr="00124625">
              <w:t>1.</w:t>
            </w:r>
            <w:r w:rsidR="000276AC" w:rsidRPr="00124625">
              <w:t>70</w:t>
            </w:r>
          </w:p>
        </w:tc>
        <w:tc>
          <w:tcPr>
            <w:tcW w:w="1401" w:type="dxa"/>
          </w:tcPr>
          <w:p w14:paraId="1A372370" w14:textId="6D7B3AD3" w:rsidR="00963506" w:rsidRPr="00124625" w:rsidRDefault="00963506" w:rsidP="00963506">
            <w:r w:rsidRPr="00124625">
              <w:t>0.9</w:t>
            </w:r>
            <w:r w:rsidR="000276AC" w:rsidRPr="00124625">
              <w:t>8</w:t>
            </w:r>
            <w:r w:rsidRPr="00124625">
              <w:t xml:space="preserve"> – 2.8</w:t>
            </w:r>
            <w:r w:rsidR="000276AC" w:rsidRPr="00124625">
              <w:t>4</w:t>
            </w:r>
          </w:p>
        </w:tc>
        <w:tc>
          <w:tcPr>
            <w:tcW w:w="1236" w:type="dxa"/>
          </w:tcPr>
          <w:p w14:paraId="5057430C" w14:textId="1651A7A8" w:rsidR="00963506" w:rsidRPr="00124625" w:rsidRDefault="00963506" w:rsidP="00963506">
            <w:r w:rsidRPr="00124625">
              <w:t>0.</w:t>
            </w:r>
            <w:r w:rsidR="000276AC" w:rsidRPr="00124625">
              <w:t>059</w:t>
            </w:r>
          </w:p>
        </w:tc>
        <w:tc>
          <w:tcPr>
            <w:tcW w:w="1223" w:type="dxa"/>
          </w:tcPr>
          <w:p w14:paraId="3EB40883" w14:textId="77777777" w:rsidR="00963506" w:rsidRPr="00124625" w:rsidRDefault="00963506" w:rsidP="00963506"/>
        </w:tc>
        <w:tc>
          <w:tcPr>
            <w:tcW w:w="1287" w:type="dxa"/>
          </w:tcPr>
          <w:p w14:paraId="1BB76BAC" w14:textId="77777777" w:rsidR="00963506" w:rsidRPr="00124625" w:rsidRDefault="00963506" w:rsidP="00963506"/>
        </w:tc>
        <w:tc>
          <w:tcPr>
            <w:tcW w:w="1351" w:type="dxa"/>
          </w:tcPr>
          <w:p w14:paraId="66AA7668" w14:textId="77777777" w:rsidR="00963506" w:rsidRPr="00124625" w:rsidRDefault="00963506" w:rsidP="00963506"/>
        </w:tc>
      </w:tr>
      <w:tr w:rsidR="00963506" w:rsidRPr="00124625" w14:paraId="519CBBA1" w14:textId="77777777" w:rsidTr="00AA6D77">
        <w:tc>
          <w:tcPr>
            <w:tcW w:w="2338" w:type="dxa"/>
          </w:tcPr>
          <w:p w14:paraId="2CE4930E" w14:textId="77777777" w:rsidR="00963506" w:rsidRPr="00124625" w:rsidRDefault="00963506" w:rsidP="00963506">
            <w:r w:rsidRPr="00124625">
              <w:t>Ciclosporin</w:t>
            </w:r>
          </w:p>
        </w:tc>
        <w:tc>
          <w:tcPr>
            <w:tcW w:w="1223" w:type="dxa"/>
          </w:tcPr>
          <w:p w14:paraId="57EA4817" w14:textId="77777777" w:rsidR="00963506" w:rsidRPr="00124625" w:rsidRDefault="00963506" w:rsidP="00963506">
            <w:r w:rsidRPr="00124625">
              <w:t>0.25</w:t>
            </w:r>
          </w:p>
        </w:tc>
        <w:tc>
          <w:tcPr>
            <w:tcW w:w="1401" w:type="dxa"/>
          </w:tcPr>
          <w:p w14:paraId="51DC898C" w14:textId="77777777" w:rsidR="00963506" w:rsidRPr="00124625" w:rsidRDefault="00963506" w:rsidP="00963506">
            <w:r w:rsidRPr="00124625">
              <w:t>0.09 – 0.71</w:t>
            </w:r>
          </w:p>
        </w:tc>
        <w:tc>
          <w:tcPr>
            <w:tcW w:w="1236" w:type="dxa"/>
          </w:tcPr>
          <w:p w14:paraId="1495AEFB" w14:textId="77777777" w:rsidR="00963506" w:rsidRPr="00124625" w:rsidRDefault="00963506" w:rsidP="00963506">
            <w:r w:rsidRPr="00124625">
              <w:rPr>
                <w:b/>
                <w:bCs/>
                <w:i/>
                <w:iCs/>
              </w:rPr>
              <w:t>0.009</w:t>
            </w:r>
          </w:p>
        </w:tc>
        <w:tc>
          <w:tcPr>
            <w:tcW w:w="1223" w:type="dxa"/>
          </w:tcPr>
          <w:p w14:paraId="4D6694F8" w14:textId="22AC6B2F" w:rsidR="00963506" w:rsidRPr="00124625" w:rsidRDefault="00963506" w:rsidP="00963506">
            <w:r w:rsidRPr="00124625">
              <w:t>0.</w:t>
            </w:r>
            <w:r w:rsidR="00BB66B1" w:rsidRPr="00124625">
              <w:t>1</w:t>
            </w:r>
            <w:r w:rsidR="00A26151" w:rsidRPr="00124625">
              <w:t>5</w:t>
            </w:r>
          </w:p>
        </w:tc>
        <w:tc>
          <w:tcPr>
            <w:tcW w:w="1287" w:type="dxa"/>
          </w:tcPr>
          <w:p w14:paraId="736DDA5D" w14:textId="1D2546F3" w:rsidR="00963506" w:rsidRPr="00124625" w:rsidRDefault="001B17FB" w:rsidP="00963506">
            <w:r w:rsidRPr="00124625">
              <w:t>0.0</w:t>
            </w:r>
            <w:r w:rsidR="00900A89" w:rsidRPr="00124625">
              <w:t>3</w:t>
            </w:r>
            <w:r w:rsidRPr="00124625">
              <w:t xml:space="preserve"> – 0.</w:t>
            </w:r>
            <w:r w:rsidR="00900A89" w:rsidRPr="00124625">
              <w:t>64</w:t>
            </w:r>
          </w:p>
        </w:tc>
        <w:tc>
          <w:tcPr>
            <w:tcW w:w="1351" w:type="dxa"/>
          </w:tcPr>
          <w:p w14:paraId="585F0DAE" w14:textId="7D74F3BF" w:rsidR="00963506" w:rsidRPr="00124625" w:rsidRDefault="00BB66B1" w:rsidP="00963506">
            <w:r w:rsidRPr="00124625">
              <w:t>0.0</w:t>
            </w:r>
            <w:r w:rsidR="00A26151" w:rsidRPr="00124625">
              <w:t>10</w:t>
            </w:r>
          </w:p>
        </w:tc>
      </w:tr>
      <w:tr w:rsidR="00963506" w:rsidRPr="00124625" w14:paraId="26FE0095" w14:textId="77777777" w:rsidTr="00AA6D77">
        <w:tc>
          <w:tcPr>
            <w:tcW w:w="2338" w:type="dxa"/>
          </w:tcPr>
          <w:p w14:paraId="04D6ED27" w14:textId="77777777" w:rsidR="00963506" w:rsidRPr="00124625" w:rsidRDefault="00963506" w:rsidP="00963506">
            <w:proofErr w:type="spellStart"/>
            <w:r w:rsidRPr="00124625">
              <w:t>Azatioprin</w:t>
            </w:r>
            <w:proofErr w:type="spellEnd"/>
          </w:p>
        </w:tc>
        <w:tc>
          <w:tcPr>
            <w:tcW w:w="1223" w:type="dxa"/>
          </w:tcPr>
          <w:p w14:paraId="4454A698" w14:textId="3B74A788" w:rsidR="00963506" w:rsidRPr="00124625" w:rsidRDefault="00963506" w:rsidP="00963506">
            <w:r w:rsidRPr="00124625">
              <w:t>0.7</w:t>
            </w:r>
            <w:r w:rsidR="000276AC" w:rsidRPr="00124625">
              <w:t>8</w:t>
            </w:r>
          </w:p>
        </w:tc>
        <w:tc>
          <w:tcPr>
            <w:tcW w:w="1401" w:type="dxa"/>
          </w:tcPr>
          <w:p w14:paraId="7E87DC3F" w14:textId="053F14CA" w:rsidR="00963506" w:rsidRPr="00124625" w:rsidRDefault="00963506" w:rsidP="00963506">
            <w:r w:rsidRPr="00124625">
              <w:t>0.4</w:t>
            </w:r>
            <w:r w:rsidR="000276AC" w:rsidRPr="00124625">
              <w:t>1</w:t>
            </w:r>
            <w:r w:rsidRPr="00124625">
              <w:t xml:space="preserve"> – 1.4</w:t>
            </w:r>
            <w:r w:rsidR="000276AC" w:rsidRPr="00124625">
              <w:t>8</w:t>
            </w:r>
          </w:p>
        </w:tc>
        <w:tc>
          <w:tcPr>
            <w:tcW w:w="1236" w:type="dxa"/>
          </w:tcPr>
          <w:p w14:paraId="3D196495" w14:textId="016429DB" w:rsidR="00963506" w:rsidRPr="00124625" w:rsidRDefault="00963506" w:rsidP="00963506">
            <w:r w:rsidRPr="00124625">
              <w:t>0.</w:t>
            </w:r>
            <w:r w:rsidR="000276AC" w:rsidRPr="00124625">
              <w:t>453</w:t>
            </w:r>
          </w:p>
        </w:tc>
        <w:tc>
          <w:tcPr>
            <w:tcW w:w="1223" w:type="dxa"/>
          </w:tcPr>
          <w:p w14:paraId="1234802C" w14:textId="77777777" w:rsidR="00963506" w:rsidRPr="00124625" w:rsidRDefault="00963506" w:rsidP="00963506"/>
        </w:tc>
        <w:tc>
          <w:tcPr>
            <w:tcW w:w="1287" w:type="dxa"/>
          </w:tcPr>
          <w:p w14:paraId="0325DBE0" w14:textId="77777777" w:rsidR="00963506" w:rsidRPr="00124625" w:rsidRDefault="00963506" w:rsidP="00963506"/>
        </w:tc>
        <w:tc>
          <w:tcPr>
            <w:tcW w:w="1351" w:type="dxa"/>
          </w:tcPr>
          <w:p w14:paraId="5E70C337" w14:textId="77777777" w:rsidR="00963506" w:rsidRPr="00124625" w:rsidRDefault="00963506" w:rsidP="00963506"/>
        </w:tc>
      </w:tr>
      <w:tr w:rsidR="00963506" w:rsidRPr="00124625" w14:paraId="047A46B3" w14:textId="77777777" w:rsidTr="00AA6D77">
        <w:tc>
          <w:tcPr>
            <w:tcW w:w="2338" w:type="dxa"/>
          </w:tcPr>
          <w:p w14:paraId="7969184F" w14:textId="77777777" w:rsidR="00963506" w:rsidRPr="00124625" w:rsidRDefault="00963506" w:rsidP="00963506">
            <w:r w:rsidRPr="00124625">
              <w:t>Prednisone</w:t>
            </w:r>
          </w:p>
        </w:tc>
        <w:tc>
          <w:tcPr>
            <w:tcW w:w="1223" w:type="dxa"/>
          </w:tcPr>
          <w:p w14:paraId="4FD69A24" w14:textId="48128CB3" w:rsidR="00963506" w:rsidRPr="00124625" w:rsidRDefault="00963506" w:rsidP="00963506">
            <w:r w:rsidRPr="00124625">
              <w:t>3.</w:t>
            </w:r>
            <w:r w:rsidR="000276AC" w:rsidRPr="00124625">
              <w:t>32</w:t>
            </w:r>
          </w:p>
        </w:tc>
        <w:tc>
          <w:tcPr>
            <w:tcW w:w="1401" w:type="dxa"/>
          </w:tcPr>
          <w:p w14:paraId="76E43243" w14:textId="0C125201" w:rsidR="00963506" w:rsidRPr="00124625" w:rsidRDefault="00963506" w:rsidP="00963506">
            <w:r w:rsidRPr="00124625">
              <w:t>1.</w:t>
            </w:r>
            <w:r w:rsidR="000276AC" w:rsidRPr="00124625">
              <w:t>85</w:t>
            </w:r>
            <w:r w:rsidRPr="00124625">
              <w:t xml:space="preserve"> – 5</w:t>
            </w:r>
            <w:r w:rsidR="000276AC" w:rsidRPr="00124625">
              <w:t>.97</w:t>
            </w:r>
          </w:p>
        </w:tc>
        <w:tc>
          <w:tcPr>
            <w:tcW w:w="1236" w:type="dxa"/>
          </w:tcPr>
          <w:p w14:paraId="2B6936B7" w14:textId="77777777" w:rsidR="00963506" w:rsidRPr="00124625" w:rsidRDefault="00963506" w:rsidP="00963506">
            <w:r w:rsidRPr="00124625">
              <w:rPr>
                <w:b/>
                <w:bCs/>
                <w:i/>
                <w:iCs/>
              </w:rPr>
              <w:t>&lt;0.001</w:t>
            </w:r>
          </w:p>
        </w:tc>
        <w:tc>
          <w:tcPr>
            <w:tcW w:w="1223" w:type="dxa"/>
          </w:tcPr>
          <w:p w14:paraId="7E64E66A" w14:textId="238ED0EC" w:rsidR="00963506" w:rsidRPr="00124625" w:rsidRDefault="00A26151" w:rsidP="00963506">
            <w:r w:rsidRPr="00124625">
              <w:t>3</w:t>
            </w:r>
            <w:r w:rsidR="00963506" w:rsidRPr="00124625">
              <w:t>.</w:t>
            </w:r>
            <w:r w:rsidRPr="00124625">
              <w:t>87</w:t>
            </w:r>
          </w:p>
        </w:tc>
        <w:tc>
          <w:tcPr>
            <w:tcW w:w="1287" w:type="dxa"/>
          </w:tcPr>
          <w:p w14:paraId="7FE86BD6" w14:textId="3B7F26B5" w:rsidR="00963506" w:rsidRPr="00124625" w:rsidRDefault="00900A89" w:rsidP="00963506">
            <w:r w:rsidRPr="00124625">
              <w:t>1.81</w:t>
            </w:r>
            <w:r w:rsidR="001B17FB" w:rsidRPr="00124625">
              <w:t xml:space="preserve"> – </w:t>
            </w:r>
            <w:r w:rsidRPr="00124625">
              <w:t>8.29</w:t>
            </w:r>
          </w:p>
        </w:tc>
        <w:tc>
          <w:tcPr>
            <w:tcW w:w="1351" w:type="dxa"/>
          </w:tcPr>
          <w:p w14:paraId="127DF059" w14:textId="38F1A27C" w:rsidR="00963506" w:rsidRPr="00124625" w:rsidRDefault="00A26151" w:rsidP="00963506">
            <w:r w:rsidRPr="00124625">
              <w:t>&lt;</w:t>
            </w:r>
            <w:r w:rsidR="00963506" w:rsidRPr="00124625">
              <w:t>0.</w:t>
            </w:r>
            <w:r w:rsidRPr="00124625">
              <w:t>001</w:t>
            </w:r>
          </w:p>
        </w:tc>
      </w:tr>
      <w:tr w:rsidR="00963506" w:rsidRPr="00124625" w14:paraId="59A3E6ED" w14:textId="77777777" w:rsidTr="00AA6D77">
        <w:tc>
          <w:tcPr>
            <w:tcW w:w="2338" w:type="dxa"/>
          </w:tcPr>
          <w:p w14:paraId="61F6F5A0" w14:textId="77777777" w:rsidR="00963506" w:rsidRPr="00124625" w:rsidRDefault="00963506" w:rsidP="00963506">
            <w:proofErr w:type="spellStart"/>
            <w:r w:rsidRPr="00124625">
              <w:t>Methilprednisolone</w:t>
            </w:r>
            <w:proofErr w:type="spellEnd"/>
          </w:p>
        </w:tc>
        <w:tc>
          <w:tcPr>
            <w:tcW w:w="1223" w:type="dxa"/>
          </w:tcPr>
          <w:p w14:paraId="5A39E898" w14:textId="0841C687" w:rsidR="00963506" w:rsidRPr="00124625" w:rsidRDefault="00963506" w:rsidP="00963506">
            <w:r w:rsidRPr="00124625">
              <w:t>1.1</w:t>
            </w:r>
            <w:r w:rsidR="000276AC" w:rsidRPr="00124625">
              <w:t>9</w:t>
            </w:r>
          </w:p>
        </w:tc>
        <w:tc>
          <w:tcPr>
            <w:tcW w:w="1401" w:type="dxa"/>
          </w:tcPr>
          <w:p w14:paraId="7A9CF784" w14:textId="12DE950F" w:rsidR="00963506" w:rsidRPr="00124625" w:rsidRDefault="00963506" w:rsidP="00963506">
            <w:r w:rsidRPr="00124625">
              <w:t>0.16 – 8.</w:t>
            </w:r>
            <w:r w:rsidR="000276AC" w:rsidRPr="00124625">
              <w:t>72</w:t>
            </w:r>
          </w:p>
        </w:tc>
        <w:tc>
          <w:tcPr>
            <w:tcW w:w="1236" w:type="dxa"/>
          </w:tcPr>
          <w:p w14:paraId="72D07D29" w14:textId="17DE2EF4" w:rsidR="00963506" w:rsidRPr="00124625" w:rsidRDefault="00963506" w:rsidP="00963506">
            <w:r w:rsidRPr="00124625">
              <w:t>0.8</w:t>
            </w:r>
            <w:r w:rsidR="000276AC" w:rsidRPr="00124625">
              <w:t>90</w:t>
            </w:r>
          </w:p>
        </w:tc>
        <w:tc>
          <w:tcPr>
            <w:tcW w:w="1223" w:type="dxa"/>
          </w:tcPr>
          <w:p w14:paraId="435E71A0" w14:textId="77777777" w:rsidR="00963506" w:rsidRPr="00124625" w:rsidRDefault="00963506" w:rsidP="00963506"/>
        </w:tc>
        <w:tc>
          <w:tcPr>
            <w:tcW w:w="1287" w:type="dxa"/>
          </w:tcPr>
          <w:p w14:paraId="1939D7FA" w14:textId="77777777" w:rsidR="00963506" w:rsidRPr="00124625" w:rsidRDefault="00963506" w:rsidP="00963506"/>
        </w:tc>
        <w:tc>
          <w:tcPr>
            <w:tcW w:w="1351" w:type="dxa"/>
          </w:tcPr>
          <w:p w14:paraId="5B1F44EC" w14:textId="77777777" w:rsidR="00963506" w:rsidRPr="00124625" w:rsidRDefault="00963506" w:rsidP="00963506"/>
        </w:tc>
      </w:tr>
      <w:tr w:rsidR="00963506" w:rsidRPr="00124625" w14:paraId="31E78F51" w14:textId="77777777" w:rsidTr="00AA6D77">
        <w:tc>
          <w:tcPr>
            <w:tcW w:w="2338" w:type="dxa"/>
          </w:tcPr>
          <w:p w14:paraId="7FDF0017" w14:textId="77777777" w:rsidR="00963506" w:rsidRPr="00124625" w:rsidRDefault="00963506" w:rsidP="00963506">
            <w:r w:rsidRPr="00124625">
              <w:t>Mycophenolate mofetil</w:t>
            </w:r>
          </w:p>
        </w:tc>
        <w:tc>
          <w:tcPr>
            <w:tcW w:w="1223" w:type="dxa"/>
          </w:tcPr>
          <w:p w14:paraId="29136513" w14:textId="34EFD7FA" w:rsidR="00963506" w:rsidRPr="00124625" w:rsidRDefault="00963506" w:rsidP="00963506">
            <w:r w:rsidRPr="00124625">
              <w:t>1.</w:t>
            </w:r>
            <w:r w:rsidR="000276AC" w:rsidRPr="00124625">
              <w:t>46</w:t>
            </w:r>
          </w:p>
        </w:tc>
        <w:tc>
          <w:tcPr>
            <w:tcW w:w="1401" w:type="dxa"/>
          </w:tcPr>
          <w:p w14:paraId="681940F9" w14:textId="4478A2E9" w:rsidR="00963506" w:rsidRPr="00124625" w:rsidRDefault="00963506" w:rsidP="00963506">
            <w:r w:rsidRPr="00124625">
              <w:t>0.8</w:t>
            </w:r>
            <w:r w:rsidR="000276AC" w:rsidRPr="00124625">
              <w:t>5</w:t>
            </w:r>
            <w:r w:rsidRPr="00124625">
              <w:t xml:space="preserve"> – 2.</w:t>
            </w:r>
            <w:r w:rsidR="000276AC" w:rsidRPr="00124625">
              <w:t>49</w:t>
            </w:r>
          </w:p>
        </w:tc>
        <w:tc>
          <w:tcPr>
            <w:tcW w:w="1236" w:type="dxa"/>
          </w:tcPr>
          <w:p w14:paraId="2BDE7DB4" w14:textId="0FCC3B13" w:rsidR="00963506" w:rsidRPr="00124625" w:rsidRDefault="00963506" w:rsidP="00963506">
            <w:r w:rsidRPr="00124625">
              <w:t>0.</w:t>
            </w:r>
            <w:r w:rsidR="000276AC" w:rsidRPr="00124625">
              <w:t>204</w:t>
            </w:r>
          </w:p>
        </w:tc>
        <w:tc>
          <w:tcPr>
            <w:tcW w:w="1223" w:type="dxa"/>
          </w:tcPr>
          <w:p w14:paraId="118935CA" w14:textId="77777777" w:rsidR="00963506" w:rsidRPr="00124625" w:rsidRDefault="00963506" w:rsidP="00963506"/>
        </w:tc>
        <w:tc>
          <w:tcPr>
            <w:tcW w:w="1287" w:type="dxa"/>
          </w:tcPr>
          <w:p w14:paraId="57E1403A" w14:textId="77777777" w:rsidR="00963506" w:rsidRPr="00124625" w:rsidRDefault="00963506" w:rsidP="00963506"/>
        </w:tc>
        <w:tc>
          <w:tcPr>
            <w:tcW w:w="1351" w:type="dxa"/>
          </w:tcPr>
          <w:p w14:paraId="7769D399" w14:textId="77777777" w:rsidR="00963506" w:rsidRPr="00124625" w:rsidRDefault="00963506" w:rsidP="00963506"/>
        </w:tc>
      </w:tr>
      <w:tr w:rsidR="00963506" w:rsidRPr="00124625" w14:paraId="715C98CE" w14:textId="77777777" w:rsidTr="00AA6D77">
        <w:tc>
          <w:tcPr>
            <w:tcW w:w="2338" w:type="dxa"/>
          </w:tcPr>
          <w:p w14:paraId="1B71DE49" w14:textId="77777777" w:rsidR="00963506" w:rsidRPr="00124625" w:rsidRDefault="00963506" w:rsidP="00963506">
            <w:r w:rsidRPr="00124625">
              <w:t>ACE-I/ARB</w:t>
            </w:r>
          </w:p>
        </w:tc>
        <w:tc>
          <w:tcPr>
            <w:tcW w:w="1223" w:type="dxa"/>
          </w:tcPr>
          <w:p w14:paraId="7A695169" w14:textId="416B90AD" w:rsidR="00963506" w:rsidRPr="00124625" w:rsidRDefault="00963506" w:rsidP="00963506">
            <w:r w:rsidRPr="00124625">
              <w:t>0.5</w:t>
            </w:r>
            <w:r w:rsidR="000276AC" w:rsidRPr="00124625">
              <w:t>8</w:t>
            </w:r>
          </w:p>
        </w:tc>
        <w:tc>
          <w:tcPr>
            <w:tcW w:w="1401" w:type="dxa"/>
          </w:tcPr>
          <w:p w14:paraId="35652082" w14:textId="0CA66F96" w:rsidR="00963506" w:rsidRPr="00124625" w:rsidRDefault="00963506" w:rsidP="00963506">
            <w:r w:rsidRPr="00124625">
              <w:t>0.3</w:t>
            </w:r>
            <w:r w:rsidR="000276AC" w:rsidRPr="00124625">
              <w:t>2</w:t>
            </w:r>
            <w:r w:rsidRPr="00124625">
              <w:t xml:space="preserve"> – 1.0</w:t>
            </w:r>
            <w:r w:rsidR="000276AC" w:rsidRPr="00124625">
              <w:t>6</w:t>
            </w:r>
          </w:p>
        </w:tc>
        <w:tc>
          <w:tcPr>
            <w:tcW w:w="1236" w:type="dxa"/>
          </w:tcPr>
          <w:p w14:paraId="039CDC58" w14:textId="689E0623" w:rsidR="00963506" w:rsidRPr="00124625" w:rsidRDefault="00963506" w:rsidP="00963506">
            <w:r w:rsidRPr="00124625">
              <w:t>0.0</w:t>
            </w:r>
            <w:r w:rsidR="000276AC" w:rsidRPr="00124625">
              <w:t>79</w:t>
            </w:r>
          </w:p>
        </w:tc>
        <w:tc>
          <w:tcPr>
            <w:tcW w:w="1223" w:type="dxa"/>
          </w:tcPr>
          <w:p w14:paraId="33BDC987" w14:textId="77777777" w:rsidR="00963506" w:rsidRPr="00124625" w:rsidRDefault="00963506" w:rsidP="00963506"/>
        </w:tc>
        <w:tc>
          <w:tcPr>
            <w:tcW w:w="1287" w:type="dxa"/>
          </w:tcPr>
          <w:p w14:paraId="12E9044E" w14:textId="77777777" w:rsidR="00963506" w:rsidRPr="00124625" w:rsidRDefault="00963506" w:rsidP="00963506"/>
        </w:tc>
        <w:tc>
          <w:tcPr>
            <w:tcW w:w="1351" w:type="dxa"/>
          </w:tcPr>
          <w:p w14:paraId="1056EA06" w14:textId="77777777" w:rsidR="00963506" w:rsidRPr="00124625" w:rsidRDefault="00963506" w:rsidP="00963506"/>
        </w:tc>
      </w:tr>
      <w:tr w:rsidR="00963506" w:rsidRPr="00124625" w14:paraId="343C4CEA" w14:textId="77777777" w:rsidTr="00AA6D77">
        <w:tc>
          <w:tcPr>
            <w:tcW w:w="2338" w:type="dxa"/>
          </w:tcPr>
          <w:p w14:paraId="085F129F" w14:textId="77777777" w:rsidR="00963506" w:rsidRPr="00124625" w:rsidRDefault="00963506" w:rsidP="00963506">
            <w:r w:rsidRPr="00124625">
              <w:t>CCB</w:t>
            </w:r>
          </w:p>
        </w:tc>
        <w:tc>
          <w:tcPr>
            <w:tcW w:w="1223" w:type="dxa"/>
          </w:tcPr>
          <w:p w14:paraId="425A13EF" w14:textId="6D6E7196" w:rsidR="00963506" w:rsidRPr="00124625" w:rsidRDefault="00963506" w:rsidP="00963506">
            <w:r w:rsidRPr="00124625">
              <w:t>0.8</w:t>
            </w:r>
            <w:r w:rsidR="000276AC" w:rsidRPr="00124625">
              <w:t>5</w:t>
            </w:r>
          </w:p>
        </w:tc>
        <w:tc>
          <w:tcPr>
            <w:tcW w:w="1401" w:type="dxa"/>
          </w:tcPr>
          <w:p w14:paraId="14BB9E2E" w14:textId="0DBE04CB" w:rsidR="00963506" w:rsidRPr="00124625" w:rsidRDefault="00963506" w:rsidP="00963506">
            <w:r w:rsidRPr="00124625">
              <w:t>0.4</w:t>
            </w:r>
            <w:r w:rsidR="000276AC" w:rsidRPr="00124625">
              <w:t>1</w:t>
            </w:r>
            <w:r w:rsidRPr="00124625">
              <w:t xml:space="preserve"> – 1.7</w:t>
            </w:r>
            <w:r w:rsidR="000276AC" w:rsidRPr="00124625">
              <w:t>6</w:t>
            </w:r>
          </w:p>
        </w:tc>
        <w:tc>
          <w:tcPr>
            <w:tcW w:w="1236" w:type="dxa"/>
          </w:tcPr>
          <w:p w14:paraId="7CB002D4" w14:textId="0B8F326A" w:rsidR="00963506" w:rsidRPr="00124625" w:rsidRDefault="00963506" w:rsidP="00963506">
            <w:r w:rsidRPr="00124625">
              <w:t>0.</w:t>
            </w:r>
            <w:r w:rsidR="000276AC" w:rsidRPr="00124625">
              <w:t>702</w:t>
            </w:r>
          </w:p>
        </w:tc>
        <w:tc>
          <w:tcPr>
            <w:tcW w:w="1223" w:type="dxa"/>
          </w:tcPr>
          <w:p w14:paraId="07698118" w14:textId="77777777" w:rsidR="00963506" w:rsidRPr="00124625" w:rsidRDefault="00963506" w:rsidP="00963506"/>
        </w:tc>
        <w:tc>
          <w:tcPr>
            <w:tcW w:w="1287" w:type="dxa"/>
          </w:tcPr>
          <w:p w14:paraId="758A35C8" w14:textId="77777777" w:rsidR="00963506" w:rsidRPr="00124625" w:rsidRDefault="00963506" w:rsidP="00963506"/>
        </w:tc>
        <w:tc>
          <w:tcPr>
            <w:tcW w:w="1351" w:type="dxa"/>
          </w:tcPr>
          <w:p w14:paraId="523E1F1C" w14:textId="77777777" w:rsidR="00963506" w:rsidRPr="00124625" w:rsidRDefault="00963506" w:rsidP="00963506"/>
        </w:tc>
      </w:tr>
      <w:tr w:rsidR="00963506" w:rsidRPr="00124625" w14:paraId="3211AEC1" w14:textId="77777777" w:rsidTr="00AA6D77">
        <w:tc>
          <w:tcPr>
            <w:tcW w:w="2338" w:type="dxa"/>
          </w:tcPr>
          <w:p w14:paraId="085F7B63" w14:textId="77777777" w:rsidR="00963506" w:rsidRPr="00124625" w:rsidRDefault="00963506" w:rsidP="00963506">
            <w:r w:rsidRPr="00124625">
              <w:t>MRA</w:t>
            </w:r>
          </w:p>
        </w:tc>
        <w:tc>
          <w:tcPr>
            <w:tcW w:w="1223" w:type="dxa"/>
          </w:tcPr>
          <w:p w14:paraId="520D384A" w14:textId="498FF8B8" w:rsidR="00963506" w:rsidRPr="00124625" w:rsidRDefault="00963506" w:rsidP="00963506">
            <w:r w:rsidRPr="00124625">
              <w:t>0.</w:t>
            </w:r>
            <w:r w:rsidR="000276AC" w:rsidRPr="00124625">
              <w:t>94</w:t>
            </w:r>
          </w:p>
        </w:tc>
        <w:tc>
          <w:tcPr>
            <w:tcW w:w="1401" w:type="dxa"/>
          </w:tcPr>
          <w:p w14:paraId="603558FB" w14:textId="40D2E602" w:rsidR="00963506" w:rsidRPr="00124625" w:rsidRDefault="00963506" w:rsidP="00963506">
            <w:r w:rsidRPr="00124625">
              <w:t>0.2</w:t>
            </w:r>
            <w:r w:rsidR="000276AC" w:rsidRPr="00124625">
              <w:t>9</w:t>
            </w:r>
            <w:r w:rsidRPr="00124625">
              <w:t xml:space="preserve"> – </w:t>
            </w:r>
            <w:r w:rsidR="000276AC" w:rsidRPr="00124625">
              <w:t>3.04</w:t>
            </w:r>
          </w:p>
        </w:tc>
        <w:tc>
          <w:tcPr>
            <w:tcW w:w="1236" w:type="dxa"/>
          </w:tcPr>
          <w:p w14:paraId="79A376D0" w14:textId="623E48CD" w:rsidR="00963506" w:rsidRPr="00124625" w:rsidRDefault="00963506" w:rsidP="00963506">
            <w:r w:rsidRPr="00124625">
              <w:t>0.</w:t>
            </w:r>
            <w:r w:rsidR="000276AC" w:rsidRPr="00124625">
              <w:t>962</w:t>
            </w:r>
          </w:p>
        </w:tc>
        <w:tc>
          <w:tcPr>
            <w:tcW w:w="1223" w:type="dxa"/>
          </w:tcPr>
          <w:p w14:paraId="0F11FD68" w14:textId="77777777" w:rsidR="00963506" w:rsidRPr="00124625" w:rsidRDefault="00963506" w:rsidP="00963506"/>
        </w:tc>
        <w:tc>
          <w:tcPr>
            <w:tcW w:w="1287" w:type="dxa"/>
          </w:tcPr>
          <w:p w14:paraId="40332B5D" w14:textId="77777777" w:rsidR="00963506" w:rsidRPr="00124625" w:rsidRDefault="00963506" w:rsidP="00963506"/>
        </w:tc>
        <w:tc>
          <w:tcPr>
            <w:tcW w:w="1351" w:type="dxa"/>
          </w:tcPr>
          <w:p w14:paraId="06136B8D" w14:textId="77777777" w:rsidR="00963506" w:rsidRPr="00124625" w:rsidRDefault="00963506" w:rsidP="00963506"/>
        </w:tc>
      </w:tr>
      <w:tr w:rsidR="00963506" w:rsidRPr="00124625" w14:paraId="04EC4C8D" w14:textId="77777777" w:rsidTr="00AA6D77">
        <w:tc>
          <w:tcPr>
            <w:tcW w:w="2338" w:type="dxa"/>
          </w:tcPr>
          <w:p w14:paraId="6B69F43B" w14:textId="77777777" w:rsidR="00963506" w:rsidRPr="00124625" w:rsidRDefault="00963506" w:rsidP="00963506">
            <w:r w:rsidRPr="00124625">
              <w:t>Diuretic</w:t>
            </w:r>
          </w:p>
        </w:tc>
        <w:tc>
          <w:tcPr>
            <w:tcW w:w="1223" w:type="dxa"/>
          </w:tcPr>
          <w:p w14:paraId="5ACB7EA2" w14:textId="0FB97D01" w:rsidR="00963506" w:rsidRPr="00124625" w:rsidRDefault="00963506" w:rsidP="00963506">
            <w:r w:rsidRPr="00124625">
              <w:t>3</w:t>
            </w:r>
            <w:r w:rsidR="000276AC" w:rsidRPr="00124625">
              <w:t>.87</w:t>
            </w:r>
          </w:p>
        </w:tc>
        <w:tc>
          <w:tcPr>
            <w:tcW w:w="1401" w:type="dxa"/>
          </w:tcPr>
          <w:p w14:paraId="4BC5E8CA" w14:textId="71ED4164" w:rsidR="00963506" w:rsidRPr="00124625" w:rsidRDefault="00963506" w:rsidP="00963506">
            <w:r w:rsidRPr="00124625">
              <w:t>1.</w:t>
            </w:r>
            <w:r w:rsidR="000276AC" w:rsidRPr="00124625">
              <w:t>78</w:t>
            </w:r>
            <w:r w:rsidRPr="00124625">
              <w:t xml:space="preserve"> – </w:t>
            </w:r>
            <w:r w:rsidR="000276AC" w:rsidRPr="00124625">
              <w:t>8.40</w:t>
            </w:r>
          </w:p>
        </w:tc>
        <w:tc>
          <w:tcPr>
            <w:tcW w:w="1236" w:type="dxa"/>
          </w:tcPr>
          <w:p w14:paraId="0280625B" w14:textId="35F287A0" w:rsidR="00963506" w:rsidRPr="00124625" w:rsidRDefault="000276AC" w:rsidP="00963506">
            <w:pPr>
              <w:rPr>
                <w:b/>
                <w:bCs/>
                <w:i/>
                <w:iCs/>
              </w:rPr>
            </w:pPr>
            <w:r w:rsidRPr="00124625">
              <w:rPr>
                <w:b/>
                <w:bCs/>
                <w:i/>
                <w:iCs/>
              </w:rPr>
              <w:t>&lt;</w:t>
            </w:r>
            <w:r w:rsidR="00963506" w:rsidRPr="00124625">
              <w:rPr>
                <w:b/>
                <w:bCs/>
                <w:i/>
                <w:iCs/>
              </w:rPr>
              <w:t>0.001</w:t>
            </w:r>
          </w:p>
        </w:tc>
        <w:tc>
          <w:tcPr>
            <w:tcW w:w="1223" w:type="dxa"/>
          </w:tcPr>
          <w:p w14:paraId="1249EFCA" w14:textId="17E3F30F" w:rsidR="00963506" w:rsidRPr="00124625" w:rsidRDefault="00BB66B1" w:rsidP="00963506">
            <w:r w:rsidRPr="00124625">
              <w:t>2.</w:t>
            </w:r>
            <w:r w:rsidR="00A26151" w:rsidRPr="00124625">
              <w:t>55</w:t>
            </w:r>
          </w:p>
        </w:tc>
        <w:tc>
          <w:tcPr>
            <w:tcW w:w="1287" w:type="dxa"/>
          </w:tcPr>
          <w:p w14:paraId="3980CABD" w14:textId="4C922403" w:rsidR="00963506" w:rsidRPr="00124625" w:rsidRDefault="00900A89" w:rsidP="00963506">
            <w:r w:rsidRPr="00124625">
              <w:t>1.01 – 5.95</w:t>
            </w:r>
          </w:p>
        </w:tc>
        <w:tc>
          <w:tcPr>
            <w:tcW w:w="1351" w:type="dxa"/>
          </w:tcPr>
          <w:p w14:paraId="1CEE818A" w14:textId="738DF672" w:rsidR="00963506" w:rsidRPr="00124625" w:rsidRDefault="00963506" w:rsidP="00963506">
            <w:r w:rsidRPr="00124625">
              <w:t>0.</w:t>
            </w:r>
            <w:r w:rsidR="00BB66B1" w:rsidRPr="00124625">
              <w:t>0</w:t>
            </w:r>
            <w:r w:rsidR="00A26151" w:rsidRPr="00124625">
              <w:t>29</w:t>
            </w:r>
          </w:p>
        </w:tc>
      </w:tr>
      <w:tr w:rsidR="00963506" w:rsidRPr="00124625" w14:paraId="0633D536" w14:textId="77777777" w:rsidTr="00AA6D77">
        <w:tc>
          <w:tcPr>
            <w:tcW w:w="2338" w:type="dxa"/>
          </w:tcPr>
          <w:p w14:paraId="78416049" w14:textId="77777777" w:rsidR="00963506" w:rsidRPr="00124625" w:rsidRDefault="00963506" w:rsidP="00963506">
            <w:r w:rsidRPr="00124625">
              <w:t>Beta-blocker</w:t>
            </w:r>
          </w:p>
        </w:tc>
        <w:tc>
          <w:tcPr>
            <w:tcW w:w="1223" w:type="dxa"/>
          </w:tcPr>
          <w:p w14:paraId="7F17D105" w14:textId="307F26BA" w:rsidR="00963506" w:rsidRPr="00124625" w:rsidRDefault="00963506" w:rsidP="00963506">
            <w:r w:rsidRPr="00124625">
              <w:t>1.0</w:t>
            </w:r>
            <w:r w:rsidR="000276AC" w:rsidRPr="00124625">
              <w:t>3</w:t>
            </w:r>
          </w:p>
        </w:tc>
        <w:tc>
          <w:tcPr>
            <w:tcW w:w="1401" w:type="dxa"/>
          </w:tcPr>
          <w:p w14:paraId="4FBA9A70" w14:textId="431A8E2C" w:rsidR="00963506" w:rsidRPr="00124625" w:rsidRDefault="00963506" w:rsidP="00963506">
            <w:r w:rsidRPr="00124625">
              <w:t>0.4</w:t>
            </w:r>
            <w:r w:rsidR="000276AC" w:rsidRPr="00124625">
              <w:t>6</w:t>
            </w:r>
            <w:r w:rsidRPr="00124625">
              <w:t xml:space="preserve"> – 2</w:t>
            </w:r>
            <w:r w:rsidR="000276AC" w:rsidRPr="00124625">
              <w:t>.31</w:t>
            </w:r>
          </w:p>
        </w:tc>
        <w:tc>
          <w:tcPr>
            <w:tcW w:w="1236" w:type="dxa"/>
          </w:tcPr>
          <w:p w14:paraId="44C38AA3" w14:textId="11B1CFD1" w:rsidR="00963506" w:rsidRPr="00124625" w:rsidRDefault="00963506" w:rsidP="00963506">
            <w:r w:rsidRPr="00124625">
              <w:t>0.96</w:t>
            </w:r>
            <w:r w:rsidR="000276AC" w:rsidRPr="00124625">
              <w:t>4</w:t>
            </w:r>
          </w:p>
        </w:tc>
        <w:tc>
          <w:tcPr>
            <w:tcW w:w="1223" w:type="dxa"/>
          </w:tcPr>
          <w:p w14:paraId="1CAA61CA" w14:textId="77777777" w:rsidR="00963506" w:rsidRPr="00124625" w:rsidRDefault="00963506" w:rsidP="00963506"/>
        </w:tc>
        <w:tc>
          <w:tcPr>
            <w:tcW w:w="1287" w:type="dxa"/>
          </w:tcPr>
          <w:p w14:paraId="4F763C4D" w14:textId="77777777" w:rsidR="00963506" w:rsidRPr="00124625" w:rsidRDefault="00963506" w:rsidP="00963506"/>
        </w:tc>
        <w:tc>
          <w:tcPr>
            <w:tcW w:w="1351" w:type="dxa"/>
          </w:tcPr>
          <w:p w14:paraId="05F43F7A" w14:textId="77777777" w:rsidR="00963506" w:rsidRPr="00124625" w:rsidRDefault="00963506" w:rsidP="00963506"/>
        </w:tc>
      </w:tr>
      <w:tr w:rsidR="00963506" w:rsidRPr="00124625" w14:paraId="131F1C9A" w14:textId="77777777" w:rsidTr="00AA6D77">
        <w:tc>
          <w:tcPr>
            <w:tcW w:w="2338" w:type="dxa"/>
          </w:tcPr>
          <w:p w14:paraId="0D871A57" w14:textId="77777777" w:rsidR="00963506" w:rsidRPr="00124625" w:rsidRDefault="00963506" w:rsidP="00963506">
            <w:r w:rsidRPr="00124625">
              <w:t>Statin</w:t>
            </w:r>
          </w:p>
        </w:tc>
        <w:tc>
          <w:tcPr>
            <w:tcW w:w="1223" w:type="dxa"/>
          </w:tcPr>
          <w:p w14:paraId="130A250B" w14:textId="20BEFCA4" w:rsidR="00963506" w:rsidRPr="00124625" w:rsidRDefault="00963506" w:rsidP="00963506">
            <w:r w:rsidRPr="00124625">
              <w:t>1.0</w:t>
            </w:r>
            <w:r w:rsidR="000276AC" w:rsidRPr="00124625">
              <w:t>6</w:t>
            </w:r>
          </w:p>
        </w:tc>
        <w:tc>
          <w:tcPr>
            <w:tcW w:w="1401" w:type="dxa"/>
          </w:tcPr>
          <w:p w14:paraId="073BDBA2" w14:textId="0D77B7C1" w:rsidR="00963506" w:rsidRPr="00124625" w:rsidRDefault="00963506" w:rsidP="00963506">
            <w:r w:rsidRPr="00124625">
              <w:t>0.</w:t>
            </w:r>
            <w:r w:rsidR="000276AC" w:rsidRPr="00124625">
              <w:t>60</w:t>
            </w:r>
            <w:r w:rsidRPr="00124625">
              <w:t xml:space="preserve"> – 1.8</w:t>
            </w:r>
            <w:r w:rsidR="000276AC" w:rsidRPr="00124625">
              <w:t>8</w:t>
            </w:r>
          </w:p>
        </w:tc>
        <w:tc>
          <w:tcPr>
            <w:tcW w:w="1236" w:type="dxa"/>
          </w:tcPr>
          <w:p w14:paraId="1E659804" w14:textId="3E704176" w:rsidR="00963506" w:rsidRPr="00124625" w:rsidRDefault="00963506" w:rsidP="00963506">
            <w:r w:rsidRPr="00124625">
              <w:t>0.8</w:t>
            </w:r>
            <w:r w:rsidR="000276AC" w:rsidRPr="00124625">
              <w:t>24</w:t>
            </w:r>
          </w:p>
        </w:tc>
        <w:tc>
          <w:tcPr>
            <w:tcW w:w="1223" w:type="dxa"/>
          </w:tcPr>
          <w:p w14:paraId="3A8593D7" w14:textId="77777777" w:rsidR="00963506" w:rsidRPr="00124625" w:rsidRDefault="00963506" w:rsidP="00963506"/>
        </w:tc>
        <w:tc>
          <w:tcPr>
            <w:tcW w:w="1287" w:type="dxa"/>
          </w:tcPr>
          <w:p w14:paraId="31857666" w14:textId="77777777" w:rsidR="00963506" w:rsidRPr="00124625" w:rsidRDefault="00963506" w:rsidP="00963506"/>
        </w:tc>
        <w:tc>
          <w:tcPr>
            <w:tcW w:w="1351" w:type="dxa"/>
          </w:tcPr>
          <w:p w14:paraId="681BF1FB" w14:textId="77777777" w:rsidR="00963506" w:rsidRPr="00124625" w:rsidRDefault="00963506" w:rsidP="00963506"/>
        </w:tc>
      </w:tr>
      <w:tr w:rsidR="00963506" w:rsidRPr="00124625" w14:paraId="770DC9E2" w14:textId="77777777" w:rsidTr="00AA6D77">
        <w:tc>
          <w:tcPr>
            <w:tcW w:w="2338" w:type="dxa"/>
          </w:tcPr>
          <w:p w14:paraId="2B99016F" w14:textId="77777777" w:rsidR="00963506" w:rsidRPr="00124625" w:rsidRDefault="00963506" w:rsidP="00963506">
            <w:r w:rsidRPr="00124625">
              <w:t>Diabetes</w:t>
            </w:r>
          </w:p>
        </w:tc>
        <w:tc>
          <w:tcPr>
            <w:tcW w:w="1223" w:type="dxa"/>
          </w:tcPr>
          <w:p w14:paraId="27D8CFB9" w14:textId="06E42F38" w:rsidR="00963506" w:rsidRPr="00124625" w:rsidRDefault="000276AC" w:rsidP="00963506">
            <w:r w:rsidRPr="00124625">
              <w:t>1.20</w:t>
            </w:r>
          </w:p>
        </w:tc>
        <w:tc>
          <w:tcPr>
            <w:tcW w:w="1401" w:type="dxa"/>
          </w:tcPr>
          <w:p w14:paraId="43A5C23A" w14:textId="069C8F20" w:rsidR="00963506" w:rsidRPr="00124625" w:rsidRDefault="00963506" w:rsidP="00963506">
            <w:r w:rsidRPr="00124625">
              <w:t>0.60 – 2.3</w:t>
            </w:r>
            <w:r w:rsidR="000276AC" w:rsidRPr="00124625">
              <w:t>7</w:t>
            </w:r>
          </w:p>
        </w:tc>
        <w:tc>
          <w:tcPr>
            <w:tcW w:w="1236" w:type="dxa"/>
          </w:tcPr>
          <w:p w14:paraId="4918F2A0" w14:textId="01F669C3" w:rsidR="00963506" w:rsidRPr="00124625" w:rsidRDefault="00963506" w:rsidP="00963506">
            <w:r w:rsidRPr="00124625">
              <w:t>0.6</w:t>
            </w:r>
            <w:r w:rsidR="000276AC" w:rsidRPr="00124625">
              <w:t>21</w:t>
            </w:r>
          </w:p>
        </w:tc>
        <w:tc>
          <w:tcPr>
            <w:tcW w:w="1223" w:type="dxa"/>
          </w:tcPr>
          <w:p w14:paraId="5D20CFDF" w14:textId="7F0AC8BA" w:rsidR="00963506" w:rsidRPr="00124625" w:rsidRDefault="00BB66B1" w:rsidP="00963506">
            <w:r w:rsidRPr="00124625">
              <w:t>0.8</w:t>
            </w:r>
            <w:r w:rsidR="00A26151" w:rsidRPr="00124625">
              <w:t>7</w:t>
            </w:r>
          </w:p>
        </w:tc>
        <w:tc>
          <w:tcPr>
            <w:tcW w:w="1287" w:type="dxa"/>
          </w:tcPr>
          <w:p w14:paraId="4ED37F7E" w14:textId="4ED2EE8C" w:rsidR="00963506" w:rsidRPr="00124625" w:rsidRDefault="001B17FB" w:rsidP="00963506">
            <w:r w:rsidRPr="00124625">
              <w:t>0.3</w:t>
            </w:r>
            <w:r w:rsidR="00900A89" w:rsidRPr="00124625">
              <w:t>9</w:t>
            </w:r>
            <w:r w:rsidRPr="00124625">
              <w:t xml:space="preserve"> – 1.</w:t>
            </w:r>
            <w:r w:rsidR="00900A89" w:rsidRPr="00124625">
              <w:t>91</w:t>
            </w:r>
          </w:p>
        </w:tc>
        <w:tc>
          <w:tcPr>
            <w:tcW w:w="1351" w:type="dxa"/>
          </w:tcPr>
          <w:p w14:paraId="22CEEAAE" w14:textId="7A952B93" w:rsidR="00963506" w:rsidRPr="00124625" w:rsidRDefault="00BB66B1" w:rsidP="00963506">
            <w:r w:rsidRPr="00124625">
              <w:t>0.</w:t>
            </w:r>
            <w:r w:rsidR="00A26151" w:rsidRPr="00124625">
              <w:t>726</w:t>
            </w:r>
          </w:p>
        </w:tc>
      </w:tr>
      <w:tr w:rsidR="00963506" w:rsidRPr="00124625" w14:paraId="00325831" w14:textId="77777777" w:rsidTr="00AA6D77">
        <w:tc>
          <w:tcPr>
            <w:tcW w:w="2338" w:type="dxa"/>
          </w:tcPr>
          <w:p w14:paraId="6706D78A" w14:textId="77777777" w:rsidR="00963506" w:rsidRPr="00124625" w:rsidRDefault="00963506" w:rsidP="00963506">
            <w:r w:rsidRPr="00124625">
              <w:t>Hypertension</w:t>
            </w:r>
          </w:p>
        </w:tc>
        <w:tc>
          <w:tcPr>
            <w:tcW w:w="1223" w:type="dxa"/>
          </w:tcPr>
          <w:p w14:paraId="0C87AD77" w14:textId="4DB3D9F2" w:rsidR="00963506" w:rsidRPr="00124625" w:rsidRDefault="000276AC" w:rsidP="00963506">
            <w:r w:rsidRPr="00124625">
              <w:t>1.02</w:t>
            </w:r>
          </w:p>
        </w:tc>
        <w:tc>
          <w:tcPr>
            <w:tcW w:w="1401" w:type="dxa"/>
          </w:tcPr>
          <w:p w14:paraId="4C166A06" w14:textId="345EE90F" w:rsidR="00963506" w:rsidRPr="00124625" w:rsidRDefault="00963506" w:rsidP="00963506">
            <w:r w:rsidRPr="00124625">
              <w:t>0.5</w:t>
            </w:r>
            <w:r w:rsidR="000276AC" w:rsidRPr="00124625">
              <w:t>9</w:t>
            </w:r>
            <w:r w:rsidRPr="00124625">
              <w:t xml:space="preserve"> – 1.7</w:t>
            </w:r>
            <w:r w:rsidR="000276AC" w:rsidRPr="00124625">
              <w:t>6</w:t>
            </w:r>
          </w:p>
        </w:tc>
        <w:tc>
          <w:tcPr>
            <w:tcW w:w="1236" w:type="dxa"/>
          </w:tcPr>
          <w:p w14:paraId="12EE4013" w14:textId="5F5AB56C" w:rsidR="00963506" w:rsidRPr="00124625" w:rsidRDefault="00963506" w:rsidP="00963506">
            <w:r w:rsidRPr="00124625">
              <w:t>0.9</w:t>
            </w:r>
            <w:r w:rsidR="000276AC" w:rsidRPr="00124625">
              <w:t>84</w:t>
            </w:r>
          </w:p>
        </w:tc>
        <w:tc>
          <w:tcPr>
            <w:tcW w:w="1223" w:type="dxa"/>
          </w:tcPr>
          <w:p w14:paraId="591CCED9" w14:textId="77777777" w:rsidR="00963506" w:rsidRPr="00124625" w:rsidRDefault="00963506" w:rsidP="00963506"/>
        </w:tc>
        <w:tc>
          <w:tcPr>
            <w:tcW w:w="1287" w:type="dxa"/>
          </w:tcPr>
          <w:p w14:paraId="413852A5" w14:textId="77777777" w:rsidR="00963506" w:rsidRPr="00124625" w:rsidRDefault="00963506" w:rsidP="00963506"/>
        </w:tc>
        <w:tc>
          <w:tcPr>
            <w:tcW w:w="1351" w:type="dxa"/>
          </w:tcPr>
          <w:p w14:paraId="28C7486D" w14:textId="77777777" w:rsidR="00963506" w:rsidRPr="00124625" w:rsidRDefault="00963506" w:rsidP="00963506"/>
        </w:tc>
      </w:tr>
      <w:tr w:rsidR="00963506" w:rsidRPr="00124625" w14:paraId="3DC049BF" w14:textId="77777777" w:rsidTr="00AA6D77">
        <w:tc>
          <w:tcPr>
            <w:tcW w:w="2338" w:type="dxa"/>
          </w:tcPr>
          <w:p w14:paraId="266DF411" w14:textId="77777777" w:rsidR="00963506" w:rsidRPr="00124625" w:rsidRDefault="00963506" w:rsidP="00963506">
            <w:r w:rsidRPr="00124625">
              <w:t>Hypercholesterolemia</w:t>
            </w:r>
          </w:p>
        </w:tc>
        <w:tc>
          <w:tcPr>
            <w:tcW w:w="1223" w:type="dxa"/>
          </w:tcPr>
          <w:p w14:paraId="633906B8" w14:textId="2557E63D" w:rsidR="00963506" w:rsidRPr="00124625" w:rsidRDefault="00963506" w:rsidP="00963506">
            <w:r w:rsidRPr="00124625">
              <w:t>1.0</w:t>
            </w:r>
            <w:r w:rsidR="000276AC" w:rsidRPr="00124625">
              <w:t>2</w:t>
            </w:r>
          </w:p>
        </w:tc>
        <w:tc>
          <w:tcPr>
            <w:tcW w:w="1401" w:type="dxa"/>
          </w:tcPr>
          <w:p w14:paraId="1DC3A134" w14:textId="04FA5FE9" w:rsidR="00963506" w:rsidRPr="00124625" w:rsidRDefault="00963506" w:rsidP="00963506">
            <w:r w:rsidRPr="00124625">
              <w:t>0.58 – 1.7</w:t>
            </w:r>
            <w:r w:rsidR="000276AC" w:rsidRPr="00124625">
              <w:t>8</w:t>
            </w:r>
          </w:p>
        </w:tc>
        <w:tc>
          <w:tcPr>
            <w:tcW w:w="1236" w:type="dxa"/>
          </w:tcPr>
          <w:p w14:paraId="750C11FE" w14:textId="2F4FCB03" w:rsidR="00963506" w:rsidRPr="00124625" w:rsidRDefault="00963506" w:rsidP="00963506">
            <w:r w:rsidRPr="00124625">
              <w:t>0.99</w:t>
            </w:r>
            <w:r w:rsidR="000276AC" w:rsidRPr="00124625">
              <w:t>0</w:t>
            </w:r>
          </w:p>
        </w:tc>
        <w:tc>
          <w:tcPr>
            <w:tcW w:w="1223" w:type="dxa"/>
          </w:tcPr>
          <w:p w14:paraId="6B1B2FC3" w14:textId="77777777" w:rsidR="00963506" w:rsidRPr="00124625" w:rsidRDefault="00963506" w:rsidP="00963506"/>
        </w:tc>
        <w:tc>
          <w:tcPr>
            <w:tcW w:w="1287" w:type="dxa"/>
          </w:tcPr>
          <w:p w14:paraId="0D043AAA" w14:textId="77777777" w:rsidR="00963506" w:rsidRPr="00124625" w:rsidRDefault="00963506" w:rsidP="00963506"/>
        </w:tc>
        <w:tc>
          <w:tcPr>
            <w:tcW w:w="1351" w:type="dxa"/>
          </w:tcPr>
          <w:p w14:paraId="764B31BE" w14:textId="77777777" w:rsidR="00963506" w:rsidRPr="00124625" w:rsidRDefault="00963506" w:rsidP="00963506"/>
        </w:tc>
      </w:tr>
      <w:tr w:rsidR="00963506" w:rsidRPr="00124625" w14:paraId="6CD5D322" w14:textId="77777777" w:rsidTr="00AA6D77">
        <w:tc>
          <w:tcPr>
            <w:tcW w:w="2338" w:type="dxa"/>
          </w:tcPr>
          <w:p w14:paraId="14DA0AD1" w14:textId="77777777" w:rsidR="00963506" w:rsidRPr="00124625" w:rsidRDefault="00963506" w:rsidP="00963506">
            <w:r w:rsidRPr="00124625">
              <w:t>Obesity</w:t>
            </w:r>
          </w:p>
        </w:tc>
        <w:tc>
          <w:tcPr>
            <w:tcW w:w="1223" w:type="dxa"/>
          </w:tcPr>
          <w:p w14:paraId="0BDDB305" w14:textId="6962B732" w:rsidR="00963506" w:rsidRPr="00124625" w:rsidRDefault="00963506" w:rsidP="00963506">
            <w:r w:rsidRPr="00124625">
              <w:t>1.1</w:t>
            </w:r>
            <w:r w:rsidR="000276AC" w:rsidRPr="00124625">
              <w:t>7</w:t>
            </w:r>
          </w:p>
        </w:tc>
        <w:tc>
          <w:tcPr>
            <w:tcW w:w="1401" w:type="dxa"/>
          </w:tcPr>
          <w:p w14:paraId="5329780B" w14:textId="70FB11A4" w:rsidR="00963506" w:rsidRPr="00124625" w:rsidRDefault="00963506" w:rsidP="00963506">
            <w:r w:rsidRPr="00124625">
              <w:t>0.5</w:t>
            </w:r>
            <w:r w:rsidR="000276AC" w:rsidRPr="00124625">
              <w:t>5</w:t>
            </w:r>
            <w:r w:rsidRPr="00124625">
              <w:t xml:space="preserve"> – 2.4</w:t>
            </w:r>
            <w:r w:rsidR="000276AC" w:rsidRPr="00124625">
              <w:t>8</w:t>
            </w:r>
          </w:p>
        </w:tc>
        <w:tc>
          <w:tcPr>
            <w:tcW w:w="1236" w:type="dxa"/>
          </w:tcPr>
          <w:p w14:paraId="78EF24CB" w14:textId="77777777" w:rsidR="00963506" w:rsidRPr="00124625" w:rsidRDefault="00963506" w:rsidP="00963506">
            <w:r w:rsidRPr="00124625">
              <w:t>0.720</w:t>
            </w:r>
          </w:p>
        </w:tc>
        <w:tc>
          <w:tcPr>
            <w:tcW w:w="1223" w:type="dxa"/>
          </w:tcPr>
          <w:p w14:paraId="0963880B" w14:textId="77777777" w:rsidR="00963506" w:rsidRPr="00124625" w:rsidRDefault="00963506" w:rsidP="00963506"/>
        </w:tc>
        <w:tc>
          <w:tcPr>
            <w:tcW w:w="1287" w:type="dxa"/>
          </w:tcPr>
          <w:p w14:paraId="4A66D10E" w14:textId="77777777" w:rsidR="00963506" w:rsidRPr="00124625" w:rsidRDefault="00963506" w:rsidP="00963506"/>
        </w:tc>
        <w:tc>
          <w:tcPr>
            <w:tcW w:w="1351" w:type="dxa"/>
          </w:tcPr>
          <w:p w14:paraId="656EF5BA" w14:textId="77777777" w:rsidR="00963506" w:rsidRPr="00124625" w:rsidRDefault="00963506" w:rsidP="00963506"/>
        </w:tc>
      </w:tr>
      <w:tr w:rsidR="00963506" w:rsidRPr="00124625" w14:paraId="22FED1BF" w14:textId="77777777" w:rsidTr="00AA6D77">
        <w:tc>
          <w:tcPr>
            <w:tcW w:w="2338" w:type="dxa"/>
          </w:tcPr>
          <w:p w14:paraId="6211B523" w14:textId="77777777" w:rsidR="00963506" w:rsidRPr="00124625" w:rsidRDefault="00963506" w:rsidP="00963506">
            <w:r w:rsidRPr="00124625">
              <w:t>GFR</w:t>
            </w:r>
          </w:p>
        </w:tc>
        <w:tc>
          <w:tcPr>
            <w:tcW w:w="1223" w:type="dxa"/>
          </w:tcPr>
          <w:p w14:paraId="5C5EEE3C" w14:textId="77777777" w:rsidR="00963506" w:rsidRPr="00124625" w:rsidRDefault="00963506" w:rsidP="00963506">
            <w:r w:rsidRPr="00124625">
              <w:t>0.99</w:t>
            </w:r>
          </w:p>
        </w:tc>
        <w:tc>
          <w:tcPr>
            <w:tcW w:w="1401" w:type="dxa"/>
          </w:tcPr>
          <w:p w14:paraId="40E64A90" w14:textId="48F2059E" w:rsidR="00963506" w:rsidRPr="00124625" w:rsidRDefault="00963506" w:rsidP="00963506">
            <w:r w:rsidRPr="00124625">
              <w:t>0.98 – 1.0</w:t>
            </w:r>
            <w:r w:rsidR="000276AC" w:rsidRPr="00124625">
              <w:t>1</w:t>
            </w:r>
          </w:p>
        </w:tc>
        <w:tc>
          <w:tcPr>
            <w:tcW w:w="1236" w:type="dxa"/>
          </w:tcPr>
          <w:p w14:paraId="5DC75D30" w14:textId="03F4791C" w:rsidR="00963506" w:rsidRPr="00124625" w:rsidRDefault="00963506" w:rsidP="00963506">
            <w:r w:rsidRPr="00124625">
              <w:t>0.4</w:t>
            </w:r>
            <w:r w:rsidR="000276AC" w:rsidRPr="00124625">
              <w:t>78</w:t>
            </w:r>
          </w:p>
        </w:tc>
        <w:tc>
          <w:tcPr>
            <w:tcW w:w="1223" w:type="dxa"/>
          </w:tcPr>
          <w:p w14:paraId="444EE356" w14:textId="77777777" w:rsidR="00963506" w:rsidRPr="00124625" w:rsidRDefault="00963506" w:rsidP="00963506"/>
        </w:tc>
        <w:tc>
          <w:tcPr>
            <w:tcW w:w="1287" w:type="dxa"/>
          </w:tcPr>
          <w:p w14:paraId="21743F79" w14:textId="77777777" w:rsidR="00963506" w:rsidRPr="00124625" w:rsidRDefault="00963506" w:rsidP="00963506"/>
        </w:tc>
        <w:tc>
          <w:tcPr>
            <w:tcW w:w="1351" w:type="dxa"/>
          </w:tcPr>
          <w:p w14:paraId="03B3C7A6" w14:textId="77777777" w:rsidR="00963506" w:rsidRPr="00124625" w:rsidRDefault="00963506" w:rsidP="00963506"/>
        </w:tc>
      </w:tr>
      <w:tr w:rsidR="00963506" w:rsidRPr="00124625" w14:paraId="18B44F42" w14:textId="77777777" w:rsidTr="00AA6D77">
        <w:tc>
          <w:tcPr>
            <w:tcW w:w="2338" w:type="dxa"/>
          </w:tcPr>
          <w:p w14:paraId="24C146D5" w14:textId="77777777" w:rsidR="00963506" w:rsidRPr="00124625" w:rsidRDefault="00963506" w:rsidP="00963506">
            <w:r w:rsidRPr="00124625">
              <w:t>Deceleration time</w:t>
            </w:r>
          </w:p>
        </w:tc>
        <w:tc>
          <w:tcPr>
            <w:tcW w:w="1223" w:type="dxa"/>
          </w:tcPr>
          <w:p w14:paraId="25C726EE" w14:textId="73D15AF1" w:rsidR="00963506" w:rsidRPr="00124625" w:rsidRDefault="00963506" w:rsidP="00963506">
            <w:r w:rsidRPr="00124625">
              <w:t>1.0</w:t>
            </w:r>
            <w:r w:rsidR="000276AC" w:rsidRPr="00124625">
              <w:t>0</w:t>
            </w:r>
          </w:p>
        </w:tc>
        <w:tc>
          <w:tcPr>
            <w:tcW w:w="1401" w:type="dxa"/>
          </w:tcPr>
          <w:p w14:paraId="642D5239" w14:textId="77777777" w:rsidR="00963506" w:rsidRPr="00124625" w:rsidRDefault="00963506" w:rsidP="00963506">
            <w:r w:rsidRPr="00124625">
              <w:t>0.99 – 1.01</w:t>
            </w:r>
          </w:p>
        </w:tc>
        <w:tc>
          <w:tcPr>
            <w:tcW w:w="1236" w:type="dxa"/>
          </w:tcPr>
          <w:p w14:paraId="39B845C6" w14:textId="77777777" w:rsidR="00963506" w:rsidRPr="00124625" w:rsidRDefault="00963506" w:rsidP="00963506">
            <w:r w:rsidRPr="00124625">
              <w:t>0.134</w:t>
            </w:r>
          </w:p>
        </w:tc>
        <w:tc>
          <w:tcPr>
            <w:tcW w:w="1223" w:type="dxa"/>
          </w:tcPr>
          <w:p w14:paraId="6D599A70" w14:textId="77777777" w:rsidR="00963506" w:rsidRPr="00124625" w:rsidRDefault="00963506" w:rsidP="00963506"/>
        </w:tc>
        <w:tc>
          <w:tcPr>
            <w:tcW w:w="1287" w:type="dxa"/>
          </w:tcPr>
          <w:p w14:paraId="2186AEE7" w14:textId="77777777" w:rsidR="00963506" w:rsidRPr="00124625" w:rsidRDefault="00963506" w:rsidP="00963506"/>
        </w:tc>
        <w:tc>
          <w:tcPr>
            <w:tcW w:w="1351" w:type="dxa"/>
          </w:tcPr>
          <w:p w14:paraId="46F0A344" w14:textId="77777777" w:rsidR="00963506" w:rsidRPr="00124625" w:rsidRDefault="00963506" w:rsidP="00963506"/>
        </w:tc>
      </w:tr>
      <w:tr w:rsidR="00963506" w:rsidRPr="00124625" w14:paraId="177089D9" w14:textId="77777777" w:rsidTr="00AA6D77">
        <w:tc>
          <w:tcPr>
            <w:tcW w:w="2338" w:type="dxa"/>
          </w:tcPr>
          <w:p w14:paraId="58514B80" w14:textId="77777777" w:rsidR="00963506" w:rsidRPr="00124625" w:rsidRDefault="00963506" w:rsidP="00963506">
            <w:r w:rsidRPr="00124625">
              <w:t>E/A</w:t>
            </w:r>
          </w:p>
        </w:tc>
        <w:tc>
          <w:tcPr>
            <w:tcW w:w="1223" w:type="dxa"/>
          </w:tcPr>
          <w:p w14:paraId="41CA5401" w14:textId="77777777" w:rsidR="00963506" w:rsidRPr="00124625" w:rsidRDefault="00963506" w:rsidP="00963506">
            <w:r w:rsidRPr="00124625">
              <w:t>0.56</w:t>
            </w:r>
          </w:p>
        </w:tc>
        <w:tc>
          <w:tcPr>
            <w:tcW w:w="1401" w:type="dxa"/>
          </w:tcPr>
          <w:p w14:paraId="0A05706D" w14:textId="77777777" w:rsidR="00963506" w:rsidRPr="00124625" w:rsidRDefault="00963506" w:rsidP="00963506">
            <w:r w:rsidRPr="00124625">
              <w:t>0.24 – 1.34</w:t>
            </w:r>
          </w:p>
        </w:tc>
        <w:tc>
          <w:tcPr>
            <w:tcW w:w="1236" w:type="dxa"/>
          </w:tcPr>
          <w:p w14:paraId="0DB6B2B5" w14:textId="77777777" w:rsidR="00963506" w:rsidRPr="00124625" w:rsidRDefault="00963506" w:rsidP="00963506">
            <w:r w:rsidRPr="00124625">
              <w:t>0.195</w:t>
            </w:r>
          </w:p>
        </w:tc>
        <w:tc>
          <w:tcPr>
            <w:tcW w:w="1223" w:type="dxa"/>
          </w:tcPr>
          <w:p w14:paraId="34F28A91" w14:textId="77777777" w:rsidR="00963506" w:rsidRPr="00124625" w:rsidRDefault="00963506" w:rsidP="00963506"/>
        </w:tc>
        <w:tc>
          <w:tcPr>
            <w:tcW w:w="1287" w:type="dxa"/>
          </w:tcPr>
          <w:p w14:paraId="57BABB16" w14:textId="77777777" w:rsidR="00963506" w:rsidRPr="00124625" w:rsidRDefault="00963506" w:rsidP="00963506"/>
        </w:tc>
        <w:tc>
          <w:tcPr>
            <w:tcW w:w="1351" w:type="dxa"/>
          </w:tcPr>
          <w:p w14:paraId="31A80FBD" w14:textId="77777777" w:rsidR="00963506" w:rsidRPr="00124625" w:rsidRDefault="00963506" w:rsidP="00963506"/>
        </w:tc>
      </w:tr>
      <w:tr w:rsidR="00963506" w:rsidRPr="00124625" w14:paraId="2513A85B" w14:textId="77777777" w:rsidTr="00AA6D77">
        <w:tc>
          <w:tcPr>
            <w:tcW w:w="2338" w:type="dxa"/>
          </w:tcPr>
          <w:p w14:paraId="5365088C" w14:textId="77777777" w:rsidR="00963506" w:rsidRPr="00124625" w:rsidRDefault="00963506" w:rsidP="00963506">
            <w:r w:rsidRPr="00124625">
              <w:t>E/e’</w:t>
            </w:r>
          </w:p>
        </w:tc>
        <w:tc>
          <w:tcPr>
            <w:tcW w:w="1223" w:type="dxa"/>
          </w:tcPr>
          <w:p w14:paraId="6605BDF8" w14:textId="77777777" w:rsidR="00963506" w:rsidRPr="00124625" w:rsidRDefault="00963506" w:rsidP="00963506">
            <w:r w:rsidRPr="00124625">
              <w:t>1.09</w:t>
            </w:r>
          </w:p>
        </w:tc>
        <w:tc>
          <w:tcPr>
            <w:tcW w:w="1401" w:type="dxa"/>
          </w:tcPr>
          <w:p w14:paraId="0555CE81" w14:textId="77777777" w:rsidR="00963506" w:rsidRPr="00124625" w:rsidRDefault="00963506" w:rsidP="00963506">
            <w:r w:rsidRPr="00124625">
              <w:t>0.86 – 1.39</w:t>
            </w:r>
          </w:p>
        </w:tc>
        <w:tc>
          <w:tcPr>
            <w:tcW w:w="1236" w:type="dxa"/>
          </w:tcPr>
          <w:p w14:paraId="47DFE48F" w14:textId="77777777" w:rsidR="00963506" w:rsidRPr="00124625" w:rsidRDefault="00963506" w:rsidP="00963506">
            <w:r w:rsidRPr="00124625">
              <w:t>0.450</w:t>
            </w:r>
          </w:p>
        </w:tc>
        <w:tc>
          <w:tcPr>
            <w:tcW w:w="1223" w:type="dxa"/>
          </w:tcPr>
          <w:p w14:paraId="7350168A" w14:textId="77777777" w:rsidR="00963506" w:rsidRPr="00124625" w:rsidRDefault="00963506" w:rsidP="00963506"/>
        </w:tc>
        <w:tc>
          <w:tcPr>
            <w:tcW w:w="1287" w:type="dxa"/>
          </w:tcPr>
          <w:p w14:paraId="627DAF1B" w14:textId="77777777" w:rsidR="00963506" w:rsidRPr="00124625" w:rsidRDefault="00963506" w:rsidP="00963506"/>
        </w:tc>
        <w:tc>
          <w:tcPr>
            <w:tcW w:w="1351" w:type="dxa"/>
          </w:tcPr>
          <w:p w14:paraId="0AB38C22" w14:textId="77777777" w:rsidR="00963506" w:rsidRPr="00124625" w:rsidRDefault="00963506" w:rsidP="00963506"/>
        </w:tc>
      </w:tr>
      <w:tr w:rsidR="00963506" w:rsidRPr="00124625" w14:paraId="044084CE" w14:textId="77777777" w:rsidTr="00AA6D77">
        <w:tc>
          <w:tcPr>
            <w:tcW w:w="2338" w:type="dxa"/>
          </w:tcPr>
          <w:p w14:paraId="7E2E60C7" w14:textId="77777777" w:rsidR="00963506" w:rsidRPr="00124625" w:rsidRDefault="00963506" w:rsidP="00963506">
            <w:r w:rsidRPr="00124625">
              <w:t>Mitral regurgitation</w:t>
            </w:r>
          </w:p>
        </w:tc>
        <w:tc>
          <w:tcPr>
            <w:tcW w:w="1223" w:type="dxa"/>
          </w:tcPr>
          <w:p w14:paraId="5443BB90" w14:textId="1A533D36" w:rsidR="00963506" w:rsidRPr="00124625" w:rsidRDefault="00963506" w:rsidP="00963506">
            <w:r w:rsidRPr="00124625">
              <w:t>0.7</w:t>
            </w:r>
            <w:r w:rsidR="00AB799F" w:rsidRPr="00124625">
              <w:t>4</w:t>
            </w:r>
          </w:p>
        </w:tc>
        <w:tc>
          <w:tcPr>
            <w:tcW w:w="1401" w:type="dxa"/>
          </w:tcPr>
          <w:p w14:paraId="457F5429" w14:textId="21BDB4F3" w:rsidR="00963506" w:rsidRPr="00124625" w:rsidRDefault="00963506" w:rsidP="00963506">
            <w:r w:rsidRPr="00124625">
              <w:t>0.</w:t>
            </w:r>
            <w:r w:rsidR="00AB799F" w:rsidRPr="00124625">
              <w:t>42</w:t>
            </w:r>
            <w:r w:rsidRPr="00124625">
              <w:t xml:space="preserve"> – 1.3</w:t>
            </w:r>
            <w:r w:rsidR="00AB799F" w:rsidRPr="00124625">
              <w:t>1</w:t>
            </w:r>
          </w:p>
        </w:tc>
        <w:tc>
          <w:tcPr>
            <w:tcW w:w="1236" w:type="dxa"/>
          </w:tcPr>
          <w:p w14:paraId="40CC825C" w14:textId="23473FAF" w:rsidR="00963506" w:rsidRPr="00124625" w:rsidRDefault="00963506" w:rsidP="00963506">
            <w:r w:rsidRPr="00124625">
              <w:t>0.3</w:t>
            </w:r>
            <w:r w:rsidR="00AB799F" w:rsidRPr="00124625">
              <w:t>0</w:t>
            </w:r>
            <w:r w:rsidRPr="00124625">
              <w:t>0</w:t>
            </w:r>
          </w:p>
        </w:tc>
        <w:tc>
          <w:tcPr>
            <w:tcW w:w="1223" w:type="dxa"/>
          </w:tcPr>
          <w:p w14:paraId="00B1D89F" w14:textId="77777777" w:rsidR="00963506" w:rsidRPr="00124625" w:rsidRDefault="00963506" w:rsidP="00963506"/>
        </w:tc>
        <w:tc>
          <w:tcPr>
            <w:tcW w:w="1287" w:type="dxa"/>
          </w:tcPr>
          <w:p w14:paraId="41CFED08" w14:textId="77777777" w:rsidR="00963506" w:rsidRPr="00124625" w:rsidRDefault="00963506" w:rsidP="00963506"/>
        </w:tc>
        <w:tc>
          <w:tcPr>
            <w:tcW w:w="1351" w:type="dxa"/>
          </w:tcPr>
          <w:p w14:paraId="60C51842" w14:textId="77777777" w:rsidR="00963506" w:rsidRPr="00124625" w:rsidRDefault="00963506" w:rsidP="00963506"/>
        </w:tc>
      </w:tr>
      <w:tr w:rsidR="00963506" w:rsidRPr="00124625" w14:paraId="27C69037" w14:textId="77777777" w:rsidTr="00AA6D77">
        <w:tc>
          <w:tcPr>
            <w:tcW w:w="2338" w:type="dxa"/>
          </w:tcPr>
          <w:p w14:paraId="3A338ABC" w14:textId="77777777" w:rsidR="00963506" w:rsidRPr="00124625" w:rsidRDefault="00963506" w:rsidP="00963506">
            <w:r w:rsidRPr="00124625">
              <w:t>Tricuspid regurgitation</w:t>
            </w:r>
          </w:p>
        </w:tc>
        <w:tc>
          <w:tcPr>
            <w:tcW w:w="1223" w:type="dxa"/>
          </w:tcPr>
          <w:p w14:paraId="665E151A" w14:textId="11FBB909" w:rsidR="00963506" w:rsidRPr="00124625" w:rsidRDefault="00963506" w:rsidP="00963506">
            <w:r w:rsidRPr="00124625">
              <w:t>0.6</w:t>
            </w:r>
            <w:r w:rsidR="00AB799F" w:rsidRPr="00124625">
              <w:t>1</w:t>
            </w:r>
          </w:p>
        </w:tc>
        <w:tc>
          <w:tcPr>
            <w:tcW w:w="1401" w:type="dxa"/>
          </w:tcPr>
          <w:p w14:paraId="425C793C" w14:textId="5C958DA4" w:rsidR="00963506" w:rsidRPr="00124625" w:rsidRDefault="00963506" w:rsidP="00963506">
            <w:r w:rsidRPr="00124625">
              <w:t>0.</w:t>
            </w:r>
            <w:r w:rsidR="00AB799F" w:rsidRPr="00124625">
              <w:t>36</w:t>
            </w:r>
            <w:r w:rsidRPr="00124625">
              <w:t xml:space="preserve"> – 1.0</w:t>
            </w:r>
            <w:r w:rsidR="00AB799F" w:rsidRPr="00124625">
              <w:t>5</w:t>
            </w:r>
          </w:p>
        </w:tc>
        <w:tc>
          <w:tcPr>
            <w:tcW w:w="1236" w:type="dxa"/>
          </w:tcPr>
          <w:p w14:paraId="70A3D720" w14:textId="593C45F0" w:rsidR="00963506" w:rsidRPr="00124625" w:rsidRDefault="00963506" w:rsidP="00963506">
            <w:r w:rsidRPr="00124625">
              <w:t>0.0</w:t>
            </w:r>
            <w:r w:rsidR="00AB799F" w:rsidRPr="00124625">
              <w:t>76</w:t>
            </w:r>
          </w:p>
        </w:tc>
        <w:tc>
          <w:tcPr>
            <w:tcW w:w="1223" w:type="dxa"/>
          </w:tcPr>
          <w:p w14:paraId="5880C8C8" w14:textId="77777777" w:rsidR="00963506" w:rsidRPr="00124625" w:rsidRDefault="00963506" w:rsidP="00963506"/>
        </w:tc>
        <w:tc>
          <w:tcPr>
            <w:tcW w:w="1287" w:type="dxa"/>
          </w:tcPr>
          <w:p w14:paraId="5FA378B2" w14:textId="77777777" w:rsidR="00963506" w:rsidRPr="00124625" w:rsidRDefault="00963506" w:rsidP="00963506"/>
        </w:tc>
        <w:tc>
          <w:tcPr>
            <w:tcW w:w="1351" w:type="dxa"/>
          </w:tcPr>
          <w:p w14:paraId="1D5A2EEA" w14:textId="77777777" w:rsidR="00963506" w:rsidRPr="00124625" w:rsidRDefault="00963506" w:rsidP="00963506"/>
        </w:tc>
      </w:tr>
      <w:tr w:rsidR="00963506" w:rsidRPr="00124625" w14:paraId="1B8EBDC8" w14:textId="77777777" w:rsidTr="00AA6D77">
        <w:tc>
          <w:tcPr>
            <w:tcW w:w="2338" w:type="dxa"/>
          </w:tcPr>
          <w:p w14:paraId="07975338" w14:textId="77777777" w:rsidR="00963506" w:rsidRPr="00124625" w:rsidRDefault="00963506" w:rsidP="00963506">
            <w:r w:rsidRPr="00124625">
              <w:t>TAPSE</w:t>
            </w:r>
          </w:p>
        </w:tc>
        <w:tc>
          <w:tcPr>
            <w:tcW w:w="1223" w:type="dxa"/>
          </w:tcPr>
          <w:p w14:paraId="53603886" w14:textId="52E2C92E" w:rsidR="00963506" w:rsidRPr="00124625" w:rsidRDefault="00963506" w:rsidP="00963506">
            <w:r w:rsidRPr="00124625">
              <w:t>0.</w:t>
            </w:r>
            <w:r w:rsidR="00AB799F" w:rsidRPr="00124625">
              <w:t>40</w:t>
            </w:r>
          </w:p>
        </w:tc>
        <w:tc>
          <w:tcPr>
            <w:tcW w:w="1401" w:type="dxa"/>
          </w:tcPr>
          <w:p w14:paraId="2D655AD3" w14:textId="77777777" w:rsidR="00963506" w:rsidRPr="00124625" w:rsidRDefault="00963506" w:rsidP="00963506">
            <w:r w:rsidRPr="00124625">
              <w:t>0.01 – 0.69</w:t>
            </w:r>
          </w:p>
        </w:tc>
        <w:tc>
          <w:tcPr>
            <w:tcW w:w="1236" w:type="dxa"/>
          </w:tcPr>
          <w:p w14:paraId="245A2AF1" w14:textId="77777777" w:rsidR="00963506" w:rsidRPr="00124625" w:rsidRDefault="00963506" w:rsidP="00963506">
            <w:r w:rsidRPr="00124625">
              <w:rPr>
                <w:b/>
                <w:bCs/>
                <w:i/>
                <w:iCs/>
              </w:rPr>
              <w:t>0.027</w:t>
            </w:r>
          </w:p>
        </w:tc>
        <w:tc>
          <w:tcPr>
            <w:tcW w:w="1223" w:type="dxa"/>
          </w:tcPr>
          <w:p w14:paraId="322E34AC" w14:textId="77777777" w:rsidR="00963506" w:rsidRPr="00124625" w:rsidRDefault="00963506" w:rsidP="00963506">
            <w:r w:rsidRPr="00124625">
              <w:t>-</w:t>
            </w:r>
          </w:p>
        </w:tc>
        <w:tc>
          <w:tcPr>
            <w:tcW w:w="1287" w:type="dxa"/>
          </w:tcPr>
          <w:p w14:paraId="31A76B26" w14:textId="77777777" w:rsidR="00963506" w:rsidRPr="00124625" w:rsidRDefault="00963506" w:rsidP="00963506">
            <w:r w:rsidRPr="00124625">
              <w:t>-</w:t>
            </w:r>
          </w:p>
        </w:tc>
        <w:tc>
          <w:tcPr>
            <w:tcW w:w="1351" w:type="dxa"/>
          </w:tcPr>
          <w:p w14:paraId="7EC66146" w14:textId="77777777" w:rsidR="00963506" w:rsidRPr="00124625" w:rsidRDefault="00963506" w:rsidP="00963506">
            <w:r w:rsidRPr="00124625">
              <w:t>-</w:t>
            </w:r>
          </w:p>
        </w:tc>
      </w:tr>
      <w:tr w:rsidR="00963506" w:rsidRPr="00124625" w14:paraId="692C9EA1" w14:textId="77777777" w:rsidTr="00AA6D77">
        <w:tc>
          <w:tcPr>
            <w:tcW w:w="2338" w:type="dxa"/>
          </w:tcPr>
          <w:p w14:paraId="4E13652B" w14:textId="77777777" w:rsidR="00963506" w:rsidRPr="00124625" w:rsidRDefault="00963506" w:rsidP="00963506">
            <w:r w:rsidRPr="00124625">
              <w:t>PAPs</w:t>
            </w:r>
          </w:p>
        </w:tc>
        <w:tc>
          <w:tcPr>
            <w:tcW w:w="1223" w:type="dxa"/>
          </w:tcPr>
          <w:p w14:paraId="591CEF59" w14:textId="581C53B9" w:rsidR="00963506" w:rsidRPr="00124625" w:rsidRDefault="00963506" w:rsidP="00963506">
            <w:r w:rsidRPr="00124625">
              <w:t>0.9</w:t>
            </w:r>
            <w:r w:rsidR="00AB799F" w:rsidRPr="00124625">
              <w:t>8</w:t>
            </w:r>
          </w:p>
        </w:tc>
        <w:tc>
          <w:tcPr>
            <w:tcW w:w="1401" w:type="dxa"/>
          </w:tcPr>
          <w:p w14:paraId="4617032C" w14:textId="0982ADA7" w:rsidR="00963506" w:rsidRPr="00124625" w:rsidRDefault="00963506" w:rsidP="00963506">
            <w:r w:rsidRPr="00124625">
              <w:t>0.9</w:t>
            </w:r>
            <w:r w:rsidR="00AB799F" w:rsidRPr="00124625">
              <w:t>3</w:t>
            </w:r>
            <w:r w:rsidRPr="00124625">
              <w:t xml:space="preserve"> – 1.0</w:t>
            </w:r>
            <w:r w:rsidR="00AB799F" w:rsidRPr="00124625">
              <w:t>3</w:t>
            </w:r>
          </w:p>
        </w:tc>
        <w:tc>
          <w:tcPr>
            <w:tcW w:w="1236" w:type="dxa"/>
          </w:tcPr>
          <w:p w14:paraId="7BE180A7" w14:textId="1BE2348B" w:rsidR="00963506" w:rsidRPr="00124625" w:rsidRDefault="00963506" w:rsidP="00963506">
            <w:r w:rsidRPr="00124625">
              <w:t>0.</w:t>
            </w:r>
            <w:r w:rsidR="00AB799F" w:rsidRPr="00124625">
              <w:t>5</w:t>
            </w:r>
            <w:r w:rsidRPr="00124625">
              <w:t>9</w:t>
            </w:r>
            <w:r w:rsidR="00AB799F" w:rsidRPr="00124625">
              <w:t>9</w:t>
            </w:r>
          </w:p>
        </w:tc>
        <w:tc>
          <w:tcPr>
            <w:tcW w:w="1223" w:type="dxa"/>
          </w:tcPr>
          <w:p w14:paraId="1511866C" w14:textId="77777777" w:rsidR="00963506" w:rsidRPr="00124625" w:rsidRDefault="00963506" w:rsidP="00963506"/>
        </w:tc>
        <w:tc>
          <w:tcPr>
            <w:tcW w:w="1287" w:type="dxa"/>
          </w:tcPr>
          <w:p w14:paraId="5C5EAB88" w14:textId="77777777" w:rsidR="00963506" w:rsidRPr="00124625" w:rsidRDefault="00963506" w:rsidP="00963506"/>
        </w:tc>
        <w:tc>
          <w:tcPr>
            <w:tcW w:w="1351" w:type="dxa"/>
          </w:tcPr>
          <w:p w14:paraId="36E7797E" w14:textId="77777777" w:rsidR="00963506" w:rsidRPr="00124625" w:rsidRDefault="00963506" w:rsidP="00963506"/>
        </w:tc>
      </w:tr>
      <w:tr w:rsidR="00963506" w:rsidRPr="00124625" w14:paraId="230E2298" w14:textId="77777777" w:rsidTr="00AA6D77">
        <w:tc>
          <w:tcPr>
            <w:tcW w:w="2338" w:type="dxa"/>
          </w:tcPr>
          <w:p w14:paraId="6FCE67BE" w14:textId="6EAB2194" w:rsidR="00963506" w:rsidRPr="00124625" w:rsidRDefault="00963506" w:rsidP="00963506">
            <w:r w:rsidRPr="00124625">
              <w:t>P</w:t>
            </w:r>
            <w:r w:rsidR="00BB66B1" w:rsidRPr="00124625">
              <w:t>ericardial</w:t>
            </w:r>
            <w:r w:rsidRPr="00124625">
              <w:t xml:space="preserve"> effusion</w:t>
            </w:r>
          </w:p>
        </w:tc>
        <w:tc>
          <w:tcPr>
            <w:tcW w:w="1223" w:type="dxa"/>
          </w:tcPr>
          <w:p w14:paraId="5C6EDB62" w14:textId="1AD56397" w:rsidR="00963506" w:rsidRPr="00124625" w:rsidRDefault="00963506" w:rsidP="00963506">
            <w:r w:rsidRPr="00124625">
              <w:t>3.</w:t>
            </w:r>
            <w:r w:rsidR="00AB799F" w:rsidRPr="00124625">
              <w:t>94</w:t>
            </w:r>
          </w:p>
        </w:tc>
        <w:tc>
          <w:tcPr>
            <w:tcW w:w="1401" w:type="dxa"/>
          </w:tcPr>
          <w:p w14:paraId="23E32614" w14:textId="7627F3EC" w:rsidR="00963506" w:rsidRPr="00124625" w:rsidRDefault="00963506" w:rsidP="00963506">
            <w:r w:rsidRPr="00124625">
              <w:t>1.</w:t>
            </w:r>
            <w:r w:rsidR="00AB799F" w:rsidRPr="00124625">
              <w:t>88</w:t>
            </w:r>
            <w:r w:rsidRPr="00124625">
              <w:t xml:space="preserve"> – 8.</w:t>
            </w:r>
            <w:r w:rsidR="00AB799F" w:rsidRPr="00124625">
              <w:t>28</w:t>
            </w:r>
          </w:p>
        </w:tc>
        <w:tc>
          <w:tcPr>
            <w:tcW w:w="1236" w:type="dxa"/>
          </w:tcPr>
          <w:p w14:paraId="5C38A12F" w14:textId="77777777" w:rsidR="00963506" w:rsidRPr="00124625" w:rsidRDefault="00963506" w:rsidP="00963506">
            <w:r w:rsidRPr="00124625">
              <w:rPr>
                <w:b/>
                <w:bCs/>
                <w:i/>
                <w:iCs/>
              </w:rPr>
              <w:t>&lt;0.001</w:t>
            </w:r>
          </w:p>
        </w:tc>
        <w:tc>
          <w:tcPr>
            <w:tcW w:w="1223" w:type="dxa"/>
          </w:tcPr>
          <w:p w14:paraId="038C72B4" w14:textId="79B32030" w:rsidR="00963506" w:rsidRPr="00124625" w:rsidRDefault="00BB66B1" w:rsidP="00963506">
            <w:r w:rsidRPr="00124625">
              <w:t>-</w:t>
            </w:r>
          </w:p>
        </w:tc>
        <w:tc>
          <w:tcPr>
            <w:tcW w:w="1287" w:type="dxa"/>
          </w:tcPr>
          <w:p w14:paraId="3E1902B6" w14:textId="67E6D17D" w:rsidR="00963506" w:rsidRPr="00124625" w:rsidRDefault="00BB66B1" w:rsidP="00963506">
            <w:r w:rsidRPr="00124625">
              <w:t>-</w:t>
            </w:r>
          </w:p>
        </w:tc>
        <w:tc>
          <w:tcPr>
            <w:tcW w:w="1351" w:type="dxa"/>
          </w:tcPr>
          <w:p w14:paraId="6089D71B" w14:textId="1CFF9296" w:rsidR="00963506" w:rsidRPr="00124625" w:rsidRDefault="00BB66B1" w:rsidP="00963506">
            <w:r w:rsidRPr="00124625">
              <w:t>-</w:t>
            </w:r>
          </w:p>
        </w:tc>
      </w:tr>
      <w:tr w:rsidR="00963506" w:rsidRPr="00124625" w14:paraId="4B4A650D" w14:textId="77777777" w:rsidTr="00AA6D77">
        <w:tc>
          <w:tcPr>
            <w:tcW w:w="2338" w:type="dxa"/>
          </w:tcPr>
          <w:p w14:paraId="7051D764" w14:textId="27793490" w:rsidR="00963506" w:rsidRPr="00124625" w:rsidRDefault="00963506" w:rsidP="00963506">
            <w:r w:rsidRPr="00124625">
              <w:t>LVEDD</w:t>
            </w:r>
          </w:p>
        </w:tc>
        <w:tc>
          <w:tcPr>
            <w:tcW w:w="1223" w:type="dxa"/>
          </w:tcPr>
          <w:p w14:paraId="0EC0FDAF" w14:textId="0F543BBF" w:rsidR="00963506" w:rsidRPr="00124625" w:rsidRDefault="00963506" w:rsidP="00963506">
            <w:r w:rsidRPr="00124625">
              <w:t>0.</w:t>
            </w:r>
            <w:r w:rsidR="00AB799F" w:rsidRPr="00124625">
              <w:t>50</w:t>
            </w:r>
          </w:p>
        </w:tc>
        <w:tc>
          <w:tcPr>
            <w:tcW w:w="1401" w:type="dxa"/>
          </w:tcPr>
          <w:p w14:paraId="1CD0DAD9" w14:textId="6CB9350C" w:rsidR="00963506" w:rsidRPr="00124625" w:rsidRDefault="00963506" w:rsidP="00963506">
            <w:r w:rsidRPr="00124625">
              <w:t>0.</w:t>
            </w:r>
            <w:r w:rsidR="00AB799F" w:rsidRPr="00124625">
              <w:t>20</w:t>
            </w:r>
            <w:r w:rsidRPr="00124625">
              <w:t xml:space="preserve"> – 1.</w:t>
            </w:r>
            <w:r w:rsidR="00AB799F" w:rsidRPr="00124625">
              <w:t>31</w:t>
            </w:r>
          </w:p>
        </w:tc>
        <w:tc>
          <w:tcPr>
            <w:tcW w:w="1236" w:type="dxa"/>
          </w:tcPr>
          <w:p w14:paraId="13687A1F" w14:textId="77777777" w:rsidR="00963506" w:rsidRPr="00124625" w:rsidRDefault="00963506" w:rsidP="00963506">
            <w:r w:rsidRPr="00124625">
              <w:t>0.120</w:t>
            </w:r>
          </w:p>
        </w:tc>
        <w:tc>
          <w:tcPr>
            <w:tcW w:w="1223" w:type="dxa"/>
          </w:tcPr>
          <w:p w14:paraId="2A21AF16" w14:textId="77777777" w:rsidR="00963506" w:rsidRPr="00124625" w:rsidRDefault="00963506" w:rsidP="00963506"/>
        </w:tc>
        <w:tc>
          <w:tcPr>
            <w:tcW w:w="1287" w:type="dxa"/>
          </w:tcPr>
          <w:p w14:paraId="69469ED4" w14:textId="77777777" w:rsidR="00963506" w:rsidRPr="00124625" w:rsidRDefault="00963506" w:rsidP="00963506"/>
        </w:tc>
        <w:tc>
          <w:tcPr>
            <w:tcW w:w="1351" w:type="dxa"/>
          </w:tcPr>
          <w:p w14:paraId="554821ED" w14:textId="77777777" w:rsidR="00963506" w:rsidRPr="00124625" w:rsidRDefault="00963506" w:rsidP="00963506"/>
        </w:tc>
      </w:tr>
      <w:tr w:rsidR="00963506" w:rsidRPr="00124625" w14:paraId="6223E304" w14:textId="77777777" w:rsidTr="00AA6D77">
        <w:tc>
          <w:tcPr>
            <w:tcW w:w="2338" w:type="dxa"/>
          </w:tcPr>
          <w:p w14:paraId="00138968" w14:textId="65BD9A0F" w:rsidR="00963506" w:rsidRPr="00124625" w:rsidRDefault="00963506" w:rsidP="00963506">
            <w:r w:rsidRPr="00124625">
              <w:t>LVPWT</w:t>
            </w:r>
          </w:p>
        </w:tc>
        <w:tc>
          <w:tcPr>
            <w:tcW w:w="1223" w:type="dxa"/>
          </w:tcPr>
          <w:p w14:paraId="088AFA8E" w14:textId="2D837759" w:rsidR="00963506" w:rsidRPr="00124625" w:rsidRDefault="00AB799F" w:rsidP="00963506">
            <w:r w:rsidRPr="00124625">
              <w:t>6.12</w:t>
            </w:r>
          </w:p>
        </w:tc>
        <w:tc>
          <w:tcPr>
            <w:tcW w:w="1401" w:type="dxa"/>
          </w:tcPr>
          <w:p w14:paraId="56BACDA9" w14:textId="2F682C55" w:rsidR="00963506" w:rsidRPr="00124625" w:rsidRDefault="00AB799F" w:rsidP="00963506">
            <w:r w:rsidRPr="00124625">
              <w:t>0.87</w:t>
            </w:r>
            <w:r w:rsidR="00963506" w:rsidRPr="00124625">
              <w:t xml:space="preserve"> – </w:t>
            </w:r>
            <w:r w:rsidRPr="00124625">
              <w:t>43.11</w:t>
            </w:r>
          </w:p>
        </w:tc>
        <w:tc>
          <w:tcPr>
            <w:tcW w:w="1236" w:type="dxa"/>
          </w:tcPr>
          <w:p w14:paraId="5770BD1B" w14:textId="357C78B2" w:rsidR="00963506" w:rsidRPr="00124625" w:rsidRDefault="00963506" w:rsidP="00963506">
            <w:r w:rsidRPr="00124625">
              <w:t>0.</w:t>
            </w:r>
            <w:r w:rsidR="00AB799F" w:rsidRPr="00124625">
              <w:t>069</w:t>
            </w:r>
          </w:p>
        </w:tc>
        <w:tc>
          <w:tcPr>
            <w:tcW w:w="1223" w:type="dxa"/>
          </w:tcPr>
          <w:p w14:paraId="1B138DFA" w14:textId="77777777" w:rsidR="00963506" w:rsidRPr="00124625" w:rsidRDefault="00963506" w:rsidP="00963506"/>
        </w:tc>
        <w:tc>
          <w:tcPr>
            <w:tcW w:w="1287" w:type="dxa"/>
          </w:tcPr>
          <w:p w14:paraId="583A6924" w14:textId="77777777" w:rsidR="00963506" w:rsidRPr="00124625" w:rsidRDefault="00963506" w:rsidP="00963506"/>
        </w:tc>
        <w:tc>
          <w:tcPr>
            <w:tcW w:w="1351" w:type="dxa"/>
          </w:tcPr>
          <w:p w14:paraId="53E06231" w14:textId="77777777" w:rsidR="00963506" w:rsidRPr="00124625" w:rsidRDefault="00963506" w:rsidP="00963506"/>
        </w:tc>
      </w:tr>
      <w:tr w:rsidR="00963506" w:rsidRPr="00124625" w14:paraId="6C76368E" w14:textId="77777777" w:rsidTr="00AA6D77">
        <w:tc>
          <w:tcPr>
            <w:tcW w:w="2338" w:type="dxa"/>
          </w:tcPr>
          <w:p w14:paraId="5B62EFC5" w14:textId="77777777" w:rsidR="00963506" w:rsidRPr="00124625" w:rsidRDefault="00963506" w:rsidP="00963506">
            <w:r w:rsidRPr="00124625">
              <w:t>Hb</w:t>
            </w:r>
          </w:p>
        </w:tc>
        <w:tc>
          <w:tcPr>
            <w:tcW w:w="1223" w:type="dxa"/>
          </w:tcPr>
          <w:p w14:paraId="7D954728" w14:textId="77777777" w:rsidR="00963506" w:rsidRPr="00124625" w:rsidRDefault="00963506" w:rsidP="00963506">
            <w:r w:rsidRPr="00124625">
              <w:t>0.87</w:t>
            </w:r>
          </w:p>
        </w:tc>
        <w:tc>
          <w:tcPr>
            <w:tcW w:w="1401" w:type="dxa"/>
          </w:tcPr>
          <w:p w14:paraId="62D7CDA1" w14:textId="77777777" w:rsidR="00963506" w:rsidRPr="00124625" w:rsidRDefault="00963506" w:rsidP="00963506">
            <w:r w:rsidRPr="00124625">
              <w:t>0.76 – 0.99</w:t>
            </w:r>
          </w:p>
        </w:tc>
        <w:tc>
          <w:tcPr>
            <w:tcW w:w="1236" w:type="dxa"/>
          </w:tcPr>
          <w:p w14:paraId="0BF87C52" w14:textId="44FA2724" w:rsidR="00963506" w:rsidRPr="00124625" w:rsidRDefault="00963506" w:rsidP="00963506">
            <w:r w:rsidRPr="00124625">
              <w:rPr>
                <w:b/>
                <w:bCs/>
                <w:i/>
                <w:iCs/>
              </w:rPr>
              <w:t>0.0</w:t>
            </w:r>
            <w:r w:rsidR="00AB799F" w:rsidRPr="00124625">
              <w:rPr>
                <w:b/>
                <w:bCs/>
                <w:i/>
                <w:iCs/>
              </w:rPr>
              <w:t>33</w:t>
            </w:r>
          </w:p>
        </w:tc>
        <w:tc>
          <w:tcPr>
            <w:tcW w:w="1223" w:type="dxa"/>
          </w:tcPr>
          <w:p w14:paraId="56C61FAB" w14:textId="7E2A1C65" w:rsidR="00963506" w:rsidRPr="00124625" w:rsidRDefault="001B17FB" w:rsidP="00963506">
            <w:r w:rsidRPr="00124625">
              <w:t>-</w:t>
            </w:r>
          </w:p>
        </w:tc>
        <w:tc>
          <w:tcPr>
            <w:tcW w:w="1287" w:type="dxa"/>
          </w:tcPr>
          <w:p w14:paraId="09B9C0B6" w14:textId="30905B42" w:rsidR="00963506" w:rsidRPr="00124625" w:rsidRDefault="001B17FB" w:rsidP="00963506">
            <w:r w:rsidRPr="00124625">
              <w:t>-</w:t>
            </w:r>
          </w:p>
        </w:tc>
        <w:tc>
          <w:tcPr>
            <w:tcW w:w="1351" w:type="dxa"/>
          </w:tcPr>
          <w:p w14:paraId="3622B493" w14:textId="2D09C387" w:rsidR="00963506" w:rsidRPr="00124625" w:rsidRDefault="001B17FB" w:rsidP="00963506">
            <w:pPr>
              <w:rPr>
                <w:b/>
                <w:bCs/>
                <w:i/>
                <w:iCs/>
              </w:rPr>
            </w:pPr>
            <w:r w:rsidRPr="00124625">
              <w:rPr>
                <w:b/>
                <w:bCs/>
                <w:i/>
                <w:iCs/>
              </w:rPr>
              <w:t>-</w:t>
            </w:r>
          </w:p>
        </w:tc>
      </w:tr>
      <w:tr w:rsidR="00963506" w:rsidRPr="00124625" w14:paraId="5270305A" w14:textId="77777777" w:rsidTr="00AA6D77">
        <w:tc>
          <w:tcPr>
            <w:tcW w:w="2338" w:type="dxa"/>
          </w:tcPr>
          <w:p w14:paraId="0E17C68C" w14:textId="77777777" w:rsidR="00963506" w:rsidRPr="00124625" w:rsidRDefault="00963506" w:rsidP="00963506">
            <w:r w:rsidRPr="00124625">
              <w:t>Hct</w:t>
            </w:r>
          </w:p>
        </w:tc>
        <w:tc>
          <w:tcPr>
            <w:tcW w:w="1223" w:type="dxa"/>
          </w:tcPr>
          <w:p w14:paraId="41289E22" w14:textId="77777777" w:rsidR="00963506" w:rsidRPr="00124625" w:rsidRDefault="00963506" w:rsidP="00963506">
            <w:r w:rsidRPr="00124625">
              <w:t>0.95</w:t>
            </w:r>
          </w:p>
        </w:tc>
        <w:tc>
          <w:tcPr>
            <w:tcW w:w="1401" w:type="dxa"/>
          </w:tcPr>
          <w:p w14:paraId="4E475DCF" w14:textId="1671AB76" w:rsidR="00963506" w:rsidRPr="00124625" w:rsidRDefault="00963506" w:rsidP="00963506">
            <w:r w:rsidRPr="00124625">
              <w:t>0.91 – 1.0</w:t>
            </w:r>
            <w:r w:rsidR="00AB799F" w:rsidRPr="00124625">
              <w:t>0</w:t>
            </w:r>
          </w:p>
        </w:tc>
        <w:tc>
          <w:tcPr>
            <w:tcW w:w="1236" w:type="dxa"/>
          </w:tcPr>
          <w:p w14:paraId="22E6B7C6" w14:textId="2949D1B2" w:rsidR="00963506" w:rsidRPr="00124625" w:rsidRDefault="00963506" w:rsidP="00963506">
            <w:r w:rsidRPr="00124625">
              <w:t>0.0</w:t>
            </w:r>
            <w:r w:rsidR="00AB799F" w:rsidRPr="00124625">
              <w:t>45</w:t>
            </w:r>
          </w:p>
        </w:tc>
        <w:tc>
          <w:tcPr>
            <w:tcW w:w="1223" w:type="dxa"/>
          </w:tcPr>
          <w:p w14:paraId="0824FE26" w14:textId="77777777" w:rsidR="00963506" w:rsidRPr="00124625" w:rsidRDefault="00963506" w:rsidP="00963506"/>
        </w:tc>
        <w:tc>
          <w:tcPr>
            <w:tcW w:w="1287" w:type="dxa"/>
          </w:tcPr>
          <w:p w14:paraId="0E36BBC5" w14:textId="77777777" w:rsidR="00963506" w:rsidRPr="00124625" w:rsidRDefault="00963506" w:rsidP="00963506"/>
        </w:tc>
        <w:tc>
          <w:tcPr>
            <w:tcW w:w="1351" w:type="dxa"/>
          </w:tcPr>
          <w:p w14:paraId="64CE1E60" w14:textId="77777777" w:rsidR="00963506" w:rsidRPr="00124625" w:rsidRDefault="00963506" w:rsidP="00963506"/>
        </w:tc>
      </w:tr>
      <w:tr w:rsidR="00963506" w:rsidRPr="00124625" w14:paraId="708560B7" w14:textId="77777777" w:rsidTr="00AA6D77">
        <w:tc>
          <w:tcPr>
            <w:tcW w:w="2338" w:type="dxa"/>
          </w:tcPr>
          <w:p w14:paraId="34FBC09E" w14:textId="77777777" w:rsidR="00963506" w:rsidRPr="00124625" w:rsidRDefault="00963506" w:rsidP="00963506">
            <w:r w:rsidRPr="00124625">
              <w:t>Azotaemia</w:t>
            </w:r>
          </w:p>
        </w:tc>
        <w:tc>
          <w:tcPr>
            <w:tcW w:w="1223" w:type="dxa"/>
          </w:tcPr>
          <w:p w14:paraId="391931A9" w14:textId="77777777" w:rsidR="00963506" w:rsidRPr="00124625" w:rsidRDefault="00963506" w:rsidP="00963506">
            <w:r w:rsidRPr="00124625">
              <w:t>1.02</w:t>
            </w:r>
          </w:p>
        </w:tc>
        <w:tc>
          <w:tcPr>
            <w:tcW w:w="1401" w:type="dxa"/>
          </w:tcPr>
          <w:p w14:paraId="1692E615" w14:textId="77777777" w:rsidR="00963506" w:rsidRPr="00124625" w:rsidRDefault="00963506" w:rsidP="00963506">
            <w:r w:rsidRPr="00124625">
              <w:t>0.98 – 1.06</w:t>
            </w:r>
          </w:p>
        </w:tc>
        <w:tc>
          <w:tcPr>
            <w:tcW w:w="1236" w:type="dxa"/>
          </w:tcPr>
          <w:p w14:paraId="1C916443" w14:textId="228B83F2" w:rsidR="00963506" w:rsidRPr="00124625" w:rsidRDefault="00963506" w:rsidP="00963506">
            <w:r w:rsidRPr="00124625">
              <w:t>0.</w:t>
            </w:r>
            <w:r w:rsidR="00AB799F" w:rsidRPr="00124625">
              <w:t>300</w:t>
            </w:r>
          </w:p>
        </w:tc>
        <w:tc>
          <w:tcPr>
            <w:tcW w:w="1223" w:type="dxa"/>
          </w:tcPr>
          <w:p w14:paraId="10C00D66" w14:textId="77777777" w:rsidR="00963506" w:rsidRPr="00124625" w:rsidRDefault="00963506" w:rsidP="00963506"/>
        </w:tc>
        <w:tc>
          <w:tcPr>
            <w:tcW w:w="1287" w:type="dxa"/>
          </w:tcPr>
          <w:p w14:paraId="32CEB83B" w14:textId="77777777" w:rsidR="00963506" w:rsidRPr="00124625" w:rsidRDefault="00963506" w:rsidP="00963506"/>
        </w:tc>
        <w:tc>
          <w:tcPr>
            <w:tcW w:w="1351" w:type="dxa"/>
          </w:tcPr>
          <w:p w14:paraId="3F7E6F6C" w14:textId="77777777" w:rsidR="00963506" w:rsidRPr="00124625" w:rsidRDefault="00963506" w:rsidP="00963506"/>
        </w:tc>
      </w:tr>
      <w:tr w:rsidR="00963506" w:rsidRPr="00124625" w14:paraId="6DB45BD6" w14:textId="77777777" w:rsidTr="00AA6D77">
        <w:tc>
          <w:tcPr>
            <w:tcW w:w="2338" w:type="dxa"/>
          </w:tcPr>
          <w:p w14:paraId="47DC4E8E" w14:textId="77777777" w:rsidR="00963506" w:rsidRPr="00124625" w:rsidRDefault="00963506" w:rsidP="00963506">
            <w:r w:rsidRPr="00124625">
              <w:t>AST</w:t>
            </w:r>
          </w:p>
        </w:tc>
        <w:tc>
          <w:tcPr>
            <w:tcW w:w="1223" w:type="dxa"/>
          </w:tcPr>
          <w:p w14:paraId="69BE8403" w14:textId="77777777" w:rsidR="00963506" w:rsidRPr="00124625" w:rsidRDefault="00963506" w:rsidP="00963506">
            <w:r w:rsidRPr="00124625">
              <w:t>0.99</w:t>
            </w:r>
          </w:p>
        </w:tc>
        <w:tc>
          <w:tcPr>
            <w:tcW w:w="1401" w:type="dxa"/>
          </w:tcPr>
          <w:p w14:paraId="4CDB4C8B" w14:textId="77777777" w:rsidR="00963506" w:rsidRPr="00124625" w:rsidRDefault="00963506" w:rsidP="00963506">
            <w:r w:rsidRPr="00124625">
              <w:t>0.97 – 1.01</w:t>
            </w:r>
          </w:p>
        </w:tc>
        <w:tc>
          <w:tcPr>
            <w:tcW w:w="1236" w:type="dxa"/>
          </w:tcPr>
          <w:p w14:paraId="14144817" w14:textId="77777777" w:rsidR="00963506" w:rsidRPr="00124625" w:rsidRDefault="00963506" w:rsidP="00963506">
            <w:r w:rsidRPr="00124625">
              <w:t>0.488</w:t>
            </w:r>
          </w:p>
        </w:tc>
        <w:tc>
          <w:tcPr>
            <w:tcW w:w="1223" w:type="dxa"/>
          </w:tcPr>
          <w:p w14:paraId="691E5ACB" w14:textId="77777777" w:rsidR="00963506" w:rsidRPr="00124625" w:rsidRDefault="00963506" w:rsidP="00963506"/>
        </w:tc>
        <w:tc>
          <w:tcPr>
            <w:tcW w:w="1287" w:type="dxa"/>
          </w:tcPr>
          <w:p w14:paraId="4C8DFFAD" w14:textId="77777777" w:rsidR="00963506" w:rsidRPr="00124625" w:rsidRDefault="00963506" w:rsidP="00963506"/>
        </w:tc>
        <w:tc>
          <w:tcPr>
            <w:tcW w:w="1351" w:type="dxa"/>
          </w:tcPr>
          <w:p w14:paraId="7E967931" w14:textId="77777777" w:rsidR="00963506" w:rsidRPr="00124625" w:rsidRDefault="00963506" w:rsidP="00963506"/>
        </w:tc>
      </w:tr>
      <w:tr w:rsidR="00963506" w:rsidRPr="00124625" w14:paraId="0FC212FA" w14:textId="77777777" w:rsidTr="00AA6D77">
        <w:tc>
          <w:tcPr>
            <w:tcW w:w="2338" w:type="dxa"/>
          </w:tcPr>
          <w:p w14:paraId="3B341781" w14:textId="77777777" w:rsidR="00963506" w:rsidRPr="00124625" w:rsidRDefault="00963506" w:rsidP="00963506">
            <w:r w:rsidRPr="00124625">
              <w:t>ALT</w:t>
            </w:r>
          </w:p>
        </w:tc>
        <w:tc>
          <w:tcPr>
            <w:tcW w:w="1223" w:type="dxa"/>
          </w:tcPr>
          <w:p w14:paraId="587685F4" w14:textId="77777777" w:rsidR="00963506" w:rsidRPr="00124625" w:rsidRDefault="00963506" w:rsidP="00963506">
            <w:r w:rsidRPr="00124625">
              <w:t>1.01</w:t>
            </w:r>
          </w:p>
        </w:tc>
        <w:tc>
          <w:tcPr>
            <w:tcW w:w="1401" w:type="dxa"/>
          </w:tcPr>
          <w:p w14:paraId="55FDD687" w14:textId="77777777" w:rsidR="00963506" w:rsidRPr="00124625" w:rsidRDefault="00963506" w:rsidP="00963506">
            <w:r w:rsidRPr="00124625">
              <w:t>0.98 – 1.02</w:t>
            </w:r>
          </w:p>
        </w:tc>
        <w:tc>
          <w:tcPr>
            <w:tcW w:w="1236" w:type="dxa"/>
          </w:tcPr>
          <w:p w14:paraId="061BE0AC" w14:textId="21E4DF76" w:rsidR="00963506" w:rsidRPr="00124625" w:rsidRDefault="00963506" w:rsidP="00963506">
            <w:r w:rsidRPr="00124625">
              <w:t>0.5</w:t>
            </w:r>
            <w:r w:rsidR="00AB799F" w:rsidRPr="00124625">
              <w:t>98</w:t>
            </w:r>
          </w:p>
        </w:tc>
        <w:tc>
          <w:tcPr>
            <w:tcW w:w="1223" w:type="dxa"/>
          </w:tcPr>
          <w:p w14:paraId="7686E1F9" w14:textId="77777777" w:rsidR="00963506" w:rsidRPr="00124625" w:rsidRDefault="00963506" w:rsidP="00963506"/>
        </w:tc>
        <w:tc>
          <w:tcPr>
            <w:tcW w:w="1287" w:type="dxa"/>
          </w:tcPr>
          <w:p w14:paraId="2F981634" w14:textId="77777777" w:rsidR="00963506" w:rsidRPr="00124625" w:rsidRDefault="00963506" w:rsidP="00963506"/>
        </w:tc>
        <w:tc>
          <w:tcPr>
            <w:tcW w:w="1351" w:type="dxa"/>
          </w:tcPr>
          <w:p w14:paraId="78988F65" w14:textId="77777777" w:rsidR="00963506" w:rsidRPr="00124625" w:rsidRDefault="00963506" w:rsidP="00963506"/>
        </w:tc>
      </w:tr>
      <w:tr w:rsidR="00963506" w:rsidRPr="00124625" w14:paraId="2C74CB24" w14:textId="77777777" w:rsidTr="00AA6D77">
        <w:tc>
          <w:tcPr>
            <w:tcW w:w="2338" w:type="dxa"/>
          </w:tcPr>
          <w:p w14:paraId="235EA8E9" w14:textId="77777777" w:rsidR="00963506" w:rsidRPr="00124625" w:rsidRDefault="00963506" w:rsidP="00963506">
            <w:r w:rsidRPr="00124625">
              <w:t>Na+</w:t>
            </w:r>
          </w:p>
        </w:tc>
        <w:tc>
          <w:tcPr>
            <w:tcW w:w="1223" w:type="dxa"/>
          </w:tcPr>
          <w:p w14:paraId="0182ACF1" w14:textId="77777777" w:rsidR="00963506" w:rsidRPr="00124625" w:rsidRDefault="00963506" w:rsidP="00963506">
            <w:r w:rsidRPr="00124625">
              <w:t>1.01</w:t>
            </w:r>
          </w:p>
        </w:tc>
        <w:tc>
          <w:tcPr>
            <w:tcW w:w="1401" w:type="dxa"/>
          </w:tcPr>
          <w:p w14:paraId="0D31592B" w14:textId="5BE42A4A" w:rsidR="00963506" w:rsidRPr="00124625" w:rsidRDefault="00963506" w:rsidP="00963506">
            <w:r w:rsidRPr="00124625">
              <w:t>0.93 – 1.</w:t>
            </w:r>
            <w:r w:rsidR="00AB799F" w:rsidRPr="00124625">
              <w:t>10</w:t>
            </w:r>
          </w:p>
        </w:tc>
        <w:tc>
          <w:tcPr>
            <w:tcW w:w="1236" w:type="dxa"/>
          </w:tcPr>
          <w:p w14:paraId="39368244" w14:textId="4A4CE0DD" w:rsidR="00963506" w:rsidRPr="00124625" w:rsidRDefault="00963506" w:rsidP="00963506">
            <w:r w:rsidRPr="00124625">
              <w:t>0.8</w:t>
            </w:r>
            <w:r w:rsidR="00AB799F" w:rsidRPr="00124625">
              <w:t>55</w:t>
            </w:r>
          </w:p>
        </w:tc>
        <w:tc>
          <w:tcPr>
            <w:tcW w:w="1223" w:type="dxa"/>
          </w:tcPr>
          <w:p w14:paraId="7B304028" w14:textId="77777777" w:rsidR="00963506" w:rsidRPr="00124625" w:rsidRDefault="00963506" w:rsidP="00963506"/>
        </w:tc>
        <w:tc>
          <w:tcPr>
            <w:tcW w:w="1287" w:type="dxa"/>
          </w:tcPr>
          <w:p w14:paraId="051A31C6" w14:textId="77777777" w:rsidR="00963506" w:rsidRPr="00124625" w:rsidRDefault="00963506" w:rsidP="00963506"/>
        </w:tc>
        <w:tc>
          <w:tcPr>
            <w:tcW w:w="1351" w:type="dxa"/>
          </w:tcPr>
          <w:p w14:paraId="58F43A7E" w14:textId="77777777" w:rsidR="00963506" w:rsidRPr="00124625" w:rsidRDefault="00963506" w:rsidP="00963506"/>
        </w:tc>
      </w:tr>
      <w:tr w:rsidR="00963506" w:rsidRPr="00124625" w14:paraId="4B97ECE9" w14:textId="77777777" w:rsidTr="00AA6D77">
        <w:tc>
          <w:tcPr>
            <w:tcW w:w="2338" w:type="dxa"/>
          </w:tcPr>
          <w:p w14:paraId="17A1F5FA" w14:textId="77777777" w:rsidR="00963506" w:rsidRPr="00124625" w:rsidRDefault="00963506" w:rsidP="00963506">
            <w:r w:rsidRPr="00124625">
              <w:t>K+</w:t>
            </w:r>
          </w:p>
        </w:tc>
        <w:tc>
          <w:tcPr>
            <w:tcW w:w="1223" w:type="dxa"/>
          </w:tcPr>
          <w:p w14:paraId="3B663FC1" w14:textId="70AFE8B8" w:rsidR="00963506" w:rsidRPr="00124625" w:rsidRDefault="00963506" w:rsidP="00963506">
            <w:r w:rsidRPr="00124625">
              <w:t>0.4</w:t>
            </w:r>
            <w:r w:rsidR="00AB799F" w:rsidRPr="00124625">
              <w:t>3</w:t>
            </w:r>
          </w:p>
        </w:tc>
        <w:tc>
          <w:tcPr>
            <w:tcW w:w="1401" w:type="dxa"/>
          </w:tcPr>
          <w:p w14:paraId="5CA890F9" w14:textId="4F46C185" w:rsidR="00963506" w:rsidRPr="00124625" w:rsidRDefault="00963506" w:rsidP="00963506">
            <w:r w:rsidRPr="00124625">
              <w:t>0.2</w:t>
            </w:r>
            <w:r w:rsidR="00AB799F" w:rsidRPr="00124625">
              <w:t>5</w:t>
            </w:r>
            <w:r w:rsidRPr="00124625">
              <w:t xml:space="preserve"> -0.7</w:t>
            </w:r>
            <w:r w:rsidR="00AB799F" w:rsidRPr="00124625">
              <w:t>4</w:t>
            </w:r>
          </w:p>
        </w:tc>
        <w:tc>
          <w:tcPr>
            <w:tcW w:w="1236" w:type="dxa"/>
          </w:tcPr>
          <w:p w14:paraId="49CE93B2" w14:textId="4E8D9781" w:rsidR="00963506" w:rsidRPr="00124625" w:rsidRDefault="00963506" w:rsidP="00963506">
            <w:r w:rsidRPr="00124625">
              <w:rPr>
                <w:b/>
                <w:bCs/>
                <w:i/>
                <w:iCs/>
              </w:rPr>
              <w:t>0.00</w:t>
            </w:r>
            <w:r w:rsidR="00AB799F" w:rsidRPr="00124625">
              <w:rPr>
                <w:b/>
                <w:bCs/>
                <w:i/>
                <w:iCs/>
              </w:rPr>
              <w:t>2</w:t>
            </w:r>
          </w:p>
        </w:tc>
        <w:tc>
          <w:tcPr>
            <w:tcW w:w="1223" w:type="dxa"/>
          </w:tcPr>
          <w:p w14:paraId="1504FB71" w14:textId="62ADAA8A" w:rsidR="00963506" w:rsidRPr="00124625" w:rsidRDefault="001B17FB" w:rsidP="00963506">
            <w:r w:rsidRPr="00124625">
              <w:t>-</w:t>
            </w:r>
          </w:p>
        </w:tc>
        <w:tc>
          <w:tcPr>
            <w:tcW w:w="1287" w:type="dxa"/>
          </w:tcPr>
          <w:p w14:paraId="7B2EE77A" w14:textId="69905F87" w:rsidR="00963506" w:rsidRPr="00124625" w:rsidRDefault="001B17FB" w:rsidP="00963506">
            <w:r w:rsidRPr="00124625">
              <w:t>-</w:t>
            </w:r>
          </w:p>
        </w:tc>
        <w:tc>
          <w:tcPr>
            <w:tcW w:w="1351" w:type="dxa"/>
          </w:tcPr>
          <w:p w14:paraId="517333D2" w14:textId="6A9ECFA2" w:rsidR="00963506" w:rsidRPr="00124625" w:rsidRDefault="001B17FB" w:rsidP="00963506">
            <w:r w:rsidRPr="00124625">
              <w:t>-</w:t>
            </w:r>
          </w:p>
        </w:tc>
      </w:tr>
      <w:tr w:rsidR="00963506" w:rsidRPr="00124625" w14:paraId="272EE197" w14:textId="77777777" w:rsidTr="00963506">
        <w:tc>
          <w:tcPr>
            <w:tcW w:w="10059" w:type="dxa"/>
            <w:gridSpan w:val="7"/>
          </w:tcPr>
          <w:p w14:paraId="07962C51" w14:textId="230DBEF2" w:rsidR="00963506" w:rsidRPr="00124625" w:rsidRDefault="00963506" w:rsidP="00D256D7">
            <w:pPr>
              <w:jc w:val="both"/>
              <w:rPr>
                <w:rFonts w:ascii="Calibri" w:hAnsi="Calibri" w:cs="Calibri"/>
                <w:sz w:val="16"/>
                <w:szCs w:val="16"/>
                <w:lang w:val="en-US"/>
              </w:rPr>
            </w:pPr>
            <w:r w:rsidRPr="00124625">
              <w:rPr>
                <w:rFonts w:ascii="Calibri" w:hAnsi="Calibri" w:cs="Calibri"/>
                <w:sz w:val="16"/>
                <w:szCs w:val="16"/>
                <w:lang w:val="en-US"/>
              </w:rPr>
              <w:lastRenderedPageBreak/>
              <w:t xml:space="preserve">ACE-I: angiotensin-converting enzyme inhibitor; ARB: angiotensin receptor blockers; BSA: body surface index; BMI: body mass index; CCB: calcium channel blockers; </w:t>
            </w:r>
            <w:proofErr w:type="spellStart"/>
            <w:r w:rsidRPr="00124625">
              <w:rPr>
                <w:rFonts w:ascii="Calibri" w:hAnsi="Calibri" w:cs="Calibri"/>
                <w:sz w:val="16"/>
                <w:szCs w:val="16"/>
                <w:lang w:val="en-US"/>
              </w:rPr>
              <w:t>Ea</w:t>
            </w:r>
            <w:proofErr w:type="spellEnd"/>
            <w:r w:rsidRPr="00124625">
              <w:rPr>
                <w:rFonts w:ascii="Calibri" w:hAnsi="Calibri" w:cs="Calibri"/>
                <w:sz w:val="16"/>
                <w:szCs w:val="16"/>
                <w:lang w:val="en-US"/>
              </w:rPr>
              <w:t xml:space="preserve">: arterial elastance; EDV: end-diastolic volume; </w:t>
            </w:r>
            <w:proofErr w:type="spellStart"/>
            <w:r w:rsidRPr="00124625">
              <w:rPr>
                <w:rFonts w:ascii="Calibri" w:hAnsi="Calibri" w:cs="Calibri"/>
                <w:sz w:val="16"/>
                <w:szCs w:val="16"/>
                <w:lang w:val="en-US"/>
              </w:rPr>
              <w:t>Eed</w:t>
            </w:r>
            <w:proofErr w:type="spellEnd"/>
            <w:r w:rsidRPr="00124625">
              <w:rPr>
                <w:rFonts w:ascii="Calibri" w:hAnsi="Calibri" w:cs="Calibri"/>
                <w:sz w:val="16"/>
                <w:szCs w:val="16"/>
                <w:lang w:val="en-US"/>
              </w:rPr>
              <w:t>: left ventricle end-diastolic elastance; Ees left ventricle end systolic elastance; EF: ejection fraction; ESV: end-systolic volume; GFR= glomerular filtration rate; Hb: hemoglobin; Hct: hematocrit L-VAD: left ventricular assistant device; LVEDD: left ventricle end diastolic diameter; LVPWT: left ventricle posterior wall thickness;</w:t>
            </w:r>
            <w:r w:rsidR="00D256D7" w:rsidRPr="00124625">
              <w:rPr>
                <w:rFonts w:ascii="Calibri" w:hAnsi="Calibri" w:cs="Calibri"/>
                <w:sz w:val="16"/>
                <w:szCs w:val="16"/>
                <w:lang w:val="en-US"/>
              </w:rPr>
              <w:t xml:space="preserve"> </w:t>
            </w:r>
            <w:proofErr w:type="spellStart"/>
            <w:r w:rsidR="00D256D7" w:rsidRPr="00124625">
              <w:rPr>
                <w:rFonts w:ascii="Calibri" w:hAnsi="Calibri" w:cs="Calibri"/>
                <w:sz w:val="16"/>
                <w:szCs w:val="16"/>
                <w:lang w:val="en-US"/>
              </w:rPr>
              <w:t>LV</w:t>
            </w:r>
            <w:r w:rsidR="00D256D7" w:rsidRPr="00124625">
              <w:rPr>
                <w:rFonts w:ascii="Calibri" w:hAnsi="Calibri" w:cs="Calibri"/>
                <w:sz w:val="16"/>
                <w:szCs w:val="16"/>
                <w:vertAlign w:val="subscript"/>
                <w:lang w:val="en-US"/>
              </w:rPr>
              <w:t>we</w:t>
            </w:r>
            <w:proofErr w:type="spellEnd"/>
            <w:r w:rsidR="00D256D7" w:rsidRPr="00124625">
              <w:rPr>
                <w:rFonts w:ascii="Calibri" w:hAnsi="Calibri" w:cs="Calibri"/>
                <w:sz w:val="16"/>
                <w:szCs w:val="16"/>
                <w:lang w:val="en-US"/>
              </w:rPr>
              <w:t>: left ventricle work efficiency;</w:t>
            </w:r>
            <w:r w:rsidRPr="00124625">
              <w:rPr>
                <w:rFonts w:ascii="Calibri" w:hAnsi="Calibri" w:cs="Calibri"/>
                <w:sz w:val="16"/>
                <w:szCs w:val="16"/>
                <w:lang w:val="en-US"/>
              </w:rPr>
              <w:t xml:space="preserve"> MRA: aldosterone receptor antagonists; PAPs: pulmonary artery systolic pressure;</w:t>
            </w:r>
            <w:r w:rsidR="00D256D7" w:rsidRPr="00124625">
              <w:rPr>
                <w:rFonts w:ascii="Calibri" w:hAnsi="Calibri" w:cs="Calibri"/>
                <w:sz w:val="16"/>
                <w:szCs w:val="16"/>
                <w:lang w:val="en-US"/>
              </w:rPr>
              <w:t xml:space="preserve"> PVA: pressure-volume area; SV: stroke volume; SW: stroke work;</w:t>
            </w:r>
            <w:r w:rsidRPr="00124625">
              <w:rPr>
                <w:rFonts w:ascii="Calibri" w:hAnsi="Calibri" w:cs="Calibri"/>
                <w:sz w:val="16"/>
                <w:szCs w:val="16"/>
                <w:lang w:val="en-US"/>
              </w:rPr>
              <w:t xml:space="preserve"> TAPSE: tricuspid annular plane systolic excursion</w:t>
            </w:r>
            <w:r w:rsidR="00D256D7" w:rsidRPr="00124625">
              <w:rPr>
                <w:rFonts w:ascii="Calibri" w:hAnsi="Calibri" w:cs="Calibri"/>
                <w:sz w:val="16"/>
                <w:szCs w:val="16"/>
                <w:lang w:val="en-US"/>
              </w:rPr>
              <w:t>; VAC: ventricular-arterial coupling.</w:t>
            </w:r>
          </w:p>
        </w:tc>
      </w:tr>
    </w:tbl>
    <w:p w14:paraId="5868A7EB" w14:textId="77777777" w:rsidR="001D74F9" w:rsidRPr="00124625" w:rsidRDefault="001D74F9" w:rsidP="001D74F9"/>
    <w:p w14:paraId="35458CD4" w14:textId="77777777" w:rsidR="00A20142" w:rsidRPr="00124625" w:rsidRDefault="00A20142" w:rsidP="001D74F9"/>
    <w:p w14:paraId="385E05C9" w14:textId="77777777" w:rsidR="00A20142" w:rsidRPr="00124625" w:rsidRDefault="00A20142" w:rsidP="001D74F9"/>
    <w:p w14:paraId="3F9B9FEC" w14:textId="77777777" w:rsidR="00A20142" w:rsidRPr="00124625" w:rsidRDefault="00A20142" w:rsidP="001D74F9"/>
    <w:p w14:paraId="1C9711BB" w14:textId="77777777" w:rsidR="00A20142" w:rsidRPr="00124625" w:rsidRDefault="00A20142" w:rsidP="001D74F9"/>
    <w:p w14:paraId="2D256037" w14:textId="77777777" w:rsidR="00A20142" w:rsidRPr="00124625" w:rsidRDefault="00A20142" w:rsidP="001D74F9"/>
    <w:p w14:paraId="3B671CC2" w14:textId="77777777" w:rsidR="00A20142" w:rsidRPr="00124625" w:rsidRDefault="00A20142" w:rsidP="001D74F9"/>
    <w:p w14:paraId="58927D64" w14:textId="77777777" w:rsidR="00A20142" w:rsidRPr="00124625" w:rsidRDefault="00A20142" w:rsidP="001D74F9"/>
    <w:p w14:paraId="0D4383A3" w14:textId="77777777" w:rsidR="00A20142" w:rsidRPr="00124625" w:rsidRDefault="00A20142" w:rsidP="001D74F9"/>
    <w:p w14:paraId="7A4205C7" w14:textId="77777777" w:rsidR="00A20142" w:rsidRPr="00124625" w:rsidRDefault="00A20142" w:rsidP="001D74F9"/>
    <w:p w14:paraId="4B8F0ED0" w14:textId="77777777" w:rsidR="00A20142" w:rsidRPr="00124625" w:rsidRDefault="00A20142" w:rsidP="001D74F9"/>
    <w:p w14:paraId="68181237" w14:textId="77777777" w:rsidR="00A20142" w:rsidRPr="00124625" w:rsidRDefault="00A20142" w:rsidP="001D74F9"/>
    <w:p w14:paraId="026F9B74" w14:textId="77777777" w:rsidR="00A20142" w:rsidRPr="00124625" w:rsidRDefault="00A20142" w:rsidP="001D74F9"/>
    <w:p w14:paraId="62B8369E" w14:textId="77777777" w:rsidR="00A20142" w:rsidRPr="00124625" w:rsidRDefault="00A20142" w:rsidP="001D74F9"/>
    <w:p w14:paraId="35630798" w14:textId="77777777" w:rsidR="00A20142" w:rsidRPr="00124625" w:rsidRDefault="00A20142" w:rsidP="001D74F9"/>
    <w:p w14:paraId="7DB5D0F1" w14:textId="77777777" w:rsidR="00A20142" w:rsidRPr="00124625" w:rsidRDefault="00A20142" w:rsidP="001D74F9"/>
    <w:p w14:paraId="632707BA" w14:textId="77777777" w:rsidR="00A20142" w:rsidRPr="00124625" w:rsidRDefault="00A20142" w:rsidP="001D74F9"/>
    <w:p w14:paraId="67865DCE" w14:textId="77777777" w:rsidR="00A20142" w:rsidRPr="00124625" w:rsidRDefault="00A20142" w:rsidP="001D74F9"/>
    <w:p w14:paraId="594C2FCE" w14:textId="77777777" w:rsidR="00A20142" w:rsidRPr="00124625" w:rsidRDefault="00A20142" w:rsidP="001D74F9"/>
    <w:p w14:paraId="67C4D083" w14:textId="77777777" w:rsidR="00A20142" w:rsidRPr="00124625" w:rsidRDefault="00A20142" w:rsidP="001D74F9"/>
    <w:p w14:paraId="5E3FF162" w14:textId="77777777" w:rsidR="00D56826" w:rsidRPr="00124625" w:rsidRDefault="00D56826" w:rsidP="001D74F9"/>
    <w:p w14:paraId="3D9026F4" w14:textId="77777777" w:rsidR="00CE5A9F" w:rsidRPr="00124625" w:rsidRDefault="00CE5A9F" w:rsidP="001D74F9"/>
    <w:p w14:paraId="6BB1D362" w14:textId="77777777" w:rsidR="00CE5A9F" w:rsidRPr="00124625" w:rsidRDefault="00CE5A9F" w:rsidP="001D74F9"/>
    <w:p w14:paraId="5160F3A0" w14:textId="77777777" w:rsidR="00CE5A9F" w:rsidRPr="00124625" w:rsidRDefault="00CE5A9F" w:rsidP="001D74F9"/>
    <w:p w14:paraId="335EF36E" w14:textId="77777777" w:rsidR="00CE5A9F" w:rsidRPr="00124625" w:rsidRDefault="00CE5A9F" w:rsidP="001D74F9"/>
    <w:p w14:paraId="1C488910" w14:textId="77777777" w:rsidR="00900A89" w:rsidRPr="00124625" w:rsidRDefault="00900A89" w:rsidP="001D74F9"/>
    <w:p w14:paraId="1FAF55C8" w14:textId="77777777" w:rsidR="00900A89" w:rsidRPr="00124625" w:rsidRDefault="00900A89" w:rsidP="001D74F9"/>
    <w:p w14:paraId="42BE648B" w14:textId="77777777" w:rsidR="00A20142" w:rsidRPr="00124625" w:rsidRDefault="00A20142" w:rsidP="001D74F9"/>
    <w:p w14:paraId="17F5E9CE" w14:textId="26D13CCE" w:rsidR="00A20142" w:rsidRPr="00124625" w:rsidRDefault="00A20142" w:rsidP="00A20142">
      <w:pPr>
        <w:pStyle w:val="Heading2"/>
        <w:rPr>
          <w:b/>
          <w:bCs/>
          <w:color w:val="auto"/>
        </w:rPr>
      </w:pPr>
      <w:r w:rsidRPr="00124625">
        <w:rPr>
          <w:b/>
          <w:bCs/>
          <w:color w:val="auto"/>
        </w:rPr>
        <w:lastRenderedPageBreak/>
        <w:t>Supplementary table 2</w:t>
      </w:r>
    </w:p>
    <w:p w14:paraId="6CEEFE42" w14:textId="77777777" w:rsidR="00086019" w:rsidRPr="00124625" w:rsidRDefault="00086019" w:rsidP="00086019"/>
    <w:tbl>
      <w:tblPr>
        <w:tblStyle w:val="TableGrid"/>
        <w:tblW w:w="0" w:type="auto"/>
        <w:tblInd w:w="-431" w:type="dxa"/>
        <w:tblLook w:val="04A0" w:firstRow="1" w:lastRow="0" w:firstColumn="1" w:lastColumn="0" w:noHBand="0" w:noVBand="1"/>
      </w:tblPr>
      <w:tblGrid>
        <w:gridCol w:w="2127"/>
        <w:gridCol w:w="3207"/>
        <w:gridCol w:w="3172"/>
        <w:gridCol w:w="1553"/>
      </w:tblGrid>
      <w:tr w:rsidR="00086019" w:rsidRPr="00124625" w14:paraId="44DC589D" w14:textId="77777777" w:rsidTr="00AB136A">
        <w:tc>
          <w:tcPr>
            <w:tcW w:w="10059" w:type="dxa"/>
            <w:gridSpan w:val="4"/>
          </w:tcPr>
          <w:p w14:paraId="247C0519" w14:textId="773C1C7C" w:rsidR="00086019" w:rsidRPr="00124625" w:rsidRDefault="006525F3" w:rsidP="00963506">
            <w:pPr>
              <w:rPr>
                <w:b/>
                <w:bCs/>
              </w:rPr>
            </w:pPr>
            <w:bookmarkStart w:id="1" w:name="_Hlk190176470"/>
            <w:r w:rsidRPr="00124625">
              <w:rPr>
                <w:b/>
                <w:bCs/>
              </w:rPr>
              <w:t xml:space="preserve">Supplementary </w:t>
            </w:r>
            <w:r w:rsidR="00086019" w:rsidRPr="00124625">
              <w:rPr>
                <w:b/>
                <w:bCs/>
              </w:rPr>
              <w:t>Table S2. Ventricular and arterial function according to Ees value</w:t>
            </w:r>
          </w:p>
        </w:tc>
      </w:tr>
      <w:tr w:rsidR="00086019" w:rsidRPr="00124625" w14:paraId="1154F51B" w14:textId="77777777" w:rsidTr="00AB136A">
        <w:tc>
          <w:tcPr>
            <w:tcW w:w="2127" w:type="dxa"/>
          </w:tcPr>
          <w:p w14:paraId="54405248" w14:textId="77777777" w:rsidR="00086019" w:rsidRPr="00124625" w:rsidRDefault="00086019" w:rsidP="00963506"/>
        </w:tc>
        <w:tc>
          <w:tcPr>
            <w:tcW w:w="3207" w:type="dxa"/>
          </w:tcPr>
          <w:p w14:paraId="42A1666D" w14:textId="16D409A8" w:rsidR="00086019" w:rsidRPr="00124625" w:rsidRDefault="00086019" w:rsidP="00963506">
            <w:pPr>
              <w:rPr>
                <w:b/>
                <w:bCs/>
              </w:rPr>
            </w:pPr>
            <w:r w:rsidRPr="00124625">
              <w:rPr>
                <w:b/>
                <w:bCs/>
              </w:rPr>
              <w:t xml:space="preserve">Ees </w:t>
            </w:r>
            <w:r w:rsidRPr="00124625">
              <w:rPr>
                <w:rFonts w:cstheme="minorHAnsi"/>
                <w:b/>
                <w:bCs/>
              </w:rPr>
              <w:t>≤ 6.75mmHg/</w:t>
            </w:r>
            <w:r w:rsidR="008E622A" w:rsidRPr="00124625">
              <w:rPr>
                <w:rFonts w:cstheme="minorHAnsi"/>
                <w:b/>
                <w:bCs/>
              </w:rPr>
              <w:t>mL</w:t>
            </w:r>
          </w:p>
        </w:tc>
        <w:tc>
          <w:tcPr>
            <w:tcW w:w="3172" w:type="dxa"/>
          </w:tcPr>
          <w:p w14:paraId="44E34E5F" w14:textId="476AA511" w:rsidR="00086019" w:rsidRPr="00124625" w:rsidRDefault="00086019" w:rsidP="00963506">
            <w:pPr>
              <w:rPr>
                <w:b/>
                <w:bCs/>
              </w:rPr>
            </w:pPr>
            <w:r w:rsidRPr="00124625">
              <w:rPr>
                <w:b/>
                <w:bCs/>
              </w:rPr>
              <w:t>Ees &gt;</w:t>
            </w:r>
            <w:r w:rsidRPr="00124625">
              <w:rPr>
                <w:rFonts w:cstheme="minorHAnsi"/>
                <w:b/>
                <w:bCs/>
              </w:rPr>
              <w:t xml:space="preserve"> 6.75mmHg/</w:t>
            </w:r>
            <w:r w:rsidR="008E622A" w:rsidRPr="00124625">
              <w:rPr>
                <w:rFonts w:cstheme="minorHAnsi"/>
                <w:b/>
                <w:bCs/>
              </w:rPr>
              <w:t>mL</w:t>
            </w:r>
          </w:p>
        </w:tc>
        <w:tc>
          <w:tcPr>
            <w:tcW w:w="1553" w:type="dxa"/>
          </w:tcPr>
          <w:p w14:paraId="5F426621" w14:textId="77777777" w:rsidR="00086019" w:rsidRPr="00124625" w:rsidRDefault="00086019" w:rsidP="00963506">
            <w:pPr>
              <w:rPr>
                <w:b/>
                <w:bCs/>
              </w:rPr>
            </w:pPr>
            <w:r w:rsidRPr="00124625">
              <w:rPr>
                <w:b/>
                <w:bCs/>
              </w:rPr>
              <w:t>p value</w:t>
            </w:r>
          </w:p>
        </w:tc>
      </w:tr>
      <w:tr w:rsidR="006525F3" w:rsidRPr="00124625" w14:paraId="0FD28C8A" w14:textId="77777777" w:rsidTr="00AB136A">
        <w:tc>
          <w:tcPr>
            <w:tcW w:w="2127" w:type="dxa"/>
          </w:tcPr>
          <w:p w14:paraId="034BBC9E" w14:textId="6B877AE8" w:rsidR="006525F3" w:rsidRPr="00124625" w:rsidRDefault="006525F3" w:rsidP="006525F3">
            <w:r w:rsidRPr="00124625">
              <w:t>VAC</w:t>
            </w:r>
          </w:p>
        </w:tc>
        <w:tc>
          <w:tcPr>
            <w:tcW w:w="3207" w:type="dxa"/>
          </w:tcPr>
          <w:p w14:paraId="0B8FA888" w14:textId="2FE6553C" w:rsidR="006525F3" w:rsidRPr="00124625" w:rsidRDefault="006525F3" w:rsidP="006525F3">
            <w:r w:rsidRPr="00124625">
              <w:t>0.6</w:t>
            </w:r>
            <w:r w:rsidR="007C1ED2" w:rsidRPr="00124625">
              <w:t>8</w:t>
            </w:r>
            <w:r w:rsidRPr="00124625">
              <w:t xml:space="preserve"> (0.5</w:t>
            </w:r>
            <w:r w:rsidR="007C1ED2" w:rsidRPr="00124625">
              <w:t>8</w:t>
            </w:r>
            <w:r w:rsidRPr="00124625">
              <w:t xml:space="preserve"> – 0.7</w:t>
            </w:r>
            <w:r w:rsidR="007C1ED2" w:rsidRPr="00124625">
              <w:t>6</w:t>
            </w:r>
            <w:r w:rsidRPr="00124625">
              <w:t>)</w:t>
            </w:r>
          </w:p>
        </w:tc>
        <w:tc>
          <w:tcPr>
            <w:tcW w:w="3172" w:type="dxa"/>
          </w:tcPr>
          <w:p w14:paraId="2141268D" w14:textId="0872D57F" w:rsidR="006525F3" w:rsidRPr="00124625" w:rsidRDefault="006525F3" w:rsidP="006525F3">
            <w:r w:rsidRPr="00124625">
              <w:t>0.5</w:t>
            </w:r>
            <w:r w:rsidR="007C1ED2" w:rsidRPr="00124625">
              <w:t>0</w:t>
            </w:r>
            <w:r w:rsidRPr="00124625">
              <w:t xml:space="preserve"> (</w:t>
            </w:r>
            <w:r w:rsidR="00E74FE0" w:rsidRPr="00124625">
              <w:t>0.</w:t>
            </w:r>
            <w:r w:rsidR="007C1ED2" w:rsidRPr="00124625">
              <w:t>44</w:t>
            </w:r>
            <w:r w:rsidR="00E74FE0" w:rsidRPr="00124625">
              <w:t xml:space="preserve"> – 0.</w:t>
            </w:r>
            <w:r w:rsidR="007C1ED2" w:rsidRPr="00124625">
              <w:t>60</w:t>
            </w:r>
            <w:r w:rsidRPr="00124625">
              <w:t>)</w:t>
            </w:r>
          </w:p>
        </w:tc>
        <w:tc>
          <w:tcPr>
            <w:tcW w:w="1553" w:type="dxa"/>
          </w:tcPr>
          <w:p w14:paraId="5B70C215" w14:textId="51CCC60D" w:rsidR="006525F3" w:rsidRPr="00124625" w:rsidRDefault="006525F3" w:rsidP="006525F3">
            <w:r w:rsidRPr="00124625">
              <w:t>&lt;0.001</w:t>
            </w:r>
          </w:p>
        </w:tc>
      </w:tr>
      <w:tr w:rsidR="006525F3" w:rsidRPr="00124625" w14:paraId="1253A11B" w14:textId="77777777" w:rsidTr="00AB136A">
        <w:tc>
          <w:tcPr>
            <w:tcW w:w="2127" w:type="dxa"/>
          </w:tcPr>
          <w:p w14:paraId="1B665151" w14:textId="0FAF27C8" w:rsidR="006525F3" w:rsidRPr="00124625" w:rsidRDefault="006525F3" w:rsidP="006525F3">
            <w:pPr>
              <w:rPr>
                <w:lang w:val="it-IT"/>
              </w:rPr>
            </w:pPr>
            <w:r w:rsidRPr="00124625">
              <w:rPr>
                <w:lang w:val="it-IT"/>
              </w:rPr>
              <w:t>Ea, mmHg/</w:t>
            </w:r>
            <w:r w:rsidR="008E622A" w:rsidRPr="00124625">
              <w:rPr>
                <w:lang w:val="it-IT"/>
              </w:rPr>
              <w:t>mL</w:t>
            </w:r>
            <w:r w:rsidR="00AB136A" w:rsidRPr="00124625">
              <w:rPr>
                <w:lang w:val="it-IT"/>
              </w:rPr>
              <w:t>/m</w:t>
            </w:r>
            <w:r w:rsidR="00AB136A" w:rsidRPr="00124625">
              <w:rPr>
                <w:vertAlign w:val="superscript"/>
                <w:lang w:val="it-IT"/>
              </w:rPr>
              <w:t>2</w:t>
            </w:r>
          </w:p>
        </w:tc>
        <w:tc>
          <w:tcPr>
            <w:tcW w:w="3207" w:type="dxa"/>
          </w:tcPr>
          <w:p w14:paraId="3F4A5955" w14:textId="0DECF5BE" w:rsidR="006525F3" w:rsidRPr="00124625" w:rsidRDefault="007C1ED2" w:rsidP="006525F3">
            <w:r w:rsidRPr="00124625">
              <w:t>3.57 (3.13, 4.09)</w:t>
            </w:r>
          </w:p>
        </w:tc>
        <w:tc>
          <w:tcPr>
            <w:tcW w:w="3172" w:type="dxa"/>
          </w:tcPr>
          <w:p w14:paraId="2251E19B" w14:textId="1E195BF3" w:rsidR="006525F3" w:rsidRPr="00124625" w:rsidRDefault="007C1ED2" w:rsidP="006525F3">
            <w:r w:rsidRPr="00124625">
              <w:t>4.54 (3.86 - 5.24)</w:t>
            </w:r>
          </w:p>
        </w:tc>
        <w:tc>
          <w:tcPr>
            <w:tcW w:w="1553" w:type="dxa"/>
          </w:tcPr>
          <w:p w14:paraId="3A48B4FA" w14:textId="113D5D3F" w:rsidR="006525F3" w:rsidRPr="00124625" w:rsidRDefault="006525F3" w:rsidP="006525F3">
            <w:r w:rsidRPr="00124625">
              <w:t>&lt;0.001</w:t>
            </w:r>
          </w:p>
        </w:tc>
      </w:tr>
      <w:tr w:rsidR="006525F3" w:rsidRPr="00124625" w14:paraId="31221AE2" w14:textId="77777777" w:rsidTr="00AB136A">
        <w:tc>
          <w:tcPr>
            <w:tcW w:w="2127" w:type="dxa"/>
          </w:tcPr>
          <w:p w14:paraId="2D584AD2" w14:textId="43074CA8" w:rsidR="006525F3" w:rsidRPr="00124625" w:rsidRDefault="006525F3" w:rsidP="006525F3">
            <w:proofErr w:type="spellStart"/>
            <w:r w:rsidRPr="00124625">
              <w:t>Eed</w:t>
            </w:r>
            <w:proofErr w:type="spellEnd"/>
            <w:r w:rsidRPr="00124625">
              <w:t>, mmHg/</w:t>
            </w:r>
            <w:r w:rsidR="008E622A" w:rsidRPr="00124625">
              <w:t>mL</w:t>
            </w:r>
            <w:r w:rsidR="00AB136A" w:rsidRPr="00124625">
              <w:t>/m</w:t>
            </w:r>
            <w:r w:rsidR="00AB136A" w:rsidRPr="00124625">
              <w:rPr>
                <w:vertAlign w:val="superscript"/>
              </w:rPr>
              <w:t>2</w:t>
            </w:r>
          </w:p>
        </w:tc>
        <w:tc>
          <w:tcPr>
            <w:tcW w:w="3207" w:type="dxa"/>
          </w:tcPr>
          <w:p w14:paraId="2F3B351A" w14:textId="69D5A6C7" w:rsidR="006525F3" w:rsidRPr="00124625" w:rsidRDefault="006525F3" w:rsidP="006525F3">
            <w:r w:rsidRPr="00124625">
              <w:t>0.33 (0.27 – 0.38)</w:t>
            </w:r>
          </w:p>
        </w:tc>
        <w:tc>
          <w:tcPr>
            <w:tcW w:w="3172" w:type="dxa"/>
          </w:tcPr>
          <w:p w14:paraId="0D7105FB" w14:textId="7D33CE17" w:rsidR="006525F3" w:rsidRPr="00124625" w:rsidRDefault="009E19C0" w:rsidP="006525F3">
            <w:r w:rsidRPr="00124625">
              <w:t>0.40</w:t>
            </w:r>
            <w:r w:rsidR="006525F3" w:rsidRPr="00124625">
              <w:t xml:space="preserve"> (</w:t>
            </w:r>
            <w:r w:rsidRPr="00124625">
              <w:t>0.34</w:t>
            </w:r>
            <w:r w:rsidR="006525F3" w:rsidRPr="00124625">
              <w:t xml:space="preserve"> – </w:t>
            </w:r>
            <w:r w:rsidRPr="00124625">
              <w:t>0.45</w:t>
            </w:r>
            <w:r w:rsidR="006525F3" w:rsidRPr="00124625">
              <w:t>)</w:t>
            </w:r>
          </w:p>
        </w:tc>
        <w:tc>
          <w:tcPr>
            <w:tcW w:w="1553" w:type="dxa"/>
          </w:tcPr>
          <w:p w14:paraId="43FF385D" w14:textId="48A6683A" w:rsidR="006525F3" w:rsidRPr="00124625" w:rsidRDefault="006525F3" w:rsidP="006525F3">
            <w:r w:rsidRPr="00124625">
              <w:t>&lt;0.001</w:t>
            </w:r>
          </w:p>
        </w:tc>
      </w:tr>
      <w:tr w:rsidR="006525F3" w:rsidRPr="00124625" w14:paraId="7173108C" w14:textId="77777777" w:rsidTr="00AB136A">
        <w:tc>
          <w:tcPr>
            <w:tcW w:w="2127" w:type="dxa"/>
          </w:tcPr>
          <w:p w14:paraId="046E1471" w14:textId="23DA7B89" w:rsidR="006525F3" w:rsidRPr="00124625" w:rsidRDefault="006525F3" w:rsidP="006525F3">
            <w:r w:rsidRPr="00124625">
              <w:t>SW, mmHg*</w:t>
            </w:r>
            <w:r w:rsidR="008E622A" w:rsidRPr="00124625">
              <w:t>mL</w:t>
            </w:r>
            <w:r w:rsidR="00AB136A" w:rsidRPr="00124625">
              <w:t>/m</w:t>
            </w:r>
            <w:r w:rsidR="00AB136A" w:rsidRPr="00124625">
              <w:rPr>
                <w:vertAlign w:val="superscript"/>
              </w:rPr>
              <w:t>2</w:t>
            </w:r>
          </w:p>
        </w:tc>
        <w:tc>
          <w:tcPr>
            <w:tcW w:w="3207" w:type="dxa"/>
          </w:tcPr>
          <w:p w14:paraId="0E12D958" w14:textId="62FDD1C8" w:rsidR="006525F3" w:rsidRPr="00124625" w:rsidRDefault="00E74FE0" w:rsidP="006525F3">
            <w:r w:rsidRPr="00124625">
              <w:t xml:space="preserve">3535 </w:t>
            </w:r>
            <w:r w:rsidR="006525F3" w:rsidRPr="00124625">
              <w:t>(</w:t>
            </w:r>
            <w:r w:rsidRPr="00124625">
              <w:t>3004 - 4158</w:t>
            </w:r>
            <w:r w:rsidR="006525F3" w:rsidRPr="00124625">
              <w:t>)</w:t>
            </w:r>
          </w:p>
        </w:tc>
        <w:tc>
          <w:tcPr>
            <w:tcW w:w="3172" w:type="dxa"/>
          </w:tcPr>
          <w:p w14:paraId="0428B17B" w14:textId="0A09F708" w:rsidR="006525F3" w:rsidRPr="00124625" w:rsidRDefault="00E74FE0" w:rsidP="006525F3">
            <w:r w:rsidRPr="00124625">
              <w:t xml:space="preserve">3388 </w:t>
            </w:r>
            <w:r w:rsidR="006525F3" w:rsidRPr="00124625">
              <w:t>(</w:t>
            </w:r>
            <w:r w:rsidRPr="00124625">
              <w:t>2772 - 4062</w:t>
            </w:r>
            <w:r w:rsidR="006525F3" w:rsidRPr="00124625">
              <w:t>)</w:t>
            </w:r>
          </w:p>
        </w:tc>
        <w:tc>
          <w:tcPr>
            <w:tcW w:w="1553" w:type="dxa"/>
          </w:tcPr>
          <w:p w14:paraId="282D6B1D" w14:textId="0C6A8B04" w:rsidR="006525F3" w:rsidRPr="00124625" w:rsidRDefault="00110181" w:rsidP="006525F3">
            <w:r w:rsidRPr="00124625">
              <w:t>0.10</w:t>
            </w:r>
            <w:r w:rsidR="007C1ED2" w:rsidRPr="00124625">
              <w:t>0</w:t>
            </w:r>
          </w:p>
        </w:tc>
      </w:tr>
      <w:tr w:rsidR="006525F3" w:rsidRPr="00124625" w14:paraId="7BD2BAD9" w14:textId="77777777" w:rsidTr="00AB136A">
        <w:tc>
          <w:tcPr>
            <w:tcW w:w="2127" w:type="dxa"/>
          </w:tcPr>
          <w:p w14:paraId="664EC2F8" w14:textId="4C175C62" w:rsidR="006525F3" w:rsidRPr="00124625" w:rsidRDefault="006525F3" w:rsidP="006525F3">
            <w:r w:rsidRPr="00124625">
              <w:t>PE, mmHg*</w:t>
            </w:r>
            <w:r w:rsidR="008E622A" w:rsidRPr="00124625">
              <w:t>mL</w:t>
            </w:r>
            <w:r w:rsidR="00AB136A" w:rsidRPr="00124625">
              <w:t>/m</w:t>
            </w:r>
            <w:r w:rsidR="00AB136A" w:rsidRPr="00124625">
              <w:rPr>
                <w:vertAlign w:val="superscript"/>
              </w:rPr>
              <w:t>2</w:t>
            </w:r>
          </w:p>
        </w:tc>
        <w:tc>
          <w:tcPr>
            <w:tcW w:w="3207" w:type="dxa"/>
          </w:tcPr>
          <w:p w14:paraId="769A8486" w14:textId="39437E19" w:rsidR="006525F3" w:rsidRPr="00124625" w:rsidRDefault="00E74FE0" w:rsidP="006525F3">
            <w:r w:rsidRPr="00124625">
              <w:t>1</w:t>
            </w:r>
            <w:r w:rsidR="007C1ED2" w:rsidRPr="00124625">
              <w:t>281</w:t>
            </w:r>
            <w:r w:rsidR="006525F3" w:rsidRPr="00124625">
              <w:t xml:space="preserve"> (</w:t>
            </w:r>
            <w:r w:rsidR="007C1ED2" w:rsidRPr="00124625">
              <w:t>1081</w:t>
            </w:r>
            <w:r w:rsidRPr="00124625">
              <w:t xml:space="preserve"> - 1</w:t>
            </w:r>
            <w:r w:rsidR="007C1ED2" w:rsidRPr="00124625">
              <w:t>523</w:t>
            </w:r>
            <w:r w:rsidR="006525F3" w:rsidRPr="00124625">
              <w:t>)</w:t>
            </w:r>
          </w:p>
        </w:tc>
        <w:tc>
          <w:tcPr>
            <w:tcW w:w="3172" w:type="dxa"/>
          </w:tcPr>
          <w:p w14:paraId="20DB001E" w14:textId="1494EE8B" w:rsidR="006525F3" w:rsidRPr="00124625" w:rsidRDefault="007C1ED2" w:rsidP="006525F3">
            <w:r w:rsidRPr="00124625">
              <w:t>884</w:t>
            </w:r>
            <w:r w:rsidR="00E74FE0" w:rsidRPr="00124625">
              <w:t xml:space="preserve"> </w:t>
            </w:r>
            <w:r w:rsidR="006525F3" w:rsidRPr="00124625">
              <w:t>(</w:t>
            </w:r>
            <w:r w:rsidRPr="00124625">
              <w:t>705</w:t>
            </w:r>
            <w:r w:rsidR="00E74FE0" w:rsidRPr="00124625">
              <w:t xml:space="preserve"> - </w:t>
            </w:r>
            <w:r w:rsidRPr="00124625">
              <w:t>1074</w:t>
            </w:r>
            <w:r w:rsidR="006525F3" w:rsidRPr="00124625">
              <w:t>)</w:t>
            </w:r>
          </w:p>
        </w:tc>
        <w:tc>
          <w:tcPr>
            <w:tcW w:w="1553" w:type="dxa"/>
          </w:tcPr>
          <w:p w14:paraId="0CA0470F" w14:textId="59EEA18C" w:rsidR="006525F3" w:rsidRPr="00124625" w:rsidRDefault="006525F3" w:rsidP="006525F3">
            <w:r w:rsidRPr="00124625">
              <w:t>&lt;0.001</w:t>
            </w:r>
          </w:p>
        </w:tc>
      </w:tr>
      <w:tr w:rsidR="006525F3" w:rsidRPr="00124625" w14:paraId="71F16E73" w14:textId="77777777" w:rsidTr="00AB136A">
        <w:tc>
          <w:tcPr>
            <w:tcW w:w="2127" w:type="dxa"/>
          </w:tcPr>
          <w:p w14:paraId="5E572412" w14:textId="7F244C64" w:rsidR="006525F3" w:rsidRPr="00124625" w:rsidRDefault="006525F3" w:rsidP="006525F3">
            <w:r w:rsidRPr="00124625">
              <w:t>PVA, mmHg*</w:t>
            </w:r>
            <w:r w:rsidR="008E622A" w:rsidRPr="00124625">
              <w:t>mL</w:t>
            </w:r>
            <w:r w:rsidR="00AB136A" w:rsidRPr="00124625">
              <w:t>/m</w:t>
            </w:r>
            <w:r w:rsidR="00AB136A" w:rsidRPr="00124625">
              <w:rPr>
                <w:vertAlign w:val="superscript"/>
              </w:rPr>
              <w:t>2</w:t>
            </w:r>
          </w:p>
        </w:tc>
        <w:tc>
          <w:tcPr>
            <w:tcW w:w="3207" w:type="dxa"/>
          </w:tcPr>
          <w:p w14:paraId="500FAF83" w14:textId="1E037A6A" w:rsidR="006525F3" w:rsidRPr="00124625" w:rsidRDefault="007C1ED2" w:rsidP="006525F3">
            <w:r w:rsidRPr="00124625">
              <w:t>5219 (4263 - 6031)</w:t>
            </w:r>
          </w:p>
        </w:tc>
        <w:tc>
          <w:tcPr>
            <w:tcW w:w="3172" w:type="dxa"/>
          </w:tcPr>
          <w:p w14:paraId="04CD20CA" w14:textId="3FE67434" w:rsidR="006525F3" w:rsidRPr="00124625" w:rsidRDefault="007C1ED2" w:rsidP="006525F3">
            <w:r w:rsidRPr="00124625">
              <w:t>4324 (3678 - 5398)</w:t>
            </w:r>
          </w:p>
        </w:tc>
        <w:tc>
          <w:tcPr>
            <w:tcW w:w="1553" w:type="dxa"/>
          </w:tcPr>
          <w:p w14:paraId="4C6FA3F3" w14:textId="2903FB60" w:rsidR="006525F3" w:rsidRPr="00124625" w:rsidRDefault="00110181" w:rsidP="006525F3">
            <w:r w:rsidRPr="00124625">
              <w:t>0.004</w:t>
            </w:r>
          </w:p>
        </w:tc>
      </w:tr>
      <w:tr w:rsidR="006525F3" w:rsidRPr="00124625" w14:paraId="34831CDE" w14:textId="77777777" w:rsidTr="00AB136A">
        <w:tc>
          <w:tcPr>
            <w:tcW w:w="2127" w:type="dxa"/>
          </w:tcPr>
          <w:p w14:paraId="5627356D" w14:textId="10832308" w:rsidR="006525F3" w:rsidRPr="00124625" w:rsidRDefault="00A94E50" w:rsidP="006525F3">
            <w:pPr>
              <w:rPr>
                <w:vertAlign w:val="subscript"/>
              </w:rPr>
            </w:pPr>
            <w:proofErr w:type="spellStart"/>
            <w:r w:rsidRPr="00124625">
              <w:t>LV</w:t>
            </w:r>
            <w:r w:rsidRPr="00124625">
              <w:rPr>
                <w:vertAlign w:val="subscript"/>
              </w:rPr>
              <w:t>we</w:t>
            </w:r>
            <w:proofErr w:type="spellEnd"/>
            <w:r w:rsidR="006525F3" w:rsidRPr="00124625">
              <w:t>, %</w:t>
            </w:r>
          </w:p>
        </w:tc>
        <w:tc>
          <w:tcPr>
            <w:tcW w:w="3207" w:type="dxa"/>
          </w:tcPr>
          <w:p w14:paraId="393975FB" w14:textId="65ACACA7" w:rsidR="006525F3" w:rsidRPr="00124625" w:rsidRDefault="007C1ED2" w:rsidP="006525F3">
            <w:r w:rsidRPr="00124625">
              <w:t>74.7 (72.5 - 77.4)</w:t>
            </w:r>
          </w:p>
        </w:tc>
        <w:tc>
          <w:tcPr>
            <w:tcW w:w="3172" w:type="dxa"/>
          </w:tcPr>
          <w:p w14:paraId="6C7000C9" w14:textId="5D59E689" w:rsidR="006525F3" w:rsidRPr="00124625" w:rsidRDefault="007C1ED2" w:rsidP="006525F3">
            <w:r w:rsidRPr="00124625">
              <w:t>80.0 (76.9 - 81.8)</w:t>
            </w:r>
          </w:p>
        </w:tc>
        <w:tc>
          <w:tcPr>
            <w:tcW w:w="1553" w:type="dxa"/>
          </w:tcPr>
          <w:p w14:paraId="1FDB20B9" w14:textId="2A3B9CC8" w:rsidR="006525F3" w:rsidRPr="00124625" w:rsidRDefault="006525F3" w:rsidP="006525F3">
            <w:r w:rsidRPr="00124625">
              <w:t>&lt;0.001</w:t>
            </w:r>
          </w:p>
        </w:tc>
      </w:tr>
      <w:tr w:rsidR="006525F3" w:rsidRPr="00124625" w14:paraId="5C39AACE" w14:textId="77777777" w:rsidTr="00AB136A">
        <w:tc>
          <w:tcPr>
            <w:tcW w:w="2127" w:type="dxa"/>
          </w:tcPr>
          <w:p w14:paraId="24F74B50" w14:textId="63715470" w:rsidR="006525F3" w:rsidRPr="00124625" w:rsidRDefault="006525F3" w:rsidP="006525F3">
            <w:r w:rsidRPr="00124625">
              <w:t>LV EF, %</w:t>
            </w:r>
          </w:p>
        </w:tc>
        <w:tc>
          <w:tcPr>
            <w:tcW w:w="3207" w:type="dxa"/>
          </w:tcPr>
          <w:p w14:paraId="3E110DA9" w14:textId="35D1B688" w:rsidR="006525F3" w:rsidRPr="00124625" w:rsidRDefault="007C1ED2" w:rsidP="006525F3">
            <w:r w:rsidRPr="00124625">
              <w:t>59.6 (56.9 - 63.2)</w:t>
            </w:r>
          </w:p>
        </w:tc>
        <w:tc>
          <w:tcPr>
            <w:tcW w:w="3172" w:type="dxa"/>
          </w:tcPr>
          <w:p w14:paraId="2F45DED1" w14:textId="261B4AEE" w:rsidR="006525F3" w:rsidRPr="00124625" w:rsidRDefault="007C1ED2" w:rsidP="006525F3">
            <w:r w:rsidRPr="00124625">
              <w:t>66.7 (62.5 - 69.2)</w:t>
            </w:r>
          </w:p>
        </w:tc>
        <w:tc>
          <w:tcPr>
            <w:tcW w:w="1553" w:type="dxa"/>
          </w:tcPr>
          <w:p w14:paraId="2681CA46" w14:textId="60166ADF" w:rsidR="006525F3" w:rsidRPr="00124625" w:rsidRDefault="006525F3" w:rsidP="006525F3">
            <w:r w:rsidRPr="00124625">
              <w:t>&lt;0.001</w:t>
            </w:r>
          </w:p>
        </w:tc>
      </w:tr>
      <w:tr w:rsidR="006525F3" w:rsidRPr="00124625" w14:paraId="7FA8B4F0" w14:textId="77777777" w:rsidTr="00AB136A">
        <w:tc>
          <w:tcPr>
            <w:tcW w:w="2127" w:type="dxa"/>
          </w:tcPr>
          <w:p w14:paraId="2B5A96B3" w14:textId="2343CF04" w:rsidR="006525F3" w:rsidRPr="00124625" w:rsidRDefault="006525F3" w:rsidP="006525F3">
            <w:r w:rsidRPr="00124625">
              <w:t xml:space="preserve">LV EDV, </w:t>
            </w:r>
            <w:r w:rsidR="008E622A" w:rsidRPr="00124625">
              <w:t>mL</w:t>
            </w:r>
            <w:r w:rsidR="00AB136A" w:rsidRPr="00124625">
              <w:t>/m</w:t>
            </w:r>
            <w:r w:rsidR="00AB136A" w:rsidRPr="00124625">
              <w:rPr>
                <w:vertAlign w:val="superscript"/>
              </w:rPr>
              <w:t>2</w:t>
            </w:r>
          </w:p>
        </w:tc>
        <w:tc>
          <w:tcPr>
            <w:tcW w:w="3207" w:type="dxa"/>
          </w:tcPr>
          <w:p w14:paraId="4D542027" w14:textId="365994F6" w:rsidR="006525F3" w:rsidRPr="00124625" w:rsidRDefault="007C1ED2" w:rsidP="006525F3">
            <w:r w:rsidRPr="00124625">
              <w:t>56.0 (49.2 – 61.1)</w:t>
            </w:r>
          </w:p>
        </w:tc>
        <w:tc>
          <w:tcPr>
            <w:tcW w:w="3172" w:type="dxa"/>
          </w:tcPr>
          <w:p w14:paraId="2F624AD1" w14:textId="5A50D08E" w:rsidR="006525F3" w:rsidRPr="00124625" w:rsidRDefault="007C1ED2" w:rsidP="006525F3">
            <w:r w:rsidRPr="00124625">
              <w:t>43.5 (38.3 – 48.8)</w:t>
            </w:r>
          </w:p>
        </w:tc>
        <w:tc>
          <w:tcPr>
            <w:tcW w:w="1553" w:type="dxa"/>
          </w:tcPr>
          <w:p w14:paraId="68DCF4D0" w14:textId="714D988F" w:rsidR="006525F3" w:rsidRPr="00124625" w:rsidRDefault="006525F3" w:rsidP="006525F3">
            <w:r w:rsidRPr="00124625">
              <w:t>&lt;0.001</w:t>
            </w:r>
          </w:p>
        </w:tc>
      </w:tr>
      <w:tr w:rsidR="006525F3" w:rsidRPr="00124625" w14:paraId="416EACF4" w14:textId="77777777" w:rsidTr="00AB136A">
        <w:tc>
          <w:tcPr>
            <w:tcW w:w="2127" w:type="dxa"/>
          </w:tcPr>
          <w:p w14:paraId="0632522D" w14:textId="6945148C" w:rsidR="006525F3" w:rsidRPr="00124625" w:rsidRDefault="006525F3" w:rsidP="006525F3">
            <w:r w:rsidRPr="00124625">
              <w:t xml:space="preserve">LV ESV, </w:t>
            </w:r>
            <w:r w:rsidR="008E622A" w:rsidRPr="00124625">
              <w:t>mL</w:t>
            </w:r>
            <w:r w:rsidR="00AB136A" w:rsidRPr="00124625">
              <w:t>/m</w:t>
            </w:r>
            <w:r w:rsidR="00AB136A" w:rsidRPr="00124625">
              <w:rPr>
                <w:vertAlign w:val="superscript"/>
              </w:rPr>
              <w:t>2</w:t>
            </w:r>
          </w:p>
        </w:tc>
        <w:tc>
          <w:tcPr>
            <w:tcW w:w="3207" w:type="dxa"/>
          </w:tcPr>
          <w:p w14:paraId="53874CE8" w14:textId="0ED5AD96" w:rsidR="006525F3" w:rsidRPr="00124625" w:rsidRDefault="007C1ED2" w:rsidP="006525F3">
            <w:r w:rsidRPr="00124625">
              <w:t>21.3 (19.0 - 25.0)</w:t>
            </w:r>
          </w:p>
        </w:tc>
        <w:tc>
          <w:tcPr>
            <w:tcW w:w="3172" w:type="dxa"/>
          </w:tcPr>
          <w:p w14:paraId="089E41D7" w14:textId="2E4736B2" w:rsidR="006525F3" w:rsidRPr="00124625" w:rsidRDefault="007C1ED2" w:rsidP="006525F3">
            <w:r w:rsidRPr="00124625">
              <w:t>14.3 (12.0, 16.7)</w:t>
            </w:r>
          </w:p>
        </w:tc>
        <w:tc>
          <w:tcPr>
            <w:tcW w:w="1553" w:type="dxa"/>
          </w:tcPr>
          <w:p w14:paraId="3A509B9D" w14:textId="35754CE3" w:rsidR="006525F3" w:rsidRPr="00124625" w:rsidRDefault="006525F3" w:rsidP="006525F3">
            <w:r w:rsidRPr="00124625">
              <w:t>&lt;0.001</w:t>
            </w:r>
          </w:p>
        </w:tc>
      </w:tr>
      <w:tr w:rsidR="006525F3" w:rsidRPr="00124625" w14:paraId="1CA91608" w14:textId="77777777" w:rsidTr="00AB136A">
        <w:tc>
          <w:tcPr>
            <w:tcW w:w="2127" w:type="dxa"/>
          </w:tcPr>
          <w:p w14:paraId="4DEDDB17" w14:textId="4FECFAD0" w:rsidR="006525F3" w:rsidRPr="00124625" w:rsidRDefault="006525F3" w:rsidP="006525F3">
            <w:r w:rsidRPr="00124625">
              <w:t xml:space="preserve">SV, </w:t>
            </w:r>
            <w:r w:rsidR="008E622A" w:rsidRPr="00124625">
              <w:t>mL</w:t>
            </w:r>
            <w:r w:rsidR="00AB136A" w:rsidRPr="00124625">
              <w:t>/m</w:t>
            </w:r>
            <w:r w:rsidR="00AB136A" w:rsidRPr="00124625">
              <w:rPr>
                <w:vertAlign w:val="superscript"/>
              </w:rPr>
              <w:t>2</w:t>
            </w:r>
          </w:p>
        </w:tc>
        <w:tc>
          <w:tcPr>
            <w:tcW w:w="3207" w:type="dxa"/>
          </w:tcPr>
          <w:p w14:paraId="38FAE204" w14:textId="7FB9B765" w:rsidR="007C1ED2" w:rsidRPr="00124625" w:rsidRDefault="007C1ED2" w:rsidP="006525F3">
            <w:r w:rsidRPr="00124625">
              <w:t>33.9 (29.6 - 37.0)</w:t>
            </w:r>
          </w:p>
        </w:tc>
        <w:tc>
          <w:tcPr>
            <w:tcW w:w="3172" w:type="dxa"/>
          </w:tcPr>
          <w:p w14:paraId="0BBD7312" w14:textId="50980296" w:rsidR="007C1ED2" w:rsidRPr="00124625" w:rsidRDefault="007C1ED2" w:rsidP="006525F3">
            <w:r w:rsidRPr="00124625">
              <w:t>27.8 (24.9 – 32.7)</w:t>
            </w:r>
          </w:p>
        </w:tc>
        <w:tc>
          <w:tcPr>
            <w:tcW w:w="1553" w:type="dxa"/>
          </w:tcPr>
          <w:p w14:paraId="7DF4352E" w14:textId="322EA337" w:rsidR="006525F3" w:rsidRPr="00124625" w:rsidRDefault="006525F3" w:rsidP="006525F3">
            <w:r w:rsidRPr="00124625">
              <w:t>&lt;0.001</w:t>
            </w:r>
          </w:p>
        </w:tc>
      </w:tr>
      <w:tr w:rsidR="006525F3" w:rsidRPr="00124625" w14:paraId="11D6773A" w14:textId="77777777" w:rsidTr="00AB136A">
        <w:tc>
          <w:tcPr>
            <w:tcW w:w="2127" w:type="dxa"/>
          </w:tcPr>
          <w:p w14:paraId="7C44E507" w14:textId="07ED7BD7" w:rsidR="006525F3" w:rsidRPr="00124625" w:rsidRDefault="006525F3" w:rsidP="006525F3">
            <w:r w:rsidRPr="00124625">
              <w:rPr>
                <w:rFonts w:eastAsia="Times New Roman" w:cstheme="minorHAnsi"/>
                <w:color w:val="000000"/>
                <w:lang w:eastAsia="it-IT"/>
                <w14:ligatures w14:val="none"/>
              </w:rPr>
              <w:t>LV EDD, mm</w:t>
            </w:r>
          </w:p>
        </w:tc>
        <w:tc>
          <w:tcPr>
            <w:tcW w:w="3207" w:type="dxa"/>
          </w:tcPr>
          <w:p w14:paraId="7A134935" w14:textId="0E555F91" w:rsidR="006525F3" w:rsidRPr="00124625" w:rsidRDefault="007C1ED2" w:rsidP="006525F3">
            <w:r w:rsidRPr="00124625">
              <w:t>25 (23 - 27)</w:t>
            </w:r>
          </w:p>
        </w:tc>
        <w:tc>
          <w:tcPr>
            <w:tcW w:w="3172" w:type="dxa"/>
          </w:tcPr>
          <w:p w14:paraId="50EC6645" w14:textId="348B3566" w:rsidR="006525F3" w:rsidRPr="00124625" w:rsidRDefault="007C1ED2" w:rsidP="006525F3">
            <w:r w:rsidRPr="00124625">
              <w:t>24 (22 - 26)</w:t>
            </w:r>
          </w:p>
        </w:tc>
        <w:tc>
          <w:tcPr>
            <w:tcW w:w="1553" w:type="dxa"/>
          </w:tcPr>
          <w:p w14:paraId="181C5430" w14:textId="3936FBB6" w:rsidR="006525F3" w:rsidRPr="00124625" w:rsidRDefault="00110181" w:rsidP="006525F3">
            <w:r w:rsidRPr="00124625">
              <w:t>0.0</w:t>
            </w:r>
            <w:r w:rsidR="007C1ED2" w:rsidRPr="00124625">
              <w:t>05</w:t>
            </w:r>
          </w:p>
        </w:tc>
      </w:tr>
      <w:tr w:rsidR="006525F3" w:rsidRPr="00124625" w14:paraId="5CB758E5" w14:textId="77777777" w:rsidTr="00AB136A">
        <w:tc>
          <w:tcPr>
            <w:tcW w:w="2127" w:type="dxa"/>
          </w:tcPr>
          <w:p w14:paraId="20F5886A" w14:textId="3CB4AC6A" w:rsidR="006525F3" w:rsidRPr="00124625" w:rsidRDefault="006525F3" w:rsidP="006525F3">
            <w:r w:rsidRPr="00124625">
              <w:rPr>
                <w:rFonts w:eastAsia="Times New Roman" w:cstheme="minorHAnsi"/>
                <w:color w:val="000000"/>
                <w:lang w:eastAsia="it-IT"/>
                <w14:ligatures w14:val="none"/>
              </w:rPr>
              <w:t>LV PWT, mm</w:t>
            </w:r>
          </w:p>
        </w:tc>
        <w:tc>
          <w:tcPr>
            <w:tcW w:w="3207" w:type="dxa"/>
          </w:tcPr>
          <w:p w14:paraId="067F185D" w14:textId="260E5321" w:rsidR="006525F3" w:rsidRPr="00124625" w:rsidRDefault="0070028A" w:rsidP="006525F3">
            <w:r w:rsidRPr="00124625">
              <w:t>11 (10 - 12)</w:t>
            </w:r>
          </w:p>
        </w:tc>
        <w:tc>
          <w:tcPr>
            <w:tcW w:w="3172" w:type="dxa"/>
          </w:tcPr>
          <w:p w14:paraId="54D650B2" w14:textId="263DC9D9" w:rsidR="006525F3" w:rsidRPr="00124625" w:rsidRDefault="0070028A" w:rsidP="006525F3">
            <w:r w:rsidRPr="00124625">
              <w:t>11 (10 - 12)</w:t>
            </w:r>
          </w:p>
        </w:tc>
        <w:tc>
          <w:tcPr>
            <w:tcW w:w="1553" w:type="dxa"/>
          </w:tcPr>
          <w:p w14:paraId="3CE29D3F" w14:textId="702A8B16" w:rsidR="006525F3" w:rsidRPr="00124625" w:rsidRDefault="00110181" w:rsidP="006525F3">
            <w:r w:rsidRPr="00124625">
              <w:t>0.</w:t>
            </w:r>
            <w:r w:rsidR="0070028A" w:rsidRPr="00124625">
              <w:t>800</w:t>
            </w:r>
          </w:p>
        </w:tc>
      </w:tr>
      <w:tr w:rsidR="006525F3" w:rsidRPr="00124625" w14:paraId="4527B17B" w14:textId="77777777" w:rsidTr="00AB136A">
        <w:tc>
          <w:tcPr>
            <w:tcW w:w="2127" w:type="dxa"/>
          </w:tcPr>
          <w:p w14:paraId="6C481B7F" w14:textId="7A473905" w:rsidR="006525F3" w:rsidRPr="00124625" w:rsidRDefault="006525F3" w:rsidP="006525F3">
            <w:r w:rsidRPr="00124625">
              <w:rPr>
                <w:rFonts w:eastAsia="Times New Roman" w:cstheme="minorHAnsi"/>
                <w:color w:val="000000"/>
                <w:lang w:eastAsia="it-IT"/>
                <w14:ligatures w14:val="none"/>
              </w:rPr>
              <w:t>LV IVS, mm</w:t>
            </w:r>
          </w:p>
        </w:tc>
        <w:tc>
          <w:tcPr>
            <w:tcW w:w="3207" w:type="dxa"/>
          </w:tcPr>
          <w:p w14:paraId="2553C1B0" w14:textId="45AE993A" w:rsidR="006525F3" w:rsidRPr="00124625" w:rsidRDefault="00E74FE0" w:rsidP="006525F3">
            <w:r w:rsidRPr="00124625">
              <w:t>11 (10 – 13)</w:t>
            </w:r>
          </w:p>
        </w:tc>
        <w:tc>
          <w:tcPr>
            <w:tcW w:w="3172" w:type="dxa"/>
          </w:tcPr>
          <w:p w14:paraId="193A3BCE" w14:textId="61A4FA86" w:rsidR="006525F3" w:rsidRPr="00124625" w:rsidRDefault="0070028A" w:rsidP="006525F3">
            <w:r w:rsidRPr="00124625">
              <w:t>12 (10 - 13)</w:t>
            </w:r>
          </w:p>
        </w:tc>
        <w:tc>
          <w:tcPr>
            <w:tcW w:w="1553" w:type="dxa"/>
          </w:tcPr>
          <w:p w14:paraId="6A151085" w14:textId="5A0377C4" w:rsidR="006525F3" w:rsidRPr="00124625" w:rsidRDefault="00110181" w:rsidP="006525F3">
            <w:r w:rsidRPr="00124625">
              <w:t>0.</w:t>
            </w:r>
            <w:r w:rsidR="0070028A" w:rsidRPr="00124625">
              <w:t>7</w:t>
            </w:r>
            <w:r w:rsidRPr="00124625">
              <w:t>66</w:t>
            </w:r>
          </w:p>
        </w:tc>
      </w:tr>
      <w:tr w:rsidR="006525F3" w:rsidRPr="00124625" w14:paraId="3A057B09" w14:textId="77777777" w:rsidTr="00AB136A">
        <w:tc>
          <w:tcPr>
            <w:tcW w:w="2127" w:type="dxa"/>
          </w:tcPr>
          <w:p w14:paraId="0B9EEE13" w14:textId="19635ED8" w:rsidR="006525F3" w:rsidRPr="00124625" w:rsidRDefault="006525F3" w:rsidP="006525F3">
            <w:r w:rsidRPr="00124625">
              <w:rPr>
                <w:rFonts w:eastAsia="Times New Roman" w:cstheme="minorHAnsi"/>
                <w:color w:val="000000"/>
                <w:lang w:eastAsia="it-IT"/>
                <w14:ligatures w14:val="none"/>
              </w:rPr>
              <w:t>LV mass, mm</w:t>
            </w:r>
            <w:r w:rsidRPr="00124625">
              <w:rPr>
                <w:rFonts w:eastAsia="Times New Roman" w:cstheme="minorHAnsi"/>
                <w:color w:val="000000"/>
                <w:vertAlign w:val="superscript"/>
                <w:lang w:eastAsia="it-IT"/>
                <w14:ligatures w14:val="none"/>
              </w:rPr>
              <w:t>3</w:t>
            </w:r>
          </w:p>
        </w:tc>
        <w:tc>
          <w:tcPr>
            <w:tcW w:w="3207" w:type="dxa"/>
          </w:tcPr>
          <w:p w14:paraId="6B20128F" w14:textId="3400EF77" w:rsidR="006525F3" w:rsidRPr="00124625" w:rsidRDefault="00110181" w:rsidP="006525F3">
            <w:r w:rsidRPr="00124625">
              <w:t>79 (68 – 91)</w:t>
            </w:r>
          </w:p>
        </w:tc>
        <w:tc>
          <w:tcPr>
            <w:tcW w:w="3172" w:type="dxa"/>
          </w:tcPr>
          <w:p w14:paraId="4874F8FA" w14:textId="47828D84" w:rsidR="006525F3" w:rsidRPr="00124625" w:rsidRDefault="00110181" w:rsidP="006525F3">
            <w:r w:rsidRPr="00124625">
              <w:t>75 (61 – 89)</w:t>
            </w:r>
          </w:p>
        </w:tc>
        <w:tc>
          <w:tcPr>
            <w:tcW w:w="1553" w:type="dxa"/>
          </w:tcPr>
          <w:p w14:paraId="4A806091" w14:textId="12176018" w:rsidR="006525F3" w:rsidRPr="00124625" w:rsidRDefault="00110181" w:rsidP="006525F3">
            <w:r w:rsidRPr="00124625">
              <w:t>0.157</w:t>
            </w:r>
          </w:p>
        </w:tc>
      </w:tr>
      <w:tr w:rsidR="00086019" w:rsidRPr="00124625" w14:paraId="40EA42A7" w14:textId="77777777" w:rsidTr="00AB136A">
        <w:tc>
          <w:tcPr>
            <w:tcW w:w="10059" w:type="dxa"/>
            <w:gridSpan w:val="4"/>
          </w:tcPr>
          <w:p w14:paraId="1DBEEF2D" w14:textId="3313D07B" w:rsidR="00086019" w:rsidRPr="00124625" w:rsidRDefault="00110181" w:rsidP="00963506">
            <w:r w:rsidRPr="00124625">
              <w:rPr>
                <w:rFonts w:ascii="Calibri" w:eastAsia="Times New Roman" w:hAnsi="Calibri" w:cs="Calibri"/>
                <w:color w:val="000000"/>
                <w:sz w:val="18"/>
                <w:szCs w:val="18"/>
                <w:lang w:val="en-US" w:eastAsia="it-IT"/>
                <w14:ligatures w14:val="none"/>
              </w:rPr>
              <w:t xml:space="preserve">Data are presented as median (25th–75th percentiles). </w:t>
            </w:r>
            <w:proofErr w:type="spellStart"/>
            <w:r w:rsidRPr="00124625">
              <w:rPr>
                <w:rFonts w:ascii="Calibri" w:eastAsia="Times New Roman" w:hAnsi="Calibri" w:cs="Calibri"/>
                <w:color w:val="000000"/>
                <w:sz w:val="18"/>
                <w:szCs w:val="18"/>
                <w:lang w:val="en-US" w:eastAsia="it-IT"/>
                <w14:ligatures w14:val="none"/>
              </w:rPr>
              <w:t>Ea</w:t>
            </w:r>
            <w:proofErr w:type="spellEnd"/>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arterial elastance; EDD</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end-end diastolic diameter; EDV</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end diastolic volume; </w:t>
            </w:r>
            <w:proofErr w:type="spellStart"/>
            <w:r w:rsidRPr="00124625">
              <w:rPr>
                <w:rFonts w:ascii="Calibri" w:eastAsia="Times New Roman" w:hAnsi="Calibri" w:cs="Calibri"/>
                <w:color w:val="000000"/>
                <w:sz w:val="18"/>
                <w:szCs w:val="18"/>
                <w:lang w:val="en-US" w:eastAsia="it-IT"/>
                <w14:ligatures w14:val="none"/>
              </w:rPr>
              <w:t>Eed</w:t>
            </w:r>
            <w:proofErr w:type="spellEnd"/>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left ventricle end diastolic elastance; Ees</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left ventricle end systolic elastance; EF</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ejection fraction; ESV</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end systolic volume indexed; IVS</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interventricular septum; LV</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left ventricle;</w:t>
            </w:r>
            <w:r w:rsidR="00DD187B" w:rsidRPr="00124625">
              <w:rPr>
                <w:rFonts w:ascii="Calibri" w:eastAsia="Times New Roman" w:hAnsi="Calibri" w:cs="Calibri"/>
                <w:color w:val="000000"/>
                <w:sz w:val="18"/>
                <w:szCs w:val="18"/>
                <w:lang w:val="en-US" w:eastAsia="it-IT"/>
                <w14:ligatures w14:val="none"/>
              </w:rPr>
              <w:t xml:space="preserve"> </w:t>
            </w:r>
            <w:proofErr w:type="spellStart"/>
            <w:r w:rsidR="00DD187B" w:rsidRPr="00124625">
              <w:rPr>
                <w:sz w:val="18"/>
                <w:szCs w:val="18"/>
              </w:rPr>
              <w:t>LV</w:t>
            </w:r>
            <w:r w:rsidR="00DD187B" w:rsidRPr="00124625">
              <w:rPr>
                <w:sz w:val="18"/>
                <w:szCs w:val="18"/>
                <w:vertAlign w:val="subscript"/>
              </w:rPr>
              <w:t>we</w:t>
            </w:r>
            <w:proofErr w:type="spellEnd"/>
            <w:r w:rsidR="00DD187B" w:rsidRPr="00124625">
              <w:rPr>
                <w:rFonts w:ascii="Calibri" w:eastAsia="Times New Roman" w:hAnsi="Calibri" w:cs="Calibri"/>
                <w:color w:val="000000"/>
                <w:sz w:val="18"/>
                <w:szCs w:val="18"/>
                <w:lang w:val="en-US" w:eastAsia="it-IT"/>
                <w14:ligatures w14:val="none"/>
              </w:rPr>
              <w:t>: left ventricle work efficiency;</w:t>
            </w:r>
            <w:r w:rsidRPr="00124625">
              <w:rPr>
                <w:rFonts w:ascii="Calibri" w:eastAsia="Times New Roman" w:hAnsi="Calibri" w:cs="Calibri"/>
                <w:color w:val="000000"/>
                <w:sz w:val="18"/>
                <w:szCs w:val="18"/>
                <w:lang w:val="en-US" w:eastAsia="it-IT"/>
                <w14:ligatures w14:val="none"/>
              </w:rPr>
              <w:t xml:space="preserve"> PE</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potential energy; PWT</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posterior wall thickness; PVA</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pressure-volume area; SV</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stroke volume indexed; SW</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stroke work; VAC</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Ventricular arterial coupling.</w:t>
            </w:r>
          </w:p>
        </w:tc>
      </w:tr>
      <w:bookmarkEnd w:id="1"/>
    </w:tbl>
    <w:p w14:paraId="6EE456D6" w14:textId="77777777" w:rsidR="00A20142" w:rsidRPr="00124625" w:rsidRDefault="00A20142" w:rsidP="001D74F9"/>
    <w:p w14:paraId="50280BA0" w14:textId="77777777" w:rsidR="00086019" w:rsidRPr="00124625" w:rsidRDefault="00086019" w:rsidP="001D74F9"/>
    <w:p w14:paraId="26EC5771" w14:textId="77777777" w:rsidR="00086019" w:rsidRPr="00124625" w:rsidRDefault="00086019" w:rsidP="001D74F9"/>
    <w:p w14:paraId="544E2114" w14:textId="77777777" w:rsidR="00086019" w:rsidRPr="00124625" w:rsidRDefault="00086019" w:rsidP="001D74F9"/>
    <w:p w14:paraId="4A4769C3" w14:textId="77777777" w:rsidR="00086019" w:rsidRPr="00124625" w:rsidRDefault="00086019" w:rsidP="001D74F9"/>
    <w:p w14:paraId="1B416DE9" w14:textId="77777777" w:rsidR="00086019" w:rsidRPr="00124625" w:rsidRDefault="00086019" w:rsidP="001D74F9"/>
    <w:p w14:paraId="13FCCE30" w14:textId="77777777" w:rsidR="00086019" w:rsidRPr="00124625" w:rsidRDefault="00086019" w:rsidP="001D74F9"/>
    <w:p w14:paraId="6C1A9D15" w14:textId="77777777" w:rsidR="00086019" w:rsidRPr="00124625" w:rsidRDefault="00086019" w:rsidP="001D74F9"/>
    <w:p w14:paraId="7F2B54FD" w14:textId="77777777" w:rsidR="00086019" w:rsidRPr="00124625" w:rsidRDefault="00086019" w:rsidP="001D74F9"/>
    <w:p w14:paraId="0B07DADF" w14:textId="77777777" w:rsidR="00086019" w:rsidRPr="00124625" w:rsidRDefault="00086019" w:rsidP="001D74F9"/>
    <w:p w14:paraId="7095A461" w14:textId="77777777" w:rsidR="00086019" w:rsidRPr="00124625" w:rsidRDefault="00086019" w:rsidP="001D74F9"/>
    <w:p w14:paraId="42FB4CC5" w14:textId="77777777" w:rsidR="00086019" w:rsidRPr="00124625" w:rsidRDefault="00086019" w:rsidP="001D74F9"/>
    <w:p w14:paraId="16982FDC" w14:textId="77777777" w:rsidR="00086019" w:rsidRPr="00124625" w:rsidRDefault="00086019" w:rsidP="001D74F9"/>
    <w:p w14:paraId="6E335EF8" w14:textId="77777777" w:rsidR="00086019" w:rsidRPr="00124625" w:rsidRDefault="00086019" w:rsidP="001D74F9"/>
    <w:p w14:paraId="030068AB" w14:textId="77777777" w:rsidR="00086019" w:rsidRPr="00124625" w:rsidRDefault="00086019" w:rsidP="001D74F9"/>
    <w:p w14:paraId="68B22BCC" w14:textId="77777777" w:rsidR="00086019" w:rsidRPr="00124625" w:rsidRDefault="00086019" w:rsidP="001D74F9"/>
    <w:p w14:paraId="41A0B9BD" w14:textId="77777777" w:rsidR="00086019" w:rsidRPr="00124625" w:rsidRDefault="00086019" w:rsidP="001D74F9"/>
    <w:p w14:paraId="4BDF031F" w14:textId="77777777" w:rsidR="00086019" w:rsidRPr="00124625" w:rsidRDefault="00086019" w:rsidP="001D74F9"/>
    <w:p w14:paraId="7D2EB9C5" w14:textId="77777777" w:rsidR="00086019" w:rsidRPr="00124625" w:rsidRDefault="00086019" w:rsidP="001D74F9"/>
    <w:p w14:paraId="14CE09AE" w14:textId="77777777" w:rsidR="00086019" w:rsidRPr="00124625" w:rsidRDefault="00086019" w:rsidP="001D74F9"/>
    <w:p w14:paraId="1201B235" w14:textId="32F5F6A9" w:rsidR="00086019" w:rsidRPr="00124625" w:rsidRDefault="00086019" w:rsidP="00086019">
      <w:pPr>
        <w:pStyle w:val="Heading2"/>
        <w:rPr>
          <w:b/>
          <w:bCs/>
          <w:color w:val="auto"/>
        </w:rPr>
      </w:pPr>
      <w:r w:rsidRPr="00124625">
        <w:rPr>
          <w:b/>
          <w:bCs/>
          <w:color w:val="auto"/>
        </w:rPr>
        <w:t>Supplementary table 3</w:t>
      </w:r>
    </w:p>
    <w:p w14:paraId="63B4F8D5" w14:textId="77777777" w:rsidR="001C137D" w:rsidRPr="00124625" w:rsidRDefault="001C137D" w:rsidP="001C137D"/>
    <w:tbl>
      <w:tblPr>
        <w:tblStyle w:val="TableGrid"/>
        <w:tblW w:w="0" w:type="auto"/>
        <w:tblInd w:w="-147" w:type="dxa"/>
        <w:tblLook w:val="04A0" w:firstRow="1" w:lastRow="0" w:firstColumn="1" w:lastColumn="0" w:noHBand="0" w:noVBand="1"/>
      </w:tblPr>
      <w:tblGrid>
        <w:gridCol w:w="2127"/>
        <w:gridCol w:w="2979"/>
        <w:gridCol w:w="3116"/>
        <w:gridCol w:w="1553"/>
      </w:tblGrid>
      <w:tr w:rsidR="00086019" w:rsidRPr="00124625" w14:paraId="0C9C5A3E" w14:textId="77777777" w:rsidTr="006525F3">
        <w:tc>
          <w:tcPr>
            <w:tcW w:w="9775" w:type="dxa"/>
            <w:gridSpan w:val="4"/>
          </w:tcPr>
          <w:p w14:paraId="75F329ED" w14:textId="4147174E" w:rsidR="00086019" w:rsidRPr="00124625" w:rsidRDefault="000D5FAD" w:rsidP="00963506">
            <w:pPr>
              <w:rPr>
                <w:b/>
                <w:bCs/>
              </w:rPr>
            </w:pPr>
            <w:bookmarkStart w:id="2" w:name="_Hlk190177552"/>
            <w:r w:rsidRPr="00124625">
              <w:rPr>
                <w:b/>
                <w:bCs/>
              </w:rPr>
              <w:t xml:space="preserve">Supplementary </w:t>
            </w:r>
            <w:r w:rsidR="00086019" w:rsidRPr="00124625">
              <w:rPr>
                <w:b/>
                <w:bCs/>
              </w:rPr>
              <w:t xml:space="preserve">Table 3. Ventricular and arterial function according to </w:t>
            </w:r>
            <w:proofErr w:type="spellStart"/>
            <w:r w:rsidR="00086019" w:rsidRPr="00124625">
              <w:rPr>
                <w:b/>
                <w:bCs/>
              </w:rPr>
              <w:t>Ea</w:t>
            </w:r>
            <w:proofErr w:type="spellEnd"/>
            <w:r w:rsidR="00086019" w:rsidRPr="00124625">
              <w:rPr>
                <w:b/>
                <w:bCs/>
              </w:rPr>
              <w:t xml:space="preserve"> value</w:t>
            </w:r>
          </w:p>
        </w:tc>
      </w:tr>
      <w:tr w:rsidR="00086019" w:rsidRPr="00124625" w14:paraId="3BCB23D5" w14:textId="77777777" w:rsidTr="00AB136A">
        <w:tc>
          <w:tcPr>
            <w:tcW w:w="2127" w:type="dxa"/>
          </w:tcPr>
          <w:p w14:paraId="653EBAC9" w14:textId="77777777" w:rsidR="00086019" w:rsidRPr="00124625" w:rsidRDefault="00086019" w:rsidP="00963506"/>
        </w:tc>
        <w:tc>
          <w:tcPr>
            <w:tcW w:w="2979" w:type="dxa"/>
          </w:tcPr>
          <w:p w14:paraId="3290AF0D" w14:textId="719CC6A1" w:rsidR="00086019" w:rsidRPr="00124625" w:rsidRDefault="00086019" w:rsidP="00963506">
            <w:pPr>
              <w:rPr>
                <w:b/>
                <w:bCs/>
              </w:rPr>
            </w:pPr>
            <w:proofErr w:type="spellStart"/>
            <w:r w:rsidRPr="00124625">
              <w:rPr>
                <w:b/>
                <w:bCs/>
              </w:rPr>
              <w:t>Ea</w:t>
            </w:r>
            <w:proofErr w:type="spellEnd"/>
            <w:r w:rsidRPr="00124625">
              <w:rPr>
                <w:b/>
                <w:bCs/>
              </w:rPr>
              <w:t xml:space="preserve"> </w:t>
            </w:r>
            <w:r w:rsidRPr="00124625">
              <w:rPr>
                <w:rFonts w:cstheme="minorHAnsi"/>
                <w:b/>
                <w:bCs/>
              </w:rPr>
              <w:t>≤ 4.0mmHg/</w:t>
            </w:r>
            <w:r w:rsidR="008E622A" w:rsidRPr="00124625">
              <w:rPr>
                <w:rFonts w:cstheme="minorHAnsi"/>
                <w:b/>
                <w:bCs/>
              </w:rPr>
              <w:t>mL</w:t>
            </w:r>
          </w:p>
        </w:tc>
        <w:tc>
          <w:tcPr>
            <w:tcW w:w="3116" w:type="dxa"/>
          </w:tcPr>
          <w:p w14:paraId="73984D20" w14:textId="2322D6A8" w:rsidR="00086019" w:rsidRPr="00124625" w:rsidRDefault="00086019" w:rsidP="00963506">
            <w:pPr>
              <w:rPr>
                <w:b/>
                <w:bCs/>
              </w:rPr>
            </w:pPr>
            <w:proofErr w:type="spellStart"/>
            <w:r w:rsidRPr="00124625">
              <w:rPr>
                <w:b/>
                <w:bCs/>
              </w:rPr>
              <w:t>Ea</w:t>
            </w:r>
            <w:proofErr w:type="spellEnd"/>
            <w:r w:rsidRPr="00124625">
              <w:rPr>
                <w:b/>
                <w:bCs/>
              </w:rPr>
              <w:t xml:space="preserve"> &gt;</w:t>
            </w:r>
            <w:r w:rsidRPr="00124625">
              <w:rPr>
                <w:rFonts w:cstheme="minorHAnsi"/>
                <w:b/>
                <w:bCs/>
              </w:rPr>
              <w:t xml:space="preserve"> 4.0 mmHg/</w:t>
            </w:r>
            <w:r w:rsidR="008E622A" w:rsidRPr="00124625">
              <w:rPr>
                <w:rFonts w:cstheme="minorHAnsi"/>
                <w:b/>
                <w:bCs/>
              </w:rPr>
              <w:t>mL</w:t>
            </w:r>
          </w:p>
        </w:tc>
        <w:tc>
          <w:tcPr>
            <w:tcW w:w="1553" w:type="dxa"/>
          </w:tcPr>
          <w:p w14:paraId="34D3C8CD" w14:textId="77777777" w:rsidR="00086019" w:rsidRPr="00124625" w:rsidRDefault="00086019" w:rsidP="00963506">
            <w:pPr>
              <w:rPr>
                <w:b/>
                <w:bCs/>
              </w:rPr>
            </w:pPr>
            <w:r w:rsidRPr="00124625">
              <w:rPr>
                <w:b/>
                <w:bCs/>
              </w:rPr>
              <w:t>p value</w:t>
            </w:r>
          </w:p>
        </w:tc>
      </w:tr>
      <w:tr w:rsidR="00F217B5" w:rsidRPr="00124625" w14:paraId="0023B308" w14:textId="77777777" w:rsidTr="00AB136A">
        <w:tc>
          <w:tcPr>
            <w:tcW w:w="2127" w:type="dxa"/>
          </w:tcPr>
          <w:p w14:paraId="7B2A8787" w14:textId="5FFAEC88" w:rsidR="00F217B5" w:rsidRPr="00124625" w:rsidRDefault="000D5FAD" w:rsidP="00F217B5">
            <w:r w:rsidRPr="00124625">
              <w:t>VAC</w:t>
            </w:r>
          </w:p>
        </w:tc>
        <w:tc>
          <w:tcPr>
            <w:tcW w:w="2979" w:type="dxa"/>
          </w:tcPr>
          <w:p w14:paraId="299E4E7D" w14:textId="431DB8A6" w:rsidR="00F217B5" w:rsidRPr="00124625" w:rsidRDefault="000769DF" w:rsidP="00F217B5">
            <w:r w:rsidRPr="00124625">
              <w:t>0.63 (0.55 – 0.70)</w:t>
            </w:r>
          </w:p>
        </w:tc>
        <w:tc>
          <w:tcPr>
            <w:tcW w:w="3116" w:type="dxa"/>
          </w:tcPr>
          <w:p w14:paraId="3935E269" w14:textId="256A96C1" w:rsidR="00F217B5" w:rsidRPr="00124625" w:rsidRDefault="000769DF" w:rsidP="00F217B5">
            <w:r w:rsidRPr="00124625">
              <w:t>0.62 (0.51 – 0.72)</w:t>
            </w:r>
          </w:p>
        </w:tc>
        <w:tc>
          <w:tcPr>
            <w:tcW w:w="1553" w:type="dxa"/>
          </w:tcPr>
          <w:p w14:paraId="633B972E" w14:textId="448764DF" w:rsidR="00F217B5" w:rsidRPr="00124625" w:rsidRDefault="00DE79E6" w:rsidP="00F217B5">
            <w:r w:rsidRPr="00124625">
              <w:t>0.</w:t>
            </w:r>
            <w:r w:rsidR="00054C93" w:rsidRPr="00124625">
              <w:t>213</w:t>
            </w:r>
          </w:p>
        </w:tc>
      </w:tr>
      <w:tr w:rsidR="00F217B5" w:rsidRPr="00124625" w14:paraId="18D16522" w14:textId="77777777" w:rsidTr="00AB136A">
        <w:tc>
          <w:tcPr>
            <w:tcW w:w="2127" w:type="dxa"/>
          </w:tcPr>
          <w:p w14:paraId="7497DBEC" w14:textId="2886136D" w:rsidR="00F217B5" w:rsidRPr="00124625" w:rsidRDefault="00F217B5" w:rsidP="00F217B5">
            <w:r w:rsidRPr="00124625">
              <w:t>Ees, mmHg/</w:t>
            </w:r>
            <w:r w:rsidR="008E622A" w:rsidRPr="00124625">
              <w:t>mL</w:t>
            </w:r>
            <w:r w:rsidR="00AB136A" w:rsidRPr="00124625">
              <w:t>/m</w:t>
            </w:r>
            <w:r w:rsidR="00AB136A" w:rsidRPr="00124625">
              <w:rPr>
                <w:vertAlign w:val="superscript"/>
              </w:rPr>
              <w:t>2</w:t>
            </w:r>
          </w:p>
        </w:tc>
        <w:tc>
          <w:tcPr>
            <w:tcW w:w="2979" w:type="dxa"/>
          </w:tcPr>
          <w:p w14:paraId="00DCD869" w14:textId="35FE797D" w:rsidR="00F217B5" w:rsidRPr="00124625" w:rsidRDefault="0070028A" w:rsidP="00F217B5">
            <w:r w:rsidRPr="00124625">
              <w:t>5.87</w:t>
            </w:r>
            <w:r w:rsidR="000D5FAD" w:rsidRPr="00124625">
              <w:t xml:space="preserve"> (4.</w:t>
            </w:r>
            <w:r w:rsidRPr="00124625">
              <w:t>84</w:t>
            </w:r>
            <w:r w:rsidR="000D5FAD" w:rsidRPr="00124625">
              <w:t xml:space="preserve"> – 7.</w:t>
            </w:r>
            <w:r w:rsidRPr="00124625">
              <w:t>04</w:t>
            </w:r>
            <w:r w:rsidR="000D5FAD" w:rsidRPr="00124625">
              <w:t>)</w:t>
            </w:r>
          </w:p>
        </w:tc>
        <w:tc>
          <w:tcPr>
            <w:tcW w:w="3116" w:type="dxa"/>
            <w:shd w:val="clear" w:color="auto" w:fill="auto"/>
          </w:tcPr>
          <w:p w14:paraId="3366F6C2" w14:textId="254F12F5" w:rsidR="00F217B5" w:rsidRPr="00124625" w:rsidRDefault="000D5FAD" w:rsidP="00F217B5">
            <w:r w:rsidRPr="00124625">
              <w:t>7.</w:t>
            </w:r>
            <w:r w:rsidR="0070028A" w:rsidRPr="00124625">
              <w:t>79</w:t>
            </w:r>
            <w:r w:rsidRPr="00124625">
              <w:t xml:space="preserve"> (</w:t>
            </w:r>
            <w:r w:rsidR="0070028A" w:rsidRPr="00124625">
              <w:t>6.50</w:t>
            </w:r>
            <w:r w:rsidRPr="00124625">
              <w:t xml:space="preserve"> – </w:t>
            </w:r>
            <w:r w:rsidR="0070028A" w:rsidRPr="00124625">
              <w:t>9.71</w:t>
            </w:r>
            <w:r w:rsidRPr="00124625">
              <w:t>)</w:t>
            </w:r>
          </w:p>
        </w:tc>
        <w:tc>
          <w:tcPr>
            <w:tcW w:w="1553" w:type="dxa"/>
          </w:tcPr>
          <w:p w14:paraId="10153650" w14:textId="03BC19B5" w:rsidR="00F217B5" w:rsidRPr="00124625" w:rsidRDefault="00DE79E6" w:rsidP="00F217B5">
            <w:r w:rsidRPr="00124625">
              <w:t>&lt;0.001</w:t>
            </w:r>
          </w:p>
        </w:tc>
      </w:tr>
      <w:tr w:rsidR="00F217B5" w:rsidRPr="00124625" w14:paraId="3D0ACF0E" w14:textId="77777777" w:rsidTr="00AB136A">
        <w:tc>
          <w:tcPr>
            <w:tcW w:w="2127" w:type="dxa"/>
          </w:tcPr>
          <w:p w14:paraId="34217ED0" w14:textId="77D1F7F8" w:rsidR="00F217B5" w:rsidRPr="00124625" w:rsidRDefault="00F217B5" w:rsidP="00F217B5">
            <w:proofErr w:type="spellStart"/>
            <w:r w:rsidRPr="00124625">
              <w:t>Eed</w:t>
            </w:r>
            <w:proofErr w:type="spellEnd"/>
            <w:r w:rsidRPr="00124625">
              <w:t>, mmHg/</w:t>
            </w:r>
            <w:r w:rsidR="008E622A" w:rsidRPr="00124625">
              <w:t>mL</w:t>
            </w:r>
            <w:r w:rsidR="00AB136A" w:rsidRPr="00124625">
              <w:t>/m</w:t>
            </w:r>
            <w:r w:rsidR="00AB136A" w:rsidRPr="00124625">
              <w:rPr>
                <w:vertAlign w:val="superscript"/>
              </w:rPr>
              <w:t>2</w:t>
            </w:r>
          </w:p>
        </w:tc>
        <w:tc>
          <w:tcPr>
            <w:tcW w:w="2979" w:type="dxa"/>
          </w:tcPr>
          <w:p w14:paraId="040ACF44" w14:textId="40C2B1D3" w:rsidR="00F217B5" w:rsidRPr="00124625" w:rsidRDefault="0070028A" w:rsidP="00F217B5">
            <w:r w:rsidRPr="00124625">
              <w:t>0.33 (0.27, 0.39)</w:t>
            </w:r>
          </w:p>
        </w:tc>
        <w:tc>
          <w:tcPr>
            <w:tcW w:w="3116" w:type="dxa"/>
            <w:shd w:val="clear" w:color="auto" w:fill="auto"/>
          </w:tcPr>
          <w:p w14:paraId="2DBE096E" w14:textId="2F61CF83" w:rsidR="00F217B5" w:rsidRPr="00124625" w:rsidRDefault="0070028A" w:rsidP="00F217B5">
            <w:r w:rsidRPr="00124625">
              <w:t>0.40 (0.33, 0.47)</w:t>
            </w:r>
          </w:p>
        </w:tc>
        <w:tc>
          <w:tcPr>
            <w:tcW w:w="1553" w:type="dxa"/>
          </w:tcPr>
          <w:p w14:paraId="6E7C991D" w14:textId="5606D0FA" w:rsidR="00F217B5" w:rsidRPr="00124625" w:rsidRDefault="00DE79E6" w:rsidP="00F217B5">
            <w:r w:rsidRPr="00124625">
              <w:t>&lt;0.001</w:t>
            </w:r>
          </w:p>
        </w:tc>
      </w:tr>
      <w:tr w:rsidR="00F217B5" w:rsidRPr="00124625" w14:paraId="2E434CD8" w14:textId="77777777" w:rsidTr="00AB136A">
        <w:tc>
          <w:tcPr>
            <w:tcW w:w="2127" w:type="dxa"/>
          </w:tcPr>
          <w:p w14:paraId="62B62254" w14:textId="256D63E8" w:rsidR="00F217B5" w:rsidRPr="00124625" w:rsidRDefault="00F217B5" w:rsidP="00F217B5">
            <w:r w:rsidRPr="00124625">
              <w:t>SW, mmHg*</w:t>
            </w:r>
            <w:r w:rsidR="008E622A" w:rsidRPr="00124625">
              <w:t>mL</w:t>
            </w:r>
            <w:r w:rsidR="00AB136A" w:rsidRPr="00124625">
              <w:t>/m</w:t>
            </w:r>
            <w:r w:rsidR="00AB136A" w:rsidRPr="00124625">
              <w:rPr>
                <w:vertAlign w:val="superscript"/>
              </w:rPr>
              <w:t>2</w:t>
            </w:r>
          </w:p>
        </w:tc>
        <w:tc>
          <w:tcPr>
            <w:tcW w:w="2979" w:type="dxa"/>
          </w:tcPr>
          <w:p w14:paraId="004FCCFB" w14:textId="6B4C7BFA" w:rsidR="00F217B5" w:rsidRPr="00124625" w:rsidRDefault="0070028A" w:rsidP="00F217B5">
            <w:r w:rsidRPr="00124625">
              <w:t>4055 (3553 - 4784)</w:t>
            </w:r>
          </w:p>
        </w:tc>
        <w:tc>
          <w:tcPr>
            <w:tcW w:w="3116" w:type="dxa"/>
            <w:shd w:val="clear" w:color="auto" w:fill="auto"/>
          </w:tcPr>
          <w:p w14:paraId="10777235" w14:textId="7ED49DC8" w:rsidR="00F217B5" w:rsidRPr="00124625" w:rsidRDefault="0070028A" w:rsidP="00F217B5">
            <w:r w:rsidRPr="00124625">
              <w:t>3226 (2693 - 3861)</w:t>
            </w:r>
          </w:p>
        </w:tc>
        <w:tc>
          <w:tcPr>
            <w:tcW w:w="1553" w:type="dxa"/>
          </w:tcPr>
          <w:p w14:paraId="5165177F" w14:textId="7959FC09" w:rsidR="00F217B5" w:rsidRPr="00124625" w:rsidRDefault="00DE79E6" w:rsidP="00F217B5">
            <w:r w:rsidRPr="00124625">
              <w:t>&lt;0.001</w:t>
            </w:r>
          </w:p>
        </w:tc>
      </w:tr>
      <w:tr w:rsidR="00F217B5" w:rsidRPr="00124625" w14:paraId="628D0DBB" w14:textId="77777777" w:rsidTr="00AB136A">
        <w:tc>
          <w:tcPr>
            <w:tcW w:w="2127" w:type="dxa"/>
          </w:tcPr>
          <w:p w14:paraId="66E7C120" w14:textId="2ED8E05A" w:rsidR="00F217B5" w:rsidRPr="00124625" w:rsidRDefault="00F217B5" w:rsidP="00F217B5">
            <w:r w:rsidRPr="00124625">
              <w:t>PE, mmHg*</w:t>
            </w:r>
            <w:r w:rsidR="008E622A" w:rsidRPr="00124625">
              <w:t>mL</w:t>
            </w:r>
            <w:r w:rsidR="00AB136A" w:rsidRPr="00124625">
              <w:t>/m</w:t>
            </w:r>
            <w:r w:rsidR="00AB136A" w:rsidRPr="00124625">
              <w:rPr>
                <w:vertAlign w:val="superscript"/>
              </w:rPr>
              <w:t>2</w:t>
            </w:r>
          </w:p>
        </w:tc>
        <w:tc>
          <w:tcPr>
            <w:tcW w:w="2979" w:type="dxa"/>
          </w:tcPr>
          <w:p w14:paraId="63E8CD7A" w14:textId="72C69C26" w:rsidR="00F217B5" w:rsidRPr="00124625" w:rsidRDefault="0070028A" w:rsidP="00F217B5">
            <w:r w:rsidRPr="00124625">
              <w:t>1170 (902 - 1464)</w:t>
            </w:r>
          </w:p>
        </w:tc>
        <w:tc>
          <w:tcPr>
            <w:tcW w:w="3116" w:type="dxa"/>
            <w:shd w:val="clear" w:color="auto" w:fill="auto"/>
          </w:tcPr>
          <w:p w14:paraId="751FADE3" w14:textId="61F3B0FF" w:rsidR="00F217B5" w:rsidRPr="00124625" w:rsidRDefault="0070028A" w:rsidP="00F217B5">
            <w:r w:rsidRPr="00124625">
              <w:t>993 (808 - 1189)</w:t>
            </w:r>
          </w:p>
        </w:tc>
        <w:tc>
          <w:tcPr>
            <w:tcW w:w="1553" w:type="dxa"/>
          </w:tcPr>
          <w:p w14:paraId="5B5EE53C" w14:textId="5F64BC69" w:rsidR="00F217B5" w:rsidRPr="00124625" w:rsidRDefault="00DE79E6" w:rsidP="00F217B5">
            <w:r w:rsidRPr="00124625">
              <w:t>0.001</w:t>
            </w:r>
          </w:p>
        </w:tc>
      </w:tr>
      <w:tr w:rsidR="00F217B5" w:rsidRPr="00124625" w14:paraId="29386D8C" w14:textId="77777777" w:rsidTr="00AB136A">
        <w:tc>
          <w:tcPr>
            <w:tcW w:w="2127" w:type="dxa"/>
          </w:tcPr>
          <w:p w14:paraId="58549E17" w14:textId="7ADDA686" w:rsidR="00F217B5" w:rsidRPr="00124625" w:rsidRDefault="00F217B5" w:rsidP="00F217B5">
            <w:r w:rsidRPr="00124625">
              <w:t>PVA, mmHg*</w:t>
            </w:r>
            <w:r w:rsidR="008E622A" w:rsidRPr="00124625">
              <w:t>mL</w:t>
            </w:r>
            <w:r w:rsidR="00AB136A" w:rsidRPr="00124625">
              <w:t>/m</w:t>
            </w:r>
            <w:r w:rsidR="00AB136A" w:rsidRPr="00124625">
              <w:rPr>
                <w:vertAlign w:val="superscript"/>
              </w:rPr>
              <w:t>2</w:t>
            </w:r>
          </w:p>
        </w:tc>
        <w:tc>
          <w:tcPr>
            <w:tcW w:w="2979" w:type="dxa"/>
          </w:tcPr>
          <w:p w14:paraId="4141CC6B" w14:textId="23A92224" w:rsidR="00F217B5" w:rsidRPr="00124625" w:rsidRDefault="00054C93" w:rsidP="00F217B5">
            <w:r w:rsidRPr="00124625">
              <w:t>5309 (4527 - 6060)</w:t>
            </w:r>
          </w:p>
        </w:tc>
        <w:tc>
          <w:tcPr>
            <w:tcW w:w="3116" w:type="dxa"/>
            <w:shd w:val="clear" w:color="auto" w:fill="auto"/>
          </w:tcPr>
          <w:p w14:paraId="144C0C93" w14:textId="34BEA9FF" w:rsidR="00F217B5" w:rsidRPr="00124625" w:rsidRDefault="00054C93" w:rsidP="00F217B5">
            <w:r w:rsidRPr="00124625">
              <w:t>4209 (3628 - 5088)</w:t>
            </w:r>
          </w:p>
        </w:tc>
        <w:tc>
          <w:tcPr>
            <w:tcW w:w="1553" w:type="dxa"/>
          </w:tcPr>
          <w:p w14:paraId="448B25DD" w14:textId="369CEE33" w:rsidR="00F217B5" w:rsidRPr="00124625" w:rsidRDefault="00DE79E6" w:rsidP="00F217B5">
            <w:r w:rsidRPr="00124625">
              <w:t>&lt;0.001</w:t>
            </w:r>
          </w:p>
        </w:tc>
      </w:tr>
      <w:tr w:rsidR="00F217B5" w:rsidRPr="00124625" w14:paraId="371A331C" w14:textId="77777777" w:rsidTr="00AB136A">
        <w:tc>
          <w:tcPr>
            <w:tcW w:w="2127" w:type="dxa"/>
          </w:tcPr>
          <w:p w14:paraId="74CF5AAA" w14:textId="7FE3021F" w:rsidR="00F217B5" w:rsidRPr="00124625" w:rsidRDefault="00A94E50" w:rsidP="00F217B5">
            <w:pPr>
              <w:rPr>
                <w:vertAlign w:val="subscript"/>
              </w:rPr>
            </w:pPr>
            <w:proofErr w:type="spellStart"/>
            <w:r w:rsidRPr="00124625">
              <w:t>LV</w:t>
            </w:r>
            <w:r w:rsidRPr="00124625">
              <w:rPr>
                <w:vertAlign w:val="subscript"/>
              </w:rPr>
              <w:t>we</w:t>
            </w:r>
            <w:proofErr w:type="spellEnd"/>
            <w:r w:rsidR="00F217B5" w:rsidRPr="00124625">
              <w:t>, %</w:t>
            </w:r>
          </w:p>
        </w:tc>
        <w:tc>
          <w:tcPr>
            <w:tcW w:w="2979" w:type="dxa"/>
          </w:tcPr>
          <w:p w14:paraId="51D61E8C" w14:textId="69CD8C98" w:rsidR="00F217B5" w:rsidRPr="00124625" w:rsidRDefault="00054C93" w:rsidP="00F217B5">
            <w:r w:rsidRPr="00124625">
              <w:t>77.8 (74.7 - 81.0)</w:t>
            </w:r>
          </w:p>
        </w:tc>
        <w:tc>
          <w:tcPr>
            <w:tcW w:w="3116" w:type="dxa"/>
            <w:shd w:val="clear" w:color="auto" w:fill="auto"/>
          </w:tcPr>
          <w:p w14:paraId="1E5EC531" w14:textId="46680862" w:rsidR="00F217B5" w:rsidRPr="00124625" w:rsidRDefault="00054C93" w:rsidP="00F217B5">
            <w:r w:rsidRPr="00124625">
              <w:t>76.4 (73.7 - 79.5)</w:t>
            </w:r>
          </w:p>
        </w:tc>
        <w:tc>
          <w:tcPr>
            <w:tcW w:w="1553" w:type="dxa"/>
          </w:tcPr>
          <w:p w14:paraId="34BFA498" w14:textId="121A1E10" w:rsidR="00F217B5" w:rsidRPr="00124625" w:rsidRDefault="00DE79E6" w:rsidP="00F217B5">
            <w:r w:rsidRPr="00124625">
              <w:t>0.</w:t>
            </w:r>
            <w:r w:rsidR="00054C93" w:rsidRPr="00124625">
              <w:t>051</w:t>
            </w:r>
          </w:p>
        </w:tc>
      </w:tr>
      <w:tr w:rsidR="000769DF" w:rsidRPr="00124625" w14:paraId="27D7C49F" w14:textId="77777777" w:rsidTr="00AB136A">
        <w:tc>
          <w:tcPr>
            <w:tcW w:w="2127" w:type="dxa"/>
          </w:tcPr>
          <w:p w14:paraId="0327957D" w14:textId="68A68478" w:rsidR="000769DF" w:rsidRPr="00124625" w:rsidRDefault="000769DF" w:rsidP="000769DF">
            <w:r w:rsidRPr="00124625">
              <w:t>LV EF, %</w:t>
            </w:r>
          </w:p>
        </w:tc>
        <w:tc>
          <w:tcPr>
            <w:tcW w:w="2979" w:type="dxa"/>
          </w:tcPr>
          <w:p w14:paraId="209E877F" w14:textId="5717D658" w:rsidR="000769DF" w:rsidRPr="00124625" w:rsidRDefault="00054C93" w:rsidP="000769DF">
            <w:r w:rsidRPr="00124625">
              <w:t>63.6 (59.6 - 68.0)</w:t>
            </w:r>
          </w:p>
        </w:tc>
        <w:tc>
          <w:tcPr>
            <w:tcW w:w="3116" w:type="dxa"/>
            <w:shd w:val="clear" w:color="auto" w:fill="auto"/>
          </w:tcPr>
          <w:p w14:paraId="7CC0D79F" w14:textId="694CC916" w:rsidR="000769DF" w:rsidRPr="00124625" w:rsidRDefault="00054C93" w:rsidP="000769DF">
            <w:r w:rsidRPr="00124625">
              <w:t>61.8 (58.3 - 66.0)</w:t>
            </w:r>
          </w:p>
        </w:tc>
        <w:tc>
          <w:tcPr>
            <w:tcW w:w="1553" w:type="dxa"/>
          </w:tcPr>
          <w:p w14:paraId="0D1CE05B" w14:textId="5304BECD" w:rsidR="000769DF" w:rsidRPr="00124625" w:rsidRDefault="00DE79E6" w:rsidP="000769DF">
            <w:r w:rsidRPr="00124625">
              <w:t>0.010</w:t>
            </w:r>
          </w:p>
        </w:tc>
      </w:tr>
      <w:tr w:rsidR="00F217B5" w:rsidRPr="00124625" w14:paraId="2F53B053" w14:textId="77777777" w:rsidTr="00AB136A">
        <w:tc>
          <w:tcPr>
            <w:tcW w:w="2127" w:type="dxa"/>
          </w:tcPr>
          <w:p w14:paraId="1B9EDF21" w14:textId="2514D66A" w:rsidR="00F217B5" w:rsidRPr="00124625" w:rsidRDefault="00F217B5" w:rsidP="00F217B5">
            <w:r w:rsidRPr="00124625">
              <w:t xml:space="preserve">LV EDV, </w:t>
            </w:r>
            <w:r w:rsidR="008E622A" w:rsidRPr="00124625">
              <w:t>mL</w:t>
            </w:r>
            <w:r w:rsidR="00AB136A" w:rsidRPr="00124625">
              <w:t>/m</w:t>
            </w:r>
            <w:r w:rsidR="00AB136A" w:rsidRPr="00124625">
              <w:rPr>
                <w:vertAlign w:val="superscript"/>
              </w:rPr>
              <w:t>2</w:t>
            </w:r>
          </w:p>
        </w:tc>
        <w:tc>
          <w:tcPr>
            <w:tcW w:w="2979" w:type="dxa"/>
          </w:tcPr>
          <w:p w14:paraId="38E2C6E3" w14:textId="1BB64DC7" w:rsidR="00F217B5" w:rsidRPr="00124625" w:rsidRDefault="00054C93" w:rsidP="00F217B5">
            <w:r w:rsidRPr="00124625">
              <w:t>55 (50 - 61)</w:t>
            </w:r>
          </w:p>
        </w:tc>
        <w:tc>
          <w:tcPr>
            <w:tcW w:w="3116" w:type="dxa"/>
            <w:shd w:val="clear" w:color="auto" w:fill="auto"/>
          </w:tcPr>
          <w:p w14:paraId="6EF4BA65" w14:textId="5963687C" w:rsidR="00F217B5" w:rsidRPr="00124625" w:rsidRDefault="00054C93" w:rsidP="00F217B5">
            <w:r w:rsidRPr="00124625">
              <w:t>43 (38 - 48)</w:t>
            </w:r>
          </w:p>
        </w:tc>
        <w:tc>
          <w:tcPr>
            <w:tcW w:w="1553" w:type="dxa"/>
          </w:tcPr>
          <w:p w14:paraId="3D9F9CEB" w14:textId="52058073" w:rsidR="00F217B5" w:rsidRPr="00124625" w:rsidRDefault="00DE79E6" w:rsidP="00F217B5">
            <w:r w:rsidRPr="00124625">
              <w:t>&lt;0.001</w:t>
            </w:r>
          </w:p>
        </w:tc>
      </w:tr>
      <w:tr w:rsidR="00F217B5" w:rsidRPr="00124625" w14:paraId="58D4D42A" w14:textId="77777777" w:rsidTr="00AB136A">
        <w:tc>
          <w:tcPr>
            <w:tcW w:w="2127" w:type="dxa"/>
          </w:tcPr>
          <w:p w14:paraId="38A02889" w14:textId="62EE33C4" w:rsidR="00F217B5" w:rsidRPr="00124625" w:rsidRDefault="00F217B5" w:rsidP="00F217B5">
            <w:r w:rsidRPr="00124625">
              <w:t xml:space="preserve">LV ESV, </w:t>
            </w:r>
            <w:r w:rsidR="008E622A" w:rsidRPr="00124625">
              <w:t>mL</w:t>
            </w:r>
            <w:r w:rsidR="00AB136A" w:rsidRPr="00124625">
              <w:t>/m</w:t>
            </w:r>
            <w:r w:rsidR="00AB136A" w:rsidRPr="00124625">
              <w:rPr>
                <w:vertAlign w:val="superscript"/>
              </w:rPr>
              <w:t>2</w:t>
            </w:r>
          </w:p>
        </w:tc>
        <w:tc>
          <w:tcPr>
            <w:tcW w:w="2979" w:type="dxa"/>
          </w:tcPr>
          <w:p w14:paraId="733FD513" w14:textId="5CBCB8F3" w:rsidR="00F217B5" w:rsidRPr="00124625" w:rsidRDefault="00054C93" w:rsidP="00F217B5">
            <w:r w:rsidRPr="00124625">
              <w:t>20.0 (16.0 - 24.0)</w:t>
            </w:r>
          </w:p>
        </w:tc>
        <w:tc>
          <w:tcPr>
            <w:tcW w:w="3116" w:type="dxa"/>
            <w:shd w:val="clear" w:color="auto" w:fill="auto"/>
          </w:tcPr>
          <w:p w14:paraId="72DE3AC7" w14:textId="727B2139" w:rsidR="00F217B5" w:rsidRPr="00124625" w:rsidRDefault="00054C93" w:rsidP="00F217B5">
            <w:r w:rsidRPr="00124625">
              <w:t>16.0 (13.0 - 19.0)</w:t>
            </w:r>
          </w:p>
        </w:tc>
        <w:tc>
          <w:tcPr>
            <w:tcW w:w="1553" w:type="dxa"/>
          </w:tcPr>
          <w:p w14:paraId="5281CE51" w14:textId="381D9D2F" w:rsidR="00F217B5" w:rsidRPr="00124625" w:rsidRDefault="00DE79E6" w:rsidP="00F217B5">
            <w:r w:rsidRPr="00124625">
              <w:t>&lt;0.001</w:t>
            </w:r>
          </w:p>
        </w:tc>
      </w:tr>
      <w:tr w:rsidR="00F217B5" w:rsidRPr="00124625" w14:paraId="14D307BB" w14:textId="77777777" w:rsidTr="00AB136A">
        <w:tc>
          <w:tcPr>
            <w:tcW w:w="2127" w:type="dxa"/>
          </w:tcPr>
          <w:p w14:paraId="77DC27D2" w14:textId="110B2E14" w:rsidR="00F217B5" w:rsidRPr="00124625" w:rsidRDefault="00F217B5" w:rsidP="00F217B5">
            <w:r w:rsidRPr="00124625">
              <w:t xml:space="preserve">SV, </w:t>
            </w:r>
            <w:r w:rsidR="008E622A" w:rsidRPr="00124625">
              <w:t>mL</w:t>
            </w:r>
            <w:r w:rsidR="00AB136A" w:rsidRPr="00124625">
              <w:t>/m</w:t>
            </w:r>
            <w:r w:rsidR="00AB136A" w:rsidRPr="00124625">
              <w:rPr>
                <w:vertAlign w:val="superscript"/>
              </w:rPr>
              <w:t>2</w:t>
            </w:r>
          </w:p>
        </w:tc>
        <w:tc>
          <w:tcPr>
            <w:tcW w:w="2979" w:type="dxa"/>
          </w:tcPr>
          <w:p w14:paraId="53F097F4" w14:textId="0B806969" w:rsidR="00054C93" w:rsidRPr="00124625" w:rsidRDefault="00054C93" w:rsidP="00F217B5">
            <w:r w:rsidRPr="00124625">
              <w:t>34.7 (31.7 - 38.0)</w:t>
            </w:r>
          </w:p>
        </w:tc>
        <w:tc>
          <w:tcPr>
            <w:tcW w:w="3116" w:type="dxa"/>
            <w:shd w:val="clear" w:color="auto" w:fill="auto"/>
          </w:tcPr>
          <w:p w14:paraId="50023E70" w14:textId="4F10349E" w:rsidR="00F217B5" w:rsidRPr="00124625" w:rsidRDefault="000769DF" w:rsidP="00F217B5">
            <w:r w:rsidRPr="00124625">
              <w:t>26.01 (22.99 – 29.08)</w:t>
            </w:r>
          </w:p>
        </w:tc>
        <w:tc>
          <w:tcPr>
            <w:tcW w:w="1553" w:type="dxa"/>
          </w:tcPr>
          <w:p w14:paraId="01221D84" w14:textId="7818ADBD" w:rsidR="00F217B5" w:rsidRPr="00124625" w:rsidRDefault="00DE79E6" w:rsidP="00F217B5">
            <w:r w:rsidRPr="00124625">
              <w:t>&lt;0.001</w:t>
            </w:r>
          </w:p>
        </w:tc>
      </w:tr>
      <w:tr w:rsidR="00F217B5" w:rsidRPr="00124625" w14:paraId="1BC9B728" w14:textId="77777777" w:rsidTr="00AB136A">
        <w:tc>
          <w:tcPr>
            <w:tcW w:w="2127" w:type="dxa"/>
          </w:tcPr>
          <w:p w14:paraId="5BEDFDA0" w14:textId="1B47FCCD" w:rsidR="00F217B5" w:rsidRPr="00124625" w:rsidRDefault="00F217B5" w:rsidP="00F217B5">
            <w:r w:rsidRPr="00124625">
              <w:rPr>
                <w:rFonts w:eastAsia="Times New Roman" w:cstheme="minorHAnsi"/>
                <w:color w:val="000000"/>
                <w:lang w:eastAsia="it-IT"/>
                <w14:ligatures w14:val="none"/>
              </w:rPr>
              <w:t>LV EDD, mm</w:t>
            </w:r>
          </w:p>
        </w:tc>
        <w:tc>
          <w:tcPr>
            <w:tcW w:w="2979" w:type="dxa"/>
          </w:tcPr>
          <w:p w14:paraId="5427DB89" w14:textId="15ABD9ED" w:rsidR="00F217B5" w:rsidRPr="00124625" w:rsidRDefault="00054C93" w:rsidP="00F217B5">
            <w:r w:rsidRPr="00124625">
              <w:t>25 (24 - 28)</w:t>
            </w:r>
          </w:p>
        </w:tc>
        <w:tc>
          <w:tcPr>
            <w:tcW w:w="3116" w:type="dxa"/>
            <w:shd w:val="clear" w:color="auto" w:fill="auto"/>
          </w:tcPr>
          <w:p w14:paraId="181DECA4" w14:textId="0926F9CE" w:rsidR="00F217B5" w:rsidRPr="00124625" w:rsidRDefault="00054C93" w:rsidP="00F217B5">
            <w:r w:rsidRPr="00124625">
              <w:t>24 (22 - 26)</w:t>
            </w:r>
          </w:p>
        </w:tc>
        <w:tc>
          <w:tcPr>
            <w:tcW w:w="1553" w:type="dxa"/>
          </w:tcPr>
          <w:p w14:paraId="4F0C0933" w14:textId="1F4FC356" w:rsidR="00F217B5" w:rsidRPr="00124625" w:rsidRDefault="00DE79E6" w:rsidP="00F217B5">
            <w:r w:rsidRPr="00124625">
              <w:t>&lt;0.001</w:t>
            </w:r>
          </w:p>
        </w:tc>
      </w:tr>
      <w:tr w:rsidR="00F217B5" w:rsidRPr="00124625" w14:paraId="77BAE6D7" w14:textId="77777777" w:rsidTr="00AB136A">
        <w:tc>
          <w:tcPr>
            <w:tcW w:w="2127" w:type="dxa"/>
          </w:tcPr>
          <w:p w14:paraId="2AA3DBDA" w14:textId="33BA13AC" w:rsidR="00F217B5" w:rsidRPr="00124625" w:rsidRDefault="00F217B5" w:rsidP="00F217B5">
            <w:r w:rsidRPr="00124625">
              <w:rPr>
                <w:rFonts w:eastAsia="Times New Roman" w:cstheme="minorHAnsi"/>
                <w:color w:val="000000"/>
                <w:lang w:eastAsia="it-IT"/>
                <w14:ligatures w14:val="none"/>
              </w:rPr>
              <w:t>LV PWT, mm</w:t>
            </w:r>
          </w:p>
        </w:tc>
        <w:tc>
          <w:tcPr>
            <w:tcW w:w="2979" w:type="dxa"/>
          </w:tcPr>
          <w:p w14:paraId="6B35FD68" w14:textId="4C6533D7" w:rsidR="00F217B5" w:rsidRPr="00124625" w:rsidRDefault="000769DF" w:rsidP="00F217B5">
            <w:r w:rsidRPr="00124625">
              <w:t>11 (10 – 12)</w:t>
            </w:r>
          </w:p>
        </w:tc>
        <w:tc>
          <w:tcPr>
            <w:tcW w:w="3116" w:type="dxa"/>
          </w:tcPr>
          <w:p w14:paraId="11476D01" w14:textId="7B7EFEB3" w:rsidR="00F217B5" w:rsidRPr="00124625" w:rsidRDefault="00054C93" w:rsidP="00F217B5">
            <w:r w:rsidRPr="00124625">
              <w:t>11 (10 - 12)</w:t>
            </w:r>
          </w:p>
        </w:tc>
        <w:tc>
          <w:tcPr>
            <w:tcW w:w="1553" w:type="dxa"/>
          </w:tcPr>
          <w:p w14:paraId="7C2D7A54" w14:textId="6B57F938" w:rsidR="00F217B5" w:rsidRPr="00124625" w:rsidRDefault="00DE79E6" w:rsidP="00F217B5">
            <w:r w:rsidRPr="00124625">
              <w:t>0.</w:t>
            </w:r>
            <w:r w:rsidR="00054C93" w:rsidRPr="00124625">
              <w:t>300</w:t>
            </w:r>
          </w:p>
        </w:tc>
      </w:tr>
      <w:tr w:rsidR="00F217B5" w:rsidRPr="00124625" w14:paraId="16EF859E" w14:textId="77777777" w:rsidTr="00AB136A">
        <w:tc>
          <w:tcPr>
            <w:tcW w:w="2127" w:type="dxa"/>
          </w:tcPr>
          <w:p w14:paraId="1846D5AB" w14:textId="0491871A" w:rsidR="00F217B5" w:rsidRPr="00124625" w:rsidRDefault="00F217B5" w:rsidP="00F217B5">
            <w:r w:rsidRPr="00124625">
              <w:rPr>
                <w:rFonts w:eastAsia="Times New Roman" w:cstheme="minorHAnsi"/>
                <w:color w:val="000000"/>
                <w:lang w:eastAsia="it-IT"/>
                <w14:ligatures w14:val="none"/>
              </w:rPr>
              <w:t>LV IVS, mm</w:t>
            </w:r>
          </w:p>
        </w:tc>
        <w:tc>
          <w:tcPr>
            <w:tcW w:w="2979" w:type="dxa"/>
          </w:tcPr>
          <w:p w14:paraId="707FCA79" w14:textId="13DF0091" w:rsidR="00F217B5" w:rsidRPr="00124625" w:rsidRDefault="000769DF" w:rsidP="00F217B5">
            <w:r w:rsidRPr="00124625">
              <w:t>11 (10 – 12)</w:t>
            </w:r>
          </w:p>
        </w:tc>
        <w:tc>
          <w:tcPr>
            <w:tcW w:w="3116" w:type="dxa"/>
          </w:tcPr>
          <w:p w14:paraId="71877D7D" w14:textId="15BAE67B" w:rsidR="00F217B5" w:rsidRPr="00124625" w:rsidRDefault="000769DF" w:rsidP="00F217B5">
            <w:r w:rsidRPr="00124625">
              <w:t>12 (10 – 13)</w:t>
            </w:r>
          </w:p>
        </w:tc>
        <w:tc>
          <w:tcPr>
            <w:tcW w:w="1553" w:type="dxa"/>
          </w:tcPr>
          <w:p w14:paraId="75E61639" w14:textId="1545D23C" w:rsidR="00F217B5" w:rsidRPr="00124625" w:rsidRDefault="00DE79E6" w:rsidP="00F217B5">
            <w:r w:rsidRPr="00124625">
              <w:t>0.</w:t>
            </w:r>
            <w:r w:rsidR="00054C93" w:rsidRPr="00124625">
              <w:t>202</w:t>
            </w:r>
          </w:p>
        </w:tc>
      </w:tr>
      <w:tr w:rsidR="00F217B5" w:rsidRPr="00124625" w14:paraId="7B14D685" w14:textId="77777777" w:rsidTr="00AB136A">
        <w:tc>
          <w:tcPr>
            <w:tcW w:w="2127" w:type="dxa"/>
          </w:tcPr>
          <w:p w14:paraId="2100C99A" w14:textId="5DF8AD36" w:rsidR="00F217B5" w:rsidRPr="00124625" w:rsidRDefault="00F217B5" w:rsidP="00F217B5">
            <w:r w:rsidRPr="00124625">
              <w:rPr>
                <w:rFonts w:eastAsia="Times New Roman" w:cstheme="minorHAnsi"/>
                <w:color w:val="000000"/>
                <w:lang w:eastAsia="it-IT"/>
                <w14:ligatures w14:val="none"/>
              </w:rPr>
              <w:t>LV mass, mm</w:t>
            </w:r>
            <w:r w:rsidRPr="00124625">
              <w:rPr>
                <w:rFonts w:eastAsia="Times New Roman" w:cstheme="minorHAnsi"/>
                <w:color w:val="000000"/>
                <w:vertAlign w:val="superscript"/>
                <w:lang w:eastAsia="it-IT"/>
                <w14:ligatures w14:val="none"/>
              </w:rPr>
              <w:t>3</w:t>
            </w:r>
          </w:p>
        </w:tc>
        <w:tc>
          <w:tcPr>
            <w:tcW w:w="2979" w:type="dxa"/>
          </w:tcPr>
          <w:p w14:paraId="3642DCFB" w14:textId="22555210" w:rsidR="00F217B5" w:rsidRPr="00124625" w:rsidRDefault="00DE79E6" w:rsidP="00F217B5">
            <w:r w:rsidRPr="00124625">
              <w:t>80 (69 – 90)</w:t>
            </w:r>
          </w:p>
        </w:tc>
        <w:tc>
          <w:tcPr>
            <w:tcW w:w="3116" w:type="dxa"/>
          </w:tcPr>
          <w:p w14:paraId="3E246053" w14:textId="137703ED" w:rsidR="00F217B5" w:rsidRPr="00124625" w:rsidRDefault="00DE79E6" w:rsidP="00F217B5">
            <w:r w:rsidRPr="00124625">
              <w:t>75 (61 – 90)</w:t>
            </w:r>
          </w:p>
        </w:tc>
        <w:tc>
          <w:tcPr>
            <w:tcW w:w="1553" w:type="dxa"/>
          </w:tcPr>
          <w:p w14:paraId="14903383" w14:textId="4E7AA9DE" w:rsidR="00F217B5" w:rsidRPr="00124625" w:rsidRDefault="00DE79E6" w:rsidP="00F217B5">
            <w:r w:rsidRPr="00124625">
              <w:t>0.0</w:t>
            </w:r>
            <w:r w:rsidR="00054C93" w:rsidRPr="00124625">
              <w:t>44</w:t>
            </w:r>
          </w:p>
        </w:tc>
      </w:tr>
      <w:tr w:rsidR="00086019" w:rsidRPr="00124625" w14:paraId="61F47BEE" w14:textId="77777777" w:rsidTr="006525F3">
        <w:tc>
          <w:tcPr>
            <w:tcW w:w="9775" w:type="dxa"/>
            <w:gridSpan w:val="4"/>
          </w:tcPr>
          <w:p w14:paraId="7EDC3BF1" w14:textId="2E94759C" w:rsidR="00086019" w:rsidRPr="00124625" w:rsidRDefault="000D5FAD" w:rsidP="00963506">
            <w:r w:rsidRPr="00124625">
              <w:rPr>
                <w:rFonts w:ascii="Calibri" w:eastAsia="Times New Roman" w:hAnsi="Calibri" w:cs="Calibri"/>
                <w:color w:val="000000"/>
                <w:sz w:val="18"/>
                <w:szCs w:val="18"/>
                <w:lang w:val="en-US" w:eastAsia="it-IT"/>
                <w14:ligatures w14:val="none"/>
              </w:rPr>
              <w:t xml:space="preserve">Data are presented as median (25th–75th percentiles). </w:t>
            </w:r>
            <w:proofErr w:type="spellStart"/>
            <w:r w:rsidRPr="00124625">
              <w:rPr>
                <w:rFonts w:ascii="Calibri" w:eastAsia="Times New Roman" w:hAnsi="Calibri" w:cs="Calibri"/>
                <w:color w:val="000000"/>
                <w:sz w:val="18"/>
                <w:szCs w:val="18"/>
                <w:lang w:val="en-US" w:eastAsia="it-IT"/>
                <w14:ligatures w14:val="none"/>
              </w:rPr>
              <w:t>Ea</w:t>
            </w:r>
            <w:proofErr w:type="spellEnd"/>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arterial elastance; EDD</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end-end diastolic diameter; EDV</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end diastolic volume; </w:t>
            </w:r>
            <w:proofErr w:type="spellStart"/>
            <w:r w:rsidRPr="00124625">
              <w:rPr>
                <w:rFonts w:ascii="Calibri" w:eastAsia="Times New Roman" w:hAnsi="Calibri" w:cs="Calibri"/>
                <w:color w:val="000000"/>
                <w:sz w:val="18"/>
                <w:szCs w:val="18"/>
                <w:lang w:val="en-US" w:eastAsia="it-IT"/>
                <w14:ligatures w14:val="none"/>
              </w:rPr>
              <w:t>Eed</w:t>
            </w:r>
            <w:proofErr w:type="spellEnd"/>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left ventricle end diastolic elastance; Ees</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left ventricle end systolic elastance; EF</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ejection fraction; ESV</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end systolic volume indexed; IVS</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interventricular septum; LV</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left ventricle; PE</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potential energy; PWT</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posterior wall thickness; PVA</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pressure-volume area; SV</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stroke volume indexed; SW</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stroke work; VAC</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Ventricular arterial coupling.</w:t>
            </w:r>
          </w:p>
        </w:tc>
      </w:tr>
      <w:bookmarkEnd w:id="2"/>
    </w:tbl>
    <w:p w14:paraId="633C0E69" w14:textId="77777777" w:rsidR="00086019" w:rsidRPr="00124625" w:rsidRDefault="00086019" w:rsidP="001D74F9"/>
    <w:p w14:paraId="62C0F1A7" w14:textId="77777777" w:rsidR="00086019" w:rsidRPr="00124625" w:rsidRDefault="00086019" w:rsidP="001D74F9"/>
    <w:p w14:paraId="656C9947" w14:textId="77777777" w:rsidR="00086019" w:rsidRPr="00124625" w:rsidRDefault="00086019" w:rsidP="001D74F9"/>
    <w:p w14:paraId="6ACA0517" w14:textId="77777777" w:rsidR="00086019" w:rsidRPr="00124625" w:rsidRDefault="00086019" w:rsidP="001D74F9"/>
    <w:p w14:paraId="1A1FF915" w14:textId="77777777" w:rsidR="00086019" w:rsidRPr="00124625" w:rsidRDefault="00086019" w:rsidP="001D74F9"/>
    <w:p w14:paraId="2F23518B" w14:textId="77777777" w:rsidR="00086019" w:rsidRPr="00124625" w:rsidRDefault="00086019" w:rsidP="001D74F9"/>
    <w:p w14:paraId="771C8D2A" w14:textId="77777777" w:rsidR="00086019" w:rsidRPr="00124625" w:rsidRDefault="00086019" w:rsidP="001D74F9"/>
    <w:p w14:paraId="1C41E38C" w14:textId="77777777" w:rsidR="00086019" w:rsidRPr="00124625" w:rsidRDefault="00086019" w:rsidP="001D74F9"/>
    <w:p w14:paraId="276DC690" w14:textId="77777777" w:rsidR="00086019" w:rsidRPr="00124625" w:rsidRDefault="00086019" w:rsidP="001D74F9"/>
    <w:p w14:paraId="4A8C9544" w14:textId="77777777" w:rsidR="00086019" w:rsidRPr="00124625" w:rsidRDefault="00086019" w:rsidP="001D74F9"/>
    <w:p w14:paraId="5BE55F17" w14:textId="77777777" w:rsidR="00086019" w:rsidRPr="00124625" w:rsidRDefault="00086019" w:rsidP="001D74F9"/>
    <w:p w14:paraId="3A2966D8" w14:textId="77777777" w:rsidR="00086019" w:rsidRPr="00124625" w:rsidRDefault="00086019" w:rsidP="001D74F9"/>
    <w:p w14:paraId="0779A14B" w14:textId="77777777" w:rsidR="00086019" w:rsidRPr="00124625" w:rsidRDefault="00086019" w:rsidP="001D74F9"/>
    <w:p w14:paraId="4C976432" w14:textId="77777777" w:rsidR="00086019" w:rsidRPr="00124625" w:rsidRDefault="00086019" w:rsidP="001D74F9"/>
    <w:p w14:paraId="784CA9E3" w14:textId="77777777" w:rsidR="00086019" w:rsidRPr="00124625" w:rsidRDefault="00086019" w:rsidP="001D74F9"/>
    <w:p w14:paraId="1A9A6D5B" w14:textId="77777777" w:rsidR="00086019" w:rsidRPr="00124625" w:rsidRDefault="00086019" w:rsidP="001D74F9"/>
    <w:p w14:paraId="1606C2BF" w14:textId="77777777" w:rsidR="00086019" w:rsidRPr="00124625" w:rsidRDefault="00086019" w:rsidP="001D74F9"/>
    <w:p w14:paraId="2180707C" w14:textId="77777777" w:rsidR="00086019" w:rsidRPr="00124625" w:rsidRDefault="00086019" w:rsidP="001D74F9"/>
    <w:p w14:paraId="4F02ECD2" w14:textId="77777777" w:rsidR="00086019" w:rsidRPr="00124625" w:rsidRDefault="00086019" w:rsidP="001D74F9"/>
    <w:p w14:paraId="52FBC3E0" w14:textId="77777777" w:rsidR="00086019" w:rsidRPr="00124625" w:rsidRDefault="00086019" w:rsidP="001D74F9"/>
    <w:p w14:paraId="258B2831" w14:textId="77777777" w:rsidR="00086019" w:rsidRPr="00124625" w:rsidRDefault="00086019" w:rsidP="001D74F9"/>
    <w:p w14:paraId="4989E4A1" w14:textId="1B367E73" w:rsidR="00086019" w:rsidRPr="00124625" w:rsidRDefault="00086019" w:rsidP="00086019">
      <w:pPr>
        <w:pStyle w:val="Heading2"/>
        <w:rPr>
          <w:b/>
          <w:bCs/>
          <w:color w:val="auto"/>
        </w:rPr>
      </w:pPr>
      <w:r w:rsidRPr="00124625">
        <w:rPr>
          <w:b/>
          <w:bCs/>
          <w:color w:val="auto"/>
        </w:rPr>
        <w:t>Supplementary table 4</w:t>
      </w:r>
    </w:p>
    <w:p w14:paraId="174EBB32" w14:textId="77777777" w:rsidR="001C137D" w:rsidRPr="00124625" w:rsidRDefault="001C137D" w:rsidP="001C137D"/>
    <w:tbl>
      <w:tblPr>
        <w:tblStyle w:val="TableGrid"/>
        <w:tblW w:w="0" w:type="auto"/>
        <w:tblInd w:w="-289" w:type="dxa"/>
        <w:tblLook w:val="04A0" w:firstRow="1" w:lastRow="0" w:firstColumn="1" w:lastColumn="0" w:noHBand="0" w:noVBand="1"/>
      </w:tblPr>
      <w:tblGrid>
        <w:gridCol w:w="2127"/>
        <w:gridCol w:w="3119"/>
        <w:gridCol w:w="3118"/>
        <w:gridCol w:w="1553"/>
      </w:tblGrid>
      <w:tr w:rsidR="00086019" w:rsidRPr="00124625" w14:paraId="6562FEA6" w14:textId="77777777" w:rsidTr="00AB136A">
        <w:tc>
          <w:tcPr>
            <w:tcW w:w="9917" w:type="dxa"/>
            <w:gridSpan w:val="4"/>
          </w:tcPr>
          <w:p w14:paraId="462A71F8" w14:textId="257541B1" w:rsidR="00086019" w:rsidRPr="00124625" w:rsidRDefault="00F217B5" w:rsidP="00963506">
            <w:pPr>
              <w:rPr>
                <w:b/>
                <w:bCs/>
              </w:rPr>
            </w:pPr>
            <w:r w:rsidRPr="00124625">
              <w:rPr>
                <w:b/>
                <w:bCs/>
              </w:rPr>
              <w:t xml:space="preserve">Supplementary </w:t>
            </w:r>
            <w:r w:rsidR="00086019" w:rsidRPr="00124625">
              <w:rPr>
                <w:b/>
                <w:bCs/>
              </w:rPr>
              <w:t xml:space="preserve">Table </w:t>
            </w:r>
            <w:r w:rsidRPr="00124625">
              <w:rPr>
                <w:b/>
                <w:bCs/>
              </w:rPr>
              <w:t>4</w:t>
            </w:r>
            <w:r w:rsidR="00086019" w:rsidRPr="00124625">
              <w:rPr>
                <w:b/>
                <w:bCs/>
              </w:rPr>
              <w:t>. Ventricular and arterial function according to VAC value</w:t>
            </w:r>
          </w:p>
        </w:tc>
      </w:tr>
      <w:tr w:rsidR="00086019" w:rsidRPr="00124625" w14:paraId="2A7C6119" w14:textId="77777777" w:rsidTr="00AB136A">
        <w:tc>
          <w:tcPr>
            <w:tcW w:w="2127" w:type="dxa"/>
          </w:tcPr>
          <w:p w14:paraId="21D0120E" w14:textId="77777777" w:rsidR="00086019" w:rsidRPr="00124625" w:rsidRDefault="00086019" w:rsidP="00963506"/>
        </w:tc>
        <w:tc>
          <w:tcPr>
            <w:tcW w:w="3119" w:type="dxa"/>
          </w:tcPr>
          <w:p w14:paraId="46515E34" w14:textId="77777777" w:rsidR="00086019" w:rsidRPr="00124625" w:rsidRDefault="00086019" w:rsidP="00963506">
            <w:pPr>
              <w:rPr>
                <w:b/>
                <w:bCs/>
              </w:rPr>
            </w:pPr>
            <w:r w:rsidRPr="00124625">
              <w:rPr>
                <w:b/>
                <w:bCs/>
              </w:rPr>
              <w:t xml:space="preserve">VAC </w:t>
            </w:r>
            <w:r w:rsidRPr="00124625">
              <w:rPr>
                <w:rFonts w:cstheme="minorHAnsi"/>
                <w:b/>
                <w:bCs/>
              </w:rPr>
              <w:t>≤ 0.59</w:t>
            </w:r>
          </w:p>
        </w:tc>
        <w:tc>
          <w:tcPr>
            <w:tcW w:w="3118" w:type="dxa"/>
          </w:tcPr>
          <w:p w14:paraId="3A97D6CB" w14:textId="77777777" w:rsidR="00086019" w:rsidRPr="00124625" w:rsidRDefault="00086019" w:rsidP="00963506">
            <w:pPr>
              <w:rPr>
                <w:b/>
                <w:bCs/>
              </w:rPr>
            </w:pPr>
            <w:r w:rsidRPr="00124625">
              <w:rPr>
                <w:b/>
                <w:bCs/>
              </w:rPr>
              <w:t>VAC &gt;</w:t>
            </w:r>
            <w:r w:rsidRPr="00124625">
              <w:rPr>
                <w:rFonts w:cstheme="minorHAnsi"/>
                <w:b/>
                <w:bCs/>
              </w:rPr>
              <w:t xml:space="preserve"> 0.59</w:t>
            </w:r>
          </w:p>
        </w:tc>
        <w:tc>
          <w:tcPr>
            <w:tcW w:w="1553" w:type="dxa"/>
          </w:tcPr>
          <w:p w14:paraId="6E1804C8" w14:textId="77777777" w:rsidR="00086019" w:rsidRPr="00124625" w:rsidRDefault="00086019" w:rsidP="00963506">
            <w:pPr>
              <w:rPr>
                <w:b/>
                <w:bCs/>
              </w:rPr>
            </w:pPr>
            <w:r w:rsidRPr="00124625">
              <w:rPr>
                <w:b/>
                <w:bCs/>
              </w:rPr>
              <w:t>p value</w:t>
            </w:r>
          </w:p>
        </w:tc>
      </w:tr>
      <w:tr w:rsidR="00086019" w:rsidRPr="00124625" w14:paraId="144E7F10" w14:textId="77777777" w:rsidTr="00AB136A">
        <w:tc>
          <w:tcPr>
            <w:tcW w:w="2127" w:type="dxa"/>
          </w:tcPr>
          <w:p w14:paraId="00A5BA0D" w14:textId="1FF5EEFF" w:rsidR="00086019" w:rsidRPr="00124625" w:rsidRDefault="00086019" w:rsidP="00963506">
            <w:proofErr w:type="spellStart"/>
            <w:r w:rsidRPr="00124625">
              <w:t>Ea</w:t>
            </w:r>
            <w:proofErr w:type="spellEnd"/>
            <w:r w:rsidR="00AE75E8" w:rsidRPr="00124625">
              <w:t>, mmHg/</w:t>
            </w:r>
            <w:r w:rsidR="008E622A" w:rsidRPr="00124625">
              <w:t>mL</w:t>
            </w:r>
            <w:r w:rsidR="00AB136A" w:rsidRPr="00124625">
              <w:t>/m</w:t>
            </w:r>
            <w:r w:rsidR="00AB136A" w:rsidRPr="00124625">
              <w:rPr>
                <w:vertAlign w:val="superscript"/>
              </w:rPr>
              <w:t>2</w:t>
            </w:r>
          </w:p>
        </w:tc>
        <w:tc>
          <w:tcPr>
            <w:tcW w:w="3119" w:type="dxa"/>
          </w:tcPr>
          <w:p w14:paraId="70DF4083" w14:textId="34088784" w:rsidR="00086019" w:rsidRPr="00124625" w:rsidRDefault="00DE500E" w:rsidP="00963506">
            <w:r w:rsidRPr="00124625">
              <w:t>3.85 (3.30 - 4.62)</w:t>
            </w:r>
          </w:p>
        </w:tc>
        <w:tc>
          <w:tcPr>
            <w:tcW w:w="3118" w:type="dxa"/>
          </w:tcPr>
          <w:p w14:paraId="3FBADFD8" w14:textId="55D650D9" w:rsidR="00086019" w:rsidRPr="00124625" w:rsidRDefault="00DE500E" w:rsidP="00963506">
            <w:r w:rsidRPr="00124625">
              <w:t>4.10 (3.55 - 4.85)</w:t>
            </w:r>
          </w:p>
        </w:tc>
        <w:tc>
          <w:tcPr>
            <w:tcW w:w="1553" w:type="dxa"/>
          </w:tcPr>
          <w:p w14:paraId="7F2A4964" w14:textId="5D6E5CE5" w:rsidR="00086019" w:rsidRPr="00124625" w:rsidRDefault="00086019" w:rsidP="00963506">
            <w:r w:rsidRPr="00124625">
              <w:t>0.</w:t>
            </w:r>
            <w:r w:rsidR="00DE500E" w:rsidRPr="00124625">
              <w:t>095</w:t>
            </w:r>
          </w:p>
        </w:tc>
      </w:tr>
      <w:tr w:rsidR="00086019" w:rsidRPr="00124625" w14:paraId="1BACCEBD" w14:textId="77777777" w:rsidTr="00AB136A">
        <w:tc>
          <w:tcPr>
            <w:tcW w:w="2127" w:type="dxa"/>
          </w:tcPr>
          <w:p w14:paraId="226D347F" w14:textId="40BA4CC5" w:rsidR="00086019" w:rsidRPr="00124625" w:rsidRDefault="00086019" w:rsidP="00963506">
            <w:r w:rsidRPr="00124625">
              <w:t>Ees</w:t>
            </w:r>
            <w:r w:rsidR="00AE75E8" w:rsidRPr="00124625">
              <w:t>, mmHg/</w:t>
            </w:r>
            <w:r w:rsidR="008E622A" w:rsidRPr="00124625">
              <w:t>mL</w:t>
            </w:r>
            <w:r w:rsidR="00AB136A" w:rsidRPr="00124625">
              <w:t>/m</w:t>
            </w:r>
            <w:r w:rsidR="00AB136A" w:rsidRPr="00124625">
              <w:rPr>
                <w:vertAlign w:val="superscript"/>
              </w:rPr>
              <w:t>2</w:t>
            </w:r>
          </w:p>
        </w:tc>
        <w:tc>
          <w:tcPr>
            <w:tcW w:w="3119" w:type="dxa"/>
          </w:tcPr>
          <w:p w14:paraId="5283C201" w14:textId="5B075E42" w:rsidR="00086019" w:rsidRPr="00124625" w:rsidRDefault="00DE500E" w:rsidP="00963506">
            <w:r w:rsidRPr="00124625">
              <w:t>8.04 (6.69 - 9.82)</w:t>
            </w:r>
          </w:p>
        </w:tc>
        <w:tc>
          <w:tcPr>
            <w:tcW w:w="3118" w:type="dxa"/>
          </w:tcPr>
          <w:p w14:paraId="23B68059" w14:textId="0DB7D01B" w:rsidR="00086019" w:rsidRPr="00124625" w:rsidRDefault="00DE500E" w:rsidP="00963506">
            <w:pPr>
              <w:rPr>
                <w:sz w:val="20"/>
                <w:szCs w:val="20"/>
              </w:rPr>
            </w:pPr>
            <w:r w:rsidRPr="00124625">
              <w:t>3.85 (3.30 - 4.62)</w:t>
            </w:r>
          </w:p>
        </w:tc>
        <w:tc>
          <w:tcPr>
            <w:tcW w:w="1553" w:type="dxa"/>
          </w:tcPr>
          <w:p w14:paraId="2B66A3F6" w14:textId="44B7E204" w:rsidR="00086019" w:rsidRPr="00124625" w:rsidRDefault="00DE500E" w:rsidP="00963506">
            <w:r w:rsidRPr="00124625">
              <w:t>&lt;</w:t>
            </w:r>
            <w:r w:rsidR="00F217B5" w:rsidRPr="00124625">
              <w:t>0.001</w:t>
            </w:r>
          </w:p>
        </w:tc>
      </w:tr>
      <w:tr w:rsidR="00086019" w:rsidRPr="00124625" w14:paraId="10A3A35F" w14:textId="77777777" w:rsidTr="00AB136A">
        <w:tc>
          <w:tcPr>
            <w:tcW w:w="2127" w:type="dxa"/>
          </w:tcPr>
          <w:p w14:paraId="4F83EF3E" w14:textId="44F0382D" w:rsidR="00086019" w:rsidRPr="00124625" w:rsidRDefault="00086019" w:rsidP="00963506">
            <w:proofErr w:type="spellStart"/>
            <w:r w:rsidRPr="00124625">
              <w:t>Eed</w:t>
            </w:r>
            <w:proofErr w:type="spellEnd"/>
            <w:r w:rsidR="00F217B5" w:rsidRPr="00124625">
              <w:t>, mmHg/</w:t>
            </w:r>
            <w:r w:rsidR="008E622A" w:rsidRPr="00124625">
              <w:t>mL</w:t>
            </w:r>
            <w:r w:rsidR="00AB136A" w:rsidRPr="00124625">
              <w:t>/m</w:t>
            </w:r>
            <w:r w:rsidR="00AB136A" w:rsidRPr="00124625">
              <w:rPr>
                <w:vertAlign w:val="superscript"/>
              </w:rPr>
              <w:t>2</w:t>
            </w:r>
          </w:p>
        </w:tc>
        <w:tc>
          <w:tcPr>
            <w:tcW w:w="3119" w:type="dxa"/>
          </w:tcPr>
          <w:p w14:paraId="137DFB69" w14:textId="449CEDE4" w:rsidR="00086019" w:rsidRPr="00124625" w:rsidRDefault="00DE500E" w:rsidP="00963506">
            <w:r w:rsidRPr="00124625">
              <w:t>0.38 (0.31 - 0.43)</w:t>
            </w:r>
          </w:p>
        </w:tc>
        <w:tc>
          <w:tcPr>
            <w:tcW w:w="3118" w:type="dxa"/>
          </w:tcPr>
          <w:p w14:paraId="6322B579" w14:textId="7BF182B4" w:rsidR="00086019" w:rsidRPr="00124625" w:rsidRDefault="00DE500E" w:rsidP="00963506">
            <w:r w:rsidRPr="00124625">
              <w:t>0.34 (0.28 - 0.45)</w:t>
            </w:r>
          </w:p>
        </w:tc>
        <w:tc>
          <w:tcPr>
            <w:tcW w:w="1553" w:type="dxa"/>
          </w:tcPr>
          <w:p w14:paraId="4598C3FD" w14:textId="5C9F165C" w:rsidR="00086019" w:rsidRPr="00124625" w:rsidRDefault="00086019" w:rsidP="00963506">
            <w:r w:rsidRPr="00124625">
              <w:t>0.</w:t>
            </w:r>
            <w:r w:rsidR="00DE500E" w:rsidRPr="00124625">
              <w:t>298</w:t>
            </w:r>
          </w:p>
        </w:tc>
      </w:tr>
      <w:tr w:rsidR="00086019" w:rsidRPr="00124625" w14:paraId="5EEA26DE" w14:textId="77777777" w:rsidTr="00AB136A">
        <w:tc>
          <w:tcPr>
            <w:tcW w:w="2127" w:type="dxa"/>
          </w:tcPr>
          <w:p w14:paraId="70BF1A8C" w14:textId="5428F40E" w:rsidR="00086019" w:rsidRPr="00124625" w:rsidRDefault="00086019" w:rsidP="00963506">
            <w:r w:rsidRPr="00124625">
              <w:t>SW</w:t>
            </w:r>
            <w:r w:rsidR="00F217B5" w:rsidRPr="00124625">
              <w:t>, mmHg*</w:t>
            </w:r>
            <w:r w:rsidR="008E622A" w:rsidRPr="00124625">
              <w:t>mL</w:t>
            </w:r>
            <w:r w:rsidR="00AB136A" w:rsidRPr="00124625">
              <w:t>/m</w:t>
            </w:r>
            <w:r w:rsidR="00AB136A" w:rsidRPr="00124625">
              <w:rPr>
                <w:vertAlign w:val="superscript"/>
              </w:rPr>
              <w:t>2</w:t>
            </w:r>
          </w:p>
        </w:tc>
        <w:tc>
          <w:tcPr>
            <w:tcW w:w="3119" w:type="dxa"/>
          </w:tcPr>
          <w:p w14:paraId="6E6A5F0C" w14:textId="5CD53C4C" w:rsidR="00086019" w:rsidRPr="00124625" w:rsidRDefault="00DE500E" w:rsidP="00963506">
            <w:r w:rsidRPr="00124625">
              <w:t>3783 (3207 - 4633)</w:t>
            </w:r>
          </w:p>
        </w:tc>
        <w:tc>
          <w:tcPr>
            <w:tcW w:w="3118" w:type="dxa"/>
          </w:tcPr>
          <w:p w14:paraId="01CD48AC" w14:textId="59DBA59C" w:rsidR="00086019" w:rsidRPr="00124625" w:rsidRDefault="00DE500E" w:rsidP="00963506">
            <w:r w:rsidRPr="00124625">
              <w:t>3531 (2875 - 4193)</w:t>
            </w:r>
          </w:p>
        </w:tc>
        <w:tc>
          <w:tcPr>
            <w:tcW w:w="1553" w:type="dxa"/>
          </w:tcPr>
          <w:p w14:paraId="3B69A4F5" w14:textId="7DC31F0A" w:rsidR="00086019" w:rsidRPr="00124625" w:rsidRDefault="00086019" w:rsidP="00963506">
            <w:r w:rsidRPr="00124625">
              <w:t>0.0</w:t>
            </w:r>
            <w:r w:rsidR="00DE500E" w:rsidRPr="00124625">
              <w:t>44</w:t>
            </w:r>
          </w:p>
        </w:tc>
      </w:tr>
      <w:tr w:rsidR="00086019" w:rsidRPr="00124625" w14:paraId="27AA05BB" w14:textId="77777777" w:rsidTr="00AB136A">
        <w:tc>
          <w:tcPr>
            <w:tcW w:w="2127" w:type="dxa"/>
          </w:tcPr>
          <w:p w14:paraId="57E1F7A7" w14:textId="73EDBB81" w:rsidR="00086019" w:rsidRPr="00124625" w:rsidRDefault="00086019" w:rsidP="00963506">
            <w:r w:rsidRPr="00124625">
              <w:t>PE</w:t>
            </w:r>
            <w:r w:rsidR="00F217B5" w:rsidRPr="00124625">
              <w:t>, mmHg*</w:t>
            </w:r>
            <w:r w:rsidR="008E622A" w:rsidRPr="00124625">
              <w:t>mL</w:t>
            </w:r>
            <w:r w:rsidR="00AB136A" w:rsidRPr="00124625">
              <w:t>/m</w:t>
            </w:r>
            <w:r w:rsidR="00AB136A" w:rsidRPr="00124625">
              <w:rPr>
                <w:vertAlign w:val="superscript"/>
              </w:rPr>
              <w:t>2</w:t>
            </w:r>
          </w:p>
        </w:tc>
        <w:tc>
          <w:tcPr>
            <w:tcW w:w="3119" w:type="dxa"/>
          </w:tcPr>
          <w:p w14:paraId="12E695D1" w14:textId="39436B4C" w:rsidR="00086019" w:rsidRPr="00124625" w:rsidRDefault="00DE500E" w:rsidP="00963506">
            <w:r w:rsidRPr="00124625">
              <w:t>905 (706 - 1120)</w:t>
            </w:r>
          </w:p>
        </w:tc>
        <w:tc>
          <w:tcPr>
            <w:tcW w:w="3118" w:type="dxa"/>
          </w:tcPr>
          <w:p w14:paraId="330E25BA" w14:textId="53099934" w:rsidR="00086019" w:rsidRPr="00124625" w:rsidRDefault="00DE500E" w:rsidP="00963506">
            <w:r w:rsidRPr="00124625">
              <w:t>1245 (1047 - 1520)</w:t>
            </w:r>
          </w:p>
        </w:tc>
        <w:tc>
          <w:tcPr>
            <w:tcW w:w="1553" w:type="dxa"/>
          </w:tcPr>
          <w:p w14:paraId="40CA3041" w14:textId="2C9CBF79" w:rsidR="00086019" w:rsidRPr="00124625" w:rsidRDefault="00F217B5" w:rsidP="00963506">
            <w:r w:rsidRPr="00124625">
              <w:t>0.0</w:t>
            </w:r>
            <w:r w:rsidR="00DE500E" w:rsidRPr="00124625">
              <w:t>01</w:t>
            </w:r>
          </w:p>
        </w:tc>
      </w:tr>
      <w:tr w:rsidR="00086019" w:rsidRPr="00124625" w14:paraId="76E8E86A" w14:textId="77777777" w:rsidTr="00AB136A">
        <w:tc>
          <w:tcPr>
            <w:tcW w:w="2127" w:type="dxa"/>
          </w:tcPr>
          <w:p w14:paraId="40AAA1CA" w14:textId="44DA2046" w:rsidR="00086019" w:rsidRPr="00124625" w:rsidRDefault="00086019" w:rsidP="00963506">
            <w:r w:rsidRPr="00124625">
              <w:t>PVA</w:t>
            </w:r>
            <w:r w:rsidR="00F217B5" w:rsidRPr="00124625">
              <w:t>, mmHg*</w:t>
            </w:r>
            <w:r w:rsidR="008E622A" w:rsidRPr="00124625">
              <w:t>mL</w:t>
            </w:r>
            <w:r w:rsidR="00AB136A" w:rsidRPr="00124625">
              <w:t>/m</w:t>
            </w:r>
            <w:r w:rsidR="00AB136A" w:rsidRPr="00124625">
              <w:rPr>
                <w:vertAlign w:val="superscript"/>
              </w:rPr>
              <w:t>2</w:t>
            </w:r>
          </w:p>
        </w:tc>
        <w:tc>
          <w:tcPr>
            <w:tcW w:w="3119" w:type="dxa"/>
          </w:tcPr>
          <w:p w14:paraId="6D0D8777" w14:textId="1429AA1C" w:rsidR="00086019" w:rsidRPr="00124625" w:rsidRDefault="00DE500E" w:rsidP="00963506">
            <w:r w:rsidRPr="00124625">
              <w:t>4709 (4011 - 5707)</w:t>
            </w:r>
          </w:p>
        </w:tc>
        <w:tc>
          <w:tcPr>
            <w:tcW w:w="3118" w:type="dxa"/>
          </w:tcPr>
          <w:p w14:paraId="3B12CC34" w14:textId="0A4AB4FD" w:rsidR="00086019" w:rsidRPr="00124625" w:rsidRDefault="00DE500E" w:rsidP="00963506">
            <w:r w:rsidRPr="00124625">
              <w:t>4755 (4020 - 5674)</w:t>
            </w:r>
          </w:p>
        </w:tc>
        <w:tc>
          <w:tcPr>
            <w:tcW w:w="1553" w:type="dxa"/>
          </w:tcPr>
          <w:p w14:paraId="5B30B6FD" w14:textId="7B85F0F4" w:rsidR="00086019" w:rsidRPr="00124625" w:rsidRDefault="00086019" w:rsidP="00963506">
            <w:r w:rsidRPr="00124625">
              <w:t>0.</w:t>
            </w:r>
            <w:r w:rsidR="00DE500E" w:rsidRPr="00124625">
              <w:t>890</w:t>
            </w:r>
          </w:p>
        </w:tc>
      </w:tr>
      <w:tr w:rsidR="00D56826" w:rsidRPr="00124625" w14:paraId="581786A1" w14:textId="77777777" w:rsidTr="00AB136A">
        <w:tc>
          <w:tcPr>
            <w:tcW w:w="2127" w:type="dxa"/>
          </w:tcPr>
          <w:p w14:paraId="602928E9" w14:textId="632DD4E0" w:rsidR="00D56826" w:rsidRPr="00124625" w:rsidRDefault="00A94E50" w:rsidP="00D56826">
            <w:proofErr w:type="spellStart"/>
            <w:r w:rsidRPr="00124625">
              <w:t>LV</w:t>
            </w:r>
            <w:r w:rsidRPr="00124625">
              <w:rPr>
                <w:vertAlign w:val="subscript"/>
              </w:rPr>
              <w:t>we</w:t>
            </w:r>
            <w:proofErr w:type="spellEnd"/>
            <w:r w:rsidR="00CB7C3C" w:rsidRPr="00124625">
              <w:t>, %</w:t>
            </w:r>
          </w:p>
        </w:tc>
        <w:tc>
          <w:tcPr>
            <w:tcW w:w="3119" w:type="dxa"/>
          </w:tcPr>
          <w:p w14:paraId="26135CF8" w14:textId="3C396C0C" w:rsidR="00D56826" w:rsidRPr="00124625" w:rsidRDefault="00DE500E" w:rsidP="00D56826">
            <w:r w:rsidRPr="00124625">
              <w:t>80.5 (78.7 - 82.2)</w:t>
            </w:r>
          </w:p>
        </w:tc>
        <w:tc>
          <w:tcPr>
            <w:tcW w:w="3118" w:type="dxa"/>
          </w:tcPr>
          <w:p w14:paraId="4FE26644" w14:textId="541FE2E7" w:rsidR="00D56826" w:rsidRPr="00124625" w:rsidRDefault="00DE500E" w:rsidP="00D56826">
            <w:r w:rsidRPr="00124625">
              <w:t>74.0 (72.4 - 75.5)</w:t>
            </w:r>
          </w:p>
        </w:tc>
        <w:tc>
          <w:tcPr>
            <w:tcW w:w="1553" w:type="dxa"/>
          </w:tcPr>
          <w:p w14:paraId="3B7A262E" w14:textId="4AAEA123" w:rsidR="00D56826" w:rsidRPr="00124625" w:rsidRDefault="00D56826" w:rsidP="00D56826">
            <w:r w:rsidRPr="00124625">
              <w:t>&lt;0.001</w:t>
            </w:r>
          </w:p>
        </w:tc>
      </w:tr>
      <w:tr w:rsidR="00D56826" w:rsidRPr="00124625" w14:paraId="33AAD9CD" w14:textId="77777777" w:rsidTr="00AB136A">
        <w:tc>
          <w:tcPr>
            <w:tcW w:w="2127" w:type="dxa"/>
          </w:tcPr>
          <w:p w14:paraId="1994B91D" w14:textId="120276FA" w:rsidR="00D56826" w:rsidRPr="00124625" w:rsidRDefault="00D5133E" w:rsidP="00D56826">
            <w:r w:rsidRPr="00124625">
              <w:t xml:space="preserve">LV </w:t>
            </w:r>
            <w:r w:rsidR="00D56826" w:rsidRPr="00124625">
              <w:t>EF</w:t>
            </w:r>
            <w:r w:rsidRPr="00124625">
              <w:t>, %</w:t>
            </w:r>
          </w:p>
        </w:tc>
        <w:tc>
          <w:tcPr>
            <w:tcW w:w="3119" w:type="dxa"/>
          </w:tcPr>
          <w:p w14:paraId="798E5337" w14:textId="00E8018E" w:rsidR="00D56826" w:rsidRPr="00124625" w:rsidRDefault="00DE500E" w:rsidP="00D56826">
            <w:r w:rsidRPr="00124625">
              <w:t>67.3 (64.9 - 69.8)</w:t>
            </w:r>
          </w:p>
        </w:tc>
        <w:tc>
          <w:tcPr>
            <w:tcW w:w="3118" w:type="dxa"/>
          </w:tcPr>
          <w:p w14:paraId="641B6255" w14:textId="3AE652EF" w:rsidR="00D56826" w:rsidRPr="00124625" w:rsidRDefault="00DE500E" w:rsidP="00D56826">
            <w:r w:rsidRPr="00124625">
              <w:t>58.7 (56.8 - 60.7)</w:t>
            </w:r>
          </w:p>
        </w:tc>
        <w:tc>
          <w:tcPr>
            <w:tcW w:w="1553" w:type="dxa"/>
          </w:tcPr>
          <w:p w14:paraId="099852BD" w14:textId="51ADFE31" w:rsidR="00D56826" w:rsidRPr="00124625" w:rsidRDefault="00D56826" w:rsidP="00D56826">
            <w:r w:rsidRPr="00124625">
              <w:t>&lt;0.001</w:t>
            </w:r>
          </w:p>
        </w:tc>
      </w:tr>
      <w:tr w:rsidR="00086019" w:rsidRPr="00124625" w14:paraId="79AA1056" w14:textId="77777777" w:rsidTr="00AB136A">
        <w:tc>
          <w:tcPr>
            <w:tcW w:w="2127" w:type="dxa"/>
          </w:tcPr>
          <w:p w14:paraId="3C726FB4" w14:textId="0429CD7E" w:rsidR="00086019" w:rsidRPr="00124625" w:rsidRDefault="00CB7C3C" w:rsidP="00963506">
            <w:r w:rsidRPr="00124625">
              <w:t xml:space="preserve">LV EDV, </w:t>
            </w:r>
            <w:r w:rsidR="008E622A" w:rsidRPr="00124625">
              <w:t>mL</w:t>
            </w:r>
            <w:r w:rsidR="00AB136A" w:rsidRPr="00124625">
              <w:t>/m</w:t>
            </w:r>
            <w:r w:rsidR="00AB136A" w:rsidRPr="00124625">
              <w:rPr>
                <w:vertAlign w:val="superscript"/>
              </w:rPr>
              <w:t>2</w:t>
            </w:r>
          </w:p>
        </w:tc>
        <w:tc>
          <w:tcPr>
            <w:tcW w:w="3119" w:type="dxa"/>
          </w:tcPr>
          <w:p w14:paraId="0D342B41" w14:textId="78DB92BA" w:rsidR="0089643B" w:rsidRPr="00124625" w:rsidRDefault="00086019" w:rsidP="00963506">
            <w:r w:rsidRPr="00124625">
              <w:t>46.</w:t>
            </w:r>
            <w:r w:rsidR="0089643B" w:rsidRPr="00124625">
              <w:t>8</w:t>
            </w:r>
            <w:r w:rsidRPr="00124625">
              <w:t xml:space="preserve"> (4</w:t>
            </w:r>
            <w:r w:rsidR="0089643B" w:rsidRPr="00124625">
              <w:t>1.0</w:t>
            </w:r>
            <w:r w:rsidR="00CB7C3C" w:rsidRPr="00124625">
              <w:t xml:space="preserve"> – 53.</w:t>
            </w:r>
            <w:r w:rsidR="0089643B" w:rsidRPr="00124625">
              <w:t>1</w:t>
            </w:r>
            <w:r w:rsidRPr="00124625">
              <w:t>)</w:t>
            </w:r>
          </w:p>
        </w:tc>
        <w:tc>
          <w:tcPr>
            <w:tcW w:w="3118" w:type="dxa"/>
          </w:tcPr>
          <w:p w14:paraId="256C0E71" w14:textId="566074A2" w:rsidR="0089643B" w:rsidRPr="00124625" w:rsidRDefault="0089643B" w:rsidP="00963506">
            <w:pPr>
              <w:rPr>
                <w:b/>
                <w:bCs/>
              </w:rPr>
            </w:pPr>
            <w:r w:rsidRPr="00124625">
              <w:t>50 .1 (42.3 – 58.9)</w:t>
            </w:r>
          </w:p>
        </w:tc>
        <w:tc>
          <w:tcPr>
            <w:tcW w:w="1553" w:type="dxa"/>
          </w:tcPr>
          <w:p w14:paraId="3D72D6DF" w14:textId="15D8DC4E" w:rsidR="00086019" w:rsidRPr="00124625" w:rsidRDefault="00086019" w:rsidP="00963506">
            <w:r w:rsidRPr="00124625">
              <w:t>0.00</w:t>
            </w:r>
            <w:r w:rsidR="0089643B" w:rsidRPr="00124625">
              <w:t>2</w:t>
            </w:r>
          </w:p>
        </w:tc>
      </w:tr>
      <w:tr w:rsidR="00D56826" w:rsidRPr="00124625" w14:paraId="12845C78" w14:textId="77777777" w:rsidTr="00AB136A">
        <w:tc>
          <w:tcPr>
            <w:tcW w:w="2127" w:type="dxa"/>
          </w:tcPr>
          <w:p w14:paraId="0C419F98" w14:textId="00C6B844" w:rsidR="00D56826" w:rsidRPr="00124625" w:rsidRDefault="00CB7C3C" w:rsidP="00D56826">
            <w:r w:rsidRPr="00124625">
              <w:t xml:space="preserve">LV ESV, </w:t>
            </w:r>
            <w:r w:rsidR="008E622A" w:rsidRPr="00124625">
              <w:t>mL</w:t>
            </w:r>
            <w:r w:rsidR="00AB136A" w:rsidRPr="00124625">
              <w:t>/m</w:t>
            </w:r>
            <w:r w:rsidR="00AB136A" w:rsidRPr="00124625">
              <w:rPr>
                <w:vertAlign w:val="superscript"/>
              </w:rPr>
              <w:t>2</w:t>
            </w:r>
          </w:p>
        </w:tc>
        <w:tc>
          <w:tcPr>
            <w:tcW w:w="3119" w:type="dxa"/>
          </w:tcPr>
          <w:p w14:paraId="4C943082" w14:textId="45BE0630" w:rsidR="00D56826" w:rsidRPr="00124625" w:rsidRDefault="0089643B" w:rsidP="00D56826">
            <w:r w:rsidRPr="00124625">
              <w:t>15.0 (12.5 - 18.0)</w:t>
            </w:r>
          </w:p>
        </w:tc>
        <w:tc>
          <w:tcPr>
            <w:tcW w:w="3118" w:type="dxa"/>
          </w:tcPr>
          <w:p w14:paraId="6C15BE18" w14:textId="0CB02596" w:rsidR="0089643B" w:rsidRPr="00124625" w:rsidRDefault="0089643B" w:rsidP="00D56826">
            <w:r w:rsidRPr="00124625">
              <w:t>20.9 (18.0 - 24.0)</w:t>
            </w:r>
          </w:p>
        </w:tc>
        <w:tc>
          <w:tcPr>
            <w:tcW w:w="1553" w:type="dxa"/>
          </w:tcPr>
          <w:p w14:paraId="192A9AE1" w14:textId="4CEA10E9" w:rsidR="00D56826" w:rsidRPr="00124625" w:rsidRDefault="00D56826" w:rsidP="00D56826">
            <w:r w:rsidRPr="00124625">
              <w:t>&lt;0.001</w:t>
            </w:r>
          </w:p>
        </w:tc>
      </w:tr>
      <w:tr w:rsidR="00D56826" w:rsidRPr="00124625" w14:paraId="230471C0" w14:textId="77777777" w:rsidTr="00AB136A">
        <w:tc>
          <w:tcPr>
            <w:tcW w:w="2127" w:type="dxa"/>
          </w:tcPr>
          <w:p w14:paraId="7ADC19F1" w14:textId="316CF482" w:rsidR="00D56826" w:rsidRPr="00124625" w:rsidRDefault="00D56826" w:rsidP="00D56826">
            <w:r w:rsidRPr="00124625">
              <w:t>S</w:t>
            </w:r>
            <w:r w:rsidR="00AE75E8" w:rsidRPr="00124625">
              <w:t xml:space="preserve">V, </w:t>
            </w:r>
            <w:r w:rsidR="008E622A" w:rsidRPr="00124625">
              <w:t>mL</w:t>
            </w:r>
            <w:r w:rsidR="00AB136A" w:rsidRPr="00124625">
              <w:t>/m</w:t>
            </w:r>
            <w:r w:rsidR="00AB136A" w:rsidRPr="00124625">
              <w:rPr>
                <w:vertAlign w:val="superscript"/>
              </w:rPr>
              <w:t>2</w:t>
            </w:r>
          </w:p>
        </w:tc>
        <w:tc>
          <w:tcPr>
            <w:tcW w:w="3119" w:type="dxa"/>
          </w:tcPr>
          <w:p w14:paraId="68DC3526" w14:textId="20E4A196" w:rsidR="00D56826" w:rsidRPr="00124625" w:rsidRDefault="00D56826" w:rsidP="00D56826">
            <w:r w:rsidRPr="00124625">
              <w:t>32.3 (27.1</w:t>
            </w:r>
            <w:r w:rsidR="0089643B" w:rsidRPr="00124625">
              <w:t xml:space="preserve"> – </w:t>
            </w:r>
            <w:r w:rsidRPr="00124625">
              <w:t>3</w:t>
            </w:r>
            <w:r w:rsidR="0089643B" w:rsidRPr="00124625">
              <w:t>7.0</w:t>
            </w:r>
            <w:r w:rsidRPr="00124625">
              <w:t>)</w:t>
            </w:r>
          </w:p>
        </w:tc>
        <w:tc>
          <w:tcPr>
            <w:tcW w:w="3118" w:type="dxa"/>
          </w:tcPr>
          <w:p w14:paraId="62EFE3B8" w14:textId="29CFFC17" w:rsidR="0089643B" w:rsidRPr="00124625" w:rsidRDefault="00D56826" w:rsidP="00D56826">
            <w:r w:rsidRPr="00124625">
              <w:t>2</w:t>
            </w:r>
            <w:r w:rsidR="0089643B" w:rsidRPr="00124625">
              <w:t>9.0</w:t>
            </w:r>
            <w:r w:rsidRPr="00124625">
              <w:t xml:space="preserve"> (24.</w:t>
            </w:r>
            <w:r w:rsidR="0089643B" w:rsidRPr="00124625">
              <w:t>8</w:t>
            </w:r>
            <w:r w:rsidRPr="00124625">
              <w:t>-34.</w:t>
            </w:r>
            <w:r w:rsidR="0089643B" w:rsidRPr="00124625">
              <w:t>1</w:t>
            </w:r>
            <w:r w:rsidRPr="00124625">
              <w:t>)</w:t>
            </w:r>
          </w:p>
        </w:tc>
        <w:tc>
          <w:tcPr>
            <w:tcW w:w="1553" w:type="dxa"/>
          </w:tcPr>
          <w:p w14:paraId="27FFFFC8" w14:textId="356FDBFA" w:rsidR="00D56826" w:rsidRPr="00124625" w:rsidRDefault="00D56826" w:rsidP="00D56826">
            <w:r w:rsidRPr="00124625">
              <w:t>&lt;0.001</w:t>
            </w:r>
          </w:p>
        </w:tc>
      </w:tr>
      <w:tr w:rsidR="00CB7C3C" w:rsidRPr="00124625" w14:paraId="0D3C78ED" w14:textId="77777777" w:rsidTr="00AB136A">
        <w:tc>
          <w:tcPr>
            <w:tcW w:w="2127" w:type="dxa"/>
          </w:tcPr>
          <w:p w14:paraId="7793A92C" w14:textId="0807F30A" w:rsidR="00CB7C3C" w:rsidRPr="00124625" w:rsidRDefault="00CB7C3C" w:rsidP="00CB7C3C">
            <w:r w:rsidRPr="00124625">
              <w:rPr>
                <w:rFonts w:eastAsia="Times New Roman" w:cstheme="minorHAnsi"/>
                <w:color w:val="000000"/>
                <w:lang w:eastAsia="it-IT"/>
                <w14:ligatures w14:val="none"/>
              </w:rPr>
              <w:t>LV</w:t>
            </w:r>
            <w:r w:rsidR="00AE75E8" w:rsidRPr="00124625">
              <w:rPr>
                <w:rFonts w:eastAsia="Times New Roman" w:cstheme="minorHAnsi"/>
                <w:color w:val="000000"/>
                <w:lang w:eastAsia="it-IT"/>
                <w14:ligatures w14:val="none"/>
              </w:rPr>
              <w:t xml:space="preserve"> </w:t>
            </w:r>
            <w:r w:rsidRPr="00124625">
              <w:rPr>
                <w:rFonts w:eastAsia="Times New Roman" w:cstheme="minorHAnsi"/>
                <w:color w:val="000000"/>
                <w:lang w:eastAsia="it-IT"/>
                <w14:ligatures w14:val="none"/>
              </w:rPr>
              <w:t>EDD, mm</w:t>
            </w:r>
          </w:p>
        </w:tc>
        <w:tc>
          <w:tcPr>
            <w:tcW w:w="3119" w:type="dxa"/>
          </w:tcPr>
          <w:p w14:paraId="76CDFDC8" w14:textId="3AA09EAA" w:rsidR="00CB7C3C" w:rsidRPr="00124625" w:rsidRDefault="00CB7C3C" w:rsidP="00CB7C3C">
            <w:r w:rsidRPr="00124625">
              <w:t>25 (23 – 27)</w:t>
            </w:r>
          </w:p>
        </w:tc>
        <w:tc>
          <w:tcPr>
            <w:tcW w:w="3118" w:type="dxa"/>
          </w:tcPr>
          <w:p w14:paraId="578DEB26" w14:textId="562006B6" w:rsidR="00CB7C3C" w:rsidRPr="00124625" w:rsidRDefault="00CB7C3C" w:rsidP="00CB7C3C">
            <w:r w:rsidRPr="00124625">
              <w:t>24 (23 – 27)</w:t>
            </w:r>
          </w:p>
        </w:tc>
        <w:tc>
          <w:tcPr>
            <w:tcW w:w="1553" w:type="dxa"/>
          </w:tcPr>
          <w:p w14:paraId="7A82F6A1" w14:textId="0F0DE26E" w:rsidR="00CB7C3C" w:rsidRPr="00124625" w:rsidRDefault="00F217B5" w:rsidP="00CB7C3C">
            <w:r w:rsidRPr="00124625">
              <w:t>0</w:t>
            </w:r>
            <w:r w:rsidR="0089643B" w:rsidRPr="00124625">
              <w:t>.231</w:t>
            </w:r>
          </w:p>
        </w:tc>
      </w:tr>
      <w:tr w:rsidR="00CB7C3C" w:rsidRPr="00124625" w14:paraId="66E0FC72" w14:textId="77777777" w:rsidTr="00AB136A">
        <w:tc>
          <w:tcPr>
            <w:tcW w:w="2127" w:type="dxa"/>
          </w:tcPr>
          <w:p w14:paraId="04EB61A9" w14:textId="34037278" w:rsidR="00CB7C3C" w:rsidRPr="00124625" w:rsidRDefault="00CB7C3C" w:rsidP="00CB7C3C">
            <w:r w:rsidRPr="00124625">
              <w:rPr>
                <w:rFonts w:eastAsia="Times New Roman" w:cstheme="minorHAnsi"/>
                <w:color w:val="000000"/>
                <w:lang w:eastAsia="it-IT"/>
                <w14:ligatures w14:val="none"/>
              </w:rPr>
              <w:t>LV</w:t>
            </w:r>
            <w:r w:rsidR="00AE75E8" w:rsidRPr="00124625">
              <w:rPr>
                <w:rFonts w:eastAsia="Times New Roman" w:cstheme="minorHAnsi"/>
                <w:color w:val="000000"/>
                <w:lang w:eastAsia="it-IT"/>
                <w14:ligatures w14:val="none"/>
              </w:rPr>
              <w:t xml:space="preserve"> </w:t>
            </w:r>
            <w:r w:rsidRPr="00124625">
              <w:rPr>
                <w:rFonts w:eastAsia="Times New Roman" w:cstheme="minorHAnsi"/>
                <w:color w:val="000000"/>
                <w:lang w:eastAsia="it-IT"/>
                <w14:ligatures w14:val="none"/>
              </w:rPr>
              <w:t>PWT, mm</w:t>
            </w:r>
          </w:p>
        </w:tc>
        <w:tc>
          <w:tcPr>
            <w:tcW w:w="3119" w:type="dxa"/>
          </w:tcPr>
          <w:p w14:paraId="550E4BD0" w14:textId="3DBB09C6" w:rsidR="00CB7C3C" w:rsidRPr="00124625" w:rsidRDefault="00CB7C3C" w:rsidP="00CB7C3C">
            <w:r w:rsidRPr="00124625">
              <w:t>11 (10 – 12)</w:t>
            </w:r>
          </w:p>
        </w:tc>
        <w:tc>
          <w:tcPr>
            <w:tcW w:w="3118" w:type="dxa"/>
          </w:tcPr>
          <w:p w14:paraId="207F45FA" w14:textId="6DDF04DA" w:rsidR="00CB7C3C" w:rsidRPr="00124625" w:rsidRDefault="00CB7C3C" w:rsidP="00CB7C3C">
            <w:r w:rsidRPr="00124625">
              <w:t>11 (10 – 12)</w:t>
            </w:r>
          </w:p>
        </w:tc>
        <w:tc>
          <w:tcPr>
            <w:tcW w:w="1553" w:type="dxa"/>
          </w:tcPr>
          <w:p w14:paraId="4DAC5260" w14:textId="0D683EAA" w:rsidR="00CB7C3C" w:rsidRPr="00124625" w:rsidRDefault="00F217B5" w:rsidP="00CB7C3C">
            <w:r w:rsidRPr="00124625">
              <w:t>0.9</w:t>
            </w:r>
            <w:r w:rsidR="0089643B" w:rsidRPr="00124625">
              <w:t>36</w:t>
            </w:r>
          </w:p>
        </w:tc>
      </w:tr>
      <w:tr w:rsidR="00CB7C3C" w:rsidRPr="00124625" w14:paraId="445B93E2" w14:textId="77777777" w:rsidTr="00AB136A">
        <w:tc>
          <w:tcPr>
            <w:tcW w:w="2127" w:type="dxa"/>
          </w:tcPr>
          <w:p w14:paraId="5DC9F881" w14:textId="7AAE33A8" w:rsidR="00CB7C3C" w:rsidRPr="00124625" w:rsidRDefault="00CB7C3C" w:rsidP="00CB7C3C">
            <w:pPr>
              <w:rPr>
                <w:rFonts w:eastAsia="Times New Roman" w:cstheme="minorHAnsi"/>
                <w:color w:val="000000"/>
                <w:lang w:eastAsia="it-IT"/>
                <w14:ligatures w14:val="none"/>
              </w:rPr>
            </w:pPr>
            <w:r w:rsidRPr="00124625">
              <w:rPr>
                <w:rFonts w:eastAsia="Times New Roman" w:cstheme="minorHAnsi"/>
                <w:color w:val="000000"/>
                <w:lang w:eastAsia="it-IT"/>
                <w14:ligatures w14:val="none"/>
              </w:rPr>
              <w:t>LV IVS, mm</w:t>
            </w:r>
          </w:p>
        </w:tc>
        <w:tc>
          <w:tcPr>
            <w:tcW w:w="3119" w:type="dxa"/>
          </w:tcPr>
          <w:p w14:paraId="284F60DB" w14:textId="05222062" w:rsidR="00CB7C3C" w:rsidRPr="00124625" w:rsidRDefault="00CB7C3C" w:rsidP="00CB7C3C">
            <w:r w:rsidRPr="00124625">
              <w:t>12 (10 – 12)</w:t>
            </w:r>
          </w:p>
        </w:tc>
        <w:tc>
          <w:tcPr>
            <w:tcW w:w="3118" w:type="dxa"/>
          </w:tcPr>
          <w:p w14:paraId="08436BEE" w14:textId="709D8D2C" w:rsidR="00CB7C3C" w:rsidRPr="00124625" w:rsidRDefault="00CB7C3C" w:rsidP="00CB7C3C">
            <w:r w:rsidRPr="00124625">
              <w:t>11 (10 – 13)</w:t>
            </w:r>
          </w:p>
        </w:tc>
        <w:tc>
          <w:tcPr>
            <w:tcW w:w="1553" w:type="dxa"/>
          </w:tcPr>
          <w:p w14:paraId="1D90500C" w14:textId="4B54E4CE" w:rsidR="00CB7C3C" w:rsidRPr="00124625" w:rsidRDefault="00F217B5" w:rsidP="00CB7C3C">
            <w:r w:rsidRPr="00124625">
              <w:t>0.958</w:t>
            </w:r>
          </w:p>
        </w:tc>
      </w:tr>
      <w:tr w:rsidR="00CB7C3C" w:rsidRPr="00124625" w14:paraId="195766E6" w14:textId="77777777" w:rsidTr="00AB136A">
        <w:tc>
          <w:tcPr>
            <w:tcW w:w="2127" w:type="dxa"/>
          </w:tcPr>
          <w:p w14:paraId="6642FD71" w14:textId="5FEC7392" w:rsidR="00CB7C3C" w:rsidRPr="00124625" w:rsidRDefault="00AE75E8" w:rsidP="00CB7C3C">
            <w:pPr>
              <w:rPr>
                <w:rFonts w:eastAsia="Times New Roman" w:cstheme="minorHAnsi"/>
                <w:color w:val="000000"/>
                <w:vertAlign w:val="superscript"/>
                <w:lang w:eastAsia="it-IT"/>
                <w14:ligatures w14:val="none"/>
              </w:rPr>
            </w:pPr>
            <w:r w:rsidRPr="00124625">
              <w:rPr>
                <w:rFonts w:eastAsia="Times New Roman" w:cstheme="minorHAnsi"/>
                <w:color w:val="000000"/>
                <w:lang w:eastAsia="it-IT"/>
                <w14:ligatures w14:val="none"/>
              </w:rPr>
              <w:t>LV mass, mm</w:t>
            </w:r>
            <w:r w:rsidRPr="00124625">
              <w:rPr>
                <w:rFonts w:eastAsia="Times New Roman" w:cstheme="minorHAnsi"/>
                <w:color w:val="000000"/>
                <w:vertAlign w:val="superscript"/>
                <w:lang w:eastAsia="it-IT"/>
                <w14:ligatures w14:val="none"/>
              </w:rPr>
              <w:t>3</w:t>
            </w:r>
          </w:p>
        </w:tc>
        <w:tc>
          <w:tcPr>
            <w:tcW w:w="3119" w:type="dxa"/>
          </w:tcPr>
          <w:p w14:paraId="3301B87C" w14:textId="0C6595D7" w:rsidR="00CB7C3C" w:rsidRPr="00124625" w:rsidRDefault="00AE75E8" w:rsidP="00CB7C3C">
            <w:r w:rsidRPr="00124625">
              <w:t>80 (67 – 92)</w:t>
            </w:r>
          </w:p>
        </w:tc>
        <w:tc>
          <w:tcPr>
            <w:tcW w:w="3118" w:type="dxa"/>
          </w:tcPr>
          <w:p w14:paraId="640F3E1E" w14:textId="646BB27A" w:rsidR="00CB7C3C" w:rsidRPr="00124625" w:rsidRDefault="00AE75E8" w:rsidP="00CB7C3C">
            <w:r w:rsidRPr="00124625">
              <w:t>76 (63 – 89)</w:t>
            </w:r>
          </w:p>
        </w:tc>
        <w:tc>
          <w:tcPr>
            <w:tcW w:w="1553" w:type="dxa"/>
          </w:tcPr>
          <w:p w14:paraId="37CEF345" w14:textId="5A13B232" w:rsidR="00CB7C3C" w:rsidRPr="00124625" w:rsidRDefault="00F217B5" w:rsidP="00CB7C3C">
            <w:r w:rsidRPr="00124625">
              <w:t>0.391</w:t>
            </w:r>
          </w:p>
        </w:tc>
      </w:tr>
      <w:tr w:rsidR="00086019" w14:paraId="3A13E20E" w14:textId="77777777" w:rsidTr="00AB136A">
        <w:tc>
          <w:tcPr>
            <w:tcW w:w="9917" w:type="dxa"/>
            <w:gridSpan w:val="4"/>
          </w:tcPr>
          <w:p w14:paraId="7C8CA145" w14:textId="2F5D6E72" w:rsidR="00086019" w:rsidRDefault="001C137D" w:rsidP="00963506">
            <w:r w:rsidRPr="00124625">
              <w:rPr>
                <w:rFonts w:ascii="Calibri" w:eastAsia="Times New Roman" w:hAnsi="Calibri" w:cs="Calibri"/>
                <w:color w:val="000000"/>
                <w:sz w:val="18"/>
                <w:szCs w:val="18"/>
                <w:lang w:val="en-US" w:eastAsia="it-IT"/>
                <w14:ligatures w14:val="none"/>
              </w:rPr>
              <w:t xml:space="preserve">Data are presented as median (25th–75th percentiles). </w:t>
            </w:r>
            <w:proofErr w:type="spellStart"/>
            <w:r w:rsidRPr="00124625">
              <w:rPr>
                <w:rFonts w:ascii="Calibri" w:eastAsia="Times New Roman" w:hAnsi="Calibri" w:cs="Calibri"/>
                <w:color w:val="000000"/>
                <w:sz w:val="18"/>
                <w:szCs w:val="18"/>
                <w:lang w:val="en-US" w:eastAsia="it-IT"/>
                <w14:ligatures w14:val="none"/>
              </w:rPr>
              <w:t>Ea</w:t>
            </w:r>
            <w:proofErr w:type="spellEnd"/>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arterial elastance; </w:t>
            </w:r>
            <w:r w:rsidR="00AE75E8" w:rsidRPr="00124625">
              <w:rPr>
                <w:rFonts w:ascii="Calibri" w:eastAsia="Times New Roman" w:hAnsi="Calibri" w:cs="Calibri"/>
                <w:color w:val="000000"/>
                <w:sz w:val="18"/>
                <w:szCs w:val="18"/>
                <w:lang w:val="en-US" w:eastAsia="it-IT"/>
                <w14:ligatures w14:val="none"/>
              </w:rPr>
              <w:t>EDD</w:t>
            </w:r>
            <w:r w:rsidR="00DD187B" w:rsidRPr="00124625">
              <w:rPr>
                <w:rFonts w:ascii="Calibri" w:eastAsia="Times New Roman" w:hAnsi="Calibri" w:cs="Calibri"/>
                <w:color w:val="000000"/>
                <w:sz w:val="18"/>
                <w:szCs w:val="18"/>
                <w:lang w:val="en-US" w:eastAsia="it-IT"/>
                <w14:ligatures w14:val="none"/>
              </w:rPr>
              <w:t>:</w:t>
            </w:r>
            <w:r w:rsidR="00AE75E8" w:rsidRPr="00124625">
              <w:rPr>
                <w:rFonts w:ascii="Calibri" w:eastAsia="Times New Roman" w:hAnsi="Calibri" w:cs="Calibri"/>
                <w:color w:val="000000"/>
                <w:sz w:val="18"/>
                <w:szCs w:val="18"/>
                <w:lang w:val="en-US" w:eastAsia="it-IT"/>
                <w14:ligatures w14:val="none"/>
              </w:rPr>
              <w:t xml:space="preserve"> end-end diastolic diameter; </w:t>
            </w:r>
            <w:r w:rsidRPr="00124625">
              <w:rPr>
                <w:rFonts w:ascii="Calibri" w:eastAsia="Times New Roman" w:hAnsi="Calibri" w:cs="Calibri"/>
                <w:color w:val="000000"/>
                <w:sz w:val="18"/>
                <w:szCs w:val="18"/>
                <w:lang w:val="en-US" w:eastAsia="it-IT"/>
                <w14:ligatures w14:val="none"/>
              </w:rPr>
              <w:t>EDV</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end diastolic volume; </w:t>
            </w:r>
            <w:proofErr w:type="spellStart"/>
            <w:r w:rsidRPr="00124625">
              <w:rPr>
                <w:rFonts w:ascii="Calibri" w:eastAsia="Times New Roman" w:hAnsi="Calibri" w:cs="Calibri"/>
                <w:color w:val="000000"/>
                <w:sz w:val="18"/>
                <w:szCs w:val="18"/>
                <w:lang w:val="en-US" w:eastAsia="it-IT"/>
                <w14:ligatures w14:val="none"/>
              </w:rPr>
              <w:t>Eed</w:t>
            </w:r>
            <w:proofErr w:type="spellEnd"/>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left ventricle end diastolic elastance; Ees</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left ventricle end systolic elastance; EF</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ejection fraction; ESV</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end systolic volume indexed; </w:t>
            </w:r>
            <w:r w:rsidR="00AE75E8" w:rsidRPr="00124625">
              <w:rPr>
                <w:rFonts w:ascii="Calibri" w:eastAsia="Times New Roman" w:hAnsi="Calibri" w:cs="Calibri"/>
                <w:color w:val="000000"/>
                <w:sz w:val="18"/>
                <w:szCs w:val="18"/>
                <w:lang w:val="en-US" w:eastAsia="it-IT"/>
                <w14:ligatures w14:val="none"/>
              </w:rPr>
              <w:t>IVS</w:t>
            </w:r>
            <w:r w:rsidR="00DD187B" w:rsidRPr="00124625">
              <w:rPr>
                <w:rFonts w:ascii="Calibri" w:eastAsia="Times New Roman" w:hAnsi="Calibri" w:cs="Calibri"/>
                <w:color w:val="000000"/>
                <w:sz w:val="18"/>
                <w:szCs w:val="18"/>
                <w:lang w:val="en-US" w:eastAsia="it-IT"/>
                <w14:ligatures w14:val="none"/>
              </w:rPr>
              <w:t>:</w:t>
            </w:r>
            <w:r w:rsidR="00AE75E8" w:rsidRPr="00124625">
              <w:rPr>
                <w:rFonts w:ascii="Calibri" w:eastAsia="Times New Roman" w:hAnsi="Calibri" w:cs="Calibri"/>
                <w:color w:val="000000"/>
                <w:sz w:val="18"/>
                <w:szCs w:val="18"/>
                <w:lang w:val="en-US" w:eastAsia="it-IT"/>
                <w14:ligatures w14:val="none"/>
              </w:rPr>
              <w:t xml:space="preserve"> interventricular septum; LV</w:t>
            </w:r>
            <w:r w:rsidR="00DD187B" w:rsidRPr="00124625">
              <w:rPr>
                <w:rFonts w:ascii="Calibri" w:eastAsia="Times New Roman" w:hAnsi="Calibri" w:cs="Calibri"/>
                <w:color w:val="000000"/>
                <w:sz w:val="18"/>
                <w:szCs w:val="18"/>
                <w:lang w:val="en-US" w:eastAsia="it-IT"/>
                <w14:ligatures w14:val="none"/>
              </w:rPr>
              <w:t>:</w:t>
            </w:r>
            <w:r w:rsidR="00AE75E8" w:rsidRPr="00124625">
              <w:rPr>
                <w:rFonts w:ascii="Calibri" w:eastAsia="Times New Roman" w:hAnsi="Calibri" w:cs="Calibri"/>
                <w:color w:val="000000"/>
                <w:sz w:val="18"/>
                <w:szCs w:val="18"/>
                <w:lang w:val="en-US" w:eastAsia="it-IT"/>
                <w14:ligatures w14:val="none"/>
              </w:rPr>
              <w:t xml:space="preserve"> left ventricle; </w:t>
            </w:r>
            <w:proofErr w:type="spellStart"/>
            <w:r w:rsidR="00A94E50" w:rsidRPr="00124625">
              <w:rPr>
                <w:rFonts w:ascii="Calibri" w:eastAsia="Times New Roman" w:hAnsi="Calibri" w:cs="Calibri"/>
                <w:color w:val="000000"/>
                <w:sz w:val="18"/>
                <w:szCs w:val="18"/>
                <w:lang w:val="en-US" w:eastAsia="it-IT"/>
                <w14:ligatures w14:val="none"/>
              </w:rPr>
              <w:t>LV</w:t>
            </w:r>
            <w:r w:rsidR="00A94E50" w:rsidRPr="00124625">
              <w:rPr>
                <w:rFonts w:ascii="Calibri" w:eastAsia="Times New Roman" w:hAnsi="Calibri" w:cs="Calibri"/>
                <w:color w:val="000000"/>
                <w:sz w:val="18"/>
                <w:szCs w:val="18"/>
                <w:vertAlign w:val="subscript"/>
                <w:lang w:val="en-US" w:eastAsia="it-IT"/>
                <w14:ligatures w14:val="none"/>
              </w:rPr>
              <w:t>we</w:t>
            </w:r>
            <w:proofErr w:type="spellEnd"/>
            <w:r w:rsidR="00DD187B" w:rsidRPr="00124625">
              <w:rPr>
                <w:rFonts w:ascii="Calibri" w:eastAsia="Times New Roman" w:hAnsi="Calibri" w:cs="Calibri"/>
                <w:color w:val="000000"/>
                <w:sz w:val="18"/>
                <w:szCs w:val="18"/>
                <w:lang w:val="en-US" w:eastAsia="it-IT"/>
                <w14:ligatures w14:val="none"/>
              </w:rPr>
              <w:t>:</w:t>
            </w:r>
            <w:r w:rsidR="00A94E50" w:rsidRPr="00124625">
              <w:rPr>
                <w:rFonts w:ascii="Calibri" w:eastAsia="Times New Roman" w:hAnsi="Calibri" w:cs="Calibri"/>
                <w:color w:val="000000"/>
                <w:sz w:val="18"/>
                <w:szCs w:val="18"/>
                <w:lang w:val="en-US" w:eastAsia="it-IT"/>
                <w14:ligatures w14:val="none"/>
              </w:rPr>
              <w:t xml:space="preserve"> left ventricle efficiency; </w:t>
            </w:r>
            <w:r w:rsidRPr="00124625">
              <w:rPr>
                <w:rFonts w:ascii="Calibri" w:eastAsia="Times New Roman" w:hAnsi="Calibri" w:cs="Calibri"/>
                <w:color w:val="000000"/>
                <w:sz w:val="18"/>
                <w:szCs w:val="18"/>
                <w:lang w:val="en-US" w:eastAsia="it-IT"/>
                <w14:ligatures w14:val="none"/>
              </w:rPr>
              <w:t>PE</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potential energy; </w:t>
            </w:r>
            <w:r w:rsidR="00AE75E8" w:rsidRPr="00124625">
              <w:rPr>
                <w:rFonts w:ascii="Calibri" w:eastAsia="Times New Roman" w:hAnsi="Calibri" w:cs="Calibri"/>
                <w:color w:val="000000"/>
                <w:sz w:val="18"/>
                <w:szCs w:val="18"/>
                <w:lang w:val="en-US" w:eastAsia="it-IT"/>
                <w14:ligatures w14:val="none"/>
              </w:rPr>
              <w:t>PWT</w:t>
            </w:r>
            <w:r w:rsidR="00DD187B" w:rsidRPr="00124625">
              <w:rPr>
                <w:rFonts w:ascii="Calibri" w:eastAsia="Times New Roman" w:hAnsi="Calibri" w:cs="Calibri"/>
                <w:color w:val="000000"/>
                <w:sz w:val="18"/>
                <w:szCs w:val="18"/>
                <w:lang w:val="en-US" w:eastAsia="it-IT"/>
                <w14:ligatures w14:val="none"/>
              </w:rPr>
              <w:t>:</w:t>
            </w:r>
            <w:r w:rsidR="00AE75E8" w:rsidRPr="00124625">
              <w:rPr>
                <w:rFonts w:ascii="Calibri" w:eastAsia="Times New Roman" w:hAnsi="Calibri" w:cs="Calibri"/>
                <w:color w:val="000000"/>
                <w:sz w:val="18"/>
                <w:szCs w:val="18"/>
                <w:lang w:val="en-US" w:eastAsia="it-IT"/>
                <w14:ligatures w14:val="none"/>
              </w:rPr>
              <w:t xml:space="preserve"> posterior wall thickness; </w:t>
            </w:r>
            <w:r w:rsidRPr="00124625">
              <w:rPr>
                <w:rFonts w:ascii="Calibri" w:eastAsia="Times New Roman" w:hAnsi="Calibri" w:cs="Calibri"/>
                <w:color w:val="000000"/>
                <w:sz w:val="18"/>
                <w:szCs w:val="18"/>
                <w:lang w:val="en-US" w:eastAsia="it-IT"/>
                <w14:ligatures w14:val="none"/>
              </w:rPr>
              <w:t>PVA</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pressure-volume area; SV</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stroke volume indexed; SW</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stroke work; VAC</w:t>
            </w:r>
            <w:r w:rsidR="00DD187B" w:rsidRPr="00124625">
              <w:rPr>
                <w:rFonts w:ascii="Calibri" w:eastAsia="Times New Roman" w:hAnsi="Calibri" w:cs="Calibri"/>
                <w:color w:val="000000"/>
                <w:sz w:val="18"/>
                <w:szCs w:val="18"/>
                <w:lang w:val="en-US" w:eastAsia="it-IT"/>
                <w14:ligatures w14:val="none"/>
              </w:rPr>
              <w:t>:</w:t>
            </w:r>
            <w:r w:rsidRPr="00124625">
              <w:rPr>
                <w:rFonts w:ascii="Calibri" w:eastAsia="Times New Roman" w:hAnsi="Calibri" w:cs="Calibri"/>
                <w:color w:val="000000"/>
                <w:sz w:val="18"/>
                <w:szCs w:val="18"/>
                <w:lang w:val="en-US" w:eastAsia="it-IT"/>
                <w14:ligatures w14:val="none"/>
              </w:rPr>
              <w:t xml:space="preserve"> Ventricular arterial coupling.</w:t>
            </w:r>
          </w:p>
        </w:tc>
      </w:tr>
    </w:tbl>
    <w:p w14:paraId="7A13B93A" w14:textId="77777777" w:rsidR="00086019" w:rsidRPr="001D74F9" w:rsidRDefault="00086019" w:rsidP="001D74F9"/>
    <w:sectPr w:rsidR="00086019" w:rsidRPr="001D74F9" w:rsidSect="00424E29">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0A6"/>
    <w:rsid w:val="000276AC"/>
    <w:rsid w:val="00054C93"/>
    <w:rsid w:val="00065568"/>
    <w:rsid w:val="000769DF"/>
    <w:rsid w:val="00086019"/>
    <w:rsid w:val="00096050"/>
    <w:rsid w:val="000A1AA8"/>
    <w:rsid w:val="000D5BE6"/>
    <w:rsid w:val="000D5FAD"/>
    <w:rsid w:val="000F05A6"/>
    <w:rsid w:val="00110181"/>
    <w:rsid w:val="00124625"/>
    <w:rsid w:val="001B17FB"/>
    <w:rsid w:val="001C137D"/>
    <w:rsid w:val="001D74F9"/>
    <w:rsid w:val="002A10A6"/>
    <w:rsid w:val="002D7203"/>
    <w:rsid w:val="003544B4"/>
    <w:rsid w:val="003A7AD2"/>
    <w:rsid w:val="003C57C3"/>
    <w:rsid w:val="003E7B3F"/>
    <w:rsid w:val="00424E29"/>
    <w:rsid w:val="00516A09"/>
    <w:rsid w:val="00531888"/>
    <w:rsid w:val="0053267A"/>
    <w:rsid w:val="006525F3"/>
    <w:rsid w:val="0068373E"/>
    <w:rsid w:val="006E35C5"/>
    <w:rsid w:val="0070028A"/>
    <w:rsid w:val="007C1ED2"/>
    <w:rsid w:val="0089643B"/>
    <w:rsid w:val="008D56B3"/>
    <w:rsid w:val="008E622A"/>
    <w:rsid w:val="00900A89"/>
    <w:rsid w:val="00937061"/>
    <w:rsid w:val="00963506"/>
    <w:rsid w:val="009E19C0"/>
    <w:rsid w:val="00A15048"/>
    <w:rsid w:val="00A20142"/>
    <w:rsid w:val="00A26151"/>
    <w:rsid w:val="00A94E50"/>
    <w:rsid w:val="00AA6D77"/>
    <w:rsid w:val="00AB136A"/>
    <w:rsid w:val="00AB799F"/>
    <w:rsid w:val="00AE75E8"/>
    <w:rsid w:val="00B2290D"/>
    <w:rsid w:val="00BA3437"/>
    <w:rsid w:val="00BB66B1"/>
    <w:rsid w:val="00CB7C3C"/>
    <w:rsid w:val="00CE5A9F"/>
    <w:rsid w:val="00D256D7"/>
    <w:rsid w:val="00D5133E"/>
    <w:rsid w:val="00D56826"/>
    <w:rsid w:val="00D9713D"/>
    <w:rsid w:val="00DD187B"/>
    <w:rsid w:val="00DE500E"/>
    <w:rsid w:val="00DE79E6"/>
    <w:rsid w:val="00E1117D"/>
    <w:rsid w:val="00E74FE0"/>
    <w:rsid w:val="00E858F2"/>
    <w:rsid w:val="00E955B2"/>
    <w:rsid w:val="00EA6BD3"/>
    <w:rsid w:val="00ED5704"/>
    <w:rsid w:val="00F1628C"/>
    <w:rsid w:val="00F217B5"/>
    <w:rsid w:val="00F35D8C"/>
    <w:rsid w:val="00F6437D"/>
    <w:rsid w:val="00FC12E1"/>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CD2B3"/>
  <w15:chartTrackingRefBased/>
  <w15:docId w15:val="{0E98C946-325A-4AED-A122-598E5DFE3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74F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D74F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6556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74F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D74F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1D74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5568"/>
    <w:rPr>
      <w:sz w:val="16"/>
      <w:szCs w:val="16"/>
    </w:rPr>
  </w:style>
  <w:style w:type="character" w:customStyle="1" w:styleId="Heading3Char">
    <w:name w:val="Heading 3 Char"/>
    <w:basedOn w:val="DefaultParagraphFont"/>
    <w:link w:val="Heading3"/>
    <w:uiPriority w:val="9"/>
    <w:rsid w:val="00065568"/>
    <w:rPr>
      <w:rFonts w:asciiTheme="majorHAnsi" w:eastAsiaTheme="majorEastAsia" w:hAnsiTheme="majorHAnsi" w:cstheme="majorBidi"/>
      <w:color w:val="1F3763" w:themeColor="accent1" w:themeShade="7F"/>
      <w:sz w:val="24"/>
      <w:szCs w:val="24"/>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LineNumber">
    <w:name w:val="line number"/>
    <w:basedOn w:val="DefaultParagraphFont"/>
    <w:uiPriority w:val="99"/>
    <w:semiHidden/>
    <w:unhideWhenUsed/>
    <w:rsid w:val="00424E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898523">
      <w:bodyDiv w:val="1"/>
      <w:marLeft w:val="0"/>
      <w:marRight w:val="0"/>
      <w:marTop w:val="0"/>
      <w:marBottom w:val="0"/>
      <w:divBdr>
        <w:top w:val="none" w:sz="0" w:space="0" w:color="auto"/>
        <w:left w:val="none" w:sz="0" w:space="0" w:color="auto"/>
        <w:bottom w:val="none" w:sz="0" w:space="0" w:color="auto"/>
        <w:right w:val="none" w:sz="0" w:space="0" w:color="auto"/>
      </w:divBdr>
    </w:div>
    <w:div w:id="135531096">
      <w:bodyDiv w:val="1"/>
      <w:marLeft w:val="0"/>
      <w:marRight w:val="0"/>
      <w:marTop w:val="0"/>
      <w:marBottom w:val="0"/>
      <w:divBdr>
        <w:top w:val="none" w:sz="0" w:space="0" w:color="auto"/>
        <w:left w:val="none" w:sz="0" w:space="0" w:color="auto"/>
        <w:bottom w:val="none" w:sz="0" w:space="0" w:color="auto"/>
        <w:right w:val="none" w:sz="0" w:space="0" w:color="auto"/>
      </w:divBdr>
    </w:div>
    <w:div w:id="945843500">
      <w:bodyDiv w:val="1"/>
      <w:marLeft w:val="0"/>
      <w:marRight w:val="0"/>
      <w:marTop w:val="0"/>
      <w:marBottom w:val="0"/>
      <w:divBdr>
        <w:top w:val="none" w:sz="0" w:space="0" w:color="auto"/>
        <w:left w:val="none" w:sz="0" w:space="0" w:color="auto"/>
        <w:bottom w:val="none" w:sz="0" w:space="0" w:color="auto"/>
        <w:right w:val="none" w:sz="0" w:space="0" w:color="auto"/>
      </w:divBdr>
    </w:div>
    <w:div w:id="968899266">
      <w:bodyDiv w:val="1"/>
      <w:marLeft w:val="0"/>
      <w:marRight w:val="0"/>
      <w:marTop w:val="0"/>
      <w:marBottom w:val="0"/>
      <w:divBdr>
        <w:top w:val="none" w:sz="0" w:space="0" w:color="auto"/>
        <w:left w:val="none" w:sz="0" w:space="0" w:color="auto"/>
        <w:bottom w:val="none" w:sz="0" w:space="0" w:color="auto"/>
        <w:right w:val="none" w:sz="0" w:space="0" w:color="auto"/>
      </w:divBdr>
    </w:div>
    <w:div w:id="1926915830">
      <w:bodyDiv w:val="1"/>
      <w:marLeft w:val="0"/>
      <w:marRight w:val="0"/>
      <w:marTop w:val="0"/>
      <w:marBottom w:val="0"/>
      <w:divBdr>
        <w:top w:val="none" w:sz="0" w:space="0" w:color="auto"/>
        <w:left w:val="none" w:sz="0" w:space="0" w:color="auto"/>
        <w:bottom w:val="none" w:sz="0" w:space="0" w:color="auto"/>
        <w:right w:val="none" w:sz="0" w:space="0" w:color="auto"/>
      </w:divBdr>
    </w:div>
    <w:div w:id="2132432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3</TotalTime>
  <Pages>6</Pages>
  <Words>2003</Words>
  <Characters>1142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Corianò</dc:creator>
  <cp:keywords/>
  <dc:description/>
  <cp:lastModifiedBy>Ramakrishnan, Mridula -</cp:lastModifiedBy>
  <cp:revision>12</cp:revision>
  <dcterms:created xsi:type="dcterms:W3CDTF">2023-10-14T14:14:00Z</dcterms:created>
  <dcterms:modified xsi:type="dcterms:W3CDTF">2025-04-25T10:39:00Z</dcterms:modified>
</cp:coreProperties>
</file>